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75876" w14:textId="66187975" w:rsidR="00A05E29" w:rsidRDefault="00A05E29" w:rsidP="004B5219">
      <w:pPr>
        <w:spacing w:line="360" w:lineRule="auto"/>
        <w:rPr>
          <w:sz w:val="40"/>
          <w:szCs w:val="40"/>
          <w:lang w:val="en-GB"/>
        </w:rPr>
      </w:pPr>
      <w:r w:rsidRPr="009C4667">
        <w:rPr>
          <w:sz w:val="40"/>
          <w:szCs w:val="40"/>
          <w:lang w:val="en-GB"/>
        </w:rPr>
        <w:t xml:space="preserve">A competency framework on </w:t>
      </w:r>
      <w:r w:rsidR="000A4E98" w:rsidRPr="000A4E98">
        <w:rPr>
          <w:sz w:val="40"/>
          <w:szCs w:val="40"/>
          <w:lang w:val="en-GB"/>
        </w:rPr>
        <w:t>simulation-modelling-supported</w:t>
      </w:r>
      <w:r w:rsidR="001F156A">
        <w:rPr>
          <w:sz w:val="40"/>
          <w:szCs w:val="40"/>
          <w:lang w:val="en-GB"/>
        </w:rPr>
        <w:t xml:space="preserve"> decision-making</w:t>
      </w:r>
      <w:r w:rsidRPr="009C4667">
        <w:rPr>
          <w:sz w:val="40"/>
          <w:szCs w:val="40"/>
          <w:lang w:val="en-GB"/>
        </w:rPr>
        <w:t xml:space="preserve"> for Master of Public Health graduates</w:t>
      </w:r>
      <w:r w:rsidR="008A2E27">
        <w:rPr>
          <w:sz w:val="40"/>
          <w:szCs w:val="40"/>
          <w:lang w:val="en-GB"/>
        </w:rPr>
        <w:t xml:space="preserve"> </w:t>
      </w:r>
    </w:p>
    <w:p w14:paraId="4EC9DA42" w14:textId="77777777" w:rsidR="008A2E27" w:rsidRPr="009C4667" w:rsidRDefault="008A2E27" w:rsidP="008A2E27">
      <w:pPr>
        <w:pStyle w:val="Heading1"/>
        <w:spacing w:line="360" w:lineRule="auto"/>
        <w:rPr>
          <w:lang w:val="en-GB"/>
        </w:rPr>
      </w:pPr>
      <w:r w:rsidRPr="009C4667">
        <w:rPr>
          <w:lang w:val="en-GB"/>
        </w:rPr>
        <w:t>Supplementary material</w:t>
      </w:r>
    </w:p>
    <w:p w14:paraId="7B2376ED" w14:textId="77777777" w:rsidR="00A05E29" w:rsidRDefault="00A05E29" w:rsidP="004B5219">
      <w:pPr>
        <w:spacing w:line="360" w:lineRule="auto"/>
        <w:rPr>
          <w:lang w:val="en-GB"/>
        </w:rPr>
      </w:pPr>
    </w:p>
    <w:p w14:paraId="78DEDE37" w14:textId="77777777" w:rsidR="008A2E27" w:rsidRDefault="008A2E27">
      <w:pPr>
        <w:spacing w:after="0" w:line="240" w:lineRule="auto"/>
        <w:jc w:val="left"/>
        <w:rPr>
          <w:rFonts w:eastAsiaTheme="majorEastAsia" w:cstheme="majorBidi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635237C6" w14:textId="74F16EED" w:rsidR="0058147E" w:rsidRDefault="0058147E" w:rsidP="0058147E">
      <w:pPr>
        <w:spacing w:line="360" w:lineRule="auto"/>
        <w:rPr>
          <w:b/>
          <w:lang w:val="en-GB"/>
        </w:rPr>
      </w:pPr>
      <w:r w:rsidRPr="009C4667">
        <w:rPr>
          <w:b/>
          <w:lang w:val="en-GB"/>
        </w:rPr>
        <w:lastRenderedPageBreak/>
        <w:t xml:space="preserve">Supplementary Table </w:t>
      </w:r>
      <w:r>
        <w:rPr>
          <w:b/>
          <w:lang w:val="en-GB"/>
        </w:rPr>
        <w:t>1</w:t>
      </w:r>
      <w:r w:rsidRPr="009C4667">
        <w:rPr>
          <w:b/>
          <w:lang w:val="en-GB"/>
        </w:rPr>
        <w:t xml:space="preserve">. </w:t>
      </w:r>
      <w:r>
        <w:rPr>
          <w:b/>
          <w:lang w:val="en-GB"/>
        </w:rPr>
        <w:t>Eligibility criteria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B1B42" w:rsidRPr="000B1B42" w14:paraId="681779C5" w14:textId="77777777" w:rsidTr="000B1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07F4765" w14:textId="54E3874B" w:rsidR="000B1B42" w:rsidRPr="000B1B42" w:rsidRDefault="000B1B42" w:rsidP="0058147E">
            <w:pPr>
              <w:spacing w:line="360" w:lineRule="auto"/>
              <w:rPr>
                <w:bCs w:val="0"/>
                <w:lang w:val="en-GB"/>
              </w:rPr>
            </w:pPr>
            <w:r w:rsidRPr="000B1B42">
              <w:rPr>
                <w:bCs w:val="0"/>
                <w:lang w:val="en-GB"/>
              </w:rPr>
              <w:t>Inclusion criteria</w:t>
            </w:r>
          </w:p>
        </w:tc>
        <w:tc>
          <w:tcPr>
            <w:tcW w:w="4508" w:type="dxa"/>
          </w:tcPr>
          <w:p w14:paraId="2DE29268" w14:textId="4B51A55F" w:rsidR="000B1B42" w:rsidRPr="000B1B42" w:rsidRDefault="000B1B42" w:rsidP="0058147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0B1B42">
              <w:rPr>
                <w:bCs w:val="0"/>
                <w:lang w:val="en-GB"/>
              </w:rPr>
              <w:t>Exclusion criteria</w:t>
            </w:r>
          </w:p>
        </w:tc>
      </w:tr>
      <w:tr w:rsidR="000B1B42" w14:paraId="0D866244" w14:textId="77777777" w:rsidTr="000B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5692848" w14:textId="6E3B1E95" w:rsidR="000B1B42" w:rsidRDefault="000B1B42" w:rsidP="0058147E">
            <w:pPr>
              <w:spacing w:line="360" w:lineRule="auto"/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Published after January 1</w:t>
            </w:r>
            <w:r w:rsidRPr="000B1B42">
              <w:rPr>
                <w:b w:val="0"/>
                <w:vertAlign w:val="superscript"/>
                <w:lang w:val="en-GB"/>
              </w:rPr>
              <w:t>st</w:t>
            </w:r>
            <w:r w:rsidRPr="000B1B42">
              <w:rPr>
                <w:b w:val="0"/>
                <w:lang w:val="en-GB"/>
              </w:rPr>
              <w:t>,</w:t>
            </w:r>
            <w:r>
              <w:rPr>
                <w:b w:val="0"/>
                <w:lang w:val="en-GB"/>
              </w:rPr>
              <w:t xml:space="preserve"> 2010</w:t>
            </w:r>
          </w:p>
          <w:p w14:paraId="7052C710" w14:textId="42C6E0A5" w:rsidR="000B1B42" w:rsidRDefault="00FB61F9" w:rsidP="0058147E">
            <w:pPr>
              <w:spacing w:line="360" w:lineRule="auto"/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>P</w:t>
            </w:r>
            <w:r w:rsidR="000B1B42">
              <w:rPr>
                <w:b w:val="0"/>
                <w:lang w:val="en-GB"/>
              </w:rPr>
              <w:t>eer-reviewed publications, expert opinions, and project reports</w:t>
            </w:r>
          </w:p>
          <w:p w14:paraId="74D02FD5" w14:textId="77777777" w:rsidR="000B1B42" w:rsidRDefault="000B1B42" w:rsidP="0058147E">
            <w:pPr>
              <w:spacing w:line="360" w:lineRule="auto"/>
              <w:rPr>
                <w:bCs w:val="0"/>
                <w:lang w:val="en-GB"/>
              </w:rPr>
            </w:pPr>
            <w:r>
              <w:rPr>
                <w:b w:val="0"/>
                <w:lang w:val="en-GB"/>
              </w:rPr>
              <w:t xml:space="preserve">Publications that </w:t>
            </w:r>
            <w:r w:rsidRPr="000B1B42">
              <w:rPr>
                <w:b w:val="0"/>
                <w:lang w:val="en-GB"/>
              </w:rPr>
              <w:t>explicitly discuss or identify competencies, best practices, and recommendations relevant to the building or using simulation models for decision-making in public health and health policy</w:t>
            </w:r>
          </w:p>
          <w:p w14:paraId="67A765AD" w14:textId="42267C73" w:rsidR="00D7721A" w:rsidRDefault="00D7721A" w:rsidP="0058147E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Any language</w:t>
            </w:r>
          </w:p>
        </w:tc>
        <w:tc>
          <w:tcPr>
            <w:tcW w:w="4508" w:type="dxa"/>
          </w:tcPr>
          <w:p w14:paraId="20E3E896" w14:textId="77777777" w:rsidR="000B1B42" w:rsidRDefault="000B1B42" w:rsidP="005814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ublished before January 1</w:t>
            </w:r>
            <w:r w:rsidRPr="000B1B42">
              <w:rPr>
                <w:bCs/>
                <w:vertAlign w:val="superscript"/>
                <w:lang w:val="en-GB"/>
              </w:rPr>
              <w:t>st</w:t>
            </w:r>
            <w:r w:rsidRPr="000B1B42">
              <w:rPr>
                <w:bCs/>
                <w:lang w:val="en-GB"/>
              </w:rPr>
              <w:t>,</w:t>
            </w:r>
            <w:r>
              <w:rPr>
                <w:bCs/>
                <w:lang w:val="en-GB"/>
              </w:rPr>
              <w:t xml:space="preserve"> 2010</w:t>
            </w:r>
          </w:p>
          <w:p w14:paraId="269ACACC" w14:textId="2E6E50AC" w:rsidR="00FB61F9" w:rsidRDefault="00FB61F9" w:rsidP="005814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Technical </w:t>
            </w:r>
            <w:r w:rsidR="005B0D86">
              <w:rPr>
                <w:bCs/>
                <w:lang w:val="en-GB"/>
              </w:rPr>
              <w:t>and</w:t>
            </w:r>
            <w:r>
              <w:rPr>
                <w:bCs/>
                <w:lang w:val="en-GB"/>
              </w:rPr>
              <w:t xml:space="preserve"> software </w:t>
            </w:r>
            <w:r w:rsidR="00773EA2">
              <w:rPr>
                <w:bCs/>
                <w:lang w:val="en-GB"/>
              </w:rPr>
              <w:t>manuals</w:t>
            </w:r>
            <w:r>
              <w:rPr>
                <w:bCs/>
                <w:lang w:val="en-GB"/>
              </w:rPr>
              <w:t>, conference proceedings</w:t>
            </w:r>
          </w:p>
          <w:p w14:paraId="1BF47DAF" w14:textId="3EC38930" w:rsidR="00FB61F9" w:rsidRPr="000B1B42" w:rsidRDefault="00FB61F9" w:rsidP="005814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ublications narrowly discussing a particular facet of a specific modelling approach</w:t>
            </w:r>
            <w:r w:rsidR="004941F3">
              <w:rPr>
                <w:bCs/>
                <w:lang w:val="en-GB"/>
              </w:rPr>
              <w:t xml:space="preserve"> or technical details </w:t>
            </w:r>
            <w:r w:rsidR="00AF48D5">
              <w:rPr>
                <w:bCs/>
                <w:lang w:val="en-GB"/>
              </w:rPr>
              <w:t xml:space="preserve">most relevant to senior experts </w:t>
            </w:r>
            <w:r w:rsidR="00AF48D5">
              <w:rPr>
                <w:bCs/>
                <w:lang w:val="en-GB"/>
              </w:rPr>
              <w:t>(PhD</w:t>
            </w:r>
            <w:r w:rsidR="00B64E03">
              <w:rPr>
                <w:bCs/>
                <w:lang w:val="en-GB"/>
              </w:rPr>
              <w:t>-level</w:t>
            </w:r>
            <w:r w:rsidR="00AF48D5">
              <w:rPr>
                <w:bCs/>
                <w:lang w:val="en-GB"/>
              </w:rPr>
              <w:t xml:space="preserve"> and above)</w:t>
            </w:r>
          </w:p>
        </w:tc>
      </w:tr>
    </w:tbl>
    <w:p w14:paraId="45416356" w14:textId="77777777" w:rsidR="000B1B42" w:rsidRPr="009C4667" w:rsidRDefault="000B1B42" w:rsidP="0058147E">
      <w:pPr>
        <w:spacing w:line="360" w:lineRule="auto"/>
        <w:rPr>
          <w:b/>
          <w:lang w:val="en-GB"/>
        </w:rPr>
      </w:pPr>
    </w:p>
    <w:p w14:paraId="1079E3BD" w14:textId="77777777" w:rsidR="0058147E" w:rsidRDefault="0058147E">
      <w:pPr>
        <w:spacing w:after="0" w:line="240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14:paraId="31D748FB" w14:textId="71B28651" w:rsidR="000F7E5D" w:rsidRPr="009C4667" w:rsidRDefault="000F7E5D" w:rsidP="004B5219">
      <w:pPr>
        <w:spacing w:line="360" w:lineRule="auto"/>
        <w:rPr>
          <w:b/>
          <w:lang w:val="en-GB"/>
        </w:rPr>
      </w:pPr>
      <w:r w:rsidRPr="009C4667">
        <w:rPr>
          <w:b/>
          <w:lang w:val="en-GB"/>
        </w:rPr>
        <w:lastRenderedPageBreak/>
        <w:t xml:space="preserve">Supplementary Table </w:t>
      </w:r>
      <w:r w:rsidR="0058147E">
        <w:rPr>
          <w:b/>
          <w:lang w:val="en-GB"/>
        </w:rPr>
        <w:t>2</w:t>
      </w:r>
      <w:r w:rsidRPr="009C4667">
        <w:rPr>
          <w:b/>
          <w:lang w:val="en-GB"/>
        </w:rPr>
        <w:t xml:space="preserve">. </w:t>
      </w:r>
      <w:r w:rsidR="00C86E84" w:rsidRPr="009C4667">
        <w:rPr>
          <w:b/>
          <w:lang w:val="en-GB"/>
        </w:rPr>
        <w:t>Search</w:t>
      </w:r>
      <w:r w:rsidRPr="009C4667">
        <w:rPr>
          <w:b/>
          <w:lang w:val="en-GB"/>
        </w:rPr>
        <w:t xml:space="preserve"> strategy</w:t>
      </w:r>
    </w:p>
    <w:tbl>
      <w:tblPr>
        <w:tblStyle w:val="ListTable6Colourful1"/>
        <w:tblW w:w="9360" w:type="dxa"/>
        <w:tblLayout w:type="fixed"/>
        <w:tblLook w:val="0600" w:firstRow="0" w:lastRow="0" w:firstColumn="0" w:lastColumn="0" w:noHBand="1" w:noVBand="1"/>
      </w:tblPr>
      <w:tblGrid>
        <w:gridCol w:w="2574"/>
        <w:gridCol w:w="2214"/>
        <w:gridCol w:w="2286"/>
        <w:gridCol w:w="2286"/>
      </w:tblGrid>
      <w:tr w:rsidR="000F7E5D" w:rsidRPr="009C4667" w14:paraId="727C11F6" w14:textId="77777777" w:rsidTr="000C046A">
        <w:trPr>
          <w:trHeight w:val="725"/>
        </w:trPr>
        <w:tc>
          <w:tcPr>
            <w:tcW w:w="2573" w:type="dxa"/>
            <w:tcBorders>
              <w:top w:val="single" w:sz="4" w:space="0" w:color="000000"/>
              <w:bottom w:val="single" w:sz="4" w:space="0" w:color="auto"/>
            </w:tcBorders>
          </w:tcPr>
          <w:p w14:paraId="2B179116" w14:textId="30F7EF80" w:rsidR="000F7E5D" w:rsidRPr="009C4667" w:rsidRDefault="000F7E5D" w:rsidP="000C046A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9C4667">
              <w:rPr>
                <w:b/>
                <w:sz w:val="20"/>
                <w:szCs w:val="20"/>
                <w:lang w:val="en-GB"/>
              </w:rPr>
              <w:t>Simulation model</w:t>
            </w:r>
            <w:r w:rsidR="00A5420C">
              <w:rPr>
                <w:b/>
                <w:sz w:val="20"/>
                <w:szCs w:val="20"/>
                <w:lang w:val="en-GB"/>
              </w:rPr>
              <w:t>l</w:t>
            </w:r>
            <w:r w:rsidRPr="009C4667">
              <w:rPr>
                <w:b/>
                <w:sz w:val="20"/>
                <w:szCs w:val="20"/>
                <w:lang w:val="en-GB"/>
              </w:rPr>
              <w:t>ing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auto"/>
            </w:tcBorders>
          </w:tcPr>
          <w:p w14:paraId="4225D2E8" w14:textId="77777777" w:rsidR="000F7E5D" w:rsidRPr="009C4667" w:rsidRDefault="000F7E5D" w:rsidP="000C046A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9C4667">
              <w:rPr>
                <w:b/>
                <w:sz w:val="20"/>
                <w:szCs w:val="20"/>
                <w:lang w:val="en-GB"/>
              </w:rPr>
              <w:t>Use for decision and policy making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auto"/>
            </w:tcBorders>
          </w:tcPr>
          <w:p w14:paraId="4018E6EC" w14:textId="77777777" w:rsidR="000F7E5D" w:rsidRPr="009C4667" w:rsidRDefault="000F7E5D" w:rsidP="000C046A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9C4667">
              <w:rPr>
                <w:b/>
                <w:sz w:val="20"/>
                <w:szCs w:val="20"/>
                <w:lang w:val="en-GB"/>
              </w:rPr>
              <w:t>Competencies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auto"/>
            </w:tcBorders>
          </w:tcPr>
          <w:p w14:paraId="165FC101" w14:textId="77777777" w:rsidR="000F7E5D" w:rsidRPr="009C4667" w:rsidRDefault="000F7E5D" w:rsidP="000C046A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9C4667">
              <w:rPr>
                <w:b/>
                <w:sz w:val="20"/>
                <w:szCs w:val="20"/>
                <w:lang w:val="en-GB"/>
              </w:rPr>
              <w:t xml:space="preserve">Fields of public health and health policy </w:t>
            </w:r>
          </w:p>
        </w:tc>
      </w:tr>
      <w:tr w:rsidR="000F7E5D" w:rsidRPr="009C4667" w14:paraId="75BEBA83" w14:textId="77777777" w:rsidTr="000C046A">
        <w:trPr>
          <w:trHeight w:val="8120"/>
        </w:trPr>
        <w:tc>
          <w:tcPr>
            <w:tcW w:w="2573" w:type="dxa"/>
            <w:tcBorders>
              <w:top w:val="single" w:sz="4" w:space="0" w:color="auto"/>
            </w:tcBorders>
          </w:tcPr>
          <w:p w14:paraId="1CC9F8F7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simulation model*”</w:t>
            </w:r>
          </w:p>
          <w:p w14:paraId="0B60D31B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1C8F6F3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mathematical model*”</w:t>
            </w:r>
          </w:p>
          <w:p w14:paraId="45A9E0CD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2121FA2E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dynamic model*”</w:t>
            </w:r>
          </w:p>
          <w:p w14:paraId="2F878B28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7DF24C3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infectious disease model*”</w:t>
            </w:r>
          </w:p>
          <w:p w14:paraId="53625C7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7F81A7D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system dynamics”</w:t>
            </w:r>
          </w:p>
          <w:p w14:paraId="2C105A1E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0A5DEC2C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complexity science”</w:t>
            </w:r>
          </w:p>
          <w:p w14:paraId="5039FB19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5B62C0E0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systems science”</w:t>
            </w:r>
          </w:p>
          <w:p w14:paraId="768E468F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4B35DF73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agent-based model*”</w:t>
            </w:r>
          </w:p>
          <w:p w14:paraId="6CCA1039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1EDD458F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ABM*</w:t>
            </w:r>
          </w:p>
          <w:p w14:paraId="29C23353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1A37CFB8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icrosimulation*</w:t>
            </w:r>
          </w:p>
          <w:p w14:paraId="6A28942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OR </w:t>
            </w:r>
          </w:p>
          <w:p w14:paraId="31C8222A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“computer simulation” </w:t>
            </w:r>
          </w:p>
          <w:p w14:paraId="65D36D1D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OR </w:t>
            </w:r>
          </w:p>
          <w:p w14:paraId="7B0DD2CA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computer simulation”[Mesh][DE]</w:t>
            </w:r>
          </w:p>
          <w:p w14:paraId="5C5C86BE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OR </w:t>
            </w:r>
          </w:p>
          <w:p w14:paraId="64AA0E7F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“computer model*” </w:t>
            </w:r>
          </w:p>
          <w:p w14:paraId="6AFB186B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OR </w:t>
            </w:r>
          </w:p>
          <w:p w14:paraId="3DE4AB7F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“discrete event simulation*” </w:t>
            </w:r>
          </w:p>
          <w:p w14:paraId="0893ECE6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OR DES </w:t>
            </w:r>
          </w:p>
          <w:p w14:paraId="2DF3EB27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OR </w:t>
            </w:r>
          </w:p>
          <w:p w14:paraId="01910878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monte carlo simulation*”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33FE9A25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cision-mak*</w:t>
            </w:r>
          </w:p>
          <w:p w14:paraId="496C39E9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57F67506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"decision mak*"</w:t>
            </w:r>
          </w:p>
          <w:p w14:paraId="24F4536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4C2F6ECE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Decision making”[DE]</w:t>
            </w:r>
          </w:p>
          <w:p w14:paraId="52BAA203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5CE62A60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olicy-mak*</w:t>
            </w:r>
          </w:p>
          <w:p w14:paraId="04F48430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337FDAB6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policy mak*”</w:t>
            </w:r>
          </w:p>
          <w:p w14:paraId="4AF65793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678A8BF9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Policy making”[Mesh]</w:t>
            </w:r>
          </w:p>
          <w:p w14:paraId="4928CD09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3D4EBC98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Judg*</w:t>
            </w:r>
          </w:p>
          <w:p w14:paraId="10A5E365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OR </w:t>
            </w:r>
          </w:p>
          <w:p w14:paraId="47115ACE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Govern*</w:t>
            </w:r>
          </w:p>
          <w:p w14:paraId="7FD564C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38872ABD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Governance[DE]</w:t>
            </w:r>
          </w:p>
          <w:p w14:paraId="347F5A6B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14BC98D6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anag*</w:t>
            </w:r>
          </w:p>
          <w:p w14:paraId="223FF4AE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6" w:type="dxa"/>
            <w:tcBorders>
              <w:top w:val="single" w:sz="4" w:space="0" w:color="auto"/>
            </w:tcBorders>
          </w:tcPr>
          <w:p w14:paraId="0A9A6DC3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competenc* </w:t>
            </w:r>
          </w:p>
          <w:p w14:paraId="61718E4E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5C6D369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mpetence[DE]</w:t>
            </w:r>
          </w:p>
          <w:p w14:paraId="64D3A959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OR </w:t>
            </w:r>
          </w:p>
          <w:p w14:paraId="2714B68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knowledge </w:t>
            </w:r>
          </w:p>
          <w:p w14:paraId="60AAB11B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OR </w:t>
            </w:r>
          </w:p>
          <w:p w14:paraId="0F5939C5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skills</w:t>
            </w:r>
          </w:p>
          <w:p w14:paraId="6D09EFB0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OR </w:t>
            </w:r>
          </w:p>
          <w:p w14:paraId="313D2AD3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attitudes</w:t>
            </w:r>
          </w:p>
          <w:p w14:paraId="12A0AC1C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OR </w:t>
            </w:r>
          </w:p>
          <w:p w14:paraId="38F75E47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values</w:t>
            </w:r>
          </w:p>
          <w:p w14:paraId="04E894CD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OR </w:t>
            </w:r>
          </w:p>
          <w:p w14:paraId="69A1292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Traits</w:t>
            </w:r>
          </w:p>
          <w:p w14:paraId="66B3BAB7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180EF59F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"Education, Public Health Professional"[Mesh]</w:t>
            </w:r>
          </w:p>
          <w:p w14:paraId="10F180E6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1BEAAA82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"Competency-Based Education"[Mesh]</w:t>
            </w:r>
          </w:p>
          <w:p w14:paraId="149C047D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4064D8EC" w14:textId="4755750E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"Competency</w:t>
            </w:r>
            <w:r w:rsidR="00A5420C">
              <w:rPr>
                <w:sz w:val="20"/>
                <w:szCs w:val="20"/>
                <w:lang w:val="en-GB"/>
              </w:rPr>
              <w:t>-</w:t>
            </w:r>
            <w:r w:rsidRPr="009C4667">
              <w:rPr>
                <w:sz w:val="20"/>
                <w:szCs w:val="20"/>
                <w:lang w:val="en-GB"/>
              </w:rPr>
              <w:t>Based Education" [DE]</w:t>
            </w:r>
          </w:p>
        </w:tc>
        <w:tc>
          <w:tcPr>
            <w:tcW w:w="2286" w:type="dxa"/>
            <w:tcBorders>
              <w:top w:val="single" w:sz="4" w:space="0" w:color="auto"/>
            </w:tcBorders>
          </w:tcPr>
          <w:p w14:paraId="77E2A155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"health policy" </w:t>
            </w:r>
          </w:p>
          <w:p w14:paraId="4C5444A5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OR </w:t>
            </w:r>
          </w:p>
          <w:p w14:paraId="57DA571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Health Policy”[Mesh]</w:t>
            </w:r>
          </w:p>
          <w:p w14:paraId="6E4AFAF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4D89F29A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“public health" </w:t>
            </w:r>
          </w:p>
          <w:p w14:paraId="402CCBF2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OR </w:t>
            </w:r>
          </w:p>
          <w:p w14:paraId="1198E02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"Public Health"[Mesh]</w:t>
            </w:r>
          </w:p>
          <w:p w14:paraId="30DB03F7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5D33FA7D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Public health” [DE]</w:t>
            </w:r>
          </w:p>
          <w:p w14:paraId="2E1D6C7F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39D80ADF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"population health" </w:t>
            </w:r>
          </w:p>
          <w:p w14:paraId="3025D279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36082E0B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"Population Health"[Mesh]</w:t>
            </w:r>
          </w:p>
          <w:p w14:paraId="72DB3DC6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5FDDD6B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“health economics”</w:t>
            </w:r>
          </w:p>
          <w:p w14:paraId="5C82A84E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1B7FAE47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Epidemiology</w:t>
            </w:r>
          </w:p>
          <w:p w14:paraId="0C4D8987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</w:t>
            </w:r>
          </w:p>
          <w:p w14:paraId="15A1A835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Epidemiology [DE]</w:t>
            </w:r>
          </w:p>
        </w:tc>
      </w:tr>
    </w:tbl>
    <w:p w14:paraId="31063BD0" w14:textId="77777777" w:rsidR="000F7E5D" w:rsidRPr="009C4667" w:rsidRDefault="000F7E5D" w:rsidP="004B5219">
      <w:pPr>
        <w:spacing w:line="360" w:lineRule="auto"/>
        <w:rPr>
          <w:lang w:val="en-GB"/>
        </w:rPr>
        <w:sectPr w:rsidR="000F7E5D" w:rsidRPr="009C4667" w:rsidSect="00493243">
          <w:footerReference w:type="even" r:id="rId7"/>
          <w:pgSz w:w="11906" w:h="16838"/>
          <w:pgMar w:top="1440" w:right="1440" w:bottom="1440" w:left="1440" w:header="720" w:footer="720" w:gutter="0"/>
          <w:cols w:space="720"/>
        </w:sectPr>
      </w:pPr>
    </w:p>
    <w:p w14:paraId="5E8F7FC8" w14:textId="77777777" w:rsidR="000F7E5D" w:rsidRPr="009C4667" w:rsidRDefault="000F7E5D" w:rsidP="004B5219">
      <w:pPr>
        <w:spacing w:line="360" w:lineRule="auto"/>
        <w:rPr>
          <w:b/>
          <w:lang w:val="en-GB"/>
        </w:rPr>
        <w:sectPr w:rsidR="000F7E5D" w:rsidRPr="009C4667" w:rsidSect="00C91FE0"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73156BB" w14:textId="77777777" w:rsidR="000F7E5D" w:rsidRPr="009C4667" w:rsidRDefault="000F7E5D" w:rsidP="004B5219">
      <w:pPr>
        <w:spacing w:line="360" w:lineRule="auto"/>
        <w:rPr>
          <w:b/>
          <w:lang w:val="en-GB"/>
        </w:rPr>
      </w:pPr>
      <w:r w:rsidRPr="009C4667">
        <w:rPr>
          <w:b/>
          <w:lang w:val="en-GB"/>
        </w:rPr>
        <w:lastRenderedPageBreak/>
        <w:t>Supplementary Table 2. Studies included in the data extraction and synthesis</w:t>
      </w:r>
    </w:p>
    <w:tbl>
      <w:tblPr>
        <w:tblStyle w:val="PlainTable2"/>
        <w:tblW w:w="13455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600" w:firstRow="0" w:lastRow="0" w:firstColumn="0" w:lastColumn="0" w:noHBand="1" w:noVBand="1"/>
      </w:tblPr>
      <w:tblGrid>
        <w:gridCol w:w="2055"/>
        <w:gridCol w:w="990"/>
        <w:gridCol w:w="3630"/>
        <w:gridCol w:w="6780"/>
      </w:tblGrid>
      <w:tr w:rsidR="000F7E5D" w:rsidRPr="009C4667" w14:paraId="2E72DD69" w14:textId="77777777" w:rsidTr="00C91FE0">
        <w:trPr>
          <w:trHeight w:val="369"/>
        </w:trPr>
        <w:tc>
          <w:tcPr>
            <w:tcW w:w="2055" w:type="dxa"/>
            <w:tcBorders>
              <w:bottom w:val="single" w:sz="4" w:space="0" w:color="auto"/>
            </w:tcBorders>
          </w:tcPr>
          <w:p w14:paraId="1AD9184E" w14:textId="77777777" w:rsidR="000F7E5D" w:rsidRPr="009C4667" w:rsidRDefault="000F7E5D" w:rsidP="000C046A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9C4667">
              <w:rPr>
                <w:b/>
                <w:sz w:val="20"/>
                <w:szCs w:val="20"/>
                <w:lang w:val="en-GB"/>
              </w:rPr>
              <w:t>Author(s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86300C" w14:textId="77777777" w:rsidR="000F7E5D" w:rsidRPr="009C4667" w:rsidRDefault="000F7E5D" w:rsidP="000C046A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9C4667">
              <w:rPr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3630" w:type="dxa"/>
            <w:tcBorders>
              <w:bottom w:val="single" w:sz="4" w:space="0" w:color="auto"/>
            </w:tcBorders>
          </w:tcPr>
          <w:p w14:paraId="57EDE951" w14:textId="77777777" w:rsidR="000F7E5D" w:rsidRPr="009C4667" w:rsidRDefault="000F7E5D" w:rsidP="000C046A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9C4667">
              <w:rPr>
                <w:b/>
                <w:sz w:val="20"/>
                <w:szCs w:val="20"/>
                <w:lang w:val="en-GB"/>
              </w:rPr>
              <w:t>Study setting</w:t>
            </w:r>
          </w:p>
        </w:tc>
        <w:tc>
          <w:tcPr>
            <w:tcW w:w="6780" w:type="dxa"/>
            <w:tcBorders>
              <w:bottom w:val="single" w:sz="4" w:space="0" w:color="auto"/>
            </w:tcBorders>
          </w:tcPr>
          <w:p w14:paraId="5D1CA1AA" w14:textId="77777777" w:rsidR="000F7E5D" w:rsidRPr="009C4667" w:rsidRDefault="000F7E5D" w:rsidP="000C046A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9C4667">
              <w:rPr>
                <w:b/>
                <w:sz w:val="20"/>
                <w:szCs w:val="20"/>
                <w:lang w:val="en-GB"/>
              </w:rPr>
              <w:t>Extracted competencies</w:t>
            </w:r>
          </w:p>
        </w:tc>
      </w:tr>
      <w:tr w:rsidR="000F7E5D" w:rsidRPr="009C4667" w14:paraId="292E4EB2" w14:textId="77777777" w:rsidTr="00C91FE0">
        <w:trPr>
          <w:trHeight w:val="315"/>
        </w:trPr>
        <w:tc>
          <w:tcPr>
            <w:tcW w:w="2055" w:type="dxa"/>
            <w:tcBorders>
              <w:top w:val="single" w:sz="4" w:space="0" w:color="auto"/>
              <w:bottom w:val="nil"/>
            </w:tcBorders>
          </w:tcPr>
          <w:p w14:paraId="07A4D925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hilcott, J., et al.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5A2B054E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3630" w:type="dxa"/>
            <w:tcBorders>
              <w:top w:val="single" w:sz="4" w:space="0" w:color="auto"/>
              <w:bottom w:val="nil"/>
            </w:tcBorders>
          </w:tcPr>
          <w:p w14:paraId="3F776943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Identification of challenges associated with HTA modelling and strategies to reduce those errors. </w:t>
            </w:r>
          </w:p>
        </w:tc>
        <w:tc>
          <w:tcPr>
            <w:tcW w:w="6780" w:type="dxa"/>
            <w:tcBorders>
              <w:top w:val="single" w:sz="4" w:space="0" w:color="auto"/>
              <w:bottom w:val="nil"/>
            </w:tcBorders>
          </w:tcPr>
          <w:p w14:paraId="630E06B4" w14:textId="77777777" w:rsidR="000F7E5D" w:rsidRPr="009C4667" w:rsidRDefault="000F7E5D" w:rsidP="000C046A">
            <w:pPr>
              <w:numPr>
                <w:ilvl w:val="0"/>
                <w:numId w:val="2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validation</w:t>
            </w:r>
          </w:p>
          <w:p w14:paraId="2C241FA7" w14:textId="77777777" w:rsidR="000F7E5D" w:rsidRPr="009C4667" w:rsidRDefault="000F7E5D" w:rsidP="000C046A">
            <w:pPr>
              <w:numPr>
                <w:ilvl w:val="0"/>
                <w:numId w:val="2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Qualitative analysis </w:t>
            </w:r>
          </w:p>
          <w:p w14:paraId="00DF119A" w14:textId="77777777" w:rsidR="000F7E5D" w:rsidRPr="009C4667" w:rsidRDefault="000F7E5D" w:rsidP="000C046A">
            <w:pPr>
              <w:numPr>
                <w:ilvl w:val="0"/>
                <w:numId w:val="2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validity analysis</w:t>
            </w:r>
          </w:p>
          <w:p w14:paraId="08B302D0" w14:textId="77777777" w:rsidR="000F7E5D" w:rsidRPr="009C4667" w:rsidRDefault="000F7E5D" w:rsidP="000C046A">
            <w:pPr>
              <w:numPr>
                <w:ilvl w:val="0"/>
                <w:numId w:val="2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Verification of computer model</w:t>
            </w:r>
          </w:p>
          <w:p w14:paraId="567F8C13" w14:textId="77777777" w:rsidR="000F7E5D" w:rsidRPr="009C4667" w:rsidRDefault="000F7E5D" w:rsidP="000C046A">
            <w:pPr>
              <w:numPr>
                <w:ilvl w:val="0"/>
                <w:numId w:val="2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Trust building</w:t>
            </w:r>
          </w:p>
          <w:p w14:paraId="762DA82D" w14:textId="77777777" w:rsidR="000F7E5D" w:rsidRPr="009C4667" w:rsidRDefault="000F7E5D" w:rsidP="000C046A">
            <w:pPr>
              <w:numPr>
                <w:ilvl w:val="0"/>
                <w:numId w:val="2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Face validity checking</w:t>
            </w:r>
          </w:p>
          <w:p w14:paraId="5099C4D3" w14:textId="77777777" w:rsidR="000F7E5D" w:rsidRPr="009C4667" w:rsidRDefault="000F7E5D" w:rsidP="000C046A">
            <w:pPr>
              <w:numPr>
                <w:ilvl w:val="0"/>
                <w:numId w:val="2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heck for reasonable results</w:t>
            </w:r>
          </w:p>
          <w:p w14:paraId="3620C3DF" w14:textId="77777777" w:rsidR="000F7E5D" w:rsidRPr="009C4667" w:rsidRDefault="000F7E5D" w:rsidP="000C046A">
            <w:pPr>
              <w:numPr>
                <w:ilvl w:val="0"/>
                <w:numId w:val="2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Black-box checking</w:t>
            </w:r>
          </w:p>
          <w:p w14:paraId="22070719" w14:textId="77777777" w:rsidR="000F7E5D" w:rsidRPr="009C4667" w:rsidRDefault="000F7E5D" w:rsidP="000C046A">
            <w:pPr>
              <w:numPr>
                <w:ilvl w:val="0"/>
                <w:numId w:val="2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Internal consistency analysis</w:t>
            </w:r>
          </w:p>
          <w:p w14:paraId="02A80FB2" w14:textId="77777777" w:rsidR="000F7E5D" w:rsidRPr="009C4667" w:rsidRDefault="000F7E5D" w:rsidP="000C046A">
            <w:pPr>
              <w:numPr>
                <w:ilvl w:val="0"/>
                <w:numId w:val="2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input values analysis</w:t>
            </w:r>
          </w:p>
          <w:p w14:paraId="046EC954" w14:textId="77777777" w:rsidR="000F7E5D" w:rsidRPr="009C4667" w:rsidRDefault="000F7E5D" w:rsidP="000C046A">
            <w:pPr>
              <w:numPr>
                <w:ilvl w:val="0"/>
                <w:numId w:val="2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ouble-programming</w:t>
            </w:r>
          </w:p>
        </w:tc>
      </w:tr>
      <w:tr w:rsidR="000F7E5D" w:rsidRPr="009C4667" w14:paraId="0229C94F" w14:textId="77777777" w:rsidTr="00C91FE0">
        <w:trPr>
          <w:trHeight w:val="525"/>
        </w:trPr>
        <w:tc>
          <w:tcPr>
            <w:tcW w:w="2055" w:type="dxa"/>
            <w:tcBorders>
              <w:top w:val="nil"/>
            </w:tcBorders>
          </w:tcPr>
          <w:p w14:paraId="708DCF7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Ainsworth, J. D., et al.</w:t>
            </w:r>
          </w:p>
        </w:tc>
        <w:tc>
          <w:tcPr>
            <w:tcW w:w="990" w:type="dxa"/>
            <w:tcBorders>
              <w:top w:val="nil"/>
            </w:tcBorders>
          </w:tcPr>
          <w:p w14:paraId="0B5C8D1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3630" w:type="dxa"/>
            <w:tcBorders>
              <w:top w:val="nil"/>
            </w:tcBorders>
          </w:tcPr>
          <w:p w14:paraId="789C810A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Tool for creating, executing and analysing the results of a health model for interventions </w:t>
            </w:r>
          </w:p>
        </w:tc>
        <w:tc>
          <w:tcPr>
            <w:tcW w:w="6780" w:type="dxa"/>
            <w:tcBorders>
              <w:top w:val="nil"/>
            </w:tcBorders>
          </w:tcPr>
          <w:p w14:paraId="270F61DB" w14:textId="77777777" w:rsidR="000F7E5D" w:rsidRPr="009C4667" w:rsidRDefault="000F7E5D" w:rsidP="000C046A">
            <w:pPr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Transparency</w:t>
            </w:r>
          </w:p>
          <w:p w14:paraId="1429E6E7" w14:textId="77777777" w:rsidR="000F7E5D" w:rsidRPr="009C4667" w:rsidRDefault="000F7E5D" w:rsidP="000C046A">
            <w:pPr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velopment of a versatile and flexible model</w:t>
            </w:r>
          </w:p>
          <w:p w14:paraId="268BE551" w14:textId="77777777" w:rsidR="000F7E5D" w:rsidRPr="009C4667" w:rsidRDefault="000F7E5D" w:rsidP="000C046A">
            <w:pPr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Focus on accessibility </w:t>
            </w:r>
          </w:p>
          <w:p w14:paraId="5FE90D25" w14:textId="77777777" w:rsidR="000F7E5D" w:rsidRPr="009C4667" w:rsidRDefault="000F7E5D" w:rsidP="000C046A">
            <w:pPr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Collaboration </w:t>
            </w:r>
          </w:p>
          <w:p w14:paraId="0AAA318A" w14:textId="77777777" w:rsidR="000F7E5D" w:rsidRPr="009C4667" w:rsidRDefault="000F7E5D" w:rsidP="000C046A">
            <w:pPr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Data management </w:t>
            </w:r>
          </w:p>
          <w:p w14:paraId="3E3B4097" w14:textId="77777777" w:rsidR="000F7E5D" w:rsidRPr="009C4667" w:rsidRDefault="000F7E5D" w:rsidP="000C046A">
            <w:pPr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validation</w:t>
            </w:r>
          </w:p>
        </w:tc>
      </w:tr>
      <w:tr w:rsidR="000F7E5D" w:rsidRPr="009C4667" w14:paraId="0913C79C" w14:textId="77777777" w:rsidTr="00C91FE0">
        <w:trPr>
          <w:trHeight w:val="525"/>
        </w:trPr>
        <w:tc>
          <w:tcPr>
            <w:tcW w:w="2055" w:type="dxa"/>
          </w:tcPr>
          <w:p w14:paraId="181C971F" w14:textId="77777777" w:rsidR="000F7E5D" w:rsidRPr="005B1B1D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5B1B1D">
              <w:rPr>
                <w:sz w:val="20"/>
                <w:szCs w:val="20"/>
                <w:lang w:val="en-GB"/>
              </w:rPr>
              <w:t>Prieto, D. M., et al.</w:t>
            </w:r>
          </w:p>
        </w:tc>
        <w:tc>
          <w:tcPr>
            <w:tcW w:w="990" w:type="dxa"/>
          </w:tcPr>
          <w:p w14:paraId="1BDE355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3630" w:type="dxa"/>
          </w:tcPr>
          <w:p w14:paraId="36B01F9F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color w:val="333333"/>
                <w:sz w:val="20"/>
                <w:szCs w:val="20"/>
                <w:highlight w:val="white"/>
                <w:lang w:val="en-GB"/>
              </w:rPr>
              <w:t>Identification of challenges associated with the practical implementation of the pandemic influenza models through survey</w:t>
            </w:r>
          </w:p>
        </w:tc>
        <w:tc>
          <w:tcPr>
            <w:tcW w:w="6780" w:type="dxa"/>
          </w:tcPr>
          <w:p w14:paraId="1DB9DD46" w14:textId="77777777" w:rsidR="000F7E5D" w:rsidRPr="009C4667" w:rsidRDefault="000F7E5D" w:rsidP="000C046A">
            <w:pPr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Identifying data sources</w:t>
            </w:r>
          </w:p>
          <w:p w14:paraId="7E6A76FB" w14:textId="77777777" w:rsidR="000F7E5D" w:rsidRPr="009C4667" w:rsidRDefault="000F7E5D" w:rsidP="000C046A">
            <w:pPr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Use of appropriate data estimators </w:t>
            </w:r>
          </w:p>
          <w:p w14:paraId="55636FFF" w14:textId="77777777" w:rsidR="000F7E5D" w:rsidRPr="009C4667" w:rsidRDefault="000F7E5D" w:rsidP="000C046A">
            <w:pPr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Statistical validation</w:t>
            </w:r>
          </w:p>
          <w:p w14:paraId="62CC6A5E" w14:textId="77777777" w:rsidR="000F7E5D" w:rsidRPr="009C4667" w:rsidRDefault="000F7E5D" w:rsidP="000C046A">
            <w:pPr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Understanding of social behaviours </w:t>
            </w:r>
          </w:p>
          <w:p w14:paraId="57198518" w14:textId="77777777" w:rsidR="000F7E5D" w:rsidRPr="009C4667" w:rsidRDefault="000F7E5D" w:rsidP="000C046A">
            <w:pPr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Establish model feasibility by minimising running time and number of replicates</w:t>
            </w:r>
          </w:p>
        </w:tc>
      </w:tr>
      <w:tr w:rsidR="000F7E5D" w:rsidRPr="009C4667" w14:paraId="6D1B01C2" w14:textId="77777777" w:rsidTr="00C91FE0">
        <w:trPr>
          <w:trHeight w:val="525"/>
        </w:trPr>
        <w:tc>
          <w:tcPr>
            <w:tcW w:w="2055" w:type="dxa"/>
          </w:tcPr>
          <w:p w14:paraId="56DD4FA3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Tappenden, P., et al.</w:t>
            </w:r>
          </w:p>
        </w:tc>
        <w:tc>
          <w:tcPr>
            <w:tcW w:w="990" w:type="dxa"/>
          </w:tcPr>
          <w:p w14:paraId="03450140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3630" w:type="dxa"/>
          </w:tcPr>
          <w:p w14:paraId="094DB059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ethodological framework on how to build 'Whole Disease Modelling'</w:t>
            </w:r>
          </w:p>
        </w:tc>
        <w:tc>
          <w:tcPr>
            <w:tcW w:w="6780" w:type="dxa"/>
          </w:tcPr>
          <w:p w14:paraId="0472ED60" w14:textId="77777777" w:rsidR="000F7E5D" w:rsidRPr="009C4667" w:rsidRDefault="000F7E5D" w:rsidP="000C046A">
            <w:pPr>
              <w:numPr>
                <w:ilvl w:val="0"/>
                <w:numId w:val="14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finition of model boundary, breadth, and depth;</w:t>
            </w:r>
          </w:p>
          <w:p w14:paraId="48093855" w14:textId="77777777" w:rsidR="000F7E5D" w:rsidRPr="009C4667" w:rsidRDefault="000F7E5D" w:rsidP="000C046A">
            <w:pPr>
              <w:numPr>
                <w:ilvl w:val="0"/>
                <w:numId w:val="14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Understanding the decision problem; </w:t>
            </w:r>
          </w:p>
          <w:p w14:paraId="24C2F5DE" w14:textId="6213AC94" w:rsidR="000F7E5D" w:rsidRPr="009C4667" w:rsidRDefault="000F7E5D" w:rsidP="000C046A">
            <w:pPr>
              <w:numPr>
                <w:ilvl w:val="0"/>
                <w:numId w:val="14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conceptuali</w:t>
            </w:r>
            <w:r w:rsidR="00A5420C">
              <w:rPr>
                <w:sz w:val="20"/>
                <w:szCs w:val="20"/>
                <w:lang w:val="en-GB"/>
              </w:rPr>
              <w:t>s</w:t>
            </w:r>
            <w:r w:rsidRPr="009C4667">
              <w:rPr>
                <w:sz w:val="20"/>
                <w:szCs w:val="20"/>
                <w:lang w:val="en-GB"/>
              </w:rPr>
              <w:t xml:space="preserve">ation, design and calibration; </w:t>
            </w:r>
          </w:p>
          <w:p w14:paraId="665F0230" w14:textId="77777777" w:rsidR="000F7E5D" w:rsidRPr="009C4667" w:rsidRDefault="000F7E5D" w:rsidP="000C046A">
            <w:pPr>
              <w:numPr>
                <w:ilvl w:val="0"/>
                <w:numId w:val="14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Implementation of the modelling;</w:t>
            </w:r>
          </w:p>
          <w:p w14:paraId="65E3E2A5" w14:textId="77777777" w:rsidR="000F7E5D" w:rsidRPr="009C4667" w:rsidRDefault="000F7E5D" w:rsidP="000C046A">
            <w:pPr>
              <w:numPr>
                <w:ilvl w:val="0"/>
                <w:numId w:val="14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checking and evaluation,</w:t>
            </w:r>
          </w:p>
          <w:p w14:paraId="727AD3C4" w14:textId="77777777" w:rsidR="000F7E5D" w:rsidRPr="009C4667" w:rsidRDefault="000F7E5D" w:rsidP="000C046A">
            <w:pPr>
              <w:numPr>
                <w:ilvl w:val="0"/>
                <w:numId w:val="14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Engaging with the decision.</w:t>
            </w:r>
          </w:p>
        </w:tc>
      </w:tr>
      <w:tr w:rsidR="000F7E5D" w:rsidRPr="009C4667" w14:paraId="5F108C76" w14:textId="77777777" w:rsidTr="00C91FE0">
        <w:trPr>
          <w:trHeight w:val="525"/>
        </w:trPr>
        <w:tc>
          <w:tcPr>
            <w:tcW w:w="2055" w:type="dxa"/>
          </w:tcPr>
          <w:p w14:paraId="401F5D8C" w14:textId="77777777" w:rsidR="000F7E5D" w:rsidRPr="005B1B1D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5B1B1D">
              <w:rPr>
                <w:sz w:val="20"/>
                <w:szCs w:val="20"/>
                <w:lang w:val="en-GB"/>
              </w:rPr>
              <w:t>Driedger, S. M., et al.</w:t>
            </w:r>
          </w:p>
        </w:tc>
        <w:tc>
          <w:tcPr>
            <w:tcW w:w="990" w:type="dxa"/>
          </w:tcPr>
          <w:p w14:paraId="0E549742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4</w:t>
            </w:r>
          </w:p>
        </w:tc>
        <w:tc>
          <w:tcPr>
            <w:tcW w:w="3630" w:type="dxa"/>
          </w:tcPr>
          <w:p w14:paraId="5E3B78D2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Interviews about experiences of modellers and senior public health professionals about </w:t>
            </w:r>
            <w:r w:rsidRPr="009C4667">
              <w:rPr>
                <w:sz w:val="20"/>
                <w:szCs w:val="20"/>
                <w:lang w:val="en-GB"/>
              </w:rPr>
              <w:lastRenderedPageBreak/>
              <w:t>the usefulness of modelling during the pandemic H1N1</w:t>
            </w:r>
          </w:p>
        </w:tc>
        <w:tc>
          <w:tcPr>
            <w:tcW w:w="6780" w:type="dxa"/>
          </w:tcPr>
          <w:p w14:paraId="2A96F2D2" w14:textId="77777777" w:rsidR="000F7E5D" w:rsidRPr="009C4667" w:rsidRDefault="000F7E5D" w:rsidP="000C046A">
            <w:pPr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lastRenderedPageBreak/>
              <w:t>Convergent interview expertise</w:t>
            </w:r>
          </w:p>
          <w:p w14:paraId="7BEE36A8" w14:textId="77777777" w:rsidR="000F7E5D" w:rsidRPr="009C4667" w:rsidRDefault="000F7E5D" w:rsidP="000C046A">
            <w:pPr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ublic health priorities knowledge;</w:t>
            </w:r>
          </w:p>
          <w:p w14:paraId="7CB3B919" w14:textId="77777777" w:rsidR="000F7E5D" w:rsidRPr="009C4667" w:rsidRDefault="000F7E5D" w:rsidP="000C046A">
            <w:pPr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lear communication and plain language</w:t>
            </w:r>
          </w:p>
          <w:p w14:paraId="15D0EDD8" w14:textId="77777777" w:rsidR="000F7E5D" w:rsidRPr="009C4667" w:rsidRDefault="000F7E5D" w:rsidP="000C046A">
            <w:pPr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lastRenderedPageBreak/>
              <w:t>Definition of model boundaries;</w:t>
            </w:r>
          </w:p>
          <w:p w14:paraId="0B413164" w14:textId="77777777" w:rsidR="000F7E5D" w:rsidRPr="009C4667" w:rsidRDefault="000F7E5D" w:rsidP="000C046A">
            <w:pPr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velopment of strong working relationships through collaboration and integration.</w:t>
            </w:r>
          </w:p>
        </w:tc>
      </w:tr>
      <w:tr w:rsidR="000F7E5D" w:rsidRPr="009C4667" w14:paraId="119C25D6" w14:textId="77777777" w:rsidTr="00C91FE0">
        <w:trPr>
          <w:trHeight w:val="525"/>
        </w:trPr>
        <w:tc>
          <w:tcPr>
            <w:tcW w:w="2055" w:type="dxa"/>
          </w:tcPr>
          <w:p w14:paraId="18E9817B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lastRenderedPageBreak/>
              <w:t>Macgillivray, B. H.; Richards, K.</w:t>
            </w:r>
          </w:p>
        </w:tc>
        <w:tc>
          <w:tcPr>
            <w:tcW w:w="990" w:type="dxa"/>
          </w:tcPr>
          <w:p w14:paraId="511913C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3630" w:type="dxa"/>
          </w:tcPr>
          <w:p w14:paraId="4A181600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How model and governance types are interlinked</w:t>
            </w:r>
          </w:p>
        </w:tc>
        <w:tc>
          <w:tcPr>
            <w:tcW w:w="6780" w:type="dxa"/>
          </w:tcPr>
          <w:p w14:paraId="1910E900" w14:textId="77777777" w:rsidR="000F7E5D" w:rsidRPr="009C4667" w:rsidRDefault="000F7E5D" w:rsidP="000C046A">
            <w:pPr>
              <w:numPr>
                <w:ilvl w:val="0"/>
                <w:numId w:val="5"/>
              </w:numPr>
              <w:spacing w:after="0" w:line="240" w:lineRule="auto"/>
              <w:jc w:val="left"/>
              <w:rPr>
                <w:color w:val="2E2E2E"/>
                <w:sz w:val="20"/>
                <w:szCs w:val="20"/>
                <w:lang w:val="en-GB"/>
              </w:rPr>
            </w:pPr>
            <w:r w:rsidRPr="009C4667">
              <w:rPr>
                <w:color w:val="2E2E2E"/>
                <w:sz w:val="20"/>
                <w:szCs w:val="20"/>
                <w:lang w:val="en-GB"/>
              </w:rPr>
              <w:t>Understanding of the different types of models</w:t>
            </w:r>
          </w:p>
          <w:p w14:paraId="38C7672A" w14:textId="77777777" w:rsidR="000F7E5D" w:rsidRPr="009C4667" w:rsidRDefault="000F7E5D" w:rsidP="000C046A">
            <w:pPr>
              <w:numPr>
                <w:ilvl w:val="0"/>
                <w:numId w:val="5"/>
              </w:numPr>
              <w:spacing w:after="0" w:line="240" w:lineRule="auto"/>
              <w:jc w:val="left"/>
              <w:rPr>
                <w:color w:val="2E2E2E"/>
                <w:sz w:val="20"/>
                <w:szCs w:val="20"/>
                <w:lang w:val="en-GB"/>
              </w:rPr>
            </w:pPr>
            <w:r w:rsidRPr="009C4667">
              <w:rPr>
                <w:color w:val="2E2E2E"/>
                <w:sz w:val="20"/>
                <w:szCs w:val="20"/>
                <w:lang w:val="en-GB"/>
              </w:rPr>
              <w:t>Knowledge of model structures and practices</w:t>
            </w:r>
          </w:p>
          <w:p w14:paraId="54CD78A5" w14:textId="77777777" w:rsidR="000F7E5D" w:rsidRPr="009C4667" w:rsidRDefault="000F7E5D" w:rsidP="000C046A">
            <w:pPr>
              <w:numPr>
                <w:ilvl w:val="0"/>
                <w:numId w:val="5"/>
              </w:numPr>
              <w:spacing w:after="0" w:line="240" w:lineRule="auto"/>
              <w:jc w:val="left"/>
              <w:rPr>
                <w:color w:val="2E2E2E"/>
                <w:sz w:val="20"/>
                <w:szCs w:val="20"/>
                <w:lang w:val="en-GB"/>
              </w:rPr>
            </w:pPr>
            <w:r w:rsidRPr="009C4667">
              <w:rPr>
                <w:color w:val="2E2E2E"/>
                <w:sz w:val="20"/>
                <w:szCs w:val="20"/>
                <w:lang w:val="en-GB"/>
              </w:rPr>
              <w:t>Definition of boundaries and parameters</w:t>
            </w:r>
          </w:p>
          <w:p w14:paraId="699A293B" w14:textId="77777777" w:rsidR="000F7E5D" w:rsidRPr="009C4667" w:rsidRDefault="000F7E5D" w:rsidP="000C046A">
            <w:pPr>
              <w:numPr>
                <w:ilvl w:val="0"/>
                <w:numId w:val="5"/>
              </w:numPr>
              <w:spacing w:after="0" w:line="240" w:lineRule="auto"/>
              <w:jc w:val="left"/>
              <w:rPr>
                <w:color w:val="2E2E2E"/>
                <w:sz w:val="20"/>
                <w:szCs w:val="20"/>
                <w:lang w:val="en-GB"/>
              </w:rPr>
            </w:pPr>
            <w:r w:rsidRPr="009C4667">
              <w:rPr>
                <w:color w:val="2E2E2E"/>
                <w:sz w:val="20"/>
                <w:szCs w:val="20"/>
                <w:lang w:val="en-GB"/>
              </w:rPr>
              <w:t>Computer coding</w:t>
            </w:r>
          </w:p>
          <w:p w14:paraId="5A2CADB9" w14:textId="77777777" w:rsidR="000F7E5D" w:rsidRPr="009C4667" w:rsidRDefault="000F7E5D" w:rsidP="000C046A">
            <w:pPr>
              <w:numPr>
                <w:ilvl w:val="0"/>
                <w:numId w:val="5"/>
              </w:numPr>
              <w:spacing w:after="0" w:line="240" w:lineRule="auto"/>
              <w:jc w:val="left"/>
              <w:rPr>
                <w:color w:val="2E2E2E"/>
                <w:sz w:val="20"/>
                <w:szCs w:val="20"/>
                <w:lang w:val="en-GB"/>
              </w:rPr>
            </w:pPr>
            <w:r w:rsidRPr="009C4667">
              <w:rPr>
                <w:color w:val="2E2E2E"/>
                <w:sz w:val="20"/>
                <w:szCs w:val="20"/>
                <w:lang w:val="en-GB"/>
              </w:rPr>
              <w:t>Assessment of dimensionality and resolution</w:t>
            </w:r>
          </w:p>
          <w:p w14:paraId="7F11849E" w14:textId="77777777" w:rsidR="000F7E5D" w:rsidRPr="009C4667" w:rsidRDefault="000F7E5D" w:rsidP="000C046A">
            <w:pPr>
              <w:numPr>
                <w:ilvl w:val="0"/>
                <w:numId w:val="5"/>
              </w:numPr>
              <w:spacing w:after="0" w:line="240" w:lineRule="auto"/>
              <w:jc w:val="left"/>
              <w:rPr>
                <w:color w:val="2E2E2E"/>
                <w:sz w:val="20"/>
                <w:szCs w:val="20"/>
                <w:lang w:val="en-GB"/>
              </w:rPr>
            </w:pPr>
            <w:r w:rsidRPr="009C4667">
              <w:rPr>
                <w:color w:val="2E2E2E"/>
                <w:sz w:val="20"/>
                <w:szCs w:val="20"/>
                <w:lang w:val="en-GB"/>
              </w:rPr>
              <w:t>Transparency</w:t>
            </w:r>
          </w:p>
          <w:p w14:paraId="5E19AF9C" w14:textId="6164891B" w:rsidR="000F7E5D" w:rsidRPr="009C4667" w:rsidRDefault="000F7E5D" w:rsidP="000C046A">
            <w:pPr>
              <w:numPr>
                <w:ilvl w:val="0"/>
                <w:numId w:val="5"/>
              </w:numPr>
              <w:spacing w:after="0" w:line="240" w:lineRule="auto"/>
              <w:jc w:val="left"/>
              <w:rPr>
                <w:color w:val="2E2E2E"/>
                <w:sz w:val="20"/>
                <w:szCs w:val="20"/>
                <w:lang w:val="en-GB"/>
              </w:rPr>
            </w:pPr>
            <w:r w:rsidRPr="009C4667">
              <w:rPr>
                <w:color w:val="2E2E2E"/>
                <w:sz w:val="20"/>
                <w:szCs w:val="20"/>
                <w:lang w:val="en-GB"/>
              </w:rPr>
              <w:t>Knowledge of model</w:t>
            </w:r>
            <w:r w:rsidR="00A5420C">
              <w:rPr>
                <w:color w:val="2E2E2E"/>
                <w:sz w:val="20"/>
                <w:szCs w:val="20"/>
                <w:lang w:val="en-GB"/>
              </w:rPr>
              <w:t>-</w:t>
            </w:r>
            <w:r w:rsidRPr="009C4667">
              <w:rPr>
                <w:color w:val="2E2E2E"/>
                <w:sz w:val="20"/>
                <w:szCs w:val="20"/>
                <w:lang w:val="en-GB"/>
              </w:rPr>
              <w:t>building methodology</w:t>
            </w:r>
          </w:p>
          <w:p w14:paraId="1A72EA96" w14:textId="77777777" w:rsidR="000F7E5D" w:rsidRPr="009C4667" w:rsidRDefault="000F7E5D" w:rsidP="000C046A">
            <w:pPr>
              <w:numPr>
                <w:ilvl w:val="0"/>
                <w:numId w:val="5"/>
              </w:numPr>
              <w:spacing w:after="0" w:line="240" w:lineRule="auto"/>
              <w:jc w:val="left"/>
              <w:rPr>
                <w:color w:val="2E2E2E"/>
                <w:sz w:val="20"/>
                <w:szCs w:val="20"/>
                <w:lang w:val="en-GB"/>
              </w:rPr>
            </w:pPr>
            <w:r w:rsidRPr="009C4667">
              <w:rPr>
                <w:color w:val="2E2E2E"/>
                <w:sz w:val="20"/>
                <w:szCs w:val="20"/>
                <w:lang w:val="en-GB"/>
              </w:rPr>
              <w:t>Quality analysis through statistics</w:t>
            </w:r>
          </w:p>
          <w:p w14:paraId="459E3A15" w14:textId="77777777" w:rsidR="000F7E5D" w:rsidRPr="009C4667" w:rsidRDefault="000F7E5D" w:rsidP="000C046A">
            <w:pPr>
              <w:numPr>
                <w:ilvl w:val="0"/>
                <w:numId w:val="5"/>
              </w:numPr>
              <w:spacing w:after="0" w:line="240" w:lineRule="auto"/>
              <w:jc w:val="left"/>
              <w:rPr>
                <w:color w:val="2E2E2E"/>
                <w:sz w:val="20"/>
                <w:szCs w:val="20"/>
                <w:lang w:val="en-GB"/>
              </w:rPr>
            </w:pPr>
            <w:r w:rsidRPr="009C4667">
              <w:rPr>
                <w:color w:val="2E2E2E"/>
                <w:sz w:val="20"/>
                <w:szCs w:val="20"/>
                <w:lang w:val="en-GB"/>
              </w:rPr>
              <w:t>Knowledge of different governance types</w:t>
            </w:r>
          </w:p>
          <w:p w14:paraId="62271D4E" w14:textId="77777777" w:rsidR="000F7E5D" w:rsidRPr="009C4667" w:rsidRDefault="000F7E5D" w:rsidP="000C046A">
            <w:pPr>
              <w:numPr>
                <w:ilvl w:val="0"/>
                <w:numId w:val="5"/>
              </w:numPr>
              <w:spacing w:after="240" w:line="240" w:lineRule="auto"/>
              <w:jc w:val="left"/>
              <w:rPr>
                <w:color w:val="2E2E2E"/>
                <w:sz w:val="20"/>
                <w:szCs w:val="20"/>
                <w:lang w:val="en-GB"/>
              </w:rPr>
            </w:pPr>
            <w:r w:rsidRPr="009C4667">
              <w:rPr>
                <w:color w:val="2E2E2E"/>
                <w:sz w:val="20"/>
                <w:szCs w:val="20"/>
                <w:lang w:val="en-GB"/>
              </w:rPr>
              <w:t xml:space="preserve">Use of participatory approach </w:t>
            </w:r>
          </w:p>
        </w:tc>
      </w:tr>
      <w:tr w:rsidR="000F7E5D" w:rsidRPr="009C4667" w14:paraId="17749F39" w14:textId="77777777" w:rsidTr="00C91FE0">
        <w:trPr>
          <w:trHeight w:val="525"/>
        </w:trPr>
        <w:tc>
          <w:tcPr>
            <w:tcW w:w="2055" w:type="dxa"/>
          </w:tcPr>
          <w:p w14:paraId="2E6436D2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arshall, D. A., et al.</w:t>
            </w:r>
          </w:p>
        </w:tc>
        <w:tc>
          <w:tcPr>
            <w:tcW w:w="990" w:type="dxa"/>
          </w:tcPr>
          <w:p w14:paraId="5597D2FB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3630" w:type="dxa"/>
          </w:tcPr>
          <w:p w14:paraId="3C85C5F8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mparison of different dynamic simulation models</w:t>
            </w:r>
          </w:p>
        </w:tc>
        <w:tc>
          <w:tcPr>
            <w:tcW w:w="6780" w:type="dxa"/>
          </w:tcPr>
          <w:p w14:paraId="73088C50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System dynamics knowledge </w:t>
            </w:r>
          </w:p>
          <w:p w14:paraId="29FBD55F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ABM knowledge</w:t>
            </w:r>
          </w:p>
          <w:p w14:paraId="3D355E2D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DES knowledge </w:t>
            </w:r>
          </w:p>
          <w:p w14:paraId="436AB4D2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nderstand the benefits and disadvantages of different model types.</w:t>
            </w:r>
          </w:p>
          <w:p w14:paraId="6FA7B946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Definition of purpose and scope </w:t>
            </w:r>
          </w:p>
          <w:p w14:paraId="107B9C3B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ethodology design</w:t>
            </w:r>
          </w:p>
          <w:p w14:paraId="71254930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Identify the different factors in the modelling</w:t>
            </w:r>
          </w:p>
          <w:p w14:paraId="3E75BAC3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Identify data source and availability</w:t>
            </w:r>
          </w:p>
          <w:p w14:paraId="458A9C49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Verify the quality of the model</w:t>
            </w:r>
          </w:p>
          <w:p w14:paraId="719A875D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calibration</w:t>
            </w:r>
          </w:p>
          <w:p w14:paraId="5047FBBC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utput and sensitivity analysis</w:t>
            </w:r>
          </w:p>
          <w:p w14:paraId="74914C5C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ntinuum reporting and transparency</w:t>
            </w:r>
          </w:p>
          <w:p w14:paraId="052B694D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maintenance and upkeep</w:t>
            </w:r>
          </w:p>
          <w:p w14:paraId="6D735675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nsensus of stakeholders</w:t>
            </w:r>
          </w:p>
          <w:p w14:paraId="7CC8BC23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se of SIMULATE checklist</w:t>
            </w:r>
          </w:p>
          <w:p w14:paraId="3BE691D0" w14:textId="77777777" w:rsidR="000F7E5D" w:rsidRPr="009C4667" w:rsidRDefault="000F7E5D" w:rsidP="000C046A">
            <w:pPr>
              <w:numPr>
                <w:ilvl w:val="0"/>
                <w:numId w:val="2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se of participatory approach</w:t>
            </w:r>
          </w:p>
        </w:tc>
      </w:tr>
      <w:tr w:rsidR="000F7E5D" w:rsidRPr="009C4667" w14:paraId="331A3718" w14:textId="77777777" w:rsidTr="00C91FE0">
        <w:trPr>
          <w:trHeight w:val="525"/>
        </w:trPr>
        <w:tc>
          <w:tcPr>
            <w:tcW w:w="2055" w:type="dxa"/>
          </w:tcPr>
          <w:p w14:paraId="700D0C32" w14:textId="77777777" w:rsidR="000F7E5D" w:rsidRPr="005B1B1D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5B1B1D">
              <w:rPr>
                <w:sz w:val="20"/>
                <w:szCs w:val="20"/>
                <w:lang w:val="en-GB"/>
              </w:rPr>
              <w:t>Moghadas, S. M., et al.</w:t>
            </w:r>
          </w:p>
        </w:tc>
        <w:tc>
          <w:tcPr>
            <w:tcW w:w="990" w:type="dxa"/>
          </w:tcPr>
          <w:p w14:paraId="3F99C6BC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3630" w:type="dxa"/>
          </w:tcPr>
          <w:p w14:paraId="0969FBC8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Workshop building for simulation modelling of infectious disease in Canada</w:t>
            </w:r>
          </w:p>
        </w:tc>
        <w:tc>
          <w:tcPr>
            <w:tcW w:w="6780" w:type="dxa"/>
          </w:tcPr>
          <w:p w14:paraId="41ECE732" w14:textId="77777777" w:rsidR="000F7E5D" w:rsidRPr="009C4667" w:rsidRDefault="000F7E5D" w:rsidP="000C046A">
            <w:pPr>
              <w:numPr>
                <w:ilvl w:val="0"/>
                <w:numId w:val="2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Knowledge of infectious disease development </w:t>
            </w:r>
          </w:p>
          <w:p w14:paraId="386E4434" w14:textId="77777777" w:rsidR="000F7E5D" w:rsidRPr="009C4667" w:rsidRDefault="000F7E5D" w:rsidP="000C046A">
            <w:pPr>
              <w:numPr>
                <w:ilvl w:val="0"/>
                <w:numId w:val="2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mmunication</w:t>
            </w:r>
          </w:p>
          <w:p w14:paraId="793B4CF6" w14:textId="77777777" w:rsidR="000F7E5D" w:rsidRPr="009C4667" w:rsidRDefault="000F7E5D" w:rsidP="000C046A">
            <w:pPr>
              <w:numPr>
                <w:ilvl w:val="0"/>
                <w:numId w:val="2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Stakeholder collaboration</w:t>
            </w:r>
          </w:p>
          <w:p w14:paraId="730483E8" w14:textId="77777777" w:rsidR="000F7E5D" w:rsidRPr="009C4667" w:rsidRDefault="000F7E5D" w:rsidP="000C046A">
            <w:pPr>
              <w:numPr>
                <w:ilvl w:val="0"/>
                <w:numId w:val="2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Assessment of data quality and access</w:t>
            </w:r>
          </w:p>
          <w:p w14:paraId="0F4555F1" w14:textId="77777777" w:rsidR="000F7E5D" w:rsidRPr="009C4667" w:rsidRDefault="000F7E5D" w:rsidP="000C046A">
            <w:pPr>
              <w:numPr>
                <w:ilvl w:val="0"/>
                <w:numId w:val="2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finition of scope and purpose</w:t>
            </w:r>
          </w:p>
          <w:p w14:paraId="71FEBF5C" w14:textId="77777777" w:rsidR="000F7E5D" w:rsidRPr="009C4667" w:rsidRDefault="000F7E5D" w:rsidP="000C046A">
            <w:pPr>
              <w:numPr>
                <w:ilvl w:val="0"/>
                <w:numId w:val="2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Definition of roles and responsibilities </w:t>
            </w:r>
          </w:p>
          <w:p w14:paraId="55003132" w14:textId="77777777" w:rsidR="000F7E5D" w:rsidRPr="009C4667" w:rsidRDefault="000F7E5D" w:rsidP="000C046A">
            <w:pPr>
              <w:numPr>
                <w:ilvl w:val="0"/>
                <w:numId w:val="2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Identification of modelling capacity </w:t>
            </w:r>
          </w:p>
          <w:p w14:paraId="036C1FE9" w14:textId="79FE5958" w:rsidR="000F7E5D" w:rsidRPr="009C4667" w:rsidRDefault="000F7E5D" w:rsidP="000C046A">
            <w:pPr>
              <w:numPr>
                <w:ilvl w:val="0"/>
                <w:numId w:val="2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lastRenderedPageBreak/>
              <w:t>Assessment of cost</w:t>
            </w:r>
            <w:r w:rsidR="00A5420C">
              <w:rPr>
                <w:sz w:val="20"/>
                <w:szCs w:val="20"/>
                <w:lang w:val="en-GB"/>
              </w:rPr>
              <w:t>-</w:t>
            </w:r>
            <w:r w:rsidRPr="009C4667">
              <w:rPr>
                <w:sz w:val="20"/>
                <w:szCs w:val="20"/>
                <w:lang w:val="en-GB"/>
              </w:rPr>
              <w:t xml:space="preserve">effectiveness </w:t>
            </w:r>
          </w:p>
          <w:p w14:paraId="6610F1D4" w14:textId="77777777" w:rsidR="000F7E5D" w:rsidRPr="009C4667" w:rsidRDefault="000F7E5D" w:rsidP="000C046A">
            <w:pPr>
              <w:numPr>
                <w:ilvl w:val="0"/>
                <w:numId w:val="2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se of common language</w:t>
            </w:r>
          </w:p>
        </w:tc>
      </w:tr>
      <w:tr w:rsidR="000F7E5D" w:rsidRPr="009C4667" w14:paraId="5E662310" w14:textId="77777777" w:rsidTr="00C91FE0">
        <w:trPr>
          <w:trHeight w:val="525"/>
        </w:trPr>
        <w:tc>
          <w:tcPr>
            <w:tcW w:w="2055" w:type="dxa"/>
          </w:tcPr>
          <w:p w14:paraId="0FC06ED6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lastRenderedPageBreak/>
              <w:t>Freebairn, L., et al.</w:t>
            </w:r>
          </w:p>
        </w:tc>
        <w:tc>
          <w:tcPr>
            <w:tcW w:w="990" w:type="dxa"/>
          </w:tcPr>
          <w:p w14:paraId="6468B66C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3630" w:type="dxa"/>
          </w:tcPr>
          <w:p w14:paraId="202B2D4B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Application and evaluation of gestational diabetes simulation modelling</w:t>
            </w:r>
          </w:p>
        </w:tc>
        <w:tc>
          <w:tcPr>
            <w:tcW w:w="6780" w:type="dxa"/>
          </w:tcPr>
          <w:p w14:paraId="33756AD7" w14:textId="77777777" w:rsidR="000F7E5D" w:rsidRPr="009C4667" w:rsidRDefault="000F7E5D" w:rsidP="000C046A">
            <w:pPr>
              <w:numPr>
                <w:ilvl w:val="0"/>
                <w:numId w:val="15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Identifying data sources;</w:t>
            </w:r>
          </w:p>
          <w:p w14:paraId="3A9096B8" w14:textId="77777777" w:rsidR="000F7E5D" w:rsidRPr="009C4667" w:rsidRDefault="000F7E5D" w:rsidP="000C046A">
            <w:pPr>
              <w:numPr>
                <w:ilvl w:val="0"/>
                <w:numId w:val="15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arameterising the model;</w:t>
            </w:r>
          </w:p>
          <w:p w14:paraId="57F2D7CD" w14:textId="77777777" w:rsidR="000F7E5D" w:rsidRPr="009C4667" w:rsidRDefault="000F7E5D" w:rsidP="000C046A">
            <w:pPr>
              <w:numPr>
                <w:ilvl w:val="0"/>
                <w:numId w:val="15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Incorporating local and/or national data;</w:t>
            </w:r>
          </w:p>
          <w:p w14:paraId="1A4DADD7" w14:textId="77777777" w:rsidR="000F7E5D" w:rsidRPr="009C4667" w:rsidRDefault="000F7E5D" w:rsidP="000C046A">
            <w:pPr>
              <w:numPr>
                <w:ilvl w:val="0"/>
                <w:numId w:val="15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Identifying potential intervention leverage points;</w:t>
            </w:r>
          </w:p>
          <w:p w14:paraId="3112C6D5" w14:textId="77777777" w:rsidR="000F7E5D" w:rsidRPr="009C4667" w:rsidRDefault="000F7E5D" w:rsidP="000C046A">
            <w:pPr>
              <w:numPr>
                <w:ilvl w:val="0"/>
                <w:numId w:val="15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apping the mechanism for model effect;</w:t>
            </w:r>
          </w:p>
          <w:p w14:paraId="386295EC" w14:textId="6D9C0AC8" w:rsidR="000F7E5D" w:rsidRPr="009C4667" w:rsidRDefault="000F7E5D" w:rsidP="000C046A">
            <w:pPr>
              <w:numPr>
                <w:ilvl w:val="0"/>
                <w:numId w:val="15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nowledge o</w:t>
            </w:r>
            <w:r w:rsidR="00A5420C">
              <w:rPr>
                <w:sz w:val="20"/>
                <w:szCs w:val="20"/>
                <w:lang w:val="en-GB"/>
              </w:rPr>
              <w:t>f</w:t>
            </w:r>
            <w:r w:rsidRPr="009C4667">
              <w:rPr>
                <w:sz w:val="20"/>
                <w:szCs w:val="20"/>
                <w:lang w:val="en-GB"/>
              </w:rPr>
              <w:t xml:space="preserve"> face validity, system behaviour reproduction, parameter estimation, sensitivity analysis and statistical testing;</w:t>
            </w:r>
          </w:p>
          <w:p w14:paraId="391E4F95" w14:textId="77777777" w:rsidR="000F7E5D" w:rsidRPr="009C4667" w:rsidRDefault="000F7E5D" w:rsidP="000C046A">
            <w:pPr>
              <w:numPr>
                <w:ilvl w:val="0"/>
                <w:numId w:val="15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finition of purpose, assumptions and limitations of the model;</w:t>
            </w:r>
          </w:p>
          <w:p w14:paraId="5ADFE098" w14:textId="77777777" w:rsidR="000F7E5D" w:rsidRPr="009C4667" w:rsidRDefault="000F7E5D" w:rsidP="000C046A">
            <w:pPr>
              <w:numPr>
                <w:ilvl w:val="0"/>
                <w:numId w:val="15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ptimising the model through timing, frequency and combination of interventions;</w:t>
            </w:r>
          </w:p>
          <w:p w14:paraId="59B7FC69" w14:textId="77777777" w:rsidR="000F7E5D" w:rsidRPr="009C4667" w:rsidRDefault="000F7E5D" w:rsidP="000C046A">
            <w:pPr>
              <w:numPr>
                <w:ilvl w:val="0"/>
                <w:numId w:val="15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articipatory model building;</w:t>
            </w:r>
          </w:p>
          <w:p w14:paraId="025B3625" w14:textId="77777777" w:rsidR="000F7E5D" w:rsidRPr="009C4667" w:rsidRDefault="000F7E5D" w:rsidP="000C046A">
            <w:pPr>
              <w:numPr>
                <w:ilvl w:val="0"/>
                <w:numId w:val="15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Incorporation of agent-based modelling components;</w:t>
            </w:r>
          </w:p>
          <w:p w14:paraId="0038CF6F" w14:textId="77777777" w:rsidR="000F7E5D" w:rsidRPr="009C4667" w:rsidRDefault="000F7E5D" w:rsidP="000C046A">
            <w:pPr>
              <w:numPr>
                <w:ilvl w:val="0"/>
                <w:numId w:val="15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lanning of healthcare interventions</w:t>
            </w:r>
          </w:p>
          <w:p w14:paraId="1E7A8C54" w14:textId="77777777" w:rsidR="000F7E5D" w:rsidRPr="009C4667" w:rsidRDefault="000F7E5D" w:rsidP="000C046A">
            <w:pPr>
              <w:numPr>
                <w:ilvl w:val="0"/>
                <w:numId w:val="15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highlight w:val="white"/>
                <w:lang w:val="en-GB"/>
              </w:rPr>
              <w:t>Evaluation of participatory approach</w:t>
            </w:r>
          </w:p>
        </w:tc>
      </w:tr>
      <w:tr w:rsidR="000F7E5D" w:rsidRPr="009C4667" w14:paraId="5A675DE4" w14:textId="77777777" w:rsidTr="00C91FE0">
        <w:trPr>
          <w:trHeight w:val="525"/>
        </w:trPr>
        <w:tc>
          <w:tcPr>
            <w:tcW w:w="2055" w:type="dxa"/>
          </w:tcPr>
          <w:p w14:paraId="0F5C015F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Northridge, M. E.; Metcalf, S. S.</w:t>
            </w:r>
          </w:p>
        </w:tc>
        <w:tc>
          <w:tcPr>
            <w:tcW w:w="990" w:type="dxa"/>
          </w:tcPr>
          <w:p w14:paraId="57AD43D8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3630" w:type="dxa"/>
          </w:tcPr>
          <w:p w14:paraId="2D10A75C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How to better approach modelling </w:t>
            </w:r>
          </w:p>
        </w:tc>
        <w:tc>
          <w:tcPr>
            <w:tcW w:w="6780" w:type="dxa"/>
          </w:tcPr>
          <w:p w14:paraId="72F151DB" w14:textId="77777777" w:rsidR="000F7E5D" w:rsidRPr="009C4667" w:rsidRDefault="000F7E5D" w:rsidP="000C046A">
            <w:pPr>
              <w:numPr>
                <w:ilvl w:val="0"/>
                <w:numId w:val="2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ling of the problem</w:t>
            </w:r>
          </w:p>
          <w:p w14:paraId="2EDE2BCE" w14:textId="77777777" w:rsidR="000F7E5D" w:rsidRPr="009C4667" w:rsidRDefault="000F7E5D" w:rsidP="000C046A">
            <w:pPr>
              <w:numPr>
                <w:ilvl w:val="0"/>
                <w:numId w:val="2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nowledge of both qualitative and quantitative data</w:t>
            </w:r>
          </w:p>
          <w:p w14:paraId="1C435162" w14:textId="77777777" w:rsidR="000F7E5D" w:rsidRPr="009C4667" w:rsidRDefault="000F7E5D" w:rsidP="000C046A">
            <w:pPr>
              <w:numPr>
                <w:ilvl w:val="0"/>
                <w:numId w:val="2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nowledge of boundary objects</w:t>
            </w:r>
          </w:p>
          <w:p w14:paraId="5D95E462" w14:textId="77777777" w:rsidR="000F7E5D" w:rsidRPr="009C4667" w:rsidRDefault="000F7E5D" w:rsidP="000C046A">
            <w:pPr>
              <w:numPr>
                <w:ilvl w:val="0"/>
                <w:numId w:val="27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Construction of a portfolio model </w:t>
            </w:r>
          </w:p>
        </w:tc>
      </w:tr>
      <w:tr w:rsidR="000F7E5D" w:rsidRPr="009C4667" w14:paraId="27A118F9" w14:textId="77777777" w:rsidTr="00C91FE0">
        <w:trPr>
          <w:trHeight w:val="750"/>
        </w:trPr>
        <w:tc>
          <w:tcPr>
            <w:tcW w:w="2055" w:type="dxa"/>
          </w:tcPr>
          <w:p w14:paraId="4A89C8F2" w14:textId="77777777" w:rsidR="000F7E5D" w:rsidRPr="005B1B1D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5B1B1D">
              <w:rPr>
                <w:sz w:val="20"/>
                <w:szCs w:val="20"/>
                <w:lang w:val="en-GB"/>
              </w:rPr>
              <w:t>Schaffernicht, M. F. G.; Groesser, S. N.</w:t>
            </w:r>
          </w:p>
        </w:tc>
        <w:tc>
          <w:tcPr>
            <w:tcW w:w="990" w:type="dxa"/>
          </w:tcPr>
          <w:p w14:paraId="22EED2F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3630" w:type="dxa"/>
          </w:tcPr>
          <w:p w14:paraId="3F1F3806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Best principles of system sciences for dissemination and application</w:t>
            </w:r>
          </w:p>
        </w:tc>
        <w:tc>
          <w:tcPr>
            <w:tcW w:w="6780" w:type="dxa"/>
          </w:tcPr>
          <w:p w14:paraId="2BB51B2B" w14:textId="77777777" w:rsidR="000F7E5D" w:rsidRPr="009C4667" w:rsidRDefault="000F7E5D" w:rsidP="000C046A">
            <w:pPr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finition of the problem, boundaries and limits</w:t>
            </w:r>
          </w:p>
          <w:p w14:paraId="5DE0040E" w14:textId="16568668" w:rsidR="000F7E5D" w:rsidRPr="009C4667" w:rsidRDefault="000F7E5D" w:rsidP="000C046A">
            <w:pPr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ap conceptuali</w:t>
            </w:r>
            <w:r w:rsidR="00A5420C">
              <w:rPr>
                <w:sz w:val="20"/>
                <w:szCs w:val="20"/>
                <w:lang w:val="en-GB"/>
              </w:rPr>
              <w:t>s</w:t>
            </w:r>
            <w:r w:rsidRPr="009C4667">
              <w:rPr>
                <w:sz w:val="20"/>
                <w:szCs w:val="20"/>
                <w:lang w:val="en-GB"/>
              </w:rPr>
              <w:t>ation of the problem</w:t>
            </w:r>
          </w:p>
          <w:p w14:paraId="76087934" w14:textId="77777777" w:rsidR="000F7E5D" w:rsidRPr="009C4667" w:rsidRDefault="000F7E5D" w:rsidP="000C046A">
            <w:pPr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Knowledge of qualitative and quantitative factors </w:t>
            </w:r>
          </w:p>
          <w:p w14:paraId="3E1EC437" w14:textId="77777777" w:rsidR="000F7E5D" w:rsidRPr="009C4667" w:rsidRDefault="000F7E5D" w:rsidP="000C046A">
            <w:pPr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Specification of equations and algorithms</w:t>
            </w:r>
          </w:p>
          <w:p w14:paraId="3D5A436E" w14:textId="77777777" w:rsidR="000F7E5D" w:rsidRPr="009C4667" w:rsidRDefault="000F7E5D" w:rsidP="000C046A">
            <w:pPr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Identification of logical behaviour boundaries</w:t>
            </w:r>
          </w:p>
          <w:p w14:paraId="4AD99772" w14:textId="77777777" w:rsidR="000F7E5D" w:rsidRPr="009C4667" w:rsidRDefault="000F7E5D" w:rsidP="000C046A">
            <w:pPr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Sensitivity analysis</w:t>
            </w:r>
          </w:p>
          <w:p w14:paraId="1893CB01" w14:textId="77777777" w:rsidR="000F7E5D" w:rsidRPr="009C4667" w:rsidRDefault="000F7E5D" w:rsidP="000C046A">
            <w:pPr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Identify boundary objects</w:t>
            </w:r>
          </w:p>
          <w:p w14:paraId="78DFAFFD" w14:textId="77777777" w:rsidR="000F7E5D" w:rsidRPr="009C4667" w:rsidRDefault="000F7E5D" w:rsidP="000C046A">
            <w:pPr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ake of modelling portfolio</w:t>
            </w:r>
          </w:p>
          <w:p w14:paraId="386F79D1" w14:textId="77777777" w:rsidR="000F7E5D" w:rsidRPr="009C4667" w:rsidRDefault="000F7E5D" w:rsidP="000C046A">
            <w:pPr>
              <w:numPr>
                <w:ilvl w:val="0"/>
                <w:numId w:val="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Trust building</w:t>
            </w:r>
          </w:p>
        </w:tc>
      </w:tr>
      <w:tr w:rsidR="000F7E5D" w:rsidRPr="009C4667" w14:paraId="3FFBB336" w14:textId="77777777" w:rsidTr="00C91FE0">
        <w:trPr>
          <w:trHeight w:val="525"/>
        </w:trPr>
        <w:tc>
          <w:tcPr>
            <w:tcW w:w="2055" w:type="dxa"/>
          </w:tcPr>
          <w:p w14:paraId="6A47DE53" w14:textId="77777777" w:rsidR="000F7E5D" w:rsidRPr="005B1B1D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5B1B1D">
              <w:rPr>
                <w:sz w:val="20"/>
                <w:szCs w:val="20"/>
                <w:lang w:val="en-GB"/>
              </w:rPr>
              <w:t>Atkinson, J.-A., et al.</w:t>
            </w:r>
          </w:p>
        </w:tc>
        <w:tc>
          <w:tcPr>
            <w:tcW w:w="990" w:type="dxa"/>
          </w:tcPr>
          <w:p w14:paraId="6228F622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630" w:type="dxa"/>
          </w:tcPr>
          <w:p w14:paraId="58776A57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ynamic simulation model of possible policy actions to reduce alcohol-related harms in New South Wales (NSW), Australia (2015)</w:t>
            </w:r>
          </w:p>
        </w:tc>
        <w:tc>
          <w:tcPr>
            <w:tcW w:w="6780" w:type="dxa"/>
          </w:tcPr>
          <w:p w14:paraId="78376C56" w14:textId="77777777" w:rsidR="000F7E5D" w:rsidRPr="009C4667" w:rsidRDefault="000F7E5D" w:rsidP="000C046A">
            <w:pPr>
              <w:numPr>
                <w:ilvl w:val="0"/>
                <w:numId w:val="9"/>
              </w:numPr>
              <w:spacing w:after="0" w:line="240" w:lineRule="auto"/>
              <w:jc w:val="left"/>
              <w:rPr>
                <w:color w:val="212121"/>
                <w:sz w:val="20"/>
                <w:szCs w:val="20"/>
                <w:lang w:val="en-GB"/>
              </w:rPr>
            </w:pPr>
            <w:r w:rsidRPr="009C4667">
              <w:rPr>
                <w:color w:val="212121"/>
                <w:sz w:val="20"/>
                <w:szCs w:val="20"/>
                <w:lang w:val="en-GB"/>
              </w:rPr>
              <w:t>Participatory model building and model validation</w:t>
            </w:r>
          </w:p>
          <w:p w14:paraId="01440C31" w14:textId="77777777" w:rsidR="000F7E5D" w:rsidRPr="009C4667" w:rsidRDefault="000F7E5D" w:rsidP="000C046A">
            <w:pPr>
              <w:numPr>
                <w:ilvl w:val="0"/>
                <w:numId w:val="9"/>
              </w:numPr>
              <w:spacing w:after="0" w:line="240" w:lineRule="auto"/>
              <w:jc w:val="left"/>
              <w:rPr>
                <w:color w:val="212121"/>
                <w:sz w:val="20"/>
                <w:szCs w:val="20"/>
                <w:lang w:val="en-GB"/>
              </w:rPr>
            </w:pPr>
            <w:r w:rsidRPr="009C4667">
              <w:rPr>
                <w:color w:val="212121"/>
                <w:sz w:val="20"/>
                <w:szCs w:val="20"/>
                <w:lang w:val="en-GB"/>
              </w:rPr>
              <w:t>Project planning and engagement</w:t>
            </w:r>
          </w:p>
          <w:p w14:paraId="2A946B79" w14:textId="77777777" w:rsidR="000F7E5D" w:rsidRPr="009C4667" w:rsidRDefault="000F7E5D" w:rsidP="000C046A">
            <w:pPr>
              <w:numPr>
                <w:ilvl w:val="0"/>
                <w:numId w:val="9"/>
              </w:numPr>
              <w:spacing w:after="0" w:line="240" w:lineRule="auto"/>
              <w:jc w:val="left"/>
              <w:rPr>
                <w:color w:val="212121"/>
                <w:sz w:val="20"/>
                <w:szCs w:val="20"/>
                <w:lang w:val="en-GB"/>
              </w:rPr>
            </w:pPr>
            <w:r w:rsidRPr="009C4667">
              <w:rPr>
                <w:color w:val="212121"/>
                <w:sz w:val="20"/>
                <w:szCs w:val="20"/>
                <w:lang w:val="en-GB"/>
              </w:rPr>
              <w:t>Definition of purpose, scope and boundaries of the modelling project</w:t>
            </w:r>
          </w:p>
          <w:p w14:paraId="1AEBD93A" w14:textId="77777777" w:rsidR="000F7E5D" w:rsidRPr="009C4667" w:rsidRDefault="000F7E5D" w:rsidP="000C046A">
            <w:pPr>
              <w:numPr>
                <w:ilvl w:val="0"/>
                <w:numId w:val="9"/>
              </w:numPr>
              <w:spacing w:after="0" w:line="240" w:lineRule="auto"/>
              <w:jc w:val="left"/>
              <w:rPr>
                <w:color w:val="212121"/>
                <w:sz w:val="20"/>
                <w:szCs w:val="20"/>
                <w:lang w:val="en-GB"/>
              </w:rPr>
            </w:pPr>
            <w:r w:rsidRPr="009C4667">
              <w:rPr>
                <w:color w:val="212121"/>
                <w:sz w:val="20"/>
                <w:szCs w:val="20"/>
                <w:lang w:val="en-GB"/>
              </w:rPr>
              <w:t>Consensus building between stakeholders for policy actions</w:t>
            </w:r>
          </w:p>
          <w:p w14:paraId="64F943FF" w14:textId="77777777" w:rsidR="000F7E5D" w:rsidRPr="009C4667" w:rsidRDefault="000F7E5D" w:rsidP="000C046A">
            <w:pPr>
              <w:numPr>
                <w:ilvl w:val="0"/>
                <w:numId w:val="9"/>
              </w:numPr>
              <w:spacing w:after="0" w:line="240" w:lineRule="auto"/>
              <w:jc w:val="left"/>
              <w:rPr>
                <w:color w:val="212121"/>
                <w:sz w:val="20"/>
                <w:szCs w:val="20"/>
                <w:lang w:val="en-GB"/>
              </w:rPr>
            </w:pPr>
            <w:r w:rsidRPr="009C4667">
              <w:rPr>
                <w:color w:val="212121"/>
                <w:sz w:val="20"/>
                <w:szCs w:val="20"/>
                <w:lang w:val="en-GB"/>
              </w:rPr>
              <w:t>Making of modelling workshops</w:t>
            </w:r>
          </w:p>
          <w:p w14:paraId="49B27F7D" w14:textId="77777777" w:rsidR="000F7E5D" w:rsidRPr="009C4667" w:rsidRDefault="000F7E5D" w:rsidP="000C046A">
            <w:pPr>
              <w:numPr>
                <w:ilvl w:val="0"/>
                <w:numId w:val="9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Expert technical advice</w:t>
            </w:r>
          </w:p>
          <w:p w14:paraId="5FD1CB81" w14:textId="77777777" w:rsidR="000F7E5D" w:rsidRPr="009C4667" w:rsidRDefault="000F7E5D" w:rsidP="000C046A">
            <w:pPr>
              <w:numPr>
                <w:ilvl w:val="0"/>
                <w:numId w:val="9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ynamic simulation modeller</w:t>
            </w:r>
          </w:p>
          <w:p w14:paraId="0E78FFB0" w14:textId="77777777" w:rsidR="000F7E5D" w:rsidRPr="009C4667" w:rsidRDefault="000F7E5D" w:rsidP="000C046A">
            <w:pPr>
              <w:numPr>
                <w:ilvl w:val="0"/>
                <w:numId w:val="9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lastRenderedPageBreak/>
              <w:t>Data analysis</w:t>
            </w:r>
          </w:p>
          <w:p w14:paraId="52F5C506" w14:textId="77777777" w:rsidR="000F7E5D" w:rsidRPr="009C4667" w:rsidRDefault="000F7E5D" w:rsidP="000C046A">
            <w:pPr>
              <w:numPr>
                <w:ilvl w:val="0"/>
                <w:numId w:val="9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Logistical arrangements</w:t>
            </w:r>
          </w:p>
          <w:p w14:paraId="399458F6" w14:textId="77777777" w:rsidR="000F7E5D" w:rsidRPr="009C4667" w:rsidRDefault="000F7E5D" w:rsidP="000C046A">
            <w:pPr>
              <w:numPr>
                <w:ilvl w:val="0"/>
                <w:numId w:val="9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nceptual mapping</w:t>
            </w:r>
          </w:p>
          <w:p w14:paraId="0B25B0C9" w14:textId="77777777" w:rsidR="000F7E5D" w:rsidRPr="009C4667" w:rsidRDefault="000F7E5D" w:rsidP="000C046A">
            <w:pPr>
              <w:numPr>
                <w:ilvl w:val="0"/>
                <w:numId w:val="9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Documenting the steps to provide transparency in model structure, parameterisation and assumptions; </w:t>
            </w:r>
          </w:p>
        </w:tc>
      </w:tr>
      <w:tr w:rsidR="000F7E5D" w:rsidRPr="009C4667" w14:paraId="055E5B95" w14:textId="77777777" w:rsidTr="00C91FE0">
        <w:trPr>
          <w:trHeight w:val="525"/>
        </w:trPr>
        <w:tc>
          <w:tcPr>
            <w:tcW w:w="2055" w:type="dxa"/>
          </w:tcPr>
          <w:p w14:paraId="3616EE3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lastRenderedPageBreak/>
              <w:t>Freebairn, L., et al.</w:t>
            </w:r>
          </w:p>
        </w:tc>
        <w:tc>
          <w:tcPr>
            <w:tcW w:w="990" w:type="dxa"/>
          </w:tcPr>
          <w:p w14:paraId="28BCA3E5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630" w:type="dxa"/>
          </w:tcPr>
          <w:p w14:paraId="67E856B7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Implementation of participatory approach in an Australian modelling setting </w:t>
            </w:r>
          </w:p>
        </w:tc>
        <w:tc>
          <w:tcPr>
            <w:tcW w:w="6780" w:type="dxa"/>
          </w:tcPr>
          <w:p w14:paraId="5753921B" w14:textId="77777777" w:rsidR="000F7E5D" w:rsidRPr="009C4667" w:rsidRDefault="000F7E5D" w:rsidP="000C046A">
            <w:pPr>
              <w:numPr>
                <w:ilvl w:val="0"/>
                <w:numId w:val="2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se of participatory approach</w:t>
            </w:r>
          </w:p>
          <w:p w14:paraId="3C18F7AA" w14:textId="77777777" w:rsidR="000F7E5D" w:rsidRPr="009C4667" w:rsidRDefault="000F7E5D" w:rsidP="000C046A">
            <w:pPr>
              <w:numPr>
                <w:ilvl w:val="0"/>
                <w:numId w:val="2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finition of model scope and purpose</w:t>
            </w:r>
          </w:p>
          <w:p w14:paraId="24E21724" w14:textId="77777777" w:rsidR="000F7E5D" w:rsidRPr="009C4667" w:rsidRDefault="000F7E5D" w:rsidP="000C046A">
            <w:pPr>
              <w:numPr>
                <w:ilvl w:val="0"/>
                <w:numId w:val="2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design and parameterisation</w:t>
            </w:r>
          </w:p>
          <w:p w14:paraId="109E8684" w14:textId="77777777" w:rsidR="000F7E5D" w:rsidRPr="009C4667" w:rsidRDefault="000F7E5D" w:rsidP="000C046A">
            <w:pPr>
              <w:numPr>
                <w:ilvl w:val="0"/>
                <w:numId w:val="2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Identify key outputs and interventions to be tested and included</w:t>
            </w:r>
          </w:p>
          <w:p w14:paraId="2C9B1F8A" w14:textId="77777777" w:rsidR="000F7E5D" w:rsidRPr="009C4667" w:rsidRDefault="000F7E5D" w:rsidP="000C046A">
            <w:pPr>
              <w:numPr>
                <w:ilvl w:val="0"/>
                <w:numId w:val="2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Identify and invite stakeholders with different views and approaches</w:t>
            </w:r>
          </w:p>
          <w:p w14:paraId="5615C3B4" w14:textId="77777777" w:rsidR="000F7E5D" w:rsidRPr="009C4667" w:rsidRDefault="000F7E5D" w:rsidP="000C046A">
            <w:pPr>
              <w:numPr>
                <w:ilvl w:val="0"/>
                <w:numId w:val="2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nceptual mapping</w:t>
            </w:r>
          </w:p>
          <w:p w14:paraId="1C01B0AD" w14:textId="77777777" w:rsidR="000F7E5D" w:rsidRPr="009C4667" w:rsidRDefault="000F7E5D" w:rsidP="000C046A">
            <w:pPr>
              <w:numPr>
                <w:ilvl w:val="0"/>
                <w:numId w:val="2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Workshop building</w:t>
            </w:r>
          </w:p>
          <w:p w14:paraId="07E39FFD" w14:textId="77777777" w:rsidR="000F7E5D" w:rsidRPr="009C4667" w:rsidRDefault="000F7E5D" w:rsidP="000C046A">
            <w:pPr>
              <w:numPr>
                <w:ilvl w:val="0"/>
                <w:numId w:val="2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nsensus</w:t>
            </w:r>
          </w:p>
          <w:p w14:paraId="427D56CC" w14:textId="77777777" w:rsidR="000F7E5D" w:rsidRPr="009C4667" w:rsidRDefault="000F7E5D" w:rsidP="000C046A">
            <w:pPr>
              <w:numPr>
                <w:ilvl w:val="0"/>
                <w:numId w:val="2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Establishing effective partnerships</w:t>
            </w:r>
          </w:p>
          <w:p w14:paraId="5D779830" w14:textId="77777777" w:rsidR="000F7E5D" w:rsidRPr="009C4667" w:rsidRDefault="000F7E5D" w:rsidP="000C046A">
            <w:pPr>
              <w:numPr>
                <w:ilvl w:val="0"/>
                <w:numId w:val="2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se co-production methods</w:t>
            </w:r>
          </w:p>
          <w:p w14:paraId="50165F99" w14:textId="77777777" w:rsidR="000F7E5D" w:rsidRPr="009C4667" w:rsidRDefault="000F7E5D" w:rsidP="000C046A">
            <w:pPr>
              <w:numPr>
                <w:ilvl w:val="0"/>
                <w:numId w:val="2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Trust building</w:t>
            </w:r>
          </w:p>
        </w:tc>
      </w:tr>
      <w:tr w:rsidR="000F7E5D" w:rsidRPr="009C4667" w14:paraId="7C3C05BF" w14:textId="77777777" w:rsidTr="00C91FE0">
        <w:trPr>
          <w:trHeight w:val="525"/>
        </w:trPr>
        <w:tc>
          <w:tcPr>
            <w:tcW w:w="2055" w:type="dxa"/>
          </w:tcPr>
          <w:p w14:paraId="0FEC254B" w14:textId="77777777" w:rsidR="000F7E5D" w:rsidRPr="005B1B1D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5B1B1D">
              <w:rPr>
                <w:sz w:val="20"/>
                <w:szCs w:val="20"/>
                <w:lang w:val="en-GB"/>
              </w:rPr>
              <w:t>Russell, R. E., et al.</w:t>
            </w:r>
          </w:p>
        </w:tc>
        <w:tc>
          <w:tcPr>
            <w:tcW w:w="990" w:type="dxa"/>
          </w:tcPr>
          <w:p w14:paraId="715F70A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630" w:type="dxa"/>
          </w:tcPr>
          <w:p w14:paraId="7570CE24" w14:textId="106EFEE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How to build a predictive model of infectious diseases</w:t>
            </w:r>
          </w:p>
        </w:tc>
        <w:tc>
          <w:tcPr>
            <w:tcW w:w="6780" w:type="dxa"/>
          </w:tcPr>
          <w:p w14:paraId="03A12C73" w14:textId="77777777" w:rsidR="000F7E5D" w:rsidRPr="009C4667" w:rsidRDefault="000F7E5D" w:rsidP="000C046A">
            <w:pPr>
              <w:numPr>
                <w:ilvl w:val="0"/>
                <w:numId w:val="24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nderstanding the modelling frame and deciding which one is the most appropriate;</w:t>
            </w:r>
          </w:p>
          <w:p w14:paraId="5932E482" w14:textId="77777777" w:rsidR="000F7E5D" w:rsidRPr="009C4667" w:rsidRDefault="000F7E5D" w:rsidP="000C046A">
            <w:pPr>
              <w:numPr>
                <w:ilvl w:val="0"/>
                <w:numId w:val="24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fining which parameters or factors are critical for making preliminary predictions;</w:t>
            </w:r>
          </w:p>
          <w:p w14:paraId="107539ED" w14:textId="70DABF6F" w:rsidR="000F7E5D" w:rsidRPr="009C4667" w:rsidRDefault="000F7E5D" w:rsidP="000C046A">
            <w:pPr>
              <w:numPr>
                <w:ilvl w:val="0"/>
                <w:numId w:val="24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llecting existing data to parameteri</w:t>
            </w:r>
            <w:r w:rsidR="00A5420C">
              <w:rPr>
                <w:sz w:val="20"/>
                <w:szCs w:val="20"/>
                <w:lang w:val="en-GB"/>
              </w:rPr>
              <w:t>s</w:t>
            </w:r>
            <w:r w:rsidRPr="009C4667">
              <w:rPr>
                <w:sz w:val="20"/>
                <w:szCs w:val="20"/>
                <w:lang w:val="en-GB"/>
              </w:rPr>
              <w:t>e the initial models.</w:t>
            </w:r>
          </w:p>
        </w:tc>
      </w:tr>
      <w:tr w:rsidR="000F7E5D" w:rsidRPr="009C4667" w14:paraId="72BB6E70" w14:textId="77777777" w:rsidTr="00C91FE0">
        <w:trPr>
          <w:trHeight w:val="525"/>
        </w:trPr>
        <w:tc>
          <w:tcPr>
            <w:tcW w:w="2055" w:type="dxa"/>
          </w:tcPr>
          <w:p w14:paraId="25B5699F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urrie, D. J., et al.</w:t>
            </w:r>
          </w:p>
        </w:tc>
        <w:tc>
          <w:tcPr>
            <w:tcW w:w="990" w:type="dxa"/>
          </w:tcPr>
          <w:p w14:paraId="3BA1CEB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3630" w:type="dxa"/>
          </w:tcPr>
          <w:p w14:paraId="4983B658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Review identifying how system dynamics is being used to inform decision-making processes related to environmental health</w:t>
            </w:r>
          </w:p>
        </w:tc>
        <w:tc>
          <w:tcPr>
            <w:tcW w:w="6780" w:type="dxa"/>
          </w:tcPr>
          <w:p w14:paraId="5CF71779" w14:textId="77777777" w:rsidR="000F7E5D" w:rsidRPr="009C4667" w:rsidRDefault="000F7E5D" w:rsidP="000C046A">
            <w:pPr>
              <w:numPr>
                <w:ilvl w:val="0"/>
                <w:numId w:val="1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se of participatory approach is needed, involving the stakeholders affected by or involved in decision-making processes</w:t>
            </w:r>
          </w:p>
          <w:p w14:paraId="0E4C5E11" w14:textId="77777777" w:rsidR="000F7E5D" w:rsidRPr="009C4667" w:rsidRDefault="000F7E5D" w:rsidP="000C046A">
            <w:pPr>
              <w:numPr>
                <w:ilvl w:val="0"/>
                <w:numId w:val="1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Understanding that the limitations are related to application and not to the model themselves: </w:t>
            </w:r>
          </w:p>
          <w:p w14:paraId="22C1753D" w14:textId="77777777" w:rsidR="000F7E5D" w:rsidRPr="009C4667" w:rsidRDefault="000F7E5D" w:rsidP="000C046A">
            <w:pPr>
              <w:spacing w:line="240" w:lineRule="auto"/>
              <w:ind w:left="1440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1) user related; 2) technical; 3) application-related </w:t>
            </w:r>
          </w:p>
        </w:tc>
      </w:tr>
      <w:tr w:rsidR="000F7E5D" w:rsidRPr="009C4667" w14:paraId="1B60934F" w14:textId="77777777" w:rsidTr="00C91FE0">
        <w:trPr>
          <w:trHeight w:val="525"/>
        </w:trPr>
        <w:tc>
          <w:tcPr>
            <w:tcW w:w="2055" w:type="dxa"/>
          </w:tcPr>
          <w:p w14:paraId="1B88B14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Freebairn, L., et al.</w:t>
            </w:r>
          </w:p>
        </w:tc>
        <w:tc>
          <w:tcPr>
            <w:tcW w:w="990" w:type="dxa"/>
          </w:tcPr>
          <w:p w14:paraId="6604DA1C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3630" w:type="dxa"/>
          </w:tcPr>
          <w:p w14:paraId="633059A8" w14:textId="12EEE95B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erceptions of the value and efficacy of end-user decision</w:t>
            </w:r>
            <w:r w:rsidR="00A5420C">
              <w:rPr>
                <w:sz w:val="20"/>
                <w:szCs w:val="20"/>
                <w:lang w:val="en-GB"/>
              </w:rPr>
              <w:t>-</w:t>
            </w:r>
            <w:r w:rsidRPr="009C4667">
              <w:rPr>
                <w:sz w:val="20"/>
                <w:szCs w:val="20"/>
                <w:lang w:val="en-GB"/>
              </w:rPr>
              <w:t>makers in participatory simulation modelling: case studies of the Australian health policy</w:t>
            </w:r>
          </w:p>
        </w:tc>
        <w:tc>
          <w:tcPr>
            <w:tcW w:w="6780" w:type="dxa"/>
          </w:tcPr>
          <w:p w14:paraId="50EC7B0A" w14:textId="77777777" w:rsidR="000F7E5D" w:rsidRPr="009C4667" w:rsidRDefault="000F7E5D" w:rsidP="000C046A">
            <w:pPr>
              <w:numPr>
                <w:ilvl w:val="0"/>
                <w:numId w:val="1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se of participatory approach;</w:t>
            </w:r>
          </w:p>
          <w:p w14:paraId="1B3915E3" w14:textId="77777777" w:rsidR="000F7E5D" w:rsidRPr="009C4667" w:rsidRDefault="000F7E5D" w:rsidP="000C046A">
            <w:pPr>
              <w:numPr>
                <w:ilvl w:val="0"/>
                <w:numId w:val="1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Trust building;</w:t>
            </w:r>
          </w:p>
          <w:p w14:paraId="7809647A" w14:textId="77777777" w:rsidR="000F7E5D" w:rsidRPr="009C4667" w:rsidRDefault="000F7E5D" w:rsidP="000C046A">
            <w:pPr>
              <w:numPr>
                <w:ilvl w:val="0"/>
                <w:numId w:val="1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mmunication;</w:t>
            </w:r>
          </w:p>
        </w:tc>
      </w:tr>
      <w:tr w:rsidR="000F7E5D" w:rsidRPr="009C4667" w14:paraId="5B8E529F" w14:textId="77777777" w:rsidTr="00C91FE0">
        <w:trPr>
          <w:trHeight w:val="525"/>
        </w:trPr>
        <w:tc>
          <w:tcPr>
            <w:tcW w:w="2055" w:type="dxa"/>
          </w:tcPr>
          <w:p w14:paraId="63000242" w14:textId="77777777" w:rsidR="000F7E5D" w:rsidRPr="005B1B1D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5B1B1D">
              <w:rPr>
                <w:sz w:val="20"/>
                <w:szCs w:val="20"/>
                <w:lang w:val="en-GB"/>
              </w:rPr>
              <w:t>Den Boon, S., et al.</w:t>
            </w:r>
          </w:p>
        </w:tc>
        <w:tc>
          <w:tcPr>
            <w:tcW w:w="990" w:type="dxa"/>
          </w:tcPr>
          <w:p w14:paraId="12637F89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3630" w:type="dxa"/>
          </w:tcPr>
          <w:p w14:paraId="0E207148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color w:val="333333"/>
                <w:sz w:val="20"/>
                <w:szCs w:val="20"/>
                <w:highlight w:val="white"/>
                <w:lang w:val="en-GB"/>
              </w:rPr>
              <w:t>Review providing guidelines to provide for comparing different infectious disease models</w:t>
            </w:r>
          </w:p>
        </w:tc>
        <w:tc>
          <w:tcPr>
            <w:tcW w:w="6780" w:type="dxa"/>
          </w:tcPr>
          <w:p w14:paraId="0DA687B7" w14:textId="77777777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Expertise</w:t>
            </w:r>
          </w:p>
          <w:p w14:paraId="48B11F91" w14:textId="77777777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Transparency</w:t>
            </w:r>
          </w:p>
          <w:p w14:paraId="4E14DE55" w14:textId="77777777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finition of research question</w:t>
            </w:r>
          </w:p>
          <w:p w14:paraId="11A248DC" w14:textId="77777777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finition of timeline</w:t>
            </w:r>
          </w:p>
          <w:p w14:paraId="19D1DB91" w14:textId="77777777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design</w:t>
            </w:r>
          </w:p>
          <w:p w14:paraId="22E113A2" w14:textId="77777777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lastRenderedPageBreak/>
              <w:t>Target definition</w:t>
            </w:r>
          </w:p>
          <w:p w14:paraId="2FBAEC0B" w14:textId="77777777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ata review</w:t>
            </w:r>
          </w:p>
          <w:p w14:paraId="30FE32B2" w14:textId="727B0E6A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Bias minimi</w:t>
            </w:r>
            <w:r w:rsidR="00A5420C">
              <w:rPr>
                <w:sz w:val="20"/>
                <w:szCs w:val="20"/>
                <w:lang w:val="en-GB"/>
              </w:rPr>
              <w:t>s</w:t>
            </w:r>
            <w:r w:rsidRPr="009C4667">
              <w:rPr>
                <w:sz w:val="20"/>
                <w:szCs w:val="20"/>
                <w:lang w:val="en-GB"/>
              </w:rPr>
              <w:t xml:space="preserve">ation </w:t>
            </w:r>
          </w:p>
          <w:p w14:paraId="22EBA232" w14:textId="77777777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Quality assessment</w:t>
            </w:r>
          </w:p>
          <w:p w14:paraId="44BA0F3D" w14:textId="77777777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Organisation and documentation</w:t>
            </w:r>
          </w:p>
          <w:p w14:paraId="30E75E0B" w14:textId="77777777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Harmonisation of parameters</w:t>
            </w:r>
          </w:p>
          <w:p w14:paraId="370F9F64" w14:textId="77777777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mparison of settings</w:t>
            </w:r>
          </w:p>
          <w:p w14:paraId="6D629F89" w14:textId="77777777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variability exploration</w:t>
            </w:r>
          </w:p>
          <w:p w14:paraId="7B8F2D4C" w14:textId="77777777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se of sensitivity analysis</w:t>
            </w:r>
          </w:p>
          <w:p w14:paraId="3EC9B76B" w14:textId="77777777" w:rsidR="000F7E5D" w:rsidRPr="009C4667" w:rsidRDefault="000F7E5D" w:rsidP="000C046A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iscussion of results</w:t>
            </w:r>
          </w:p>
        </w:tc>
      </w:tr>
      <w:tr w:rsidR="000F7E5D" w:rsidRPr="009C4667" w14:paraId="6E1CC5F4" w14:textId="77777777" w:rsidTr="00C91FE0">
        <w:trPr>
          <w:trHeight w:val="525"/>
        </w:trPr>
        <w:tc>
          <w:tcPr>
            <w:tcW w:w="2055" w:type="dxa"/>
          </w:tcPr>
          <w:p w14:paraId="7E0473ED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lastRenderedPageBreak/>
              <w:t>Freebairn, L., et al.</w:t>
            </w:r>
          </w:p>
        </w:tc>
        <w:tc>
          <w:tcPr>
            <w:tcW w:w="990" w:type="dxa"/>
          </w:tcPr>
          <w:p w14:paraId="0BE046F5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3630" w:type="dxa"/>
          </w:tcPr>
          <w:p w14:paraId="360EE239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Transforming system maps into models: how to use qualitative parameters</w:t>
            </w:r>
          </w:p>
        </w:tc>
        <w:tc>
          <w:tcPr>
            <w:tcW w:w="6780" w:type="dxa"/>
          </w:tcPr>
          <w:p w14:paraId="7409678A" w14:textId="77777777" w:rsidR="000F7E5D" w:rsidRPr="009C4667" w:rsidRDefault="000F7E5D" w:rsidP="000C046A">
            <w:pPr>
              <w:numPr>
                <w:ilvl w:val="0"/>
                <w:numId w:val="29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tilising storytelling for communication of results</w:t>
            </w:r>
          </w:p>
          <w:p w14:paraId="27D61A3C" w14:textId="77777777" w:rsidR="000F7E5D" w:rsidRPr="009C4667" w:rsidRDefault="000F7E5D" w:rsidP="000C046A">
            <w:pPr>
              <w:numPr>
                <w:ilvl w:val="0"/>
                <w:numId w:val="29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articipatory approach needed for:</w:t>
            </w:r>
          </w:p>
          <w:p w14:paraId="5BB94870" w14:textId="77777777" w:rsidR="000F7E5D" w:rsidRPr="009C4667" w:rsidRDefault="000F7E5D" w:rsidP="000C046A">
            <w:pPr>
              <w:numPr>
                <w:ilvl w:val="0"/>
                <w:numId w:val="25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Definition of scope; 2) maximisation of utility </w:t>
            </w:r>
          </w:p>
        </w:tc>
      </w:tr>
      <w:tr w:rsidR="000F7E5D" w:rsidRPr="009C4667" w14:paraId="3763A4B0" w14:textId="77777777" w:rsidTr="00C91FE0">
        <w:trPr>
          <w:trHeight w:val="525"/>
        </w:trPr>
        <w:tc>
          <w:tcPr>
            <w:tcW w:w="2055" w:type="dxa"/>
          </w:tcPr>
          <w:p w14:paraId="60E3169A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orgo, T. V., et al.</w:t>
            </w:r>
          </w:p>
        </w:tc>
        <w:tc>
          <w:tcPr>
            <w:tcW w:w="990" w:type="dxa"/>
          </w:tcPr>
          <w:p w14:paraId="02E7009E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3630" w:type="dxa"/>
          </w:tcPr>
          <w:p w14:paraId="730F6BBC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mmon terminology about mathematical modelling in health</w:t>
            </w:r>
          </w:p>
        </w:tc>
        <w:tc>
          <w:tcPr>
            <w:tcW w:w="6780" w:type="dxa"/>
          </w:tcPr>
          <w:p w14:paraId="31A5104C" w14:textId="77777777" w:rsidR="000F7E5D" w:rsidRPr="009C4667" w:rsidRDefault="000F7E5D" w:rsidP="000C046A">
            <w:pPr>
              <w:numPr>
                <w:ilvl w:val="0"/>
                <w:numId w:val="1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nderstand approaches</w:t>
            </w:r>
          </w:p>
          <w:p w14:paraId="246F0DE6" w14:textId="77777777" w:rsidR="000F7E5D" w:rsidRPr="009C4667" w:rsidRDefault="000F7E5D" w:rsidP="000C046A">
            <w:pPr>
              <w:numPr>
                <w:ilvl w:val="0"/>
                <w:numId w:val="1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nderstand purposes</w:t>
            </w:r>
          </w:p>
          <w:p w14:paraId="537505AC" w14:textId="77777777" w:rsidR="000F7E5D" w:rsidRPr="009C4667" w:rsidRDefault="000F7E5D" w:rsidP="000C046A">
            <w:pPr>
              <w:numPr>
                <w:ilvl w:val="0"/>
                <w:numId w:val="1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ake use of the glossary</w:t>
            </w:r>
          </w:p>
          <w:p w14:paraId="4B677E83" w14:textId="77777777" w:rsidR="000F7E5D" w:rsidRPr="009C4667" w:rsidRDefault="000F7E5D" w:rsidP="000C046A">
            <w:pPr>
              <w:numPr>
                <w:ilvl w:val="0"/>
                <w:numId w:val="1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nderstand different models</w:t>
            </w:r>
          </w:p>
          <w:p w14:paraId="5C6D3810" w14:textId="77777777" w:rsidR="000F7E5D" w:rsidRPr="009C4667" w:rsidRDefault="000F7E5D" w:rsidP="000C046A">
            <w:pPr>
              <w:numPr>
                <w:ilvl w:val="0"/>
                <w:numId w:val="1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nderstand model development</w:t>
            </w:r>
          </w:p>
          <w:p w14:paraId="650C9ACC" w14:textId="77777777" w:rsidR="000F7E5D" w:rsidRPr="009C4667" w:rsidRDefault="000F7E5D" w:rsidP="000C046A">
            <w:pPr>
              <w:numPr>
                <w:ilvl w:val="0"/>
                <w:numId w:val="1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nderstand model calibration and validation</w:t>
            </w:r>
          </w:p>
          <w:p w14:paraId="2F9B6DE9" w14:textId="77777777" w:rsidR="000F7E5D" w:rsidRPr="009C4667" w:rsidRDefault="000F7E5D" w:rsidP="000C046A">
            <w:pPr>
              <w:numPr>
                <w:ilvl w:val="0"/>
                <w:numId w:val="1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Research question definition</w:t>
            </w:r>
          </w:p>
          <w:p w14:paraId="78D44966" w14:textId="77777777" w:rsidR="000F7E5D" w:rsidRPr="009C4667" w:rsidRDefault="000F7E5D" w:rsidP="000C046A">
            <w:pPr>
              <w:numPr>
                <w:ilvl w:val="0"/>
                <w:numId w:val="1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Assessment on model suitability </w:t>
            </w:r>
          </w:p>
          <w:p w14:paraId="0310D262" w14:textId="77777777" w:rsidR="000F7E5D" w:rsidRPr="009C4667" w:rsidRDefault="000F7E5D" w:rsidP="000C046A">
            <w:pPr>
              <w:numPr>
                <w:ilvl w:val="0"/>
                <w:numId w:val="11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Consider model uncertainty </w:t>
            </w:r>
          </w:p>
        </w:tc>
      </w:tr>
      <w:tr w:rsidR="000F7E5D" w:rsidRPr="009C4667" w14:paraId="45467F2F" w14:textId="77777777" w:rsidTr="00C91FE0">
        <w:trPr>
          <w:trHeight w:val="315"/>
        </w:trPr>
        <w:tc>
          <w:tcPr>
            <w:tcW w:w="2055" w:type="dxa"/>
          </w:tcPr>
          <w:p w14:paraId="04B1B86E" w14:textId="77777777" w:rsidR="000F7E5D" w:rsidRPr="009C4667" w:rsidRDefault="000F7E5D" w:rsidP="000C046A">
            <w:pPr>
              <w:spacing w:line="240" w:lineRule="auto"/>
              <w:jc w:val="left"/>
              <w:rPr>
                <w:color w:val="212121"/>
                <w:sz w:val="20"/>
                <w:szCs w:val="20"/>
                <w:lang w:val="en-GB"/>
              </w:rPr>
            </w:pPr>
            <w:r w:rsidRPr="009C4667">
              <w:rPr>
                <w:color w:val="212121"/>
                <w:sz w:val="20"/>
                <w:szCs w:val="20"/>
                <w:lang w:val="en-GB"/>
              </w:rPr>
              <w:t>Xie, T., et al.</w:t>
            </w:r>
          </w:p>
        </w:tc>
        <w:tc>
          <w:tcPr>
            <w:tcW w:w="990" w:type="dxa"/>
          </w:tcPr>
          <w:p w14:paraId="30FCF8D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3630" w:type="dxa"/>
          </w:tcPr>
          <w:p w14:paraId="73E29E93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How to construct and improve parallel simulation decision-making models</w:t>
            </w:r>
          </w:p>
        </w:tc>
        <w:tc>
          <w:tcPr>
            <w:tcW w:w="6780" w:type="dxa"/>
          </w:tcPr>
          <w:p w14:paraId="57EA6B22" w14:textId="77777777" w:rsidR="000F7E5D" w:rsidRPr="009C4667" w:rsidRDefault="000F7E5D" w:rsidP="000C046A">
            <w:pPr>
              <w:numPr>
                <w:ilvl w:val="0"/>
                <w:numId w:val="1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nowledge of DES theory</w:t>
            </w:r>
          </w:p>
          <w:p w14:paraId="571CC966" w14:textId="77777777" w:rsidR="000F7E5D" w:rsidRPr="009C4667" w:rsidRDefault="000F7E5D" w:rsidP="000C046A">
            <w:pPr>
              <w:numPr>
                <w:ilvl w:val="0"/>
                <w:numId w:val="1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Identifying the input-output-precondition-effect relationships</w:t>
            </w:r>
          </w:p>
          <w:p w14:paraId="066723ED" w14:textId="77777777" w:rsidR="000F7E5D" w:rsidRPr="009C4667" w:rsidRDefault="000F7E5D" w:rsidP="000C046A">
            <w:pPr>
              <w:numPr>
                <w:ilvl w:val="0"/>
                <w:numId w:val="1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fining the relationship flows</w:t>
            </w:r>
          </w:p>
          <w:p w14:paraId="3DD9F4B8" w14:textId="77777777" w:rsidR="000F7E5D" w:rsidRPr="009C4667" w:rsidRDefault="000F7E5D" w:rsidP="000C046A">
            <w:pPr>
              <w:numPr>
                <w:ilvl w:val="0"/>
                <w:numId w:val="1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Designing of initial simulation </w:t>
            </w:r>
          </w:p>
          <w:p w14:paraId="6D8E0478" w14:textId="75E4E7D9" w:rsidR="000F7E5D" w:rsidRPr="009C4667" w:rsidRDefault="000F7E5D" w:rsidP="000C046A">
            <w:pPr>
              <w:numPr>
                <w:ilvl w:val="0"/>
                <w:numId w:val="1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nowledge of RP optimi</w:t>
            </w:r>
            <w:r w:rsidR="00A5420C">
              <w:rPr>
                <w:sz w:val="20"/>
                <w:szCs w:val="20"/>
                <w:lang w:val="en-GB"/>
              </w:rPr>
              <w:t>s</w:t>
            </w:r>
            <w:r w:rsidRPr="009C4667">
              <w:rPr>
                <w:sz w:val="20"/>
                <w:szCs w:val="20"/>
                <w:lang w:val="en-GB"/>
              </w:rPr>
              <w:t>ation</w:t>
            </w:r>
          </w:p>
          <w:p w14:paraId="7C4E5053" w14:textId="77777777" w:rsidR="000F7E5D" w:rsidRPr="009C4667" w:rsidRDefault="000F7E5D" w:rsidP="000C046A">
            <w:pPr>
              <w:numPr>
                <w:ilvl w:val="0"/>
                <w:numId w:val="1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Statistical analysis</w:t>
            </w:r>
          </w:p>
          <w:p w14:paraId="636C6D2C" w14:textId="77777777" w:rsidR="000F7E5D" w:rsidRPr="009C4667" w:rsidRDefault="000F7E5D" w:rsidP="000C046A">
            <w:pPr>
              <w:numPr>
                <w:ilvl w:val="0"/>
                <w:numId w:val="1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Simulation execution</w:t>
            </w:r>
          </w:p>
          <w:p w14:paraId="51A515E9" w14:textId="77777777" w:rsidR="000F7E5D" w:rsidRPr="009C4667" w:rsidRDefault="000F7E5D" w:rsidP="000C046A">
            <w:pPr>
              <w:numPr>
                <w:ilvl w:val="0"/>
                <w:numId w:val="1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nowledge of parallel simulation</w:t>
            </w:r>
          </w:p>
        </w:tc>
      </w:tr>
      <w:tr w:rsidR="000F7E5D" w:rsidRPr="009C4667" w14:paraId="7AD9E6D0" w14:textId="77777777" w:rsidTr="00C91FE0">
        <w:trPr>
          <w:trHeight w:val="315"/>
        </w:trPr>
        <w:tc>
          <w:tcPr>
            <w:tcW w:w="2055" w:type="dxa"/>
          </w:tcPr>
          <w:p w14:paraId="3C8A0B5C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retzschmar, M.</w:t>
            </w:r>
          </w:p>
        </w:tc>
        <w:tc>
          <w:tcPr>
            <w:tcW w:w="990" w:type="dxa"/>
          </w:tcPr>
          <w:p w14:paraId="16E2A7BC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3630" w:type="dxa"/>
          </w:tcPr>
          <w:p w14:paraId="10498C93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Application, challenges and use of different disease modelling</w:t>
            </w:r>
          </w:p>
        </w:tc>
        <w:tc>
          <w:tcPr>
            <w:tcW w:w="6780" w:type="dxa"/>
          </w:tcPr>
          <w:p w14:paraId="70A29C7F" w14:textId="77777777" w:rsidR="000F7E5D" w:rsidRPr="009C4667" w:rsidRDefault="000F7E5D" w:rsidP="000C046A">
            <w:pPr>
              <w:numPr>
                <w:ilvl w:val="0"/>
                <w:numId w:val="3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Find a suitable budgeting</w:t>
            </w:r>
          </w:p>
          <w:p w14:paraId="295A9DB6" w14:textId="77777777" w:rsidR="000F7E5D" w:rsidRPr="009C4667" w:rsidRDefault="000F7E5D" w:rsidP="000C046A">
            <w:pPr>
              <w:numPr>
                <w:ilvl w:val="0"/>
                <w:numId w:val="3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Find suitable infrastructure</w:t>
            </w:r>
          </w:p>
          <w:p w14:paraId="14612669" w14:textId="77777777" w:rsidR="000F7E5D" w:rsidRPr="009C4667" w:rsidRDefault="000F7E5D" w:rsidP="000C046A">
            <w:pPr>
              <w:numPr>
                <w:ilvl w:val="0"/>
                <w:numId w:val="3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Find suitable data</w:t>
            </w:r>
          </w:p>
          <w:p w14:paraId="6E0B5512" w14:textId="77777777" w:rsidR="000F7E5D" w:rsidRPr="009C4667" w:rsidRDefault="000F7E5D" w:rsidP="000C046A">
            <w:pPr>
              <w:numPr>
                <w:ilvl w:val="0"/>
                <w:numId w:val="3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mputation knowledge</w:t>
            </w:r>
          </w:p>
          <w:p w14:paraId="43CB85F4" w14:textId="24212073" w:rsidR="000F7E5D" w:rsidRPr="009C4667" w:rsidRDefault="000F7E5D" w:rsidP="000C046A">
            <w:pPr>
              <w:numPr>
                <w:ilvl w:val="0"/>
                <w:numId w:val="3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p</w:t>
            </w:r>
            <w:r w:rsidR="00A5420C">
              <w:rPr>
                <w:sz w:val="20"/>
                <w:szCs w:val="20"/>
                <w:lang w:val="en-GB"/>
              </w:rPr>
              <w:t>-</w:t>
            </w:r>
            <w:r w:rsidRPr="009C4667">
              <w:rPr>
                <w:sz w:val="20"/>
                <w:szCs w:val="20"/>
                <w:lang w:val="en-GB"/>
              </w:rPr>
              <w:t>to</w:t>
            </w:r>
            <w:r w:rsidR="00A5420C">
              <w:rPr>
                <w:sz w:val="20"/>
                <w:szCs w:val="20"/>
                <w:lang w:val="en-GB"/>
              </w:rPr>
              <w:t>-</w:t>
            </w:r>
            <w:r w:rsidRPr="009C4667">
              <w:rPr>
                <w:sz w:val="20"/>
                <w:szCs w:val="20"/>
                <w:lang w:val="en-GB"/>
              </w:rPr>
              <w:t xml:space="preserve">date technology knowledge </w:t>
            </w:r>
          </w:p>
          <w:p w14:paraId="71DEC990" w14:textId="77777777" w:rsidR="000F7E5D" w:rsidRPr="009C4667" w:rsidRDefault="000F7E5D" w:rsidP="000C046A">
            <w:pPr>
              <w:numPr>
                <w:ilvl w:val="0"/>
                <w:numId w:val="3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nowledge of systems dynamics</w:t>
            </w:r>
          </w:p>
          <w:p w14:paraId="0AE7970C" w14:textId="77777777" w:rsidR="000F7E5D" w:rsidRPr="009C4667" w:rsidRDefault="000F7E5D" w:rsidP="000C046A">
            <w:pPr>
              <w:numPr>
                <w:ilvl w:val="0"/>
                <w:numId w:val="3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lastRenderedPageBreak/>
              <w:t xml:space="preserve">Organising an internal peer review group </w:t>
            </w:r>
          </w:p>
          <w:p w14:paraId="719A530A" w14:textId="77777777" w:rsidR="000F7E5D" w:rsidRPr="009C4667" w:rsidRDefault="000F7E5D" w:rsidP="000C046A">
            <w:pPr>
              <w:numPr>
                <w:ilvl w:val="0"/>
                <w:numId w:val="3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mmunication</w:t>
            </w:r>
          </w:p>
          <w:p w14:paraId="4870A2DD" w14:textId="77777777" w:rsidR="000F7E5D" w:rsidRPr="009C4667" w:rsidRDefault="000F7E5D" w:rsidP="000C046A">
            <w:pPr>
              <w:numPr>
                <w:ilvl w:val="0"/>
                <w:numId w:val="3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maintenance</w:t>
            </w:r>
          </w:p>
          <w:p w14:paraId="2424D86C" w14:textId="25E6A968" w:rsidR="000F7E5D" w:rsidRPr="009C4667" w:rsidRDefault="000F7E5D" w:rsidP="000C046A">
            <w:pPr>
              <w:numPr>
                <w:ilvl w:val="0"/>
                <w:numId w:val="3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Structural support of different modelling activities </w:t>
            </w:r>
          </w:p>
          <w:p w14:paraId="348F5C6F" w14:textId="77777777" w:rsidR="000F7E5D" w:rsidRPr="009C4667" w:rsidRDefault="000F7E5D" w:rsidP="000C046A">
            <w:pPr>
              <w:numPr>
                <w:ilvl w:val="0"/>
                <w:numId w:val="3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Recruitment strategy</w:t>
            </w:r>
          </w:p>
        </w:tc>
      </w:tr>
      <w:tr w:rsidR="000F7E5D" w:rsidRPr="009C4667" w14:paraId="0B5688FE" w14:textId="77777777" w:rsidTr="00C91FE0">
        <w:trPr>
          <w:trHeight w:val="525"/>
        </w:trPr>
        <w:tc>
          <w:tcPr>
            <w:tcW w:w="2055" w:type="dxa"/>
          </w:tcPr>
          <w:p w14:paraId="1478A743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lastRenderedPageBreak/>
              <w:t>Brozek, J. L., et al.</w:t>
            </w:r>
          </w:p>
        </w:tc>
        <w:tc>
          <w:tcPr>
            <w:tcW w:w="990" w:type="dxa"/>
          </w:tcPr>
          <w:p w14:paraId="73B565D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21</w:t>
            </w:r>
          </w:p>
        </w:tc>
        <w:tc>
          <w:tcPr>
            <w:tcW w:w="3630" w:type="dxa"/>
          </w:tcPr>
          <w:p w14:paraId="110FF0C6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Guideline for assessing, developing and evaluating quantitative modelling (GRADE framework)</w:t>
            </w:r>
          </w:p>
        </w:tc>
        <w:tc>
          <w:tcPr>
            <w:tcW w:w="6780" w:type="dxa"/>
          </w:tcPr>
          <w:p w14:paraId="2B949A7F" w14:textId="77777777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se of common glossary</w:t>
            </w:r>
          </w:p>
          <w:p w14:paraId="7EF7C74F" w14:textId="1CFDB527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roblem conceptuali</w:t>
            </w:r>
            <w:r w:rsidR="00A5420C">
              <w:rPr>
                <w:sz w:val="20"/>
                <w:szCs w:val="20"/>
                <w:lang w:val="en-GB"/>
              </w:rPr>
              <w:t>s</w:t>
            </w:r>
            <w:r w:rsidRPr="009C4667">
              <w:rPr>
                <w:sz w:val="20"/>
                <w:szCs w:val="20"/>
                <w:lang w:val="en-GB"/>
              </w:rPr>
              <w:t xml:space="preserve">ation </w:t>
            </w:r>
          </w:p>
          <w:p w14:paraId="02A6255A" w14:textId="77777777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Assess how to incorporate existing model outputs </w:t>
            </w:r>
          </w:p>
          <w:p w14:paraId="3AF3A6B7" w14:textId="77777777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se of systematic review</w:t>
            </w:r>
          </w:p>
          <w:p w14:paraId="304F9D17" w14:textId="77777777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calibration</w:t>
            </w:r>
          </w:p>
          <w:p w14:paraId="794A4754" w14:textId="77777777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validation</w:t>
            </w:r>
          </w:p>
          <w:p w14:paraId="319F68C3" w14:textId="77777777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design</w:t>
            </w:r>
          </w:p>
          <w:p w14:paraId="4B82D56F" w14:textId="77777777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Assess model credibility</w:t>
            </w:r>
          </w:p>
          <w:p w14:paraId="7542DFEF" w14:textId="4C1B5FC0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Bias minimi</w:t>
            </w:r>
            <w:r w:rsidR="00A5420C">
              <w:rPr>
                <w:sz w:val="20"/>
                <w:szCs w:val="20"/>
                <w:lang w:val="en-GB"/>
              </w:rPr>
              <w:t>s</w:t>
            </w:r>
            <w:r w:rsidRPr="009C4667">
              <w:rPr>
                <w:sz w:val="20"/>
                <w:szCs w:val="20"/>
                <w:lang w:val="en-GB"/>
              </w:rPr>
              <w:t xml:space="preserve">ation </w:t>
            </w:r>
          </w:p>
          <w:p w14:paraId="2195C126" w14:textId="77777777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Assess indirectness</w:t>
            </w:r>
          </w:p>
          <w:p w14:paraId="091F82E2" w14:textId="77777777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Sensitivity analysis</w:t>
            </w:r>
          </w:p>
          <w:p w14:paraId="18ECD4CC" w14:textId="77777777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Data assessment </w:t>
            </w:r>
          </w:p>
          <w:p w14:paraId="50AC4E88" w14:textId="77777777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Use of dose-response gradient </w:t>
            </w:r>
          </w:p>
          <w:p w14:paraId="7D4D88A0" w14:textId="77777777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riteria development of indirectness</w:t>
            </w:r>
          </w:p>
          <w:p w14:paraId="227F5E6F" w14:textId="77777777" w:rsidR="000F7E5D" w:rsidRPr="009C4667" w:rsidRDefault="000F7E5D" w:rsidP="000C046A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Variability analysis</w:t>
            </w:r>
          </w:p>
        </w:tc>
      </w:tr>
      <w:tr w:rsidR="000F7E5D" w:rsidRPr="009C4667" w14:paraId="08861373" w14:textId="77777777" w:rsidTr="00C91FE0">
        <w:trPr>
          <w:trHeight w:val="525"/>
        </w:trPr>
        <w:tc>
          <w:tcPr>
            <w:tcW w:w="2055" w:type="dxa"/>
          </w:tcPr>
          <w:p w14:paraId="11D22263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Larrain, N.; Groene, O.</w:t>
            </w:r>
          </w:p>
        </w:tc>
        <w:tc>
          <w:tcPr>
            <w:tcW w:w="990" w:type="dxa"/>
          </w:tcPr>
          <w:p w14:paraId="457DE696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21</w:t>
            </w:r>
          </w:p>
        </w:tc>
        <w:tc>
          <w:tcPr>
            <w:tcW w:w="3630" w:type="dxa"/>
          </w:tcPr>
          <w:p w14:paraId="0A03F24B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Systematic review for performance assessment </w:t>
            </w:r>
          </w:p>
        </w:tc>
        <w:tc>
          <w:tcPr>
            <w:tcW w:w="6780" w:type="dxa"/>
          </w:tcPr>
          <w:p w14:paraId="5472ED01" w14:textId="77777777" w:rsidR="000F7E5D" w:rsidRPr="009C4667" w:rsidRDefault="000F7E5D" w:rsidP="000C046A">
            <w:pPr>
              <w:numPr>
                <w:ilvl w:val="0"/>
                <w:numId w:val="19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nowledge of different modelling techniques</w:t>
            </w:r>
          </w:p>
          <w:p w14:paraId="57FB1D52" w14:textId="77777777" w:rsidR="000F7E5D" w:rsidRPr="009C4667" w:rsidRDefault="000F7E5D" w:rsidP="000C046A">
            <w:pPr>
              <w:numPr>
                <w:ilvl w:val="0"/>
                <w:numId w:val="19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nderstand the strengths and limitations of different modelling techniques</w:t>
            </w:r>
          </w:p>
          <w:p w14:paraId="57A0CA73" w14:textId="77777777" w:rsidR="000F7E5D" w:rsidRPr="009C4667" w:rsidRDefault="000F7E5D" w:rsidP="000C046A">
            <w:pPr>
              <w:numPr>
                <w:ilvl w:val="0"/>
                <w:numId w:val="19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Understand the complexity of different modelling techniques </w:t>
            </w:r>
          </w:p>
          <w:p w14:paraId="4E837AB0" w14:textId="513526A2" w:rsidR="000F7E5D" w:rsidRPr="009C4667" w:rsidRDefault="000F7E5D" w:rsidP="000C046A">
            <w:pPr>
              <w:numPr>
                <w:ilvl w:val="0"/>
                <w:numId w:val="19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optimi</w:t>
            </w:r>
            <w:r w:rsidR="00A5420C">
              <w:rPr>
                <w:sz w:val="20"/>
                <w:szCs w:val="20"/>
                <w:lang w:val="en-GB"/>
              </w:rPr>
              <w:t>s</w:t>
            </w:r>
            <w:r w:rsidRPr="009C4667">
              <w:rPr>
                <w:sz w:val="20"/>
                <w:szCs w:val="20"/>
                <w:lang w:val="en-GB"/>
              </w:rPr>
              <w:t xml:space="preserve">ation </w:t>
            </w:r>
          </w:p>
          <w:p w14:paraId="250694C5" w14:textId="77777777" w:rsidR="000F7E5D" w:rsidRPr="009C4667" w:rsidRDefault="000F7E5D" w:rsidP="000C046A">
            <w:pPr>
              <w:numPr>
                <w:ilvl w:val="0"/>
                <w:numId w:val="19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Long term assessment   </w:t>
            </w:r>
          </w:p>
        </w:tc>
      </w:tr>
      <w:tr w:rsidR="000F7E5D" w:rsidRPr="009C4667" w14:paraId="53CCF74A" w14:textId="77777777" w:rsidTr="00C91FE0">
        <w:trPr>
          <w:trHeight w:val="315"/>
        </w:trPr>
        <w:tc>
          <w:tcPr>
            <w:tcW w:w="2055" w:type="dxa"/>
          </w:tcPr>
          <w:p w14:paraId="1AA4DA0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ertens, E., et al.</w:t>
            </w:r>
          </w:p>
        </w:tc>
        <w:tc>
          <w:tcPr>
            <w:tcW w:w="990" w:type="dxa"/>
          </w:tcPr>
          <w:p w14:paraId="414C06D2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21</w:t>
            </w:r>
          </w:p>
        </w:tc>
        <w:tc>
          <w:tcPr>
            <w:tcW w:w="3630" w:type="dxa"/>
          </w:tcPr>
          <w:p w14:paraId="1CAE7172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Review of microsimulation methodology</w:t>
            </w:r>
          </w:p>
        </w:tc>
        <w:tc>
          <w:tcPr>
            <w:tcW w:w="6780" w:type="dxa"/>
          </w:tcPr>
          <w:p w14:paraId="6B42DD01" w14:textId="77777777" w:rsidR="000F7E5D" w:rsidRPr="009C4667" w:rsidRDefault="000F7E5D" w:rsidP="000C046A">
            <w:pPr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finition of purpose</w:t>
            </w:r>
          </w:p>
          <w:p w14:paraId="7F257136" w14:textId="77777777" w:rsidR="000F7E5D" w:rsidRPr="009C4667" w:rsidRDefault="000F7E5D" w:rsidP="000C046A">
            <w:pPr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nowledge of different modelling approaches</w:t>
            </w:r>
          </w:p>
          <w:p w14:paraId="5A751C93" w14:textId="77777777" w:rsidR="000F7E5D" w:rsidRPr="009C4667" w:rsidRDefault="000F7E5D" w:rsidP="000C046A">
            <w:pPr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opulate the model with synthetic individuals</w:t>
            </w:r>
          </w:p>
          <w:p w14:paraId="59D62C43" w14:textId="77777777" w:rsidR="000F7E5D" w:rsidRPr="009C4667" w:rsidRDefault="000F7E5D" w:rsidP="000C046A">
            <w:pPr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nceptualise individual risk factors and demographic parameters</w:t>
            </w:r>
          </w:p>
          <w:p w14:paraId="086CDFA8" w14:textId="77777777" w:rsidR="000F7E5D" w:rsidRPr="009C4667" w:rsidRDefault="000F7E5D" w:rsidP="000C046A">
            <w:pPr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Examine validity, sensitivity and parameter uncertainty</w:t>
            </w:r>
          </w:p>
        </w:tc>
      </w:tr>
      <w:tr w:rsidR="000F7E5D" w:rsidRPr="009C4667" w14:paraId="101438D2" w14:textId="77777777" w:rsidTr="00C91FE0">
        <w:trPr>
          <w:trHeight w:val="315"/>
        </w:trPr>
        <w:tc>
          <w:tcPr>
            <w:tcW w:w="2055" w:type="dxa"/>
          </w:tcPr>
          <w:p w14:paraId="7937A1C1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Adams, S., et al.</w:t>
            </w:r>
          </w:p>
        </w:tc>
        <w:tc>
          <w:tcPr>
            <w:tcW w:w="990" w:type="dxa"/>
          </w:tcPr>
          <w:p w14:paraId="66455B1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21</w:t>
            </w:r>
          </w:p>
        </w:tc>
        <w:tc>
          <w:tcPr>
            <w:tcW w:w="3630" w:type="dxa"/>
          </w:tcPr>
          <w:p w14:paraId="0DC3F2BF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How to use a participatory approach in health modelling </w:t>
            </w:r>
          </w:p>
        </w:tc>
        <w:tc>
          <w:tcPr>
            <w:tcW w:w="6780" w:type="dxa"/>
          </w:tcPr>
          <w:p w14:paraId="3144531E" w14:textId="77777777" w:rsidR="000F7E5D" w:rsidRPr="009C4667" w:rsidRDefault="000F7E5D" w:rsidP="000C046A">
            <w:pPr>
              <w:numPr>
                <w:ilvl w:val="0"/>
                <w:numId w:val="2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se of participatory approach</w:t>
            </w:r>
          </w:p>
          <w:p w14:paraId="2535758D" w14:textId="77777777" w:rsidR="000F7E5D" w:rsidRPr="009C4667" w:rsidRDefault="000F7E5D" w:rsidP="000C046A">
            <w:pPr>
              <w:numPr>
                <w:ilvl w:val="0"/>
                <w:numId w:val="2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finition of the problem</w:t>
            </w:r>
          </w:p>
          <w:p w14:paraId="0EEB58EC" w14:textId="77777777" w:rsidR="000F7E5D" w:rsidRPr="009C4667" w:rsidRDefault="000F7E5D" w:rsidP="000C046A">
            <w:pPr>
              <w:numPr>
                <w:ilvl w:val="0"/>
                <w:numId w:val="2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Reduction of conflict </w:t>
            </w:r>
          </w:p>
          <w:p w14:paraId="75BF2023" w14:textId="77777777" w:rsidR="000F7E5D" w:rsidRPr="009C4667" w:rsidRDefault="000F7E5D" w:rsidP="000C046A">
            <w:pPr>
              <w:numPr>
                <w:ilvl w:val="0"/>
                <w:numId w:val="2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Trust building </w:t>
            </w:r>
          </w:p>
          <w:p w14:paraId="4040C6B7" w14:textId="77777777" w:rsidR="000F7E5D" w:rsidRPr="009C4667" w:rsidRDefault="000F7E5D" w:rsidP="000C046A">
            <w:pPr>
              <w:numPr>
                <w:ilvl w:val="0"/>
                <w:numId w:val="20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romotion of acceptance and ownership</w:t>
            </w:r>
          </w:p>
        </w:tc>
      </w:tr>
      <w:tr w:rsidR="000F7E5D" w:rsidRPr="009C4667" w14:paraId="4C5F1FC3" w14:textId="77777777" w:rsidTr="00C91FE0">
        <w:trPr>
          <w:trHeight w:val="315"/>
        </w:trPr>
        <w:tc>
          <w:tcPr>
            <w:tcW w:w="2055" w:type="dxa"/>
          </w:tcPr>
          <w:p w14:paraId="72D477B3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lastRenderedPageBreak/>
              <w:t>Almeda, N., et al.</w:t>
            </w:r>
          </w:p>
        </w:tc>
        <w:tc>
          <w:tcPr>
            <w:tcW w:w="990" w:type="dxa"/>
          </w:tcPr>
          <w:p w14:paraId="5C00FCB2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22</w:t>
            </w:r>
          </w:p>
        </w:tc>
        <w:tc>
          <w:tcPr>
            <w:tcW w:w="3630" w:type="dxa"/>
          </w:tcPr>
          <w:p w14:paraId="2CEB1D72" w14:textId="7F18058A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color w:val="212121"/>
                <w:sz w:val="20"/>
                <w:szCs w:val="20"/>
                <w:lang w:val="en-GB"/>
              </w:rPr>
              <w:t>Impact of a specific policy designed to balance inpatient and community-based care provision by using the Bayesian network integrating the expert knowledge and statistical approach.</w:t>
            </w:r>
          </w:p>
        </w:tc>
        <w:tc>
          <w:tcPr>
            <w:tcW w:w="6780" w:type="dxa"/>
          </w:tcPr>
          <w:p w14:paraId="52D55DA7" w14:textId="77777777" w:rsidR="000F7E5D" w:rsidRPr="009C4667" w:rsidRDefault="000F7E5D" w:rsidP="000C046A">
            <w:pPr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nowledge of modelling scenarios;</w:t>
            </w:r>
          </w:p>
          <w:p w14:paraId="5E76B532" w14:textId="77777777" w:rsidR="000F7E5D" w:rsidRPr="009C4667" w:rsidRDefault="000F7E5D" w:rsidP="000C046A">
            <w:pPr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Conceptual mapping consensus;</w:t>
            </w:r>
          </w:p>
          <w:p w14:paraId="0B121DBA" w14:textId="77777777" w:rsidR="000F7E5D" w:rsidRPr="009C4667" w:rsidRDefault="000F7E5D" w:rsidP="000C046A">
            <w:pPr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Standard regression knowledge;</w:t>
            </w:r>
          </w:p>
          <w:p w14:paraId="510B24E3" w14:textId="77777777" w:rsidR="000F7E5D" w:rsidRPr="009C4667" w:rsidRDefault="000F7E5D" w:rsidP="000C046A">
            <w:pPr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nowledge of Monte Carlo simulation for intervention assessment;</w:t>
            </w:r>
          </w:p>
          <w:p w14:paraId="3392FAC6" w14:textId="77777777" w:rsidR="000F7E5D" w:rsidRPr="009C4667" w:rsidRDefault="000F7E5D" w:rsidP="000C046A">
            <w:pPr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nowledge of computer-based Decision Support System (DSS);</w:t>
            </w:r>
          </w:p>
          <w:p w14:paraId="28AB3D65" w14:textId="77777777" w:rsidR="000F7E5D" w:rsidRPr="009C4667" w:rsidRDefault="000F7E5D" w:rsidP="000C046A">
            <w:pPr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nowledge of RTE, statistical stability and entropy</w:t>
            </w:r>
          </w:p>
        </w:tc>
      </w:tr>
      <w:tr w:rsidR="000F7E5D" w:rsidRPr="009C4667" w14:paraId="6602EBBA" w14:textId="77777777" w:rsidTr="00C91FE0">
        <w:trPr>
          <w:trHeight w:val="525"/>
        </w:trPr>
        <w:tc>
          <w:tcPr>
            <w:tcW w:w="2055" w:type="dxa"/>
          </w:tcPr>
          <w:p w14:paraId="78524E08" w14:textId="77777777" w:rsidR="000F7E5D" w:rsidRPr="005B1B1D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5B1B1D">
              <w:rPr>
                <w:sz w:val="20"/>
                <w:szCs w:val="20"/>
                <w:lang w:val="en-GB"/>
              </w:rPr>
              <w:t>Kretzschmar, M. E., et al.</w:t>
            </w:r>
          </w:p>
        </w:tc>
        <w:tc>
          <w:tcPr>
            <w:tcW w:w="990" w:type="dxa"/>
          </w:tcPr>
          <w:p w14:paraId="0888931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22</w:t>
            </w:r>
          </w:p>
        </w:tc>
        <w:tc>
          <w:tcPr>
            <w:tcW w:w="3630" w:type="dxa"/>
          </w:tcPr>
          <w:p w14:paraId="7A7F17A4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How to overcome challenges of modelling human-to-human transmission in pandemics</w:t>
            </w:r>
          </w:p>
        </w:tc>
        <w:tc>
          <w:tcPr>
            <w:tcW w:w="6780" w:type="dxa"/>
          </w:tcPr>
          <w:p w14:paraId="78BAE350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scribe the system in sufficient detail</w:t>
            </w:r>
          </w:p>
          <w:p w14:paraId="34AF7444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Simplify the model for use</w:t>
            </w:r>
          </w:p>
          <w:p w14:paraId="4A0C2673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finition of purpose and aims</w:t>
            </w:r>
          </w:p>
          <w:p w14:paraId="4F2BEA22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sign data collection study</w:t>
            </w:r>
          </w:p>
          <w:p w14:paraId="62C20AD1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sign statistical methodology</w:t>
            </w:r>
          </w:p>
          <w:p w14:paraId="4925E66A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Minimise bias </w:t>
            </w:r>
          </w:p>
          <w:p w14:paraId="4E055F54" w14:textId="7F691344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velop flexible models</w:t>
            </w:r>
          </w:p>
          <w:p w14:paraId="3F26E5CB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nderstanding of temporal and spatial scale of interventions</w:t>
            </w:r>
          </w:p>
          <w:p w14:paraId="524A7323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ling of population heterogeneity</w:t>
            </w:r>
          </w:p>
          <w:p w14:paraId="0D2FF01E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fine and model the concept of elimination</w:t>
            </w:r>
          </w:p>
          <w:p w14:paraId="031B5FAE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nderstanding of dynamic environments</w:t>
            </w:r>
          </w:p>
          <w:p w14:paraId="4C325334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nderstanding and modelling of clusters</w:t>
            </w:r>
          </w:p>
          <w:p w14:paraId="41AEC630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arameterising behaviour factors</w:t>
            </w:r>
          </w:p>
          <w:p w14:paraId="68F5F72D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arameterising interventions</w:t>
            </w:r>
          </w:p>
          <w:p w14:paraId="3F186E16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Identification of intervention impacts statistics </w:t>
            </w:r>
          </w:p>
          <w:p w14:paraId="27441BAF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Knowledge of health economics</w:t>
            </w:r>
          </w:p>
          <w:p w14:paraId="7AE6CC4E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arameterising macroeconomic costs</w:t>
            </w:r>
          </w:p>
          <w:p w14:paraId="0338D456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Parameterising financial constraints </w:t>
            </w:r>
          </w:p>
          <w:p w14:paraId="36368E6E" w14:textId="77777777" w:rsidR="000F7E5D" w:rsidRPr="009C4667" w:rsidRDefault="000F7E5D" w:rsidP="000C046A">
            <w:pPr>
              <w:numPr>
                <w:ilvl w:val="0"/>
                <w:numId w:val="12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arameterising inequalities</w:t>
            </w:r>
          </w:p>
        </w:tc>
      </w:tr>
      <w:tr w:rsidR="000F7E5D" w:rsidRPr="009C4667" w14:paraId="2E7C3A01" w14:textId="77777777" w:rsidTr="00C91FE0">
        <w:trPr>
          <w:trHeight w:val="525"/>
        </w:trPr>
        <w:tc>
          <w:tcPr>
            <w:tcW w:w="2055" w:type="dxa"/>
          </w:tcPr>
          <w:p w14:paraId="191A2048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Schaffernicht, M.; Madariaga, P.</w:t>
            </w:r>
          </w:p>
        </w:tc>
        <w:tc>
          <w:tcPr>
            <w:tcW w:w="990" w:type="dxa"/>
          </w:tcPr>
          <w:p w14:paraId="1A55183D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2022</w:t>
            </w:r>
          </w:p>
        </w:tc>
        <w:tc>
          <w:tcPr>
            <w:tcW w:w="3630" w:type="dxa"/>
          </w:tcPr>
          <w:p w14:paraId="4D8FAAD6" w14:textId="77777777" w:rsidR="000F7E5D" w:rsidRPr="009C4667" w:rsidRDefault="000F7E5D" w:rsidP="000C046A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Framework to identify the competencies of learners, from beginner to master  learning</w:t>
            </w:r>
          </w:p>
        </w:tc>
        <w:tc>
          <w:tcPr>
            <w:tcW w:w="6780" w:type="dxa"/>
          </w:tcPr>
          <w:p w14:paraId="1B99A2F2" w14:textId="77777777" w:rsidR="000F7E5D" w:rsidRPr="009C4667" w:rsidRDefault="000F7E5D" w:rsidP="000C046A">
            <w:pPr>
              <w:numPr>
                <w:ilvl w:val="0"/>
                <w:numId w:val="2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Knowledge of Bloom’s taxonomy </w:t>
            </w:r>
          </w:p>
          <w:p w14:paraId="700CD12A" w14:textId="77777777" w:rsidR="000F7E5D" w:rsidRPr="009C4667" w:rsidRDefault="000F7E5D" w:rsidP="000C046A">
            <w:pPr>
              <w:numPr>
                <w:ilvl w:val="0"/>
                <w:numId w:val="2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Understanding of system dynamics language</w:t>
            </w:r>
          </w:p>
          <w:p w14:paraId="36C11B64" w14:textId="77777777" w:rsidR="000F7E5D" w:rsidRPr="009C4667" w:rsidRDefault="000F7E5D" w:rsidP="000C046A">
            <w:pPr>
              <w:numPr>
                <w:ilvl w:val="0"/>
                <w:numId w:val="2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Good reasoning</w:t>
            </w:r>
          </w:p>
          <w:p w14:paraId="29448ACB" w14:textId="77777777" w:rsidR="000F7E5D" w:rsidRPr="009C4667" w:rsidRDefault="000F7E5D" w:rsidP="000C046A">
            <w:pPr>
              <w:numPr>
                <w:ilvl w:val="0"/>
                <w:numId w:val="2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Analysis of sensitivity</w:t>
            </w:r>
          </w:p>
          <w:p w14:paraId="458D61D1" w14:textId="77777777" w:rsidR="000F7E5D" w:rsidRPr="009C4667" w:rsidRDefault="000F7E5D" w:rsidP="000C046A">
            <w:pPr>
              <w:numPr>
                <w:ilvl w:val="0"/>
                <w:numId w:val="2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Model validation</w:t>
            </w:r>
          </w:p>
          <w:p w14:paraId="5BEE611F" w14:textId="77777777" w:rsidR="000F7E5D" w:rsidRPr="009C4667" w:rsidRDefault="000F7E5D" w:rsidP="000C046A">
            <w:pPr>
              <w:numPr>
                <w:ilvl w:val="0"/>
                <w:numId w:val="2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Definition of boundaries and purpose</w:t>
            </w:r>
          </w:p>
          <w:p w14:paraId="6310C610" w14:textId="7D15126F" w:rsidR="000F7E5D" w:rsidRPr="009C4667" w:rsidRDefault="000F7E5D" w:rsidP="000C046A">
            <w:pPr>
              <w:numPr>
                <w:ilvl w:val="0"/>
                <w:numId w:val="2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arameteri</w:t>
            </w:r>
            <w:r w:rsidR="00A5420C">
              <w:rPr>
                <w:sz w:val="20"/>
                <w:szCs w:val="20"/>
                <w:lang w:val="en-GB"/>
              </w:rPr>
              <w:t>s</w:t>
            </w:r>
            <w:r w:rsidRPr="009C4667">
              <w:rPr>
                <w:sz w:val="20"/>
                <w:szCs w:val="20"/>
                <w:lang w:val="en-GB"/>
              </w:rPr>
              <w:t xml:space="preserve">ation </w:t>
            </w:r>
          </w:p>
          <w:p w14:paraId="158B51EB" w14:textId="77777777" w:rsidR="000F7E5D" w:rsidRPr="009C4667" w:rsidRDefault="000F7E5D" w:rsidP="000C046A">
            <w:pPr>
              <w:numPr>
                <w:ilvl w:val="0"/>
                <w:numId w:val="2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olicy evaluation</w:t>
            </w:r>
          </w:p>
          <w:p w14:paraId="1CD272C0" w14:textId="77777777" w:rsidR="000F7E5D" w:rsidRPr="009C4667" w:rsidRDefault="000F7E5D" w:rsidP="000C046A">
            <w:pPr>
              <w:numPr>
                <w:ilvl w:val="0"/>
                <w:numId w:val="2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>Policy design</w:t>
            </w:r>
          </w:p>
          <w:p w14:paraId="5088E313" w14:textId="77777777" w:rsidR="000F7E5D" w:rsidRPr="009C4667" w:rsidRDefault="000F7E5D" w:rsidP="000C046A">
            <w:pPr>
              <w:numPr>
                <w:ilvl w:val="0"/>
                <w:numId w:val="26"/>
              </w:num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 w:rsidRPr="009C4667">
              <w:rPr>
                <w:sz w:val="20"/>
                <w:szCs w:val="20"/>
                <w:lang w:val="en-GB"/>
              </w:rPr>
              <w:t xml:space="preserve">Modelling project management </w:t>
            </w:r>
          </w:p>
        </w:tc>
      </w:tr>
    </w:tbl>
    <w:p w14:paraId="64E5D030" w14:textId="79964E30" w:rsidR="002D0C29" w:rsidRPr="009C4667" w:rsidRDefault="002D0C29" w:rsidP="004B5219">
      <w:pPr>
        <w:spacing w:after="0" w:line="36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5F70A491" w14:textId="0908C451" w:rsidR="002D0C29" w:rsidRPr="009C4667" w:rsidRDefault="000C046A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53EA0D8" wp14:editId="7D037F0A">
                <wp:simplePos x="0" y="0"/>
                <wp:positionH relativeFrom="column">
                  <wp:posOffset>565150</wp:posOffset>
                </wp:positionH>
                <wp:positionV relativeFrom="paragraph">
                  <wp:posOffset>-167005</wp:posOffset>
                </wp:positionV>
                <wp:extent cx="4066540" cy="317500"/>
                <wp:effectExtent l="12700" t="12700" r="10160" b="1270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66540" cy="317500"/>
                        </a:xfrm>
                        <a:prstGeom prst="flowChartAlternateProcess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6007DA" w14:textId="77777777" w:rsidR="00EA35D4" w:rsidRPr="002D0C29" w:rsidRDefault="00EA35D4" w:rsidP="002D0C29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3EA0D8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left:0;text-align:left;margin-left:44.5pt;margin-top:-13.15pt;width:320.2pt;height: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" fillcolor="white [3201]" strokecolor="black [3200]" strokeweight="2pt">
                <v:textbox>
                  <w:txbxContent>
                    <w:p w14:paraId="4F6007DA" w14:textId="77777777" w:rsidR="00EA35D4" w:rsidRPr="002D0C29" w:rsidRDefault="00EA35D4" w:rsidP="002D0C29">
                      <w:pPr>
                        <w:spacing w:line="240" w:lineRule="auto"/>
                        <w:jc w:val="center"/>
                        <w:rPr>
                          <w:rFonts w:cs="Times New Roman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A4B732B" wp14:editId="479367D7">
                <wp:simplePos x="0" y="0"/>
                <wp:positionH relativeFrom="column">
                  <wp:posOffset>4956810</wp:posOffset>
                </wp:positionH>
                <wp:positionV relativeFrom="paragraph">
                  <wp:posOffset>-167315</wp:posOffset>
                </wp:positionV>
                <wp:extent cx="4130675" cy="317500"/>
                <wp:effectExtent l="12700" t="12700" r="9525" b="1270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0675" cy="317500"/>
                        </a:xfrm>
                        <a:prstGeom prst="flowChartAlternateProcess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A51694" w14:textId="77777777" w:rsidR="00EA35D4" w:rsidRPr="002D0C29" w:rsidRDefault="00EA35D4" w:rsidP="002D0C29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4B732B" id="Flowchart: Alternate Process 30" o:spid="_x0000_s1027" type="#_x0000_t176" style="position:absolute;left:0;text-align:left;margin-left:390.3pt;margin-top:-13.15pt;width:325.25pt;height: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" fillcolor="white [3201]" strokecolor="black [3200]" strokeweight="2pt">
                <v:textbox>
                  <w:txbxContent>
                    <w:p w14:paraId="63A51694" w14:textId="77777777" w:rsidR="00EA35D4" w:rsidRPr="002D0C29" w:rsidRDefault="00EA35D4" w:rsidP="002D0C29">
                      <w:pPr>
                        <w:spacing w:line="240" w:lineRule="auto"/>
                        <w:jc w:val="center"/>
                        <w:rPr>
                          <w:rFonts w:cs="Times New Roman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</w:p>
    <w:p w14:paraId="7F66346D" w14:textId="763E2DC1" w:rsidR="002D0C29" w:rsidRPr="009C4667" w:rsidRDefault="007F2913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0026FB" wp14:editId="5D8E5169">
                <wp:simplePos x="0" y="0"/>
                <wp:positionH relativeFrom="column">
                  <wp:posOffset>4961890</wp:posOffset>
                </wp:positionH>
                <wp:positionV relativeFrom="paragraph">
                  <wp:posOffset>78740</wp:posOffset>
                </wp:positionV>
                <wp:extent cx="1887220" cy="1241425"/>
                <wp:effectExtent l="12700" t="12700" r="17780" b="158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142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21A191A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cords identified from websites 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0026FB" id="Rectangle 10" o:spid="_x0000_s1028" style="position:absolute;left:0;text-align:left;margin-left:390.7pt;margin-top:6.2pt;width:148.6pt;height:97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" filled="f" strokecolor="windowText" strokeweight="2pt">
                <v:textbox>
                  <w:txbxContent>
                    <w:p w14:paraId="321A191A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Records identified from websites (n = 8)</w:t>
                      </w:r>
                    </w:p>
                  </w:txbxContent>
                </v:textbox>
              </v:rect>
            </w:pict>
          </mc:Fallback>
        </mc:AlternateContent>
      </w: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E79E82" wp14:editId="4BDFA373">
                <wp:simplePos x="0" y="0"/>
                <wp:positionH relativeFrom="column">
                  <wp:posOffset>2745105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12700" t="1270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E41CB4B" w14:textId="77777777" w:rsidR="00EA35D4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cords removed </w:t>
                            </w:r>
                            <w:r w:rsidRPr="002D0C29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before screening</w:t>
                            </w: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2D20D5B6" w14:textId="77777777" w:rsidR="00EA35D4" w:rsidRPr="002D0C29" w:rsidRDefault="00EA35D4" w:rsidP="002D0C29">
                            <w:pPr>
                              <w:spacing w:after="0" w:line="240" w:lineRule="auto"/>
                              <w:ind w:left="284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Duplicate records removed  (n = 24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E79E82" id="Rectangle 2" o:spid="_x0000_s1029" style="position:absolute;left:0;text-align:left;margin-left:216.1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" filled="f" strokecolor="windowText" strokeweight="2pt">
                <v:textbox>
                  <w:txbxContent>
                    <w:p w14:paraId="2E41CB4B" w14:textId="77777777" w:rsidR="00EA35D4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 xml:space="preserve">Records removed </w:t>
                      </w:r>
                      <w:r w:rsidRPr="002D0C29">
                        <w:rPr>
                          <w:rFonts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before screening</w:t>
                      </w: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2D20D5B6" w14:textId="77777777" w:rsidR="00EA35D4" w:rsidRPr="002D0C29" w:rsidRDefault="00EA35D4" w:rsidP="002D0C29">
                      <w:pPr>
                        <w:spacing w:after="0" w:line="240" w:lineRule="auto"/>
                        <w:ind w:left="284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Duplicate records removed  (n = 242)</w:t>
                      </w:r>
                    </w:p>
                  </w:txbxContent>
                </v:textbox>
              </v:rect>
            </w:pict>
          </mc:Fallback>
        </mc:AlternateContent>
      </w: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F4C7A56" wp14:editId="74E68DED">
                <wp:simplePos x="0" y="0"/>
                <wp:positionH relativeFrom="column">
                  <wp:posOffset>5893435</wp:posOffset>
                </wp:positionH>
                <wp:positionV relativeFrom="paragraph">
                  <wp:posOffset>1326515</wp:posOffset>
                </wp:positionV>
                <wp:extent cx="0" cy="788670"/>
                <wp:effectExtent l="50800" t="0" r="38100" b="3683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8867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5E2A505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64.05pt;margin-top:104.45pt;width:0;height:62.1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" strokecolor="windowText">
                <v:stroke endarrow="block"/>
              </v:shape>
            </w:pict>
          </mc:Fallback>
        </mc:AlternateContent>
      </w: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098BE7" wp14:editId="405E18B4">
                <wp:simplePos x="0" y="0"/>
                <wp:positionH relativeFrom="column">
                  <wp:posOffset>2748915</wp:posOffset>
                </wp:positionH>
                <wp:positionV relativeFrom="paragraph">
                  <wp:posOffset>1520190</wp:posOffset>
                </wp:positionV>
                <wp:extent cx="1887220" cy="316865"/>
                <wp:effectExtent l="12700" t="12700" r="17780" b="133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1686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74E6667" w14:textId="445C4BF9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cords excluded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 11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098BE7" id="Rectangle 4" o:spid="_x0000_s1030" style="position:absolute;left:0;text-align:left;margin-left:216.45pt;margin-top:119.7pt;width:148.6pt;height:24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" filled="f" strokecolor="windowText" strokeweight="2pt">
                <v:textbox>
                  <w:txbxContent>
                    <w:p w14:paraId="274E6667" w14:textId="445C4BF9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Records excluded</w:t>
                      </w:r>
                      <w:r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(n = 1189)</w:t>
                      </w:r>
                    </w:p>
                  </w:txbxContent>
                </v:textbox>
              </v:rect>
            </w:pict>
          </mc:Fallback>
        </mc:AlternateContent>
      </w: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987956" wp14:editId="2C0469DD">
                <wp:simplePos x="0" y="0"/>
                <wp:positionH relativeFrom="column">
                  <wp:posOffset>4970145</wp:posOffset>
                </wp:positionH>
                <wp:positionV relativeFrom="paragraph">
                  <wp:posOffset>2879725</wp:posOffset>
                </wp:positionV>
                <wp:extent cx="1887220" cy="526415"/>
                <wp:effectExtent l="12700" t="12700" r="17780" b="698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DA6E8C3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773C567B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 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987956" id="Rectangle 11" o:spid="_x0000_s1031" style="position:absolute;left:0;text-align:left;margin-left:391.35pt;margin-top:226.7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" filled="f" strokecolor="windowText" strokeweight="2pt">
                <v:textbox>
                  <w:txbxContent>
                    <w:p w14:paraId="2DA6E8C3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Reports assessed for eligibility</w:t>
                      </w:r>
                    </w:p>
                    <w:p w14:paraId="773C567B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(n = 4)</w:t>
                      </w:r>
                    </w:p>
                  </w:txbxContent>
                </v:textbox>
              </v:rect>
            </w:pict>
          </mc:Fallback>
        </mc:AlternateContent>
      </w: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706EF20" wp14:editId="5658F84B">
                <wp:simplePos x="0" y="0"/>
                <wp:positionH relativeFrom="column">
                  <wp:posOffset>4981575</wp:posOffset>
                </wp:positionH>
                <wp:positionV relativeFrom="paragraph">
                  <wp:posOffset>2115185</wp:posOffset>
                </wp:positionV>
                <wp:extent cx="1887220" cy="457835"/>
                <wp:effectExtent l="12700" t="12700" r="17780" b="1206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5783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5B9D0B9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sought for retrieval</w:t>
                            </w:r>
                          </w:p>
                          <w:p w14:paraId="1488FCB0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06EF20" id="Rectangle 7" o:spid="_x0000_s1032" style="position:absolute;left:0;text-align:left;margin-left:392.25pt;margin-top:166.55pt;width:148.6pt;height:36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" filled="f" strokecolor="windowText" strokeweight="2pt">
                <v:textbox>
                  <w:txbxContent>
                    <w:p w14:paraId="15B9D0B9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Reports sought for retrieval</w:t>
                      </w:r>
                    </w:p>
                    <w:p w14:paraId="1488FCB0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BE46D1" wp14:editId="2E3A2E7D">
                <wp:simplePos x="0" y="0"/>
                <wp:positionH relativeFrom="column">
                  <wp:posOffset>2759075</wp:posOffset>
                </wp:positionH>
                <wp:positionV relativeFrom="paragraph">
                  <wp:posOffset>2115185</wp:posOffset>
                </wp:positionV>
                <wp:extent cx="1887220" cy="457835"/>
                <wp:effectExtent l="12700" t="12700" r="17780" b="1206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5783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A7FE305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not retrieved</w:t>
                            </w:r>
                          </w:p>
                          <w:p w14:paraId="57350291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BE46D1" id="Rectangle 6" o:spid="_x0000_s1033" style="position:absolute;left:0;text-align:left;margin-left:217.25pt;margin-top:166.55pt;width:148.6pt;height:36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" filled="f" strokecolor="windowText" strokeweight="2pt">
                <v:textbox>
                  <w:txbxContent>
                    <w:p w14:paraId="3A7FE305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Reports not retrieved</w:t>
                      </w:r>
                    </w:p>
                    <w:p w14:paraId="57350291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9A4304" wp14:editId="091631B4">
                <wp:simplePos x="0" y="0"/>
                <wp:positionH relativeFrom="column">
                  <wp:posOffset>2759075</wp:posOffset>
                </wp:positionH>
                <wp:positionV relativeFrom="paragraph">
                  <wp:posOffset>2870200</wp:posOffset>
                </wp:positionV>
                <wp:extent cx="1887220" cy="1018540"/>
                <wp:effectExtent l="12700" t="12700" r="17780" b="1016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1854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3576D8E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excluded:</w:t>
                            </w:r>
                          </w:p>
                          <w:p w14:paraId="1C129CFB" w14:textId="77777777" w:rsidR="00EA35D4" w:rsidRPr="002D0C29" w:rsidRDefault="00EA35D4" w:rsidP="002D0C29">
                            <w:pPr>
                              <w:spacing w:after="0" w:line="240" w:lineRule="auto"/>
                              <w:ind w:left="284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ot focused on concrete competencies (n = 44)</w:t>
                            </w:r>
                          </w:p>
                          <w:p w14:paraId="111D0C19" w14:textId="77777777" w:rsidR="00EA35D4" w:rsidRPr="002D0C29" w:rsidRDefault="00EA35D4" w:rsidP="002D0C29">
                            <w:pPr>
                              <w:spacing w:after="0" w:line="240" w:lineRule="auto"/>
                              <w:ind w:left="284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ot focused on simulation modelling (n = 8)</w:t>
                            </w:r>
                          </w:p>
                          <w:p w14:paraId="2265D66D" w14:textId="77777777" w:rsidR="00EA35D4" w:rsidRPr="002D0C29" w:rsidRDefault="00EA35D4" w:rsidP="002D0C29">
                            <w:pPr>
                              <w:spacing w:after="0" w:line="240" w:lineRule="auto"/>
                              <w:ind w:left="284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Overly narrow focus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9A4304" id="Rectangle 9" o:spid="_x0000_s1034" style="position:absolute;left:0;text-align:left;margin-left:217.25pt;margin-top:226pt;width:148.6pt;height:80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" filled="f" strokecolor="windowText" strokeweight="2pt">
                <v:textbox>
                  <w:txbxContent>
                    <w:p w14:paraId="13576D8E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Reports excluded:</w:t>
                      </w:r>
                    </w:p>
                    <w:p w14:paraId="1C129CFB" w14:textId="77777777" w:rsidR="00EA35D4" w:rsidRPr="002D0C29" w:rsidRDefault="00EA35D4" w:rsidP="002D0C29">
                      <w:pPr>
                        <w:spacing w:after="0" w:line="240" w:lineRule="auto"/>
                        <w:ind w:left="284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Not focused on concrete competencies (n = 44)</w:t>
                      </w:r>
                    </w:p>
                    <w:p w14:paraId="111D0C19" w14:textId="77777777" w:rsidR="00EA35D4" w:rsidRPr="002D0C29" w:rsidRDefault="00EA35D4" w:rsidP="002D0C29">
                      <w:pPr>
                        <w:spacing w:after="0" w:line="240" w:lineRule="auto"/>
                        <w:ind w:left="284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Not focused on simulation modelling (n = 8)</w:t>
                      </w:r>
                    </w:p>
                    <w:p w14:paraId="2265D66D" w14:textId="77777777" w:rsidR="00EA35D4" w:rsidRPr="002D0C29" w:rsidRDefault="00EA35D4" w:rsidP="002D0C29">
                      <w:pPr>
                        <w:spacing w:after="0" w:line="240" w:lineRule="auto"/>
                        <w:ind w:left="284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Overly narrow focus (n = 2)</w:t>
                      </w:r>
                    </w:p>
                  </w:txbxContent>
                </v:textbox>
              </v:rect>
            </w:pict>
          </mc:Fallback>
        </mc:AlternateContent>
      </w:r>
      <w:r w:rsidR="002D0C29"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8E711E" wp14:editId="337D7406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2000"/>
                <wp:effectExtent l="12700" t="12700" r="17780" b="158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0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7B16833" w14:textId="6B817B2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cords identified from databases (n = 1510):</w:t>
                            </w:r>
                          </w:p>
                          <w:p w14:paraId="4AB70904" w14:textId="77777777" w:rsidR="00EA35D4" w:rsidRPr="002D0C29" w:rsidRDefault="00EA35D4" w:rsidP="002D0C29">
                            <w:pPr>
                              <w:spacing w:after="0" w:line="240" w:lineRule="auto"/>
                              <w:ind w:left="284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ERIC (n = 5)</w:t>
                            </w:r>
                          </w:p>
                          <w:p w14:paraId="6AE1BBD0" w14:textId="77777777" w:rsidR="00EA35D4" w:rsidRPr="002D0C29" w:rsidRDefault="00EA35D4" w:rsidP="002D0C29">
                            <w:pPr>
                              <w:spacing w:after="0" w:line="240" w:lineRule="auto"/>
                              <w:ind w:left="284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MEDLINE (n = 1065)</w:t>
                            </w:r>
                          </w:p>
                          <w:p w14:paraId="70EF00D6" w14:textId="77777777" w:rsidR="00EA35D4" w:rsidRPr="002D0C29" w:rsidRDefault="00EA35D4" w:rsidP="002D0C29">
                            <w:pPr>
                              <w:spacing w:after="0" w:line="240" w:lineRule="auto"/>
                              <w:ind w:left="284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WoS Core (n = 4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8E711E" id="Rectangle 1" o:spid="_x0000_s1035" style="position:absolute;left:0;text-align:left;margin-left:44.05pt;margin-top:6.05pt;width:148.6pt;height:9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" filled="f" strokecolor="windowText" strokeweight="2pt">
                <v:textbox>
                  <w:txbxContent>
                    <w:p w14:paraId="47B16833" w14:textId="6B817B2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Records identified from databases (n = 1510):</w:t>
                      </w:r>
                    </w:p>
                    <w:p w14:paraId="4AB70904" w14:textId="77777777" w:rsidR="00EA35D4" w:rsidRPr="002D0C29" w:rsidRDefault="00EA35D4" w:rsidP="002D0C29">
                      <w:pPr>
                        <w:spacing w:after="0" w:line="240" w:lineRule="auto"/>
                        <w:ind w:left="284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ERIC (n = 5)</w:t>
                      </w:r>
                    </w:p>
                    <w:p w14:paraId="6AE1BBD0" w14:textId="77777777" w:rsidR="00EA35D4" w:rsidRPr="002D0C29" w:rsidRDefault="00EA35D4" w:rsidP="002D0C29">
                      <w:pPr>
                        <w:spacing w:after="0" w:line="240" w:lineRule="auto"/>
                        <w:ind w:left="284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MEDLINE (n = 1065)</w:t>
                      </w:r>
                    </w:p>
                    <w:p w14:paraId="70EF00D6" w14:textId="77777777" w:rsidR="00EA35D4" w:rsidRPr="002D0C29" w:rsidRDefault="00EA35D4" w:rsidP="002D0C29">
                      <w:pPr>
                        <w:spacing w:after="0" w:line="240" w:lineRule="auto"/>
                        <w:ind w:left="284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WoS Core (n = 440)</w:t>
                      </w:r>
                    </w:p>
                  </w:txbxContent>
                </v:textbox>
              </v:rect>
            </w:pict>
          </mc:Fallback>
        </mc:AlternateContent>
      </w:r>
    </w:p>
    <w:p w14:paraId="0EF62D11" w14:textId="02AFC1FD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152B9535" w14:textId="0F58B26E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A1AD43E" wp14:editId="6ED8D568">
                <wp:simplePos x="0" y="0"/>
                <wp:positionH relativeFrom="column">
                  <wp:posOffset>-374731</wp:posOffset>
                </wp:positionH>
                <wp:positionV relativeFrom="paragraph">
                  <wp:posOffset>192810</wp:posOffset>
                </wp:positionV>
                <wp:extent cx="1276985" cy="323085"/>
                <wp:effectExtent l="7303" t="18097" r="13017" b="1301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323085"/>
                        </a:xfrm>
                        <a:prstGeom prst="flowChartAlternateProcess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000FB3" w14:textId="77777777" w:rsidR="00EA35D4" w:rsidRPr="002D0C29" w:rsidRDefault="00EA35D4" w:rsidP="002D0C29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1AD43E" id="Flowchart: Alternate Process 31" o:spid="_x0000_s1036" type="#_x0000_t176" style="position:absolute;left:0;text-align:left;margin-left:-29.5pt;margin-top:15.2pt;width:100.55pt;height:25.4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" fillcolor="white [3201]" strokecolor="black [3200]" strokeweight="2pt">
                <v:textbox>
                  <w:txbxContent>
                    <w:p w14:paraId="1C000FB3" w14:textId="77777777" w:rsidR="00EA35D4" w:rsidRPr="002D0C29" w:rsidRDefault="00EA35D4" w:rsidP="002D0C29">
                      <w:pPr>
                        <w:spacing w:line="240" w:lineRule="auto"/>
                        <w:jc w:val="center"/>
                        <w:rPr>
                          <w:rFonts w:cs="Times New Roman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407D64A" w14:textId="65F70516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7BB4AC05" w14:textId="38B9AB35" w:rsidR="002D0C29" w:rsidRPr="009C4667" w:rsidRDefault="007F2913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32B7E47" wp14:editId="13464475">
                <wp:simplePos x="0" y="0"/>
                <wp:positionH relativeFrom="column">
                  <wp:posOffset>2434516</wp:posOffset>
                </wp:positionH>
                <wp:positionV relativeFrom="paragraph">
                  <wp:posOffset>91824</wp:posOffset>
                </wp:positionV>
                <wp:extent cx="299779" cy="0"/>
                <wp:effectExtent l="0" t="63500" r="0" b="762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9779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78EBC1B0" id="Straight Arrow Connector 24" o:spid="_x0000_s1026" type="#_x0000_t32" style="position:absolute;margin-left:191.7pt;margin-top:7.25pt;width:23.6pt;height:0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" strokecolor="windowText">
                <v:stroke endarrow="block"/>
              </v:shape>
            </w:pict>
          </mc:Fallback>
        </mc:AlternateContent>
      </w:r>
    </w:p>
    <w:p w14:paraId="5D384588" w14:textId="4019BD6E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52D06D37" w14:textId="5346B38D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20FAA5A8" w14:textId="1551CA30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4AB1ED3B" w14:textId="34F075E9" w:rsidR="002D0C29" w:rsidRPr="009C4667" w:rsidRDefault="00EF11A3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789684A" wp14:editId="378F9D32">
                <wp:simplePos x="0" y="0"/>
                <wp:positionH relativeFrom="column">
                  <wp:posOffset>1405269</wp:posOffset>
                </wp:positionH>
                <wp:positionV relativeFrom="paragraph">
                  <wp:posOffset>41497</wp:posOffset>
                </wp:positionV>
                <wp:extent cx="8565" cy="206877"/>
                <wp:effectExtent l="50800" t="0" r="42545" b="3492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565" cy="206877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06F3390" id="Straight Arrow Connector 27" o:spid="_x0000_s1026" type="#_x0000_t32" style="position:absolute;margin-left:110.65pt;margin-top:3.25pt;width:.65pt;height:16.3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" strokecolor="windowText">
                <v:stroke endarrow="block"/>
              </v:shape>
            </w:pict>
          </mc:Fallback>
        </mc:AlternateContent>
      </w:r>
    </w:p>
    <w:p w14:paraId="26E6CA0D" w14:textId="3373DDBF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F813D6" wp14:editId="200F6F37">
                <wp:simplePos x="0" y="0"/>
                <wp:positionH relativeFrom="column">
                  <wp:posOffset>563526</wp:posOffset>
                </wp:positionH>
                <wp:positionV relativeFrom="paragraph">
                  <wp:posOffset>72228</wp:posOffset>
                </wp:positionV>
                <wp:extent cx="1887220" cy="315387"/>
                <wp:effectExtent l="12700" t="12700" r="17780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15387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072C509" w14:textId="705C6D2A" w:rsidR="00EA35D4" w:rsidRPr="002D0C29" w:rsidRDefault="00EA35D4" w:rsidP="00F00F43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cords screened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 126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F813D6" id="Rectangle 3" o:spid="_x0000_s1037" style="position:absolute;left:0;text-align:left;margin-left:44.35pt;margin-top:5.7pt;width:148.6pt;height:24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" filled="f" strokecolor="windowText" strokeweight="2pt">
                <v:textbox>
                  <w:txbxContent>
                    <w:p w14:paraId="1072C509" w14:textId="705C6D2A" w:rsidR="00EA35D4" w:rsidRPr="002D0C29" w:rsidRDefault="00EA35D4" w:rsidP="00F00F43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Records screened</w:t>
                      </w:r>
                      <w:r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(n = 1268)</w:t>
                      </w:r>
                    </w:p>
                  </w:txbxContent>
                </v:textbox>
              </v:rect>
            </w:pict>
          </mc:Fallback>
        </mc:AlternateContent>
      </w:r>
    </w:p>
    <w:p w14:paraId="7EE2117C" w14:textId="355633FF" w:rsidR="002D0C29" w:rsidRPr="009C4667" w:rsidRDefault="007F2913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A15458" wp14:editId="03418D4F">
                <wp:simplePos x="0" y="0"/>
                <wp:positionH relativeFrom="column">
                  <wp:posOffset>2456121</wp:posOffset>
                </wp:positionH>
                <wp:positionV relativeFrom="paragraph">
                  <wp:posOffset>79331</wp:posOffset>
                </wp:positionV>
                <wp:extent cx="299779" cy="0"/>
                <wp:effectExtent l="0" t="63500" r="0" b="762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9779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4EF15BBA" id="Straight Arrow Connector 15" o:spid="_x0000_s1026" type="#_x0000_t32" style="position:absolute;margin-left:193.4pt;margin-top:6.25pt;width:23.6pt;height:0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" strokecolor="windowText">
                <v:stroke endarrow="block"/>
              </v:shape>
            </w:pict>
          </mc:Fallback>
        </mc:AlternateContent>
      </w:r>
    </w:p>
    <w:p w14:paraId="41C5CE2A" w14:textId="771E9D05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F8FF7A" wp14:editId="3A59BAC6">
                <wp:simplePos x="0" y="0"/>
                <wp:positionH relativeFrom="column">
                  <wp:posOffset>540385</wp:posOffset>
                </wp:positionH>
                <wp:positionV relativeFrom="paragraph">
                  <wp:posOffset>2325370</wp:posOffset>
                </wp:positionV>
                <wp:extent cx="1887220" cy="723900"/>
                <wp:effectExtent l="12700" t="1270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7DFE80B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included in review</w:t>
                            </w:r>
                          </w:p>
                          <w:p w14:paraId="23D5BCAC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 2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F8FF7A" id="Rectangle 13" o:spid="_x0000_s1038" style="position:absolute;left:0;text-align:left;margin-left:42.55pt;margin-top:183.1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" filled="f" strokecolor="windowText" strokeweight="2pt">
                <v:textbox>
                  <w:txbxContent>
                    <w:p w14:paraId="37DFE80B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Reports included in review</w:t>
                      </w:r>
                    </w:p>
                    <w:p w14:paraId="23D5BCAC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(n = 28)</w:t>
                      </w:r>
                    </w:p>
                  </w:txbxContent>
                </v:textbox>
              </v:rect>
            </w:pict>
          </mc:Fallback>
        </mc:AlternateContent>
      </w: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3963AF6" wp14:editId="70B0D5FB">
                <wp:simplePos x="0" y="0"/>
                <wp:positionH relativeFrom="column">
                  <wp:posOffset>1400175</wp:posOffset>
                </wp:positionH>
                <wp:positionV relativeFrom="paragraph">
                  <wp:posOffset>66040</wp:posOffset>
                </wp:positionV>
                <wp:extent cx="0" cy="281305"/>
                <wp:effectExtent l="63500" t="0" r="50800" b="361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B23F878" id="Straight Arrow Connector 35" o:spid="_x0000_s1026" type="#_x0000_t32" style="position:absolute;margin-left:110.25pt;margin-top:5.2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" strokecolor="windowText">
                <v:stroke endarrow="block"/>
              </v:shape>
            </w:pict>
          </mc:Fallback>
        </mc:AlternateContent>
      </w: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EC454B" wp14:editId="4B0DF7B8">
                <wp:simplePos x="0" y="0"/>
                <wp:positionH relativeFrom="column">
                  <wp:posOffset>565150</wp:posOffset>
                </wp:positionH>
                <wp:positionV relativeFrom="paragraph">
                  <wp:posOffset>347980</wp:posOffset>
                </wp:positionV>
                <wp:extent cx="1887220" cy="458010"/>
                <wp:effectExtent l="12700" t="12700" r="17780" b="1206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5801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652973E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sought for retrieval</w:t>
                            </w:r>
                          </w:p>
                          <w:p w14:paraId="09812548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 7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EC454B" id="Rectangle 5" o:spid="_x0000_s1039" style="position:absolute;left:0;text-align:left;margin-left:44.5pt;margin-top:27.4pt;width:148.6pt;height:36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" filled="f" strokecolor="windowText" strokeweight="2pt">
                <v:textbox>
                  <w:txbxContent>
                    <w:p w14:paraId="6652973E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Reports sought for retrieval</w:t>
                      </w:r>
                    </w:p>
                    <w:p w14:paraId="09812548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(n = 79)</w:t>
                      </w:r>
                    </w:p>
                  </w:txbxContent>
                </v:textbox>
              </v:rect>
            </w:pict>
          </mc:Fallback>
        </mc:AlternateContent>
      </w: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ABDE20B" wp14:editId="3A112907">
                <wp:simplePos x="0" y="0"/>
                <wp:positionH relativeFrom="column">
                  <wp:posOffset>1409700</wp:posOffset>
                </wp:positionH>
                <wp:positionV relativeFrom="paragraph">
                  <wp:posOffset>826135</wp:posOffset>
                </wp:positionV>
                <wp:extent cx="0" cy="281305"/>
                <wp:effectExtent l="63500" t="0" r="50800" b="361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B6E783D" id="Straight Arrow Connector 36" o:spid="_x0000_s1026" type="#_x0000_t32" style="position:absolute;margin-left:111pt;margin-top:65.05pt;width:0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" strokecolor="windowText">
                <v:stroke endarrow="block"/>
              </v:shape>
            </w:pict>
          </mc:Fallback>
        </mc:AlternateContent>
      </w: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127606" wp14:editId="2C529EDB">
                <wp:simplePos x="0" y="0"/>
                <wp:positionH relativeFrom="column">
                  <wp:posOffset>561975</wp:posOffset>
                </wp:positionH>
                <wp:positionV relativeFrom="paragraph">
                  <wp:posOffset>1104265</wp:posOffset>
                </wp:positionV>
                <wp:extent cx="1887220" cy="526415"/>
                <wp:effectExtent l="12700" t="1270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DF12562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27341006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 7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127606" id="Rectangle 8" o:spid="_x0000_s1040" style="position:absolute;left:0;text-align:left;margin-left:44.25pt;margin-top:86.9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" filled="f" strokecolor="windowText" strokeweight="2pt">
                <v:textbox>
                  <w:txbxContent>
                    <w:p w14:paraId="7DF12562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Reports assessed for eligibility</w:t>
                      </w:r>
                    </w:p>
                    <w:p w14:paraId="27341006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(n = 79)</w:t>
                      </w:r>
                    </w:p>
                  </w:txbxContent>
                </v:textbox>
              </v:rect>
            </w:pict>
          </mc:Fallback>
        </mc:AlternateContent>
      </w:r>
    </w:p>
    <w:p w14:paraId="5C82EE82" w14:textId="3C6961B9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2604D57C" w14:textId="5254A449" w:rsidR="002D0C29" w:rsidRPr="009C4667" w:rsidRDefault="007F2913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F9A8AD4" wp14:editId="6CA898C1">
                <wp:simplePos x="0" y="0"/>
                <wp:positionH relativeFrom="column">
                  <wp:posOffset>7164543</wp:posOffset>
                </wp:positionH>
                <wp:positionV relativeFrom="paragraph">
                  <wp:posOffset>27305</wp:posOffset>
                </wp:positionV>
                <wp:extent cx="1887220" cy="456565"/>
                <wp:effectExtent l="12700" t="12700" r="17780" b="133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5656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5BB4A39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not retrieved</w:t>
                            </w:r>
                          </w:p>
                          <w:p w14:paraId="7D1B2726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 = 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9A8AD4" id="Rectangle 20" o:spid="_x0000_s1041" style="position:absolute;left:0;text-align:left;margin-left:564.15pt;margin-top:2.15pt;width:148.6pt;height:35.9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" filled="f" strokecolor="windowText" strokeweight="2pt">
                <v:textbox>
                  <w:txbxContent>
                    <w:p w14:paraId="05BB4A39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Reports not retrieved</w:t>
                      </w:r>
                    </w:p>
                    <w:p w14:paraId="7D1B2726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(n = 4)</w:t>
                      </w:r>
                    </w:p>
                  </w:txbxContent>
                </v:textbox>
              </v:rect>
            </w:pict>
          </mc:Fallback>
        </mc:AlternateContent>
      </w:r>
    </w:p>
    <w:p w14:paraId="227EAAE0" w14:textId="30F40986" w:rsidR="002D0C29" w:rsidRPr="009C4667" w:rsidRDefault="007F2913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9266FB5" wp14:editId="457A1E5F">
                <wp:simplePos x="0" y="0"/>
                <wp:positionH relativeFrom="column">
                  <wp:posOffset>6867998</wp:posOffset>
                </wp:positionH>
                <wp:positionV relativeFrom="paragraph">
                  <wp:posOffset>67945</wp:posOffset>
                </wp:positionV>
                <wp:extent cx="299779" cy="0"/>
                <wp:effectExtent l="0" t="63500" r="0" b="762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9779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674DE70C" id="Straight Arrow Connector 28" o:spid="_x0000_s1026" type="#_x0000_t32" style="position:absolute;margin-left:540.8pt;margin-top:5.35pt;width:23.6pt;height:0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" strokecolor="windowText">
                <v:stroke endarrow="block"/>
              </v:shape>
            </w:pict>
          </mc:Fallback>
        </mc:AlternateContent>
      </w: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A29B357" wp14:editId="78EBEC2A">
                <wp:simplePos x="0" y="0"/>
                <wp:positionH relativeFrom="column">
                  <wp:posOffset>2456121</wp:posOffset>
                </wp:positionH>
                <wp:positionV relativeFrom="paragraph">
                  <wp:posOffset>69997</wp:posOffset>
                </wp:positionV>
                <wp:extent cx="299779" cy="0"/>
                <wp:effectExtent l="0" t="63500" r="0" b="762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9779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D2CDDC8" id="Straight Arrow Connector 25" o:spid="_x0000_s1026" type="#_x0000_t32" style="position:absolute;margin-left:193.4pt;margin-top:5.5pt;width:23.6pt;height: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" strokecolor="windowText">
                <v:stroke endarrow="block"/>
              </v:shape>
            </w:pict>
          </mc:Fallback>
        </mc:AlternateContent>
      </w:r>
      <w:r w:rsidR="002D0C29"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457F09C" wp14:editId="0DCFF64E">
                <wp:simplePos x="0" y="0"/>
                <wp:positionH relativeFrom="column">
                  <wp:posOffset>-959204</wp:posOffset>
                </wp:positionH>
                <wp:positionV relativeFrom="paragraph">
                  <wp:posOffset>264189</wp:posOffset>
                </wp:positionV>
                <wp:extent cx="2435092" cy="323084"/>
                <wp:effectExtent l="14605" t="10795" r="18415" b="1841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35092" cy="323084"/>
                        </a:xfrm>
                        <a:prstGeom prst="flowChartAlternateProcess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B06705" w14:textId="77777777" w:rsidR="00EA35D4" w:rsidRPr="002D0C29" w:rsidRDefault="00EA35D4" w:rsidP="002D0C29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  <w:p w14:paraId="356CE556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57F09C" id="Flowchart: Alternate Process 32" o:spid="_x0000_s1042" type="#_x0000_t176" style="position:absolute;left:0;text-align:left;margin-left:-75.55pt;margin-top:20.8pt;width:191.75pt;height:25.45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" fillcolor="white [3201]" strokecolor="black [3200]" strokeweight="2pt">
                <v:textbox>
                  <w:txbxContent>
                    <w:p w14:paraId="27B06705" w14:textId="77777777" w:rsidR="00EA35D4" w:rsidRPr="002D0C29" w:rsidRDefault="00EA35D4" w:rsidP="002D0C29">
                      <w:pPr>
                        <w:spacing w:after="0" w:line="240" w:lineRule="auto"/>
                        <w:jc w:val="center"/>
                        <w:rPr>
                          <w:rFonts w:cs="Times New Roman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Screening</w:t>
                      </w:r>
                    </w:p>
                    <w:p w14:paraId="356CE556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06E0905" w14:textId="44D8C5F4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485D071E" w14:textId="14670793" w:rsidR="002D0C29" w:rsidRPr="009C4667" w:rsidRDefault="00EF11A3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13A260F" wp14:editId="7E28C94D">
                <wp:simplePos x="0" y="0"/>
                <wp:positionH relativeFrom="column">
                  <wp:posOffset>5888828</wp:posOffset>
                </wp:positionH>
                <wp:positionV relativeFrom="paragraph">
                  <wp:posOffset>21590</wp:posOffset>
                </wp:positionV>
                <wp:extent cx="0" cy="281305"/>
                <wp:effectExtent l="63500" t="0" r="50800" b="361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ECDA941" id="Straight Arrow Connector 22" o:spid="_x0000_s1026" type="#_x0000_t32" style="position:absolute;margin-left:463.7pt;margin-top:1.7pt;width:0;height:2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" strokecolor="windowText">
                <v:stroke endarrow="block"/>
              </v:shape>
            </w:pict>
          </mc:Fallback>
        </mc:AlternateContent>
      </w:r>
    </w:p>
    <w:p w14:paraId="33E6DEF1" w14:textId="4BECB58F" w:rsidR="002D0C29" w:rsidRPr="009C4667" w:rsidRDefault="00C42F88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053275" wp14:editId="5F9D4FA8">
                <wp:simplePos x="0" y="0"/>
                <wp:positionH relativeFrom="column">
                  <wp:posOffset>7164543</wp:posOffset>
                </wp:positionH>
                <wp:positionV relativeFrom="paragraph">
                  <wp:posOffset>149860</wp:posOffset>
                </wp:positionV>
                <wp:extent cx="1887220" cy="603988"/>
                <wp:effectExtent l="12700" t="12700" r="17780" b="1841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03988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0CE9E20" w14:textId="77777777" w:rsidR="00EA35D4" w:rsidRPr="002D0C29" w:rsidRDefault="00EA35D4" w:rsidP="002D0C29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excluded:</w:t>
                            </w:r>
                          </w:p>
                          <w:p w14:paraId="71950BC3" w14:textId="77777777" w:rsidR="00EA35D4" w:rsidRPr="002D0C29" w:rsidRDefault="00EA35D4" w:rsidP="002D0C29">
                            <w:pPr>
                              <w:spacing w:after="0" w:line="240" w:lineRule="auto"/>
                              <w:ind w:left="284"/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ot focused on concrete competencies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053275" id="Rectangle 12" o:spid="_x0000_s1043" style="position:absolute;left:0;text-align:left;margin-left:564.15pt;margin-top:11.8pt;width:148.6pt;height:47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" filled="f" strokecolor="windowText" strokeweight="2pt">
                <v:textbox>
                  <w:txbxContent>
                    <w:p w14:paraId="60CE9E20" w14:textId="77777777" w:rsidR="00EA35D4" w:rsidRPr="002D0C29" w:rsidRDefault="00EA35D4" w:rsidP="002D0C29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Reports excluded:</w:t>
                      </w:r>
                    </w:p>
                    <w:p w14:paraId="71950BC3" w14:textId="77777777" w:rsidR="00EA35D4" w:rsidRPr="002D0C29" w:rsidRDefault="00EA35D4" w:rsidP="002D0C29">
                      <w:pPr>
                        <w:spacing w:after="0" w:line="240" w:lineRule="auto"/>
                        <w:ind w:left="284"/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color w:val="000000" w:themeColor="text1"/>
                          <w:sz w:val="20"/>
                          <w:szCs w:val="20"/>
                        </w:rPr>
                        <w:t>Not focused on concrete competencies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3B03A39C" w14:textId="062A9B42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15A86C45" w14:textId="47158604" w:rsidR="002D0C29" w:rsidRPr="009C4667" w:rsidRDefault="007F2913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F918628" wp14:editId="6DA3959E">
                <wp:simplePos x="0" y="0"/>
                <wp:positionH relativeFrom="column">
                  <wp:posOffset>6868160</wp:posOffset>
                </wp:positionH>
                <wp:positionV relativeFrom="paragraph">
                  <wp:posOffset>94142</wp:posOffset>
                </wp:positionV>
                <wp:extent cx="299779" cy="0"/>
                <wp:effectExtent l="0" t="63500" r="0" b="762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9779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67AE3D9D" id="Straight Arrow Connector 34" o:spid="_x0000_s1026" type="#_x0000_t32" style="position:absolute;margin-left:540.8pt;margin-top:7.4pt;width:23.6pt;height:0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" strokecolor="windowText">
                <v:stroke endarrow="block"/>
              </v:shape>
            </w:pict>
          </mc:Fallback>
        </mc:AlternateContent>
      </w: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02061A5" wp14:editId="62F3B723">
                <wp:simplePos x="0" y="0"/>
                <wp:positionH relativeFrom="column">
                  <wp:posOffset>2455545</wp:posOffset>
                </wp:positionH>
                <wp:positionV relativeFrom="paragraph">
                  <wp:posOffset>82712</wp:posOffset>
                </wp:positionV>
                <wp:extent cx="299779" cy="0"/>
                <wp:effectExtent l="0" t="63500" r="0" b="762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9779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4467AA2C" id="Straight Arrow Connector 26" o:spid="_x0000_s1026" type="#_x0000_t32" style="position:absolute;margin-left:193.35pt;margin-top:6.5pt;width:23.6pt;height:0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" strokecolor="windowText">
                <v:stroke endarrow="block"/>
              </v:shape>
            </w:pict>
          </mc:Fallback>
        </mc:AlternateContent>
      </w:r>
    </w:p>
    <w:p w14:paraId="794E4950" w14:textId="1A807472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4B5F6F62" w14:textId="7CD59B13" w:rsidR="002D0C29" w:rsidRPr="009C4667" w:rsidRDefault="00451A00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CE54A46" wp14:editId="75186BDA">
                <wp:simplePos x="0" y="0"/>
                <wp:positionH relativeFrom="column">
                  <wp:posOffset>2428358</wp:posOffset>
                </wp:positionH>
                <wp:positionV relativeFrom="paragraph">
                  <wp:posOffset>33817</wp:posOffset>
                </wp:positionV>
                <wp:extent cx="3461784" cy="1106909"/>
                <wp:effectExtent l="12700" t="0" r="18415" b="7429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61784" cy="1106909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76162FC4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1.2pt;margin-top:2.65pt;width:272.6pt;height:87.15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" adj="11" strokecolor="windowText">
                <v:stroke endarrow="block"/>
              </v:shape>
            </w:pict>
          </mc:Fallback>
        </mc:AlternateContent>
      </w:r>
      <w:r w:rsidR="002D0C29"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53C33BA" wp14:editId="23A1F08F">
                <wp:simplePos x="0" y="0"/>
                <wp:positionH relativeFrom="column">
                  <wp:posOffset>1401135</wp:posOffset>
                </wp:positionH>
                <wp:positionV relativeFrom="paragraph">
                  <wp:posOffset>15698</wp:posOffset>
                </wp:positionV>
                <wp:extent cx="2067" cy="690171"/>
                <wp:effectExtent l="63500" t="0" r="48895" b="3429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67" cy="690171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3E8A4C8" id="Straight Arrow Connector 19" o:spid="_x0000_s1026" type="#_x0000_t32" style="position:absolute;margin-left:110.35pt;margin-top:1.25pt;width:.15pt;height:54.35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" strokecolor="windowText">
                <v:stroke endarrow="block"/>
              </v:shape>
            </w:pict>
          </mc:Fallback>
        </mc:AlternateContent>
      </w:r>
    </w:p>
    <w:p w14:paraId="2740DD0B" w14:textId="1E2CC525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7E6CABAF" w14:textId="77777777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2A035DB9" w14:textId="77777777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5E2F5381" w14:textId="77777777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58A358C6" w14:textId="5E921332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  <w:r w:rsidRPr="009C4667">
        <w:rPr>
          <w:rFonts w:eastAsia="Cambria" w:cs="Times New Roman"/>
          <w:noProof/>
          <w:sz w:val="22"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89037C9" wp14:editId="04841A3C">
                <wp:simplePos x="0" y="0"/>
                <wp:positionH relativeFrom="column">
                  <wp:posOffset>-130181</wp:posOffset>
                </wp:positionH>
                <wp:positionV relativeFrom="paragraph">
                  <wp:posOffset>122915</wp:posOffset>
                </wp:positionV>
                <wp:extent cx="763905" cy="323084"/>
                <wp:effectExtent l="17463" t="7937" r="15557" b="155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323084"/>
                        </a:xfrm>
                        <a:prstGeom prst="flowChartAlternateProcess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B3E1AF" w14:textId="77777777" w:rsidR="00EA35D4" w:rsidRPr="002D0C29" w:rsidRDefault="00EA35D4" w:rsidP="002D0C29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D0C29">
                              <w:rPr>
                                <w:rFonts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037C9" id="Flowchart: Alternate Process 33" o:spid="_x0000_s1044" type="#_x0000_t176" style="position:absolute;left:0;text-align:left;margin-left:-10.25pt;margin-top:9.7pt;width:60.15pt;height:25.4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" fillcolor="white [3201]" strokecolor="black [3200]" strokeweight="2pt">
                <v:textbox>
                  <w:txbxContent>
                    <w:p w14:paraId="59B3E1AF" w14:textId="77777777" w:rsidR="00EA35D4" w:rsidRPr="002D0C29" w:rsidRDefault="00EA35D4" w:rsidP="002D0C29">
                      <w:pPr>
                        <w:spacing w:line="240" w:lineRule="auto"/>
                        <w:jc w:val="center"/>
                        <w:rPr>
                          <w:rFonts w:cs="Times New Roman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2D0C29">
                        <w:rPr>
                          <w:rFonts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D9186C3" w14:textId="79D0E946" w:rsidR="002D0C29" w:rsidRPr="009C4667" w:rsidRDefault="002D0C29" w:rsidP="000C046A">
      <w:pPr>
        <w:spacing w:after="0" w:line="240" w:lineRule="auto"/>
        <w:rPr>
          <w:rFonts w:eastAsia="Cambria" w:cs="Times New Roman"/>
          <w:sz w:val="22"/>
          <w:szCs w:val="22"/>
          <w:lang w:val="en-GB" w:eastAsia="en-GB"/>
        </w:rPr>
      </w:pPr>
    </w:p>
    <w:p w14:paraId="22EBB0B9" w14:textId="77777777" w:rsidR="002D0C29" w:rsidRPr="009C4667" w:rsidRDefault="002D0C29" w:rsidP="000C046A">
      <w:pPr>
        <w:spacing w:after="0" w:line="240" w:lineRule="auto"/>
        <w:rPr>
          <w:rFonts w:ascii="Cambria" w:eastAsia="Cambria" w:hAnsi="Cambria" w:cs="Cambria"/>
          <w:sz w:val="22"/>
          <w:szCs w:val="22"/>
          <w:lang w:val="en-GB" w:eastAsia="en-GB"/>
        </w:rPr>
      </w:pPr>
    </w:p>
    <w:p w14:paraId="46E7606E" w14:textId="77777777" w:rsidR="002D0C29" w:rsidRPr="009C4667" w:rsidRDefault="002D0C29" w:rsidP="000C046A">
      <w:pPr>
        <w:spacing w:after="0" w:line="240" w:lineRule="auto"/>
        <w:rPr>
          <w:rFonts w:ascii="Cambria" w:eastAsia="Cambria" w:hAnsi="Cambria" w:cs="Cambria"/>
          <w:sz w:val="22"/>
          <w:szCs w:val="22"/>
          <w:lang w:val="en-GB" w:eastAsia="en-GB"/>
        </w:rPr>
      </w:pPr>
    </w:p>
    <w:p w14:paraId="356B30C8" w14:textId="77777777" w:rsidR="002D0C29" w:rsidRPr="009C4667" w:rsidRDefault="002D0C29" w:rsidP="000C046A">
      <w:pPr>
        <w:widowControl w:val="0"/>
        <w:autoSpaceDE w:val="0"/>
        <w:autoSpaceDN w:val="0"/>
        <w:adjustRightInd w:val="0"/>
        <w:spacing w:before="120" w:after="0" w:line="240" w:lineRule="auto"/>
        <w:jc w:val="left"/>
        <w:rPr>
          <w:rFonts w:ascii="Arial" w:eastAsia="Times New Roman" w:hAnsi="Arial" w:cs="Arial"/>
          <w:sz w:val="18"/>
          <w:szCs w:val="18"/>
          <w:lang w:val="en-GB" w:eastAsia="en-CA"/>
        </w:rPr>
      </w:pPr>
    </w:p>
    <w:p w14:paraId="77F6DBCC" w14:textId="7E627D8E" w:rsidR="002D0C29" w:rsidRPr="009C4667" w:rsidRDefault="002D0C29" w:rsidP="000C046A">
      <w:pPr>
        <w:spacing w:after="0" w:line="240" w:lineRule="auto"/>
        <w:jc w:val="left"/>
        <w:rPr>
          <w:rFonts w:eastAsia="Times New Roman" w:cs="Times New Roman"/>
          <w:b/>
          <w:lang w:val="en-GB" w:eastAsia="en-CA"/>
        </w:rPr>
      </w:pPr>
      <w:r w:rsidRPr="009C4667">
        <w:rPr>
          <w:rFonts w:eastAsia="Times New Roman" w:cs="Times New Roman"/>
          <w:b/>
          <w:lang w:val="en-GB" w:eastAsia="en-CA"/>
        </w:rPr>
        <w:t xml:space="preserve">Supplementary Figure 1. </w:t>
      </w:r>
      <w:r w:rsidR="00EF11A3" w:rsidRPr="009C4667">
        <w:rPr>
          <w:rFonts w:eastAsia="Times New Roman" w:cs="Times New Roman"/>
          <w:b/>
          <w:lang w:val="en-GB" w:eastAsia="en-CA"/>
        </w:rPr>
        <w:t>PRISMA flow diagram</w:t>
      </w:r>
    </w:p>
    <w:p w14:paraId="6C3B33CF" w14:textId="77777777" w:rsidR="002D0C29" w:rsidRPr="009C4667" w:rsidRDefault="002D0C29" w:rsidP="004B5219">
      <w:pPr>
        <w:spacing w:after="0" w:line="360" w:lineRule="auto"/>
        <w:jc w:val="left"/>
        <w:rPr>
          <w:rFonts w:ascii="Calibri" w:eastAsia="Calibri" w:hAnsi="Calibri" w:cs="Calibri"/>
          <w:sz w:val="22"/>
          <w:szCs w:val="22"/>
          <w:lang w:val="en-GB" w:eastAsia="en-GB"/>
        </w:rPr>
      </w:pPr>
    </w:p>
    <w:p w14:paraId="363F6D28" w14:textId="77777777" w:rsidR="002D0C29" w:rsidRPr="009C4667" w:rsidRDefault="002D0C29" w:rsidP="004B5219">
      <w:pPr>
        <w:spacing w:after="0" w:line="360" w:lineRule="auto"/>
        <w:rPr>
          <w:rFonts w:ascii="Cambria" w:eastAsia="Cambria" w:hAnsi="Cambria" w:cs="Cambria"/>
          <w:sz w:val="22"/>
          <w:szCs w:val="22"/>
          <w:lang w:val="en-GB" w:eastAsia="en-GB"/>
        </w:rPr>
        <w:sectPr w:rsidR="002D0C29" w:rsidRPr="009C4667">
          <w:pgSz w:w="16838" w:h="11906" w:orient="landscape"/>
          <w:pgMar w:top="1440" w:right="1440" w:bottom="1440" w:left="1440" w:header="720" w:footer="720" w:gutter="0"/>
          <w:cols w:space="720"/>
        </w:sectPr>
      </w:pPr>
    </w:p>
    <w:p w14:paraId="04FCD707" w14:textId="077F455A" w:rsidR="00CA6B68" w:rsidRPr="00CA6B68" w:rsidRDefault="00CA6B68" w:rsidP="004B5219">
      <w:pPr>
        <w:spacing w:line="360" w:lineRule="auto"/>
        <w:rPr>
          <w:b/>
          <w:bCs/>
        </w:rPr>
      </w:pPr>
      <w:r w:rsidRPr="00CA6B68">
        <w:rPr>
          <w:b/>
          <w:bCs/>
        </w:rPr>
        <w:lastRenderedPageBreak/>
        <w:t xml:space="preserve">Supplementary Table 3 Quantitative analysis of the </w:t>
      </w:r>
      <w:r w:rsidR="003E378C">
        <w:rPr>
          <w:b/>
          <w:bCs/>
        </w:rPr>
        <w:t xml:space="preserve">general </w:t>
      </w:r>
      <w:r w:rsidR="00C67CF0">
        <w:rPr>
          <w:b/>
          <w:bCs/>
        </w:rPr>
        <w:t>relevance</w:t>
      </w:r>
      <w:r w:rsidRPr="00CA6B68">
        <w:rPr>
          <w:b/>
          <w:bCs/>
        </w:rPr>
        <w:t xml:space="preserve"> </w:t>
      </w:r>
      <w:r w:rsidR="003E378C">
        <w:rPr>
          <w:b/>
          <w:bCs/>
        </w:rPr>
        <w:t>of the competencies –</w:t>
      </w:r>
      <w:r w:rsidRPr="00CA6B68">
        <w:rPr>
          <w:b/>
          <w:bCs/>
        </w:rPr>
        <w:t xml:space="preserve"> 1</w:t>
      </w:r>
      <w:r w:rsidRPr="00CA6B68">
        <w:rPr>
          <w:b/>
          <w:bCs/>
          <w:vertAlign w:val="superscript"/>
        </w:rPr>
        <w:t>st</w:t>
      </w:r>
      <w:r w:rsidRPr="00CA6B68">
        <w:rPr>
          <w:b/>
          <w:bCs/>
        </w:rPr>
        <w:t xml:space="preserve"> round.</w:t>
      </w:r>
    </w:p>
    <w:tbl>
      <w:tblPr>
        <w:tblStyle w:val="ListTable6Colourful"/>
        <w:tblW w:w="5000" w:type="pct"/>
        <w:tblLook w:val="0620" w:firstRow="1" w:lastRow="0" w:firstColumn="0" w:lastColumn="0" w:noHBand="1" w:noVBand="1"/>
      </w:tblPr>
      <w:tblGrid>
        <w:gridCol w:w="3570"/>
        <w:gridCol w:w="1238"/>
        <w:gridCol w:w="1274"/>
        <w:gridCol w:w="814"/>
        <w:gridCol w:w="1265"/>
        <w:gridCol w:w="865"/>
      </w:tblGrid>
      <w:tr w:rsidR="00CA6B68" w:rsidRPr="00CA6B68" w14:paraId="291E11EC" w14:textId="77777777" w:rsidTr="00CA6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1977" w:type="pct"/>
          </w:tcPr>
          <w:p w14:paraId="72D1DE03" w14:textId="2158E405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Question</w:t>
            </w:r>
          </w:p>
        </w:tc>
        <w:tc>
          <w:tcPr>
            <w:tcW w:w="685" w:type="pct"/>
          </w:tcPr>
          <w:p w14:paraId="783F1B50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inimum</w:t>
            </w:r>
          </w:p>
        </w:tc>
        <w:tc>
          <w:tcPr>
            <w:tcW w:w="706" w:type="pct"/>
          </w:tcPr>
          <w:p w14:paraId="2807C094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aximum</w:t>
            </w:r>
          </w:p>
        </w:tc>
        <w:tc>
          <w:tcPr>
            <w:tcW w:w="451" w:type="pct"/>
          </w:tcPr>
          <w:p w14:paraId="4C73B2A0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01" w:type="pct"/>
          </w:tcPr>
          <w:p w14:paraId="0D987B32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Std Deviation</w:t>
            </w:r>
          </w:p>
        </w:tc>
        <w:tc>
          <w:tcPr>
            <w:tcW w:w="479" w:type="pct"/>
          </w:tcPr>
          <w:p w14:paraId="75AA80DA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Count</w:t>
            </w:r>
          </w:p>
        </w:tc>
      </w:tr>
      <w:tr w:rsidR="00CA6B68" w:rsidRPr="00CA6B68" w14:paraId="14E750B2" w14:textId="77777777" w:rsidTr="00CA6B68">
        <w:trPr>
          <w:trHeight w:val="432"/>
        </w:trPr>
        <w:tc>
          <w:tcPr>
            <w:tcW w:w="1977" w:type="pct"/>
          </w:tcPr>
          <w:p w14:paraId="01A265C7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1 Demonstrates knowledge of basic business practices, such as terms of reference, business plans, contracting and project management</w:t>
            </w:r>
          </w:p>
        </w:tc>
        <w:tc>
          <w:tcPr>
            <w:tcW w:w="685" w:type="pct"/>
          </w:tcPr>
          <w:p w14:paraId="4E272B01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706" w:type="pct"/>
          </w:tcPr>
          <w:p w14:paraId="4FA9A98B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451" w:type="pct"/>
          </w:tcPr>
          <w:p w14:paraId="3ADA192E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75</w:t>
            </w:r>
          </w:p>
        </w:tc>
        <w:tc>
          <w:tcPr>
            <w:tcW w:w="701" w:type="pct"/>
          </w:tcPr>
          <w:p w14:paraId="5C04D1D3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479" w:type="pct"/>
          </w:tcPr>
          <w:p w14:paraId="54AD3C18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4A81CBA5" w14:textId="77777777" w:rsidTr="00CA6B68">
        <w:trPr>
          <w:trHeight w:val="432"/>
        </w:trPr>
        <w:tc>
          <w:tcPr>
            <w:tcW w:w="1977" w:type="pct"/>
          </w:tcPr>
          <w:p w14:paraId="090F6654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2 Understands the principles of systems thinking</w:t>
            </w:r>
          </w:p>
        </w:tc>
        <w:tc>
          <w:tcPr>
            <w:tcW w:w="685" w:type="pct"/>
          </w:tcPr>
          <w:p w14:paraId="2ED557B1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4991FD76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00B581BF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701" w:type="pct"/>
          </w:tcPr>
          <w:p w14:paraId="4E3F22C0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479" w:type="pct"/>
          </w:tcPr>
          <w:p w14:paraId="1087F2FF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5B55D3EA" w14:textId="77777777" w:rsidTr="00CA6B68">
        <w:trPr>
          <w:trHeight w:val="432"/>
        </w:trPr>
        <w:tc>
          <w:tcPr>
            <w:tcW w:w="1977" w:type="pct"/>
          </w:tcPr>
          <w:p w14:paraId="706E5CD1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3 Reflects on the strengths and weaknesses of different modelling methodologies</w:t>
            </w:r>
          </w:p>
        </w:tc>
        <w:tc>
          <w:tcPr>
            <w:tcW w:w="685" w:type="pct"/>
          </w:tcPr>
          <w:p w14:paraId="54EBC2FF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73A4A140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0DCB14AE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5</w:t>
            </w:r>
          </w:p>
        </w:tc>
        <w:tc>
          <w:tcPr>
            <w:tcW w:w="701" w:type="pct"/>
          </w:tcPr>
          <w:p w14:paraId="42E51793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479" w:type="pct"/>
          </w:tcPr>
          <w:p w14:paraId="752D0641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3B397B40" w14:textId="77777777" w:rsidTr="00CA6B68">
        <w:trPr>
          <w:trHeight w:val="432"/>
        </w:trPr>
        <w:tc>
          <w:tcPr>
            <w:tcW w:w="1977" w:type="pct"/>
          </w:tcPr>
          <w:p w14:paraId="06AF8BDB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4 Identifies, connects and manages relationships with stakeholders</w:t>
            </w:r>
          </w:p>
        </w:tc>
        <w:tc>
          <w:tcPr>
            <w:tcW w:w="685" w:type="pct"/>
          </w:tcPr>
          <w:p w14:paraId="17950DDA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4C412E00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51" w:type="pct"/>
          </w:tcPr>
          <w:p w14:paraId="7B8E8C9D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75</w:t>
            </w:r>
          </w:p>
        </w:tc>
        <w:tc>
          <w:tcPr>
            <w:tcW w:w="701" w:type="pct"/>
          </w:tcPr>
          <w:p w14:paraId="26B56257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479" w:type="pct"/>
          </w:tcPr>
          <w:p w14:paraId="34BC69F4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1EC9168A" w14:textId="77777777" w:rsidTr="00CA6B68">
        <w:trPr>
          <w:trHeight w:val="432"/>
        </w:trPr>
        <w:tc>
          <w:tcPr>
            <w:tcW w:w="1977" w:type="pct"/>
          </w:tcPr>
          <w:p w14:paraId="273A1646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5 Builds consensus on the decision problem</w:t>
            </w:r>
          </w:p>
        </w:tc>
        <w:tc>
          <w:tcPr>
            <w:tcW w:w="685" w:type="pct"/>
          </w:tcPr>
          <w:p w14:paraId="7A7554F7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02498A42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5A49C9A3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50</w:t>
            </w:r>
          </w:p>
        </w:tc>
        <w:tc>
          <w:tcPr>
            <w:tcW w:w="701" w:type="pct"/>
          </w:tcPr>
          <w:p w14:paraId="5BC94CE1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479" w:type="pct"/>
          </w:tcPr>
          <w:p w14:paraId="48F29EF6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1F391E53" w14:textId="77777777" w:rsidTr="00CA6B68">
        <w:trPr>
          <w:trHeight w:val="432"/>
        </w:trPr>
        <w:tc>
          <w:tcPr>
            <w:tcW w:w="1977" w:type="pct"/>
          </w:tcPr>
          <w:p w14:paraId="23727770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6 Builds consensus on the model boundaries</w:t>
            </w:r>
          </w:p>
        </w:tc>
        <w:tc>
          <w:tcPr>
            <w:tcW w:w="685" w:type="pct"/>
          </w:tcPr>
          <w:p w14:paraId="795CCC37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78135396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187A9A34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701" w:type="pct"/>
          </w:tcPr>
          <w:p w14:paraId="327A8858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479" w:type="pct"/>
          </w:tcPr>
          <w:p w14:paraId="611289B0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759C5646" w14:textId="77777777" w:rsidTr="00CA6B68">
        <w:trPr>
          <w:trHeight w:val="432"/>
        </w:trPr>
        <w:tc>
          <w:tcPr>
            <w:tcW w:w="1977" w:type="pct"/>
          </w:tcPr>
          <w:p w14:paraId="6D4D1384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7 Reflects on the role of participatory simulation modelling in diverse governance contexts</w:t>
            </w:r>
          </w:p>
        </w:tc>
        <w:tc>
          <w:tcPr>
            <w:tcW w:w="685" w:type="pct"/>
          </w:tcPr>
          <w:p w14:paraId="40F2A617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37DA9301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57464E40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1" w:type="pct"/>
          </w:tcPr>
          <w:p w14:paraId="3F34D2A1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479" w:type="pct"/>
          </w:tcPr>
          <w:p w14:paraId="40C58C18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30CD09B1" w14:textId="77777777" w:rsidTr="00CA6B68">
        <w:trPr>
          <w:trHeight w:val="432"/>
        </w:trPr>
        <w:tc>
          <w:tcPr>
            <w:tcW w:w="1977" w:type="pct"/>
          </w:tcPr>
          <w:p w14:paraId="09A6A84E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1 Reflects on the principles of good dynamic simulation modelling</w:t>
            </w:r>
          </w:p>
        </w:tc>
        <w:tc>
          <w:tcPr>
            <w:tcW w:w="685" w:type="pct"/>
          </w:tcPr>
          <w:p w14:paraId="599368F7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072EA127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22E90B58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5</w:t>
            </w:r>
          </w:p>
        </w:tc>
        <w:tc>
          <w:tcPr>
            <w:tcW w:w="701" w:type="pct"/>
          </w:tcPr>
          <w:p w14:paraId="6164EEF5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479" w:type="pct"/>
          </w:tcPr>
          <w:p w14:paraId="6635961F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27176A0E" w14:textId="77777777" w:rsidTr="00CA6B68">
        <w:trPr>
          <w:trHeight w:val="432"/>
        </w:trPr>
        <w:tc>
          <w:tcPr>
            <w:tcW w:w="1977" w:type="pct"/>
          </w:tcPr>
          <w:p w14:paraId="44F98A64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2 Co-creates conceptual system maps</w:t>
            </w:r>
          </w:p>
        </w:tc>
        <w:tc>
          <w:tcPr>
            <w:tcW w:w="685" w:type="pct"/>
          </w:tcPr>
          <w:p w14:paraId="343EF5EC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6E6D1F2C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6B51BCEA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50</w:t>
            </w:r>
          </w:p>
        </w:tc>
        <w:tc>
          <w:tcPr>
            <w:tcW w:w="701" w:type="pct"/>
          </w:tcPr>
          <w:p w14:paraId="39C9466F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479" w:type="pct"/>
          </w:tcPr>
          <w:p w14:paraId="046EBB63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1A09824F" w14:textId="77777777" w:rsidTr="00CA6B68">
        <w:trPr>
          <w:trHeight w:val="432"/>
        </w:trPr>
        <w:tc>
          <w:tcPr>
            <w:tcW w:w="1977" w:type="pct"/>
          </w:tcPr>
          <w:p w14:paraId="484C718E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3 Knows how to retrieve, analyse and appraise evidence from all data sources to support decision-making</w:t>
            </w:r>
          </w:p>
        </w:tc>
        <w:tc>
          <w:tcPr>
            <w:tcW w:w="685" w:type="pct"/>
          </w:tcPr>
          <w:p w14:paraId="37AD1F97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07A1B6E1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61F1931A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701" w:type="pct"/>
          </w:tcPr>
          <w:p w14:paraId="0BA54396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479" w:type="pct"/>
          </w:tcPr>
          <w:p w14:paraId="52C63C70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715D6CDB" w14:textId="77777777" w:rsidTr="00CA6B68">
        <w:trPr>
          <w:trHeight w:val="432"/>
        </w:trPr>
        <w:tc>
          <w:tcPr>
            <w:tcW w:w="1977" w:type="pct"/>
          </w:tcPr>
          <w:p w14:paraId="79D8E092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4 Builds consensus on the key variables and relationships between the variables</w:t>
            </w:r>
          </w:p>
        </w:tc>
        <w:tc>
          <w:tcPr>
            <w:tcW w:w="685" w:type="pct"/>
          </w:tcPr>
          <w:p w14:paraId="102C3302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0AAD91D8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51" w:type="pct"/>
          </w:tcPr>
          <w:p w14:paraId="3FC0D533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75</w:t>
            </w:r>
          </w:p>
        </w:tc>
        <w:tc>
          <w:tcPr>
            <w:tcW w:w="701" w:type="pct"/>
          </w:tcPr>
          <w:p w14:paraId="63BFD52D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479" w:type="pct"/>
          </w:tcPr>
          <w:p w14:paraId="371D128D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128FC2F2" w14:textId="77777777" w:rsidTr="00CA6B68">
        <w:trPr>
          <w:trHeight w:val="432"/>
        </w:trPr>
        <w:tc>
          <w:tcPr>
            <w:tcW w:w="1977" w:type="pct"/>
          </w:tcPr>
          <w:p w14:paraId="28261242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5 Applies appropriate model calibration procedures</w:t>
            </w:r>
          </w:p>
        </w:tc>
        <w:tc>
          <w:tcPr>
            <w:tcW w:w="685" w:type="pct"/>
          </w:tcPr>
          <w:p w14:paraId="57973BD3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5FDF034A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098E0E78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701" w:type="pct"/>
          </w:tcPr>
          <w:p w14:paraId="29CDCA3E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479" w:type="pct"/>
          </w:tcPr>
          <w:p w14:paraId="2E4B1C77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2DC3AFD8" w14:textId="77777777" w:rsidTr="00CA6B68">
        <w:trPr>
          <w:trHeight w:val="432"/>
        </w:trPr>
        <w:tc>
          <w:tcPr>
            <w:tcW w:w="1977" w:type="pct"/>
          </w:tcPr>
          <w:p w14:paraId="30367CDB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6 Applies appropriate sensitivity analysis procedures</w:t>
            </w:r>
          </w:p>
        </w:tc>
        <w:tc>
          <w:tcPr>
            <w:tcW w:w="685" w:type="pct"/>
          </w:tcPr>
          <w:p w14:paraId="3560A737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57FBB1A9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6DDB8193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701" w:type="pct"/>
          </w:tcPr>
          <w:p w14:paraId="1906D4CC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479" w:type="pct"/>
          </w:tcPr>
          <w:p w14:paraId="45A032A5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5D4EE8CF" w14:textId="77777777" w:rsidTr="00CA6B68">
        <w:trPr>
          <w:trHeight w:val="432"/>
        </w:trPr>
        <w:tc>
          <w:tcPr>
            <w:tcW w:w="1977" w:type="pct"/>
          </w:tcPr>
          <w:p w14:paraId="473DCB62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7 Applies appropriate validation procedures with a focus on historical fit</w:t>
            </w:r>
          </w:p>
        </w:tc>
        <w:tc>
          <w:tcPr>
            <w:tcW w:w="685" w:type="pct"/>
          </w:tcPr>
          <w:p w14:paraId="28B0473E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0DA9EACC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4AA13C58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25</w:t>
            </w:r>
          </w:p>
        </w:tc>
        <w:tc>
          <w:tcPr>
            <w:tcW w:w="701" w:type="pct"/>
          </w:tcPr>
          <w:p w14:paraId="2694EA91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479" w:type="pct"/>
          </w:tcPr>
          <w:p w14:paraId="652BD31D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712B6426" w14:textId="77777777" w:rsidTr="00CA6B68">
        <w:trPr>
          <w:trHeight w:val="432"/>
        </w:trPr>
        <w:tc>
          <w:tcPr>
            <w:tcW w:w="1977" w:type="pct"/>
          </w:tcPr>
          <w:p w14:paraId="37462EE8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8 Applies appropriate validation procedures with a focus on face validity</w:t>
            </w:r>
          </w:p>
        </w:tc>
        <w:tc>
          <w:tcPr>
            <w:tcW w:w="685" w:type="pct"/>
          </w:tcPr>
          <w:p w14:paraId="1A824EBA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1413043F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3896B416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25</w:t>
            </w:r>
          </w:p>
        </w:tc>
        <w:tc>
          <w:tcPr>
            <w:tcW w:w="701" w:type="pct"/>
          </w:tcPr>
          <w:p w14:paraId="0887899C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479" w:type="pct"/>
          </w:tcPr>
          <w:p w14:paraId="4D19C871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6F308A2E" w14:textId="77777777" w:rsidTr="00CA6B68">
        <w:trPr>
          <w:trHeight w:val="432"/>
        </w:trPr>
        <w:tc>
          <w:tcPr>
            <w:tcW w:w="1977" w:type="pct"/>
          </w:tcPr>
          <w:p w14:paraId="28AE027D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1 Understands the process and aims of evidence-informed decision-making and knowledge transfer in diverse governance contexts</w:t>
            </w:r>
          </w:p>
        </w:tc>
        <w:tc>
          <w:tcPr>
            <w:tcW w:w="685" w:type="pct"/>
          </w:tcPr>
          <w:p w14:paraId="36A2327A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07774D96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51" w:type="pct"/>
          </w:tcPr>
          <w:p w14:paraId="06E8301D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50</w:t>
            </w:r>
          </w:p>
        </w:tc>
        <w:tc>
          <w:tcPr>
            <w:tcW w:w="701" w:type="pct"/>
          </w:tcPr>
          <w:p w14:paraId="148A79FE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479" w:type="pct"/>
          </w:tcPr>
          <w:p w14:paraId="27EDF72F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44EC23F5" w14:textId="77777777" w:rsidTr="00CA6B68">
        <w:trPr>
          <w:trHeight w:val="432"/>
        </w:trPr>
        <w:tc>
          <w:tcPr>
            <w:tcW w:w="1977" w:type="pct"/>
          </w:tcPr>
          <w:p w14:paraId="34320B2F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2 Uses the model to evaluate different policy options</w:t>
            </w:r>
          </w:p>
        </w:tc>
        <w:tc>
          <w:tcPr>
            <w:tcW w:w="685" w:type="pct"/>
          </w:tcPr>
          <w:p w14:paraId="7EE3E94E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087A505F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576A09E0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5</w:t>
            </w:r>
          </w:p>
        </w:tc>
        <w:tc>
          <w:tcPr>
            <w:tcW w:w="701" w:type="pct"/>
          </w:tcPr>
          <w:p w14:paraId="1A09CD83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479" w:type="pct"/>
          </w:tcPr>
          <w:p w14:paraId="681D3E4E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29E5338E" w14:textId="77777777" w:rsidTr="00CA6B68">
        <w:trPr>
          <w:trHeight w:val="432"/>
        </w:trPr>
        <w:tc>
          <w:tcPr>
            <w:tcW w:w="1977" w:type="pct"/>
          </w:tcPr>
          <w:p w14:paraId="322C3DE1" w14:textId="7295C41B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3 Identifies the policy</w:t>
            </w:r>
            <w:r w:rsidR="00A5420C">
              <w:rPr>
                <w:rFonts w:cs="Times New Roman"/>
                <w:sz w:val="20"/>
                <w:szCs w:val="20"/>
              </w:rPr>
              <w:t xml:space="preserve"> </w:t>
            </w:r>
            <w:r w:rsidRPr="00CA6B68">
              <w:rPr>
                <w:rFonts w:cs="Times New Roman"/>
                <w:sz w:val="20"/>
                <w:szCs w:val="20"/>
              </w:rPr>
              <w:t>implications of the model results</w:t>
            </w:r>
          </w:p>
        </w:tc>
        <w:tc>
          <w:tcPr>
            <w:tcW w:w="685" w:type="pct"/>
          </w:tcPr>
          <w:p w14:paraId="664EAC57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73366A02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098DB7DB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701" w:type="pct"/>
          </w:tcPr>
          <w:p w14:paraId="1CD2FA0B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479" w:type="pct"/>
          </w:tcPr>
          <w:p w14:paraId="7C3C21AF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39FE8645" w14:textId="77777777" w:rsidTr="00CA6B68">
        <w:trPr>
          <w:trHeight w:val="432"/>
        </w:trPr>
        <w:tc>
          <w:tcPr>
            <w:tcW w:w="1977" w:type="pct"/>
          </w:tcPr>
          <w:p w14:paraId="58F7A786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lastRenderedPageBreak/>
              <w:t>3.4 Communicates the results effectively within the context of translating science and evidence into practice and policy</w:t>
            </w:r>
          </w:p>
        </w:tc>
        <w:tc>
          <w:tcPr>
            <w:tcW w:w="685" w:type="pct"/>
          </w:tcPr>
          <w:p w14:paraId="2FE2B0D3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26A64CC5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54DBEB4B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5</w:t>
            </w:r>
          </w:p>
        </w:tc>
        <w:tc>
          <w:tcPr>
            <w:tcW w:w="701" w:type="pct"/>
          </w:tcPr>
          <w:p w14:paraId="13DE9243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479" w:type="pct"/>
          </w:tcPr>
          <w:p w14:paraId="2C83090A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A6B68" w:rsidRPr="00CA6B68" w14:paraId="3DD36566" w14:textId="77777777" w:rsidTr="00CA6B68">
        <w:trPr>
          <w:trHeight w:val="432"/>
        </w:trPr>
        <w:tc>
          <w:tcPr>
            <w:tcW w:w="1977" w:type="pct"/>
          </w:tcPr>
          <w:p w14:paraId="7471E366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5 Enables the use of the model beyond the immediate decision problem</w:t>
            </w:r>
          </w:p>
        </w:tc>
        <w:tc>
          <w:tcPr>
            <w:tcW w:w="685" w:type="pct"/>
          </w:tcPr>
          <w:p w14:paraId="502DB431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0466AAA0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51" w:type="pct"/>
          </w:tcPr>
          <w:p w14:paraId="71AC6209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1" w:type="pct"/>
          </w:tcPr>
          <w:p w14:paraId="7D39F006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479" w:type="pct"/>
          </w:tcPr>
          <w:p w14:paraId="24B7E4DB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</w:tbl>
    <w:p w14:paraId="71E5CA9A" w14:textId="77777777" w:rsidR="00CA6B68" w:rsidRPr="00CA6B68" w:rsidRDefault="00CA6B68" w:rsidP="004B5219">
      <w:pPr>
        <w:spacing w:line="360" w:lineRule="auto"/>
      </w:pPr>
    </w:p>
    <w:p w14:paraId="3EF6796D" w14:textId="3411D572" w:rsidR="00CA6B68" w:rsidRPr="00CA6B68" w:rsidRDefault="00CA6B68" w:rsidP="004B5219">
      <w:pPr>
        <w:spacing w:line="360" w:lineRule="auto"/>
        <w:rPr>
          <w:b/>
          <w:bCs/>
        </w:rPr>
      </w:pPr>
      <w:r w:rsidRPr="00CA6B68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CA6B68">
        <w:rPr>
          <w:b/>
          <w:bCs/>
        </w:rPr>
        <w:t xml:space="preserve"> Quantitative analysis of the </w:t>
      </w:r>
      <w:r w:rsidR="003E378C">
        <w:rPr>
          <w:b/>
          <w:bCs/>
        </w:rPr>
        <w:t xml:space="preserve">general </w:t>
      </w:r>
      <w:r w:rsidR="00C67CF0">
        <w:rPr>
          <w:b/>
          <w:bCs/>
        </w:rPr>
        <w:t>relevance</w:t>
      </w:r>
      <w:r w:rsidR="00992C8C">
        <w:rPr>
          <w:b/>
          <w:bCs/>
        </w:rPr>
        <w:t xml:space="preserve"> of the competencies</w:t>
      </w:r>
      <w:r w:rsidRPr="00CA6B68">
        <w:rPr>
          <w:b/>
          <w:bCs/>
        </w:rPr>
        <w:t xml:space="preserve"> </w:t>
      </w:r>
      <w:r w:rsidR="003E378C">
        <w:rPr>
          <w:b/>
          <w:bCs/>
        </w:rPr>
        <w:t xml:space="preserve">– </w:t>
      </w:r>
      <w:r>
        <w:rPr>
          <w:b/>
          <w:bCs/>
        </w:rPr>
        <w:t>2</w:t>
      </w:r>
      <w:r w:rsidRPr="00CA6B68">
        <w:rPr>
          <w:b/>
          <w:bCs/>
          <w:vertAlign w:val="superscript"/>
        </w:rPr>
        <w:t>nd</w:t>
      </w:r>
      <w:r>
        <w:rPr>
          <w:b/>
          <w:bCs/>
        </w:rPr>
        <w:t xml:space="preserve"> </w:t>
      </w:r>
      <w:r w:rsidRPr="00CA6B68">
        <w:rPr>
          <w:b/>
          <w:bCs/>
        </w:rPr>
        <w:t>round.</w:t>
      </w:r>
    </w:p>
    <w:tbl>
      <w:tblPr>
        <w:tblStyle w:val="ListTable6Colourful"/>
        <w:tblW w:w="5000" w:type="pct"/>
        <w:tblLook w:val="0620" w:firstRow="1" w:lastRow="0" w:firstColumn="0" w:lastColumn="0" w:noHBand="1" w:noVBand="1"/>
      </w:tblPr>
      <w:tblGrid>
        <w:gridCol w:w="3617"/>
        <w:gridCol w:w="1229"/>
        <w:gridCol w:w="1265"/>
        <w:gridCol w:w="807"/>
        <w:gridCol w:w="1249"/>
        <w:gridCol w:w="859"/>
      </w:tblGrid>
      <w:tr w:rsidR="00CA6B68" w:rsidRPr="00CA6B68" w14:paraId="7C661276" w14:textId="77777777" w:rsidTr="00626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2003" w:type="pct"/>
          </w:tcPr>
          <w:p w14:paraId="1777B263" w14:textId="71D0098B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etency</w:t>
            </w:r>
          </w:p>
        </w:tc>
        <w:tc>
          <w:tcPr>
            <w:tcW w:w="681" w:type="pct"/>
          </w:tcPr>
          <w:p w14:paraId="66032DAB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inimum</w:t>
            </w:r>
          </w:p>
        </w:tc>
        <w:tc>
          <w:tcPr>
            <w:tcW w:w="701" w:type="pct"/>
          </w:tcPr>
          <w:p w14:paraId="22FBF1AF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aximum</w:t>
            </w:r>
          </w:p>
        </w:tc>
        <w:tc>
          <w:tcPr>
            <w:tcW w:w="447" w:type="pct"/>
          </w:tcPr>
          <w:p w14:paraId="36738404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692" w:type="pct"/>
          </w:tcPr>
          <w:p w14:paraId="089C6533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Std Deviation</w:t>
            </w:r>
          </w:p>
        </w:tc>
        <w:tc>
          <w:tcPr>
            <w:tcW w:w="476" w:type="pct"/>
          </w:tcPr>
          <w:p w14:paraId="092570D3" w14:textId="77777777" w:rsidR="00CA6B68" w:rsidRPr="00CA6B68" w:rsidRDefault="00CA6B6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Count</w:t>
            </w:r>
          </w:p>
        </w:tc>
      </w:tr>
      <w:tr w:rsidR="00626015" w:rsidRPr="00CA6B68" w14:paraId="0699BD62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72DF2177" w14:textId="363AE8D3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.1 Understands the principles of systems thinking</w:t>
            </w:r>
          </w:p>
        </w:tc>
        <w:tc>
          <w:tcPr>
            <w:tcW w:w="681" w:type="pct"/>
            <w:vAlign w:val="bottom"/>
          </w:tcPr>
          <w:p w14:paraId="7513C1F2" w14:textId="3EADA74A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1" w:type="pct"/>
            <w:vAlign w:val="bottom"/>
          </w:tcPr>
          <w:p w14:paraId="12045A87" w14:textId="037CE120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4C119907" w14:textId="577542DB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692" w:type="pct"/>
            <w:vAlign w:val="bottom"/>
          </w:tcPr>
          <w:p w14:paraId="5A286CEB" w14:textId="4152588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76" w:type="pct"/>
            <w:vAlign w:val="bottom"/>
          </w:tcPr>
          <w:p w14:paraId="57BCF1EC" w14:textId="076036E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53E04048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5303197D" w14:textId="0E197B63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.2 Reflects on the strengths and weaknesses of different modelling methodologies</w:t>
            </w:r>
          </w:p>
        </w:tc>
        <w:tc>
          <w:tcPr>
            <w:tcW w:w="681" w:type="pct"/>
            <w:vAlign w:val="bottom"/>
          </w:tcPr>
          <w:p w14:paraId="38F5B5CA" w14:textId="3441B653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1" w:type="pct"/>
            <w:vAlign w:val="bottom"/>
          </w:tcPr>
          <w:p w14:paraId="454BD701" w14:textId="05D00AC0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09842C4A" w14:textId="3EB6B32A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92" w:type="pct"/>
            <w:vAlign w:val="bottom"/>
          </w:tcPr>
          <w:p w14:paraId="2EA3CE14" w14:textId="7616A180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76" w:type="pct"/>
            <w:vAlign w:val="bottom"/>
          </w:tcPr>
          <w:p w14:paraId="06D5D1DA" w14:textId="463FF8CF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19970A54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5D0EEAD0" w14:textId="65114755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.3 Identifies, connects and manages relationships with stakeholders throughout the process</w:t>
            </w:r>
          </w:p>
        </w:tc>
        <w:tc>
          <w:tcPr>
            <w:tcW w:w="681" w:type="pct"/>
            <w:vAlign w:val="bottom"/>
          </w:tcPr>
          <w:p w14:paraId="2053138B" w14:textId="573A646B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1" w:type="pct"/>
            <w:vAlign w:val="bottom"/>
          </w:tcPr>
          <w:p w14:paraId="2E217724" w14:textId="71D361D0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54E46A08" w14:textId="550F3A3E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92" w:type="pct"/>
            <w:vAlign w:val="bottom"/>
          </w:tcPr>
          <w:p w14:paraId="59C49975" w14:textId="09ABAF4B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6" w:type="pct"/>
            <w:vAlign w:val="bottom"/>
          </w:tcPr>
          <w:p w14:paraId="4361CA34" w14:textId="6CB31CC3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26015" w:rsidRPr="00CA6B68" w14:paraId="0121DE54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5273FF66" w14:textId="31514069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.4 Builds consensus on the decision problem</w:t>
            </w:r>
          </w:p>
        </w:tc>
        <w:tc>
          <w:tcPr>
            <w:tcW w:w="681" w:type="pct"/>
            <w:vAlign w:val="bottom"/>
          </w:tcPr>
          <w:p w14:paraId="4719BF73" w14:textId="23A4C56D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1" w:type="pct"/>
            <w:vAlign w:val="bottom"/>
          </w:tcPr>
          <w:p w14:paraId="41D27EFC" w14:textId="61E3EF83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435E6C14" w14:textId="3D61D17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692" w:type="pct"/>
            <w:vAlign w:val="bottom"/>
          </w:tcPr>
          <w:p w14:paraId="18650FA3" w14:textId="4AC1FCF7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76" w:type="pct"/>
            <w:vAlign w:val="bottom"/>
          </w:tcPr>
          <w:p w14:paraId="71D7DC0D" w14:textId="505D583A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609EF7D6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0B5AFCE2" w14:textId="52281AA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.5 Builds consensus on the model boundaries</w:t>
            </w:r>
          </w:p>
        </w:tc>
        <w:tc>
          <w:tcPr>
            <w:tcW w:w="681" w:type="pct"/>
            <w:vAlign w:val="bottom"/>
          </w:tcPr>
          <w:p w14:paraId="3CA41EB4" w14:textId="0891DD8C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1" w:type="pct"/>
            <w:vAlign w:val="bottom"/>
          </w:tcPr>
          <w:p w14:paraId="7F3AB1FF" w14:textId="43C830B1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09CB7AA0" w14:textId="22215F11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692" w:type="pct"/>
            <w:vAlign w:val="bottom"/>
          </w:tcPr>
          <w:p w14:paraId="5E2C10AF" w14:textId="047445EE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76" w:type="pct"/>
            <w:vAlign w:val="bottom"/>
          </w:tcPr>
          <w:p w14:paraId="2EB13DDC" w14:textId="78F45411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588848B5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4D96C18E" w14:textId="422444DA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.6 Reflects on the role of participatory simulation modelling in diverse governance contexts</w:t>
            </w:r>
          </w:p>
        </w:tc>
        <w:tc>
          <w:tcPr>
            <w:tcW w:w="681" w:type="pct"/>
            <w:vAlign w:val="bottom"/>
          </w:tcPr>
          <w:p w14:paraId="2B8C453F" w14:textId="2B0616D5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1" w:type="pct"/>
            <w:vAlign w:val="bottom"/>
          </w:tcPr>
          <w:p w14:paraId="3F494180" w14:textId="4F9EECE3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7862AD81" w14:textId="5B671BE5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692" w:type="pct"/>
            <w:vAlign w:val="bottom"/>
          </w:tcPr>
          <w:p w14:paraId="7CA71E2D" w14:textId="069212C2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76" w:type="pct"/>
            <w:vAlign w:val="bottom"/>
          </w:tcPr>
          <w:p w14:paraId="037C745A" w14:textId="1BEC25ED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2A937D08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7F5A2171" w14:textId="03B8B380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.7 Applies good analytical and critical thinking</w:t>
            </w:r>
          </w:p>
        </w:tc>
        <w:tc>
          <w:tcPr>
            <w:tcW w:w="681" w:type="pct"/>
            <w:vAlign w:val="bottom"/>
          </w:tcPr>
          <w:p w14:paraId="3FC1D626" w14:textId="04AC43C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1" w:type="pct"/>
            <w:vAlign w:val="bottom"/>
          </w:tcPr>
          <w:p w14:paraId="0A415171" w14:textId="0DCA6A46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06DE032B" w14:textId="3FB44B6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692" w:type="pct"/>
            <w:vAlign w:val="bottom"/>
          </w:tcPr>
          <w:p w14:paraId="0E2C350F" w14:textId="2A5ACA5F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76" w:type="pct"/>
            <w:vAlign w:val="bottom"/>
          </w:tcPr>
          <w:p w14:paraId="74BA4FC7" w14:textId="77D69AE9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5D8651CD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77305992" w14:textId="03D8D5B9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1 Reflects on the principles of good dynamic simulation modelling</w:t>
            </w:r>
          </w:p>
        </w:tc>
        <w:tc>
          <w:tcPr>
            <w:tcW w:w="681" w:type="pct"/>
            <w:vAlign w:val="bottom"/>
          </w:tcPr>
          <w:p w14:paraId="14E922B0" w14:textId="7EC5FF96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1" w:type="pct"/>
            <w:vAlign w:val="bottom"/>
          </w:tcPr>
          <w:p w14:paraId="4EE47C19" w14:textId="33913F65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2E79B3D5" w14:textId="526FB68A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92" w:type="pct"/>
            <w:vAlign w:val="bottom"/>
          </w:tcPr>
          <w:p w14:paraId="0DF4C9AC" w14:textId="6D36365C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76" w:type="pct"/>
            <w:vAlign w:val="bottom"/>
          </w:tcPr>
          <w:p w14:paraId="563C2C8F" w14:textId="7B442C6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6CD1C0C9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04FD0CE1" w14:textId="0C4BF00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2 Co-creates conceptual system maps</w:t>
            </w:r>
          </w:p>
        </w:tc>
        <w:tc>
          <w:tcPr>
            <w:tcW w:w="681" w:type="pct"/>
            <w:vAlign w:val="bottom"/>
          </w:tcPr>
          <w:p w14:paraId="7AE3BA53" w14:textId="31FC9E0A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1" w:type="pct"/>
            <w:vAlign w:val="bottom"/>
          </w:tcPr>
          <w:p w14:paraId="0D6FF0E6" w14:textId="2F44DC4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1A796D04" w14:textId="712655F5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92" w:type="pct"/>
            <w:vAlign w:val="bottom"/>
          </w:tcPr>
          <w:p w14:paraId="3F57F48A" w14:textId="6867E632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76" w:type="pct"/>
            <w:vAlign w:val="bottom"/>
          </w:tcPr>
          <w:p w14:paraId="28CD736C" w14:textId="3F2A62CD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154C0A14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45DDD4F5" w14:textId="73FA368F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3 Knows how to retrieve, analyse and appraise evidence from all data sources to support decision-making</w:t>
            </w:r>
          </w:p>
        </w:tc>
        <w:tc>
          <w:tcPr>
            <w:tcW w:w="681" w:type="pct"/>
            <w:vAlign w:val="bottom"/>
          </w:tcPr>
          <w:p w14:paraId="6A3F913E" w14:textId="21CE78DF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1" w:type="pct"/>
            <w:vAlign w:val="bottom"/>
          </w:tcPr>
          <w:p w14:paraId="23B3FA5A" w14:textId="57DFEA5D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4A9807B7" w14:textId="512FB757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692" w:type="pct"/>
            <w:vAlign w:val="bottom"/>
          </w:tcPr>
          <w:p w14:paraId="456CDA16" w14:textId="4F21D20E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76" w:type="pct"/>
            <w:vAlign w:val="bottom"/>
          </w:tcPr>
          <w:p w14:paraId="5B2AD577" w14:textId="72389E3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27AA3FEC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212B5E8F" w14:textId="61ACBBFD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4 Builds consensus on the key variables and relationships between the variables</w:t>
            </w:r>
          </w:p>
        </w:tc>
        <w:tc>
          <w:tcPr>
            <w:tcW w:w="681" w:type="pct"/>
            <w:vAlign w:val="bottom"/>
          </w:tcPr>
          <w:p w14:paraId="17D75DC2" w14:textId="43765326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1" w:type="pct"/>
            <w:vAlign w:val="bottom"/>
          </w:tcPr>
          <w:p w14:paraId="3C348BBB" w14:textId="74025AF8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46E15DE0" w14:textId="66092AAA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692" w:type="pct"/>
            <w:vAlign w:val="bottom"/>
          </w:tcPr>
          <w:p w14:paraId="4EDB2527" w14:textId="64C8C460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76" w:type="pct"/>
            <w:vAlign w:val="bottom"/>
          </w:tcPr>
          <w:p w14:paraId="083D030A" w14:textId="16BDBD79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2199BF50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4962F76F" w14:textId="7C31D15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5 Applies appropriate model calibration procedures to account for potential biases and uncertainties in the input parameters and calibration targets</w:t>
            </w:r>
          </w:p>
        </w:tc>
        <w:tc>
          <w:tcPr>
            <w:tcW w:w="681" w:type="pct"/>
            <w:vAlign w:val="bottom"/>
          </w:tcPr>
          <w:p w14:paraId="74BB27BA" w14:textId="77EE695A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1" w:type="pct"/>
            <w:vAlign w:val="bottom"/>
          </w:tcPr>
          <w:p w14:paraId="4AEFF292" w14:textId="63F208A5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7239A95F" w14:textId="3147E32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692" w:type="pct"/>
            <w:vAlign w:val="bottom"/>
          </w:tcPr>
          <w:p w14:paraId="292395A7" w14:textId="46ED2B77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76" w:type="pct"/>
            <w:vAlign w:val="bottom"/>
          </w:tcPr>
          <w:p w14:paraId="5178C7E7" w14:textId="621EEEF5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1ED2BCBA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224D2419" w14:textId="4D3F1398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6 Applies appropriate sensitivity analysis procedures to understand the effect of implicit and explicit model assumptions</w:t>
            </w:r>
          </w:p>
        </w:tc>
        <w:tc>
          <w:tcPr>
            <w:tcW w:w="681" w:type="pct"/>
            <w:vAlign w:val="bottom"/>
          </w:tcPr>
          <w:p w14:paraId="046EAA3A" w14:textId="236B3088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1" w:type="pct"/>
            <w:vAlign w:val="bottom"/>
          </w:tcPr>
          <w:p w14:paraId="24853010" w14:textId="233EE732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2491AA1C" w14:textId="681CA0D3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692" w:type="pct"/>
            <w:vAlign w:val="bottom"/>
          </w:tcPr>
          <w:p w14:paraId="0337B4EA" w14:textId="56ADB48E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76" w:type="pct"/>
            <w:vAlign w:val="bottom"/>
          </w:tcPr>
          <w:p w14:paraId="04D5F2DD" w14:textId="1F8A19F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6BD908BA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159EFBD9" w14:textId="2D27EC18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7 Applies appropriate validation procedures with a focus on historical fit</w:t>
            </w:r>
          </w:p>
        </w:tc>
        <w:tc>
          <w:tcPr>
            <w:tcW w:w="681" w:type="pct"/>
            <w:vAlign w:val="bottom"/>
          </w:tcPr>
          <w:p w14:paraId="0F308356" w14:textId="619C2121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1" w:type="pct"/>
            <w:vAlign w:val="bottom"/>
          </w:tcPr>
          <w:p w14:paraId="532B2301" w14:textId="1EE2DA38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38EAB003" w14:textId="784E20EB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692" w:type="pct"/>
            <w:vAlign w:val="bottom"/>
          </w:tcPr>
          <w:p w14:paraId="1E6F23FB" w14:textId="255804B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6" w:type="pct"/>
            <w:vAlign w:val="bottom"/>
          </w:tcPr>
          <w:p w14:paraId="05215C27" w14:textId="2A789969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07566C43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0030A922" w14:textId="37D9DF71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8 Applies appropriate validation procedures with a focus on face validity</w:t>
            </w:r>
          </w:p>
        </w:tc>
        <w:tc>
          <w:tcPr>
            <w:tcW w:w="681" w:type="pct"/>
            <w:vAlign w:val="bottom"/>
          </w:tcPr>
          <w:p w14:paraId="65D51DA5" w14:textId="71EE635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1" w:type="pct"/>
            <w:vAlign w:val="bottom"/>
          </w:tcPr>
          <w:p w14:paraId="3BDF27CC" w14:textId="1067D8AE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7B0691B3" w14:textId="6E2311CA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692" w:type="pct"/>
            <w:vAlign w:val="bottom"/>
          </w:tcPr>
          <w:p w14:paraId="46108300" w14:textId="6D54EE1B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6" w:type="pct"/>
            <w:vAlign w:val="bottom"/>
          </w:tcPr>
          <w:p w14:paraId="4AA71827" w14:textId="12FBBAFA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72D74487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1983F386" w14:textId="7855D54F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lastRenderedPageBreak/>
              <w:t>2.9 Translates uncertainty of model outputs</w:t>
            </w:r>
          </w:p>
        </w:tc>
        <w:tc>
          <w:tcPr>
            <w:tcW w:w="681" w:type="pct"/>
            <w:vAlign w:val="bottom"/>
          </w:tcPr>
          <w:p w14:paraId="76222375" w14:textId="648ACE19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1" w:type="pct"/>
            <w:vAlign w:val="bottom"/>
          </w:tcPr>
          <w:p w14:paraId="16B74029" w14:textId="07515D73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0F2513BA" w14:textId="18CD94DE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692" w:type="pct"/>
            <w:vAlign w:val="bottom"/>
          </w:tcPr>
          <w:p w14:paraId="1C728E34" w14:textId="7ACBB793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76" w:type="pct"/>
            <w:vAlign w:val="bottom"/>
          </w:tcPr>
          <w:p w14:paraId="5AC280E2" w14:textId="0484D428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53847934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476CD47F" w14:textId="027F2078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1 Understands the process and aims of evidence-informed decision-making and knowledge transfer in diverse governance contexts</w:t>
            </w:r>
          </w:p>
        </w:tc>
        <w:tc>
          <w:tcPr>
            <w:tcW w:w="681" w:type="pct"/>
            <w:vAlign w:val="bottom"/>
          </w:tcPr>
          <w:p w14:paraId="3520E3E1" w14:textId="3268C52E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1" w:type="pct"/>
            <w:vAlign w:val="bottom"/>
          </w:tcPr>
          <w:p w14:paraId="49D2FD1D" w14:textId="494C795A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3E451B3A" w14:textId="235E34E5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692" w:type="pct"/>
            <w:vAlign w:val="bottom"/>
          </w:tcPr>
          <w:p w14:paraId="7C3243CD" w14:textId="16BFD0AC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76" w:type="pct"/>
            <w:vAlign w:val="bottom"/>
          </w:tcPr>
          <w:p w14:paraId="14712426" w14:textId="564EFF6B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045AE4E9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1C2AB0F6" w14:textId="18050B90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2 Uses the model to evaluate different policy options</w:t>
            </w:r>
          </w:p>
        </w:tc>
        <w:tc>
          <w:tcPr>
            <w:tcW w:w="681" w:type="pct"/>
            <w:vAlign w:val="bottom"/>
          </w:tcPr>
          <w:p w14:paraId="2CD38484" w14:textId="5B53D5FB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1" w:type="pct"/>
            <w:vAlign w:val="bottom"/>
          </w:tcPr>
          <w:p w14:paraId="498F89CE" w14:textId="7D797759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22A6731D" w14:textId="57F1F808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692" w:type="pct"/>
            <w:vAlign w:val="bottom"/>
          </w:tcPr>
          <w:p w14:paraId="669AD9C1" w14:textId="3EEB9BE0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76" w:type="pct"/>
            <w:vAlign w:val="bottom"/>
          </w:tcPr>
          <w:p w14:paraId="762BAB63" w14:textId="5E564999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38B815F2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2E0C8082" w14:textId="769126D5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3 Identifies the policy</w:t>
            </w:r>
            <w:r w:rsidR="00A5420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626015">
              <w:rPr>
                <w:rFonts w:cs="Times New Roman"/>
                <w:color w:val="000000"/>
                <w:sz w:val="20"/>
                <w:szCs w:val="20"/>
              </w:rPr>
              <w:t>implications of the model results</w:t>
            </w:r>
          </w:p>
        </w:tc>
        <w:tc>
          <w:tcPr>
            <w:tcW w:w="681" w:type="pct"/>
            <w:vAlign w:val="bottom"/>
          </w:tcPr>
          <w:p w14:paraId="30AAC81B" w14:textId="28B25A86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1" w:type="pct"/>
            <w:vAlign w:val="bottom"/>
          </w:tcPr>
          <w:p w14:paraId="22CB7539" w14:textId="1BAD109E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725CD522" w14:textId="4F8479F5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692" w:type="pct"/>
            <w:vAlign w:val="bottom"/>
          </w:tcPr>
          <w:p w14:paraId="6E6979DA" w14:textId="5BC0F74F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76" w:type="pct"/>
            <w:vAlign w:val="bottom"/>
          </w:tcPr>
          <w:p w14:paraId="15715AE1" w14:textId="6BD3683A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086779A1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092EC533" w14:textId="7D095AEF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4 Communicates the results effectively within the context of translating science and evidence into practice and policy</w:t>
            </w:r>
          </w:p>
        </w:tc>
        <w:tc>
          <w:tcPr>
            <w:tcW w:w="681" w:type="pct"/>
            <w:vAlign w:val="bottom"/>
          </w:tcPr>
          <w:p w14:paraId="624FF8A9" w14:textId="75099051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1" w:type="pct"/>
            <w:vAlign w:val="bottom"/>
          </w:tcPr>
          <w:p w14:paraId="31036202" w14:textId="133C2E60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69D3AECE" w14:textId="544300AB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692" w:type="pct"/>
            <w:vAlign w:val="bottom"/>
          </w:tcPr>
          <w:p w14:paraId="78E60AFF" w14:textId="4D580891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76" w:type="pct"/>
            <w:vAlign w:val="bottom"/>
          </w:tcPr>
          <w:p w14:paraId="4B9E0660" w14:textId="473BD64F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2BF4EB5C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04B1C66C" w14:textId="614F6005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5 Assesses when the use of the model beyond the stipulated boundaries (generalisability) is appropriate</w:t>
            </w:r>
          </w:p>
        </w:tc>
        <w:tc>
          <w:tcPr>
            <w:tcW w:w="681" w:type="pct"/>
            <w:vAlign w:val="bottom"/>
          </w:tcPr>
          <w:p w14:paraId="3315C1CD" w14:textId="17B97448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1" w:type="pct"/>
            <w:vAlign w:val="bottom"/>
          </w:tcPr>
          <w:p w14:paraId="64B8A186" w14:textId="05D1FD28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1A197988" w14:textId="15CC77CE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692" w:type="pct"/>
            <w:vAlign w:val="bottom"/>
          </w:tcPr>
          <w:p w14:paraId="5E5826CE" w14:textId="4C452480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6" w:type="pct"/>
            <w:vAlign w:val="bottom"/>
          </w:tcPr>
          <w:p w14:paraId="7809D31D" w14:textId="0287933C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015" w:rsidRPr="00CA6B68" w14:paraId="0FC41C04" w14:textId="77777777" w:rsidTr="00626015">
        <w:trPr>
          <w:trHeight w:val="432"/>
        </w:trPr>
        <w:tc>
          <w:tcPr>
            <w:tcW w:w="2003" w:type="pct"/>
            <w:vAlign w:val="bottom"/>
          </w:tcPr>
          <w:p w14:paraId="6DF5EA95" w14:textId="6D2950BA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6 Enables the use of the model beyond the immediate decision problem if appropriate</w:t>
            </w:r>
          </w:p>
        </w:tc>
        <w:tc>
          <w:tcPr>
            <w:tcW w:w="681" w:type="pct"/>
            <w:vAlign w:val="bottom"/>
          </w:tcPr>
          <w:p w14:paraId="0E353EE2" w14:textId="6FA3106A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1" w:type="pct"/>
            <w:vAlign w:val="bottom"/>
          </w:tcPr>
          <w:p w14:paraId="2BBA152E" w14:textId="37C7A4C4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47" w:type="pct"/>
            <w:vAlign w:val="bottom"/>
          </w:tcPr>
          <w:p w14:paraId="1CCB5E94" w14:textId="4692B47E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692" w:type="pct"/>
            <w:vAlign w:val="bottom"/>
          </w:tcPr>
          <w:p w14:paraId="40F81793" w14:textId="2E08181D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76" w:type="pct"/>
            <w:vAlign w:val="bottom"/>
          </w:tcPr>
          <w:p w14:paraId="7B232EB7" w14:textId="02FEC061" w:rsidR="00626015" w:rsidRPr="00CA6B68" w:rsidRDefault="00626015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01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</w:tbl>
    <w:p w14:paraId="717390E7" w14:textId="77777777" w:rsidR="00CA6B68" w:rsidRPr="00CA6B68" w:rsidRDefault="00CA6B68" w:rsidP="004B5219">
      <w:pPr>
        <w:spacing w:line="360" w:lineRule="auto"/>
      </w:pPr>
    </w:p>
    <w:p w14:paraId="615C92E7" w14:textId="04138CA0" w:rsidR="00CA6B68" w:rsidRPr="00CA6B68" w:rsidRDefault="004453F3" w:rsidP="004B5219">
      <w:pPr>
        <w:spacing w:line="360" w:lineRule="auto"/>
        <w:rPr>
          <w:b/>
          <w:bCs/>
        </w:rPr>
      </w:pPr>
      <w:r w:rsidRPr="00D629D2">
        <w:rPr>
          <w:b/>
          <w:bCs/>
        </w:rPr>
        <w:t xml:space="preserve">Supplementary Table </w:t>
      </w:r>
      <w:r w:rsidR="00D629D2">
        <w:rPr>
          <w:b/>
          <w:bCs/>
        </w:rPr>
        <w:t>5</w:t>
      </w:r>
      <w:r w:rsidRPr="00CA6B68">
        <w:rPr>
          <w:b/>
          <w:bCs/>
        </w:rPr>
        <w:t xml:space="preserve"> Quantitative analysis of the </w:t>
      </w:r>
      <w:r w:rsidRPr="00D629D2">
        <w:rPr>
          <w:b/>
          <w:bCs/>
        </w:rPr>
        <w:t>relevance</w:t>
      </w:r>
      <w:r w:rsidR="00992C8C">
        <w:rPr>
          <w:b/>
          <w:bCs/>
        </w:rPr>
        <w:t xml:space="preserve"> of the competencies</w:t>
      </w:r>
      <w:r w:rsidRPr="00CA6B68">
        <w:rPr>
          <w:b/>
          <w:bCs/>
        </w:rPr>
        <w:t xml:space="preserve"> </w:t>
      </w:r>
      <w:r w:rsidR="00CA6B68" w:rsidRPr="00CA6B68">
        <w:rPr>
          <w:b/>
          <w:bCs/>
        </w:rPr>
        <w:t>for the Modeler </w:t>
      </w:r>
      <w:r w:rsidRPr="00D629D2">
        <w:rPr>
          <w:b/>
          <w:bCs/>
        </w:rPr>
        <w:t>profile</w:t>
      </w:r>
      <w:r w:rsidR="00CA6B68" w:rsidRPr="00CA6B68">
        <w:rPr>
          <w:b/>
          <w:bCs/>
        </w:rPr>
        <w:t xml:space="preserve"> </w:t>
      </w:r>
      <w:r w:rsidR="00D20944">
        <w:rPr>
          <w:b/>
          <w:bCs/>
        </w:rPr>
        <w:t xml:space="preserve">– </w:t>
      </w:r>
      <w:r w:rsidR="00CA6B68" w:rsidRPr="00CA6B68">
        <w:rPr>
          <w:b/>
          <w:bCs/>
        </w:rPr>
        <w:t>1</w:t>
      </w:r>
      <w:r w:rsidR="00CA6B68" w:rsidRPr="00CA6B68">
        <w:rPr>
          <w:b/>
          <w:bCs/>
          <w:vertAlign w:val="superscript"/>
        </w:rPr>
        <w:t>st</w:t>
      </w:r>
      <w:r w:rsidR="00CA6B68" w:rsidRPr="00CA6B68">
        <w:rPr>
          <w:b/>
          <w:bCs/>
        </w:rPr>
        <w:t xml:space="preserve"> round.</w:t>
      </w:r>
    </w:p>
    <w:tbl>
      <w:tblPr>
        <w:tblStyle w:val="ListTable6Colourful"/>
        <w:tblW w:w="5000" w:type="pct"/>
        <w:tblLook w:val="0620" w:firstRow="1" w:lastRow="0" w:firstColumn="0" w:lastColumn="0" w:noHBand="1" w:noVBand="1"/>
      </w:tblPr>
      <w:tblGrid>
        <w:gridCol w:w="3570"/>
        <w:gridCol w:w="1238"/>
        <w:gridCol w:w="1274"/>
        <w:gridCol w:w="814"/>
        <w:gridCol w:w="1265"/>
        <w:gridCol w:w="865"/>
      </w:tblGrid>
      <w:tr w:rsidR="00652692" w:rsidRPr="00CA6B68" w14:paraId="5A58F2D4" w14:textId="77777777" w:rsidTr="006526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1977" w:type="pct"/>
          </w:tcPr>
          <w:p w14:paraId="377C88F3" w14:textId="02405936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etency</w:t>
            </w:r>
          </w:p>
        </w:tc>
        <w:tc>
          <w:tcPr>
            <w:tcW w:w="685" w:type="pct"/>
          </w:tcPr>
          <w:p w14:paraId="3F9EB4BC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inimum</w:t>
            </w:r>
          </w:p>
        </w:tc>
        <w:tc>
          <w:tcPr>
            <w:tcW w:w="706" w:type="pct"/>
          </w:tcPr>
          <w:p w14:paraId="46885DB3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aximum</w:t>
            </w:r>
          </w:p>
        </w:tc>
        <w:tc>
          <w:tcPr>
            <w:tcW w:w="451" w:type="pct"/>
          </w:tcPr>
          <w:p w14:paraId="787F67DA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01" w:type="pct"/>
          </w:tcPr>
          <w:p w14:paraId="4AC00F81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Std Deviation</w:t>
            </w:r>
          </w:p>
        </w:tc>
        <w:tc>
          <w:tcPr>
            <w:tcW w:w="479" w:type="pct"/>
          </w:tcPr>
          <w:p w14:paraId="69FE42E3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Count</w:t>
            </w:r>
          </w:p>
        </w:tc>
      </w:tr>
      <w:tr w:rsidR="00652692" w:rsidRPr="00CA6B68" w14:paraId="4A715E58" w14:textId="77777777" w:rsidTr="00652692">
        <w:trPr>
          <w:trHeight w:val="432"/>
        </w:trPr>
        <w:tc>
          <w:tcPr>
            <w:tcW w:w="1977" w:type="pct"/>
          </w:tcPr>
          <w:p w14:paraId="21688C3B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1 Demonstrates knowledge of basic business practices, such as terms of reference, business plans, contracting and project management</w:t>
            </w:r>
          </w:p>
        </w:tc>
        <w:tc>
          <w:tcPr>
            <w:tcW w:w="685" w:type="pct"/>
          </w:tcPr>
          <w:p w14:paraId="42D86569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706" w:type="pct"/>
          </w:tcPr>
          <w:p w14:paraId="02B74CE8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51" w:type="pct"/>
          </w:tcPr>
          <w:p w14:paraId="4D0E1900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25</w:t>
            </w:r>
          </w:p>
        </w:tc>
        <w:tc>
          <w:tcPr>
            <w:tcW w:w="701" w:type="pct"/>
          </w:tcPr>
          <w:p w14:paraId="30E20219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479" w:type="pct"/>
          </w:tcPr>
          <w:p w14:paraId="221994E2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3F3C02A9" w14:textId="77777777" w:rsidTr="00652692">
        <w:trPr>
          <w:trHeight w:val="432"/>
        </w:trPr>
        <w:tc>
          <w:tcPr>
            <w:tcW w:w="1977" w:type="pct"/>
          </w:tcPr>
          <w:p w14:paraId="7A3D314E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2 Understands the principles of systems thinking</w:t>
            </w:r>
          </w:p>
        </w:tc>
        <w:tc>
          <w:tcPr>
            <w:tcW w:w="685" w:type="pct"/>
          </w:tcPr>
          <w:p w14:paraId="1899674A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706" w:type="pct"/>
          </w:tcPr>
          <w:p w14:paraId="501C2F5D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6451E670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701" w:type="pct"/>
          </w:tcPr>
          <w:p w14:paraId="350246DB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479" w:type="pct"/>
          </w:tcPr>
          <w:p w14:paraId="4810954A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51269468" w14:textId="77777777" w:rsidTr="00652692">
        <w:trPr>
          <w:trHeight w:val="432"/>
        </w:trPr>
        <w:tc>
          <w:tcPr>
            <w:tcW w:w="1977" w:type="pct"/>
          </w:tcPr>
          <w:p w14:paraId="7C3EF1DF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3 Reflects on the strengths and weaknesses of different modelling methodologies</w:t>
            </w:r>
          </w:p>
        </w:tc>
        <w:tc>
          <w:tcPr>
            <w:tcW w:w="685" w:type="pct"/>
          </w:tcPr>
          <w:p w14:paraId="15D1E81B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706" w:type="pct"/>
          </w:tcPr>
          <w:p w14:paraId="30C22375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22D71C91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701" w:type="pct"/>
          </w:tcPr>
          <w:p w14:paraId="316FB115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479" w:type="pct"/>
          </w:tcPr>
          <w:p w14:paraId="2186F30A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33F8E37A" w14:textId="77777777" w:rsidTr="00652692">
        <w:trPr>
          <w:trHeight w:val="432"/>
        </w:trPr>
        <w:tc>
          <w:tcPr>
            <w:tcW w:w="1977" w:type="pct"/>
          </w:tcPr>
          <w:p w14:paraId="50184873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4 Identifies, connects and manages relationships with stakeholders</w:t>
            </w:r>
          </w:p>
        </w:tc>
        <w:tc>
          <w:tcPr>
            <w:tcW w:w="685" w:type="pct"/>
          </w:tcPr>
          <w:p w14:paraId="4EA0487B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76097551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51" w:type="pct"/>
          </w:tcPr>
          <w:p w14:paraId="63E68E13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75</w:t>
            </w:r>
          </w:p>
        </w:tc>
        <w:tc>
          <w:tcPr>
            <w:tcW w:w="701" w:type="pct"/>
          </w:tcPr>
          <w:p w14:paraId="1EE54D3D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479" w:type="pct"/>
          </w:tcPr>
          <w:p w14:paraId="32D1C17F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6C221E8C" w14:textId="77777777" w:rsidTr="00652692">
        <w:trPr>
          <w:trHeight w:val="432"/>
        </w:trPr>
        <w:tc>
          <w:tcPr>
            <w:tcW w:w="1977" w:type="pct"/>
          </w:tcPr>
          <w:p w14:paraId="6E3B9DF4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5 Builds consensus on the decision problem</w:t>
            </w:r>
          </w:p>
        </w:tc>
        <w:tc>
          <w:tcPr>
            <w:tcW w:w="685" w:type="pct"/>
          </w:tcPr>
          <w:p w14:paraId="0027834B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06E48C39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08E40E20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1" w:type="pct"/>
          </w:tcPr>
          <w:p w14:paraId="2FFE91F2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479" w:type="pct"/>
          </w:tcPr>
          <w:p w14:paraId="13DBA3A8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3B33A33D" w14:textId="77777777" w:rsidTr="00652692">
        <w:trPr>
          <w:trHeight w:val="432"/>
        </w:trPr>
        <w:tc>
          <w:tcPr>
            <w:tcW w:w="1977" w:type="pct"/>
          </w:tcPr>
          <w:p w14:paraId="73FADBBD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6 Builds consensus on the model boundaries</w:t>
            </w:r>
          </w:p>
        </w:tc>
        <w:tc>
          <w:tcPr>
            <w:tcW w:w="685" w:type="pct"/>
          </w:tcPr>
          <w:p w14:paraId="79CCDDAA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4360B446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6FF0C276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701" w:type="pct"/>
          </w:tcPr>
          <w:p w14:paraId="02610B54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479" w:type="pct"/>
          </w:tcPr>
          <w:p w14:paraId="6AB19F28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3E5C9B2F" w14:textId="77777777" w:rsidTr="00652692">
        <w:trPr>
          <w:trHeight w:val="432"/>
        </w:trPr>
        <w:tc>
          <w:tcPr>
            <w:tcW w:w="1977" w:type="pct"/>
          </w:tcPr>
          <w:p w14:paraId="470A2F9B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7 Reflects on the role of participatory simulation modelling in diverse governance contexts</w:t>
            </w:r>
          </w:p>
        </w:tc>
        <w:tc>
          <w:tcPr>
            <w:tcW w:w="685" w:type="pct"/>
          </w:tcPr>
          <w:p w14:paraId="6CD11BFB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2D2B61BF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51" w:type="pct"/>
          </w:tcPr>
          <w:p w14:paraId="7451B613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75</w:t>
            </w:r>
          </w:p>
        </w:tc>
        <w:tc>
          <w:tcPr>
            <w:tcW w:w="701" w:type="pct"/>
          </w:tcPr>
          <w:p w14:paraId="7DC2E0FF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479" w:type="pct"/>
          </w:tcPr>
          <w:p w14:paraId="55587A67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0D523383" w14:textId="77777777" w:rsidTr="00652692">
        <w:trPr>
          <w:trHeight w:val="432"/>
        </w:trPr>
        <w:tc>
          <w:tcPr>
            <w:tcW w:w="1977" w:type="pct"/>
          </w:tcPr>
          <w:p w14:paraId="01BA24C8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1 Reflects on the principles of good dynamic simulation modelling</w:t>
            </w:r>
          </w:p>
        </w:tc>
        <w:tc>
          <w:tcPr>
            <w:tcW w:w="685" w:type="pct"/>
          </w:tcPr>
          <w:p w14:paraId="5D21C3CD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706" w:type="pct"/>
          </w:tcPr>
          <w:p w14:paraId="736183B0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7F05DD36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701" w:type="pct"/>
          </w:tcPr>
          <w:p w14:paraId="1F045E93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479" w:type="pct"/>
          </w:tcPr>
          <w:p w14:paraId="563012E8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280C6CF9" w14:textId="77777777" w:rsidTr="00652692">
        <w:trPr>
          <w:trHeight w:val="432"/>
        </w:trPr>
        <w:tc>
          <w:tcPr>
            <w:tcW w:w="1977" w:type="pct"/>
          </w:tcPr>
          <w:p w14:paraId="258EEB47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2 Co-creates conceptual system maps</w:t>
            </w:r>
          </w:p>
        </w:tc>
        <w:tc>
          <w:tcPr>
            <w:tcW w:w="685" w:type="pct"/>
          </w:tcPr>
          <w:p w14:paraId="76E4CF97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42FCDB07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796B6917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1" w:type="pct"/>
          </w:tcPr>
          <w:p w14:paraId="28AB977C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22</w:t>
            </w:r>
          </w:p>
        </w:tc>
        <w:tc>
          <w:tcPr>
            <w:tcW w:w="479" w:type="pct"/>
          </w:tcPr>
          <w:p w14:paraId="63E37500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66B23583" w14:textId="77777777" w:rsidTr="00652692">
        <w:trPr>
          <w:trHeight w:val="432"/>
        </w:trPr>
        <w:tc>
          <w:tcPr>
            <w:tcW w:w="1977" w:type="pct"/>
          </w:tcPr>
          <w:p w14:paraId="7FBD5C7A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lastRenderedPageBreak/>
              <w:t>2.3 Knows how to retrieve, analyse and appraise evidence from all data sources to support decision-making</w:t>
            </w:r>
          </w:p>
        </w:tc>
        <w:tc>
          <w:tcPr>
            <w:tcW w:w="685" w:type="pct"/>
          </w:tcPr>
          <w:p w14:paraId="1E91B43A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706" w:type="pct"/>
          </w:tcPr>
          <w:p w14:paraId="56BBCAF1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7D657064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701" w:type="pct"/>
          </w:tcPr>
          <w:p w14:paraId="37959B4C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479" w:type="pct"/>
          </w:tcPr>
          <w:p w14:paraId="48F128AC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04393E19" w14:textId="77777777" w:rsidTr="00652692">
        <w:trPr>
          <w:trHeight w:val="432"/>
        </w:trPr>
        <w:tc>
          <w:tcPr>
            <w:tcW w:w="1977" w:type="pct"/>
          </w:tcPr>
          <w:p w14:paraId="5DBBBE86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4 Builds consensus on the key variables and relationships between the variables</w:t>
            </w:r>
          </w:p>
        </w:tc>
        <w:tc>
          <w:tcPr>
            <w:tcW w:w="685" w:type="pct"/>
          </w:tcPr>
          <w:p w14:paraId="06891604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541E4A2E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29109F6E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701" w:type="pct"/>
          </w:tcPr>
          <w:p w14:paraId="7DC0F4D5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479" w:type="pct"/>
          </w:tcPr>
          <w:p w14:paraId="5FACD376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1CDEB650" w14:textId="77777777" w:rsidTr="00652692">
        <w:trPr>
          <w:trHeight w:val="432"/>
        </w:trPr>
        <w:tc>
          <w:tcPr>
            <w:tcW w:w="1977" w:type="pct"/>
          </w:tcPr>
          <w:p w14:paraId="230FEB99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5 Applies appropriate model calibration procedures</w:t>
            </w:r>
          </w:p>
        </w:tc>
        <w:tc>
          <w:tcPr>
            <w:tcW w:w="685" w:type="pct"/>
          </w:tcPr>
          <w:p w14:paraId="34CE0DFF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706" w:type="pct"/>
          </w:tcPr>
          <w:p w14:paraId="5FFBB911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56F79B50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701" w:type="pct"/>
          </w:tcPr>
          <w:p w14:paraId="740E399B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479" w:type="pct"/>
          </w:tcPr>
          <w:p w14:paraId="7B9BA390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58AE08AD" w14:textId="77777777" w:rsidTr="00652692">
        <w:trPr>
          <w:trHeight w:val="432"/>
        </w:trPr>
        <w:tc>
          <w:tcPr>
            <w:tcW w:w="1977" w:type="pct"/>
          </w:tcPr>
          <w:p w14:paraId="2704DD3A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6 Applies appropriate sensitivity analysis procedures</w:t>
            </w:r>
          </w:p>
        </w:tc>
        <w:tc>
          <w:tcPr>
            <w:tcW w:w="685" w:type="pct"/>
          </w:tcPr>
          <w:p w14:paraId="00A7BC76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706" w:type="pct"/>
          </w:tcPr>
          <w:p w14:paraId="3DF5ABCC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14CC7C0B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701" w:type="pct"/>
          </w:tcPr>
          <w:p w14:paraId="03BF6327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479" w:type="pct"/>
          </w:tcPr>
          <w:p w14:paraId="4CC5BB44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4DA25001" w14:textId="77777777" w:rsidTr="00652692">
        <w:trPr>
          <w:trHeight w:val="432"/>
        </w:trPr>
        <w:tc>
          <w:tcPr>
            <w:tcW w:w="1977" w:type="pct"/>
          </w:tcPr>
          <w:p w14:paraId="278FC10C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7 Applies appropriate validation procedures with a focus on historical fit</w:t>
            </w:r>
          </w:p>
        </w:tc>
        <w:tc>
          <w:tcPr>
            <w:tcW w:w="685" w:type="pct"/>
          </w:tcPr>
          <w:p w14:paraId="50EDA7EC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484FFC46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3F8DE6B7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5</w:t>
            </w:r>
          </w:p>
        </w:tc>
        <w:tc>
          <w:tcPr>
            <w:tcW w:w="701" w:type="pct"/>
          </w:tcPr>
          <w:p w14:paraId="41D8D9CA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479" w:type="pct"/>
          </w:tcPr>
          <w:p w14:paraId="1315FD47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5683C94F" w14:textId="77777777" w:rsidTr="00652692">
        <w:trPr>
          <w:trHeight w:val="432"/>
        </w:trPr>
        <w:tc>
          <w:tcPr>
            <w:tcW w:w="1977" w:type="pct"/>
          </w:tcPr>
          <w:p w14:paraId="66E40D94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8 Applies appropriate validation procedures with a focus on face validity</w:t>
            </w:r>
          </w:p>
        </w:tc>
        <w:tc>
          <w:tcPr>
            <w:tcW w:w="685" w:type="pct"/>
          </w:tcPr>
          <w:p w14:paraId="55E9D116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06072F88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5CB73584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5</w:t>
            </w:r>
          </w:p>
        </w:tc>
        <w:tc>
          <w:tcPr>
            <w:tcW w:w="701" w:type="pct"/>
          </w:tcPr>
          <w:p w14:paraId="7B8D033C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479" w:type="pct"/>
          </w:tcPr>
          <w:p w14:paraId="0C7097FF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63A17857" w14:textId="77777777" w:rsidTr="00652692">
        <w:trPr>
          <w:trHeight w:val="432"/>
        </w:trPr>
        <w:tc>
          <w:tcPr>
            <w:tcW w:w="1977" w:type="pct"/>
          </w:tcPr>
          <w:p w14:paraId="18CEB3F8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1 Understands the process and aims of evidence-informed decision-making and knowledge transfer in diverse governance contexts</w:t>
            </w:r>
          </w:p>
        </w:tc>
        <w:tc>
          <w:tcPr>
            <w:tcW w:w="685" w:type="pct"/>
          </w:tcPr>
          <w:p w14:paraId="4CDAE385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04574887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2386030A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50</w:t>
            </w:r>
          </w:p>
        </w:tc>
        <w:tc>
          <w:tcPr>
            <w:tcW w:w="701" w:type="pct"/>
          </w:tcPr>
          <w:p w14:paraId="672F5F9C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479" w:type="pct"/>
          </w:tcPr>
          <w:p w14:paraId="3B811F7B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465917A8" w14:textId="77777777" w:rsidTr="00652692">
        <w:trPr>
          <w:trHeight w:val="432"/>
        </w:trPr>
        <w:tc>
          <w:tcPr>
            <w:tcW w:w="1977" w:type="pct"/>
          </w:tcPr>
          <w:p w14:paraId="44928676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2 Uses the model to evaluate different policy options</w:t>
            </w:r>
          </w:p>
        </w:tc>
        <w:tc>
          <w:tcPr>
            <w:tcW w:w="685" w:type="pct"/>
          </w:tcPr>
          <w:p w14:paraId="443D2313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7877714E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1942C2A3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5</w:t>
            </w:r>
          </w:p>
        </w:tc>
        <w:tc>
          <w:tcPr>
            <w:tcW w:w="701" w:type="pct"/>
          </w:tcPr>
          <w:p w14:paraId="3131A016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479" w:type="pct"/>
          </w:tcPr>
          <w:p w14:paraId="77D876F9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521F8AAA" w14:textId="77777777" w:rsidTr="00652692">
        <w:trPr>
          <w:trHeight w:val="432"/>
        </w:trPr>
        <w:tc>
          <w:tcPr>
            <w:tcW w:w="1977" w:type="pct"/>
          </w:tcPr>
          <w:p w14:paraId="62ED62C5" w14:textId="398BB04A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3 Identifies the policy</w:t>
            </w:r>
            <w:r w:rsidR="00A5420C">
              <w:rPr>
                <w:rFonts w:cs="Times New Roman"/>
                <w:sz w:val="20"/>
                <w:szCs w:val="20"/>
              </w:rPr>
              <w:t xml:space="preserve"> </w:t>
            </w:r>
            <w:r w:rsidRPr="00CA6B68">
              <w:rPr>
                <w:rFonts w:cs="Times New Roman"/>
                <w:sz w:val="20"/>
                <w:szCs w:val="20"/>
              </w:rPr>
              <w:t>implications of the model results</w:t>
            </w:r>
          </w:p>
        </w:tc>
        <w:tc>
          <w:tcPr>
            <w:tcW w:w="685" w:type="pct"/>
          </w:tcPr>
          <w:p w14:paraId="47F2F822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4F25FEA7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7FA71F63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75</w:t>
            </w:r>
          </w:p>
        </w:tc>
        <w:tc>
          <w:tcPr>
            <w:tcW w:w="701" w:type="pct"/>
          </w:tcPr>
          <w:p w14:paraId="496C072F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479" w:type="pct"/>
          </w:tcPr>
          <w:p w14:paraId="065DA8C0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19C7146E" w14:textId="77777777" w:rsidTr="00652692">
        <w:trPr>
          <w:trHeight w:val="432"/>
        </w:trPr>
        <w:tc>
          <w:tcPr>
            <w:tcW w:w="1977" w:type="pct"/>
          </w:tcPr>
          <w:p w14:paraId="1F178F73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4 Communicates the results effectively within the context of translating science and evidence into practice and policy</w:t>
            </w:r>
          </w:p>
        </w:tc>
        <w:tc>
          <w:tcPr>
            <w:tcW w:w="685" w:type="pct"/>
          </w:tcPr>
          <w:p w14:paraId="65E6F3A2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681D8B48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5075258B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75</w:t>
            </w:r>
          </w:p>
        </w:tc>
        <w:tc>
          <w:tcPr>
            <w:tcW w:w="701" w:type="pct"/>
          </w:tcPr>
          <w:p w14:paraId="392E1DEA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479" w:type="pct"/>
          </w:tcPr>
          <w:p w14:paraId="281DC97A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52692" w:rsidRPr="00CA6B68" w14:paraId="041F427F" w14:textId="77777777" w:rsidTr="00652692">
        <w:trPr>
          <w:trHeight w:val="432"/>
        </w:trPr>
        <w:tc>
          <w:tcPr>
            <w:tcW w:w="1977" w:type="pct"/>
          </w:tcPr>
          <w:p w14:paraId="056781E7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5 Enables the use of the model beyond the immediate decision problem</w:t>
            </w:r>
          </w:p>
        </w:tc>
        <w:tc>
          <w:tcPr>
            <w:tcW w:w="685" w:type="pct"/>
          </w:tcPr>
          <w:p w14:paraId="6EEF2866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67EDB4B5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253A7413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25</w:t>
            </w:r>
          </w:p>
        </w:tc>
        <w:tc>
          <w:tcPr>
            <w:tcW w:w="701" w:type="pct"/>
          </w:tcPr>
          <w:p w14:paraId="4E83BB18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30</w:t>
            </w:r>
          </w:p>
        </w:tc>
        <w:tc>
          <w:tcPr>
            <w:tcW w:w="479" w:type="pct"/>
          </w:tcPr>
          <w:p w14:paraId="4B25CC66" w14:textId="77777777" w:rsidR="00652692" w:rsidRPr="00CA6B68" w:rsidRDefault="00652692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</w:tbl>
    <w:p w14:paraId="3E46A2A8" w14:textId="77777777" w:rsidR="00CA6B68" w:rsidRPr="00CA6B68" w:rsidRDefault="00CA6B68" w:rsidP="004B5219">
      <w:pPr>
        <w:spacing w:line="360" w:lineRule="auto"/>
      </w:pPr>
    </w:p>
    <w:p w14:paraId="5052B76D" w14:textId="2F4E2D76" w:rsidR="00E474B8" w:rsidRPr="00E474B8" w:rsidRDefault="00E474B8" w:rsidP="004B5219">
      <w:pPr>
        <w:spacing w:line="360" w:lineRule="auto"/>
        <w:rPr>
          <w:b/>
          <w:bCs/>
        </w:rPr>
      </w:pPr>
      <w:r w:rsidRPr="00E474B8">
        <w:rPr>
          <w:b/>
          <w:bCs/>
        </w:rPr>
        <w:t xml:space="preserve">Supplementary Table </w:t>
      </w:r>
      <w:r>
        <w:rPr>
          <w:b/>
          <w:bCs/>
        </w:rPr>
        <w:t>6</w:t>
      </w:r>
      <w:r w:rsidRPr="00E474B8">
        <w:rPr>
          <w:b/>
          <w:bCs/>
        </w:rPr>
        <w:t xml:space="preserve"> Quantitative analysis of the relevance of the competencies for the Modeler profile – </w:t>
      </w:r>
      <w:r>
        <w:rPr>
          <w:b/>
          <w:bCs/>
        </w:rPr>
        <w:t>2</w:t>
      </w:r>
      <w:r w:rsidRPr="00E474B8">
        <w:rPr>
          <w:b/>
          <w:bCs/>
          <w:vertAlign w:val="superscript"/>
        </w:rPr>
        <w:t>nd</w:t>
      </w:r>
      <w:r>
        <w:rPr>
          <w:b/>
          <w:bCs/>
        </w:rPr>
        <w:t xml:space="preserve"> </w:t>
      </w:r>
      <w:r w:rsidRPr="00E474B8">
        <w:rPr>
          <w:b/>
          <w:bCs/>
        </w:rPr>
        <w:t>round.</w:t>
      </w:r>
    </w:p>
    <w:tbl>
      <w:tblPr>
        <w:tblStyle w:val="ListTable6Colourful"/>
        <w:tblW w:w="5000" w:type="pct"/>
        <w:tblLook w:val="0620" w:firstRow="1" w:lastRow="0" w:firstColumn="0" w:lastColumn="0" w:noHBand="1" w:noVBand="1"/>
      </w:tblPr>
      <w:tblGrid>
        <w:gridCol w:w="3775"/>
        <w:gridCol w:w="1188"/>
        <w:gridCol w:w="1226"/>
        <w:gridCol w:w="785"/>
        <w:gridCol w:w="1231"/>
        <w:gridCol w:w="821"/>
      </w:tblGrid>
      <w:tr w:rsidR="00E474B8" w:rsidRPr="00E474B8" w14:paraId="1AC0260F" w14:textId="77777777" w:rsidTr="00E47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2091" w:type="pct"/>
          </w:tcPr>
          <w:p w14:paraId="04FA67CF" w14:textId="73D4D196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etency</w:t>
            </w:r>
          </w:p>
        </w:tc>
        <w:tc>
          <w:tcPr>
            <w:tcW w:w="658" w:type="pct"/>
          </w:tcPr>
          <w:p w14:paraId="156D2C5F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inimum</w:t>
            </w:r>
          </w:p>
        </w:tc>
        <w:tc>
          <w:tcPr>
            <w:tcW w:w="679" w:type="pct"/>
          </w:tcPr>
          <w:p w14:paraId="184BE685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aximum</w:t>
            </w:r>
          </w:p>
        </w:tc>
        <w:tc>
          <w:tcPr>
            <w:tcW w:w="435" w:type="pct"/>
          </w:tcPr>
          <w:p w14:paraId="32D74406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682" w:type="pct"/>
          </w:tcPr>
          <w:p w14:paraId="07596D81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Std Deviation</w:t>
            </w:r>
          </w:p>
        </w:tc>
        <w:tc>
          <w:tcPr>
            <w:tcW w:w="456" w:type="pct"/>
          </w:tcPr>
          <w:p w14:paraId="54855950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Count</w:t>
            </w:r>
          </w:p>
        </w:tc>
      </w:tr>
      <w:tr w:rsidR="00E474B8" w:rsidRPr="00E474B8" w14:paraId="6AC1AF7A" w14:textId="77777777" w:rsidTr="00E474B8">
        <w:trPr>
          <w:trHeight w:val="432"/>
        </w:trPr>
        <w:tc>
          <w:tcPr>
            <w:tcW w:w="2091" w:type="pct"/>
          </w:tcPr>
          <w:p w14:paraId="5880D8AD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1 Understands the principles of systems thinking</w:t>
            </w:r>
          </w:p>
        </w:tc>
        <w:tc>
          <w:tcPr>
            <w:tcW w:w="658" w:type="pct"/>
          </w:tcPr>
          <w:p w14:paraId="62054CC5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79" w:type="pct"/>
          </w:tcPr>
          <w:p w14:paraId="005F1F4D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5C407881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44</w:t>
            </w:r>
          </w:p>
        </w:tc>
        <w:tc>
          <w:tcPr>
            <w:tcW w:w="682" w:type="pct"/>
          </w:tcPr>
          <w:p w14:paraId="305BDB29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456" w:type="pct"/>
          </w:tcPr>
          <w:p w14:paraId="6F214785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31B8C453" w14:textId="77777777" w:rsidTr="00E474B8">
        <w:trPr>
          <w:trHeight w:val="432"/>
        </w:trPr>
        <w:tc>
          <w:tcPr>
            <w:tcW w:w="2091" w:type="pct"/>
          </w:tcPr>
          <w:p w14:paraId="2375C665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2 Reflects on the strengths and weaknesses of different modelling methodologies</w:t>
            </w:r>
          </w:p>
        </w:tc>
        <w:tc>
          <w:tcPr>
            <w:tcW w:w="658" w:type="pct"/>
          </w:tcPr>
          <w:p w14:paraId="7848D9D1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679" w:type="pct"/>
          </w:tcPr>
          <w:p w14:paraId="1DD931EC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305CDC1D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44</w:t>
            </w:r>
          </w:p>
        </w:tc>
        <w:tc>
          <w:tcPr>
            <w:tcW w:w="682" w:type="pct"/>
          </w:tcPr>
          <w:p w14:paraId="757512E8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456" w:type="pct"/>
          </w:tcPr>
          <w:p w14:paraId="27C0FD0E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5AF34A28" w14:textId="77777777" w:rsidTr="00E474B8">
        <w:trPr>
          <w:trHeight w:val="432"/>
        </w:trPr>
        <w:tc>
          <w:tcPr>
            <w:tcW w:w="2091" w:type="pct"/>
          </w:tcPr>
          <w:p w14:paraId="18506D83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3 Identifies, connects and manages relationships with stakeholders throughout the process</w:t>
            </w:r>
          </w:p>
        </w:tc>
        <w:tc>
          <w:tcPr>
            <w:tcW w:w="658" w:type="pct"/>
          </w:tcPr>
          <w:p w14:paraId="6085E765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679" w:type="pct"/>
          </w:tcPr>
          <w:p w14:paraId="0C0AFF5C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1CF334F4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44</w:t>
            </w:r>
          </w:p>
        </w:tc>
        <w:tc>
          <w:tcPr>
            <w:tcW w:w="682" w:type="pct"/>
          </w:tcPr>
          <w:p w14:paraId="394347E3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26</w:t>
            </w:r>
          </w:p>
        </w:tc>
        <w:tc>
          <w:tcPr>
            <w:tcW w:w="456" w:type="pct"/>
          </w:tcPr>
          <w:p w14:paraId="092E9413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2FB039AC" w14:textId="77777777" w:rsidTr="00E474B8">
        <w:trPr>
          <w:trHeight w:val="432"/>
        </w:trPr>
        <w:tc>
          <w:tcPr>
            <w:tcW w:w="2091" w:type="pct"/>
          </w:tcPr>
          <w:p w14:paraId="4270D5A5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4 Builds consensus on the decision problem</w:t>
            </w:r>
          </w:p>
        </w:tc>
        <w:tc>
          <w:tcPr>
            <w:tcW w:w="658" w:type="pct"/>
          </w:tcPr>
          <w:p w14:paraId="7DC0F11B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79" w:type="pct"/>
          </w:tcPr>
          <w:p w14:paraId="6DEE94AA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74CA2156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56</w:t>
            </w:r>
          </w:p>
        </w:tc>
        <w:tc>
          <w:tcPr>
            <w:tcW w:w="682" w:type="pct"/>
          </w:tcPr>
          <w:p w14:paraId="096DC985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456" w:type="pct"/>
          </w:tcPr>
          <w:p w14:paraId="3AB43DB6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4AE98FF4" w14:textId="77777777" w:rsidTr="00E474B8">
        <w:trPr>
          <w:trHeight w:val="432"/>
        </w:trPr>
        <w:tc>
          <w:tcPr>
            <w:tcW w:w="2091" w:type="pct"/>
          </w:tcPr>
          <w:p w14:paraId="16A14B10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5 Builds consensus on the model boundaries</w:t>
            </w:r>
          </w:p>
        </w:tc>
        <w:tc>
          <w:tcPr>
            <w:tcW w:w="658" w:type="pct"/>
          </w:tcPr>
          <w:p w14:paraId="44C9548B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679" w:type="pct"/>
          </w:tcPr>
          <w:p w14:paraId="7ABD2705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458ED271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2" w:type="pct"/>
          </w:tcPr>
          <w:p w14:paraId="132C1AFC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456" w:type="pct"/>
          </w:tcPr>
          <w:p w14:paraId="7F326214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01E00E63" w14:textId="77777777" w:rsidTr="00E474B8">
        <w:trPr>
          <w:trHeight w:val="432"/>
        </w:trPr>
        <w:tc>
          <w:tcPr>
            <w:tcW w:w="2091" w:type="pct"/>
          </w:tcPr>
          <w:p w14:paraId="7D4452B0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6 Reflects on the role of participatory simulation modelling in diverse governance contexts</w:t>
            </w:r>
          </w:p>
        </w:tc>
        <w:tc>
          <w:tcPr>
            <w:tcW w:w="658" w:type="pct"/>
          </w:tcPr>
          <w:p w14:paraId="41251BFB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79" w:type="pct"/>
          </w:tcPr>
          <w:p w14:paraId="47AF3158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2704C98C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22</w:t>
            </w:r>
          </w:p>
        </w:tc>
        <w:tc>
          <w:tcPr>
            <w:tcW w:w="682" w:type="pct"/>
          </w:tcPr>
          <w:p w14:paraId="7DB4CBC2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31</w:t>
            </w:r>
          </w:p>
        </w:tc>
        <w:tc>
          <w:tcPr>
            <w:tcW w:w="456" w:type="pct"/>
          </w:tcPr>
          <w:p w14:paraId="59F0B1C1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07C1D13C" w14:textId="77777777" w:rsidTr="00E474B8">
        <w:trPr>
          <w:trHeight w:val="432"/>
        </w:trPr>
        <w:tc>
          <w:tcPr>
            <w:tcW w:w="2091" w:type="pct"/>
          </w:tcPr>
          <w:p w14:paraId="0B949434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7 Applies good analytical and critical thinking</w:t>
            </w:r>
          </w:p>
        </w:tc>
        <w:tc>
          <w:tcPr>
            <w:tcW w:w="658" w:type="pct"/>
          </w:tcPr>
          <w:p w14:paraId="5E06571F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79" w:type="pct"/>
          </w:tcPr>
          <w:p w14:paraId="344934FE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7782BEAD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8</w:t>
            </w:r>
          </w:p>
        </w:tc>
        <w:tc>
          <w:tcPr>
            <w:tcW w:w="682" w:type="pct"/>
          </w:tcPr>
          <w:p w14:paraId="6DD9DAD8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456" w:type="pct"/>
          </w:tcPr>
          <w:p w14:paraId="73406078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294AE826" w14:textId="77777777" w:rsidTr="00E474B8">
        <w:trPr>
          <w:trHeight w:val="432"/>
        </w:trPr>
        <w:tc>
          <w:tcPr>
            <w:tcW w:w="2091" w:type="pct"/>
          </w:tcPr>
          <w:p w14:paraId="3184A52B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lastRenderedPageBreak/>
              <w:t>2.1 Reflects on the principles of good dynamic simulation modelling</w:t>
            </w:r>
          </w:p>
        </w:tc>
        <w:tc>
          <w:tcPr>
            <w:tcW w:w="658" w:type="pct"/>
          </w:tcPr>
          <w:p w14:paraId="48C12934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79" w:type="pct"/>
          </w:tcPr>
          <w:p w14:paraId="35568DC7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5489D59F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8</w:t>
            </w:r>
          </w:p>
        </w:tc>
        <w:tc>
          <w:tcPr>
            <w:tcW w:w="682" w:type="pct"/>
          </w:tcPr>
          <w:p w14:paraId="46D515CB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456" w:type="pct"/>
          </w:tcPr>
          <w:p w14:paraId="00326B4C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6E0D6DC4" w14:textId="77777777" w:rsidTr="00E474B8">
        <w:trPr>
          <w:trHeight w:val="432"/>
        </w:trPr>
        <w:tc>
          <w:tcPr>
            <w:tcW w:w="2091" w:type="pct"/>
          </w:tcPr>
          <w:p w14:paraId="39B8D3B9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2 Co-creates conceptual system maps</w:t>
            </w:r>
          </w:p>
        </w:tc>
        <w:tc>
          <w:tcPr>
            <w:tcW w:w="658" w:type="pct"/>
          </w:tcPr>
          <w:p w14:paraId="029F20E0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79" w:type="pct"/>
          </w:tcPr>
          <w:p w14:paraId="2DBCDB7C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413D0109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22</w:t>
            </w:r>
          </w:p>
        </w:tc>
        <w:tc>
          <w:tcPr>
            <w:tcW w:w="682" w:type="pct"/>
          </w:tcPr>
          <w:p w14:paraId="5C5D90B5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456" w:type="pct"/>
          </w:tcPr>
          <w:p w14:paraId="71C6ADFB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2F2A463E" w14:textId="77777777" w:rsidTr="00E474B8">
        <w:trPr>
          <w:trHeight w:val="432"/>
        </w:trPr>
        <w:tc>
          <w:tcPr>
            <w:tcW w:w="2091" w:type="pct"/>
          </w:tcPr>
          <w:p w14:paraId="1438F483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3 Knows how to retrieve, analyse and appraise evidence from all data sources to support decision-making</w:t>
            </w:r>
          </w:p>
        </w:tc>
        <w:tc>
          <w:tcPr>
            <w:tcW w:w="658" w:type="pct"/>
          </w:tcPr>
          <w:p w14:paraId="68090640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79" w:type="pct"/>
          </w:tcPr>
          <w:p w14:paraId="3D41BC16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1DD974FB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2" w:type="pct"/>
          </w:tcPr>
          <w:p w14:paraId="3A69849F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456" w:type="pct"/>
          </w:tcPr>
          <w:p w14:paraId="256F0547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15AC6A6B" w14:textId="77777777" w:rsidTr="00E474B8">
        <w:trPr>
          <w:trHeight w:val="432"/>
        </w:trPr>
        <w:tc>
          <w:tcPr>
            <w:tcW w:w="2091" w:type="pct"/>
          </w:tcPr>
          <w:p w14:paraId="03D57D03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4 Builds consensus on the key variables and relationships between the variables</w:t>
            </w:r>
          </w:p>
        </w:tc>
        <w:tc>
          <w:tcPr>
            <w:tcW w:w="658" w:type="pct"/>
          </w:tcPr>
          <w:p w14:paraId="30299051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679" w:type="pct"/>
          </w:tcPr>
          <w:p w14:paraId="45923E0E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166375A2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22</w:t>
            </w:r>
          </w:p>
        </w:tc>
        <w:tc>
          <w:tcPr>
            <w:tcW w:w="682" w:type="pct"/>
          </w:tcPr>
          <w:p w14:paraId="00A47377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456" w:type="pct"/>
          </w:tcPr>
          <w:p w14:paraId="32D0F74F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2408A903" w14:textId="77777777" w:rsidTr="00E474B8">
        <w:trPr>
          <w:trHeight w:val="432"/>
        </w:trPr>
        <w:tc>
          <w:tcPr>
            <w:tcW w:w="2091" w:type="pct"/>
          </w:tcPr>
          <w:p w14:paraId="127B40BF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5 Applies appropriate model calibration procedures to account for potential biases and uncertainties in the input parameters and calibration targets</w:t>
            </w:r>
          </w:p>
        </w:tc>
        <w:tc>
          <w:tcPr>
            <w:tcW w:w="658" w:type="pct"/>
          </w:tcPr>
          <w:p w14:paraId="1D6FA9DE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679" w:type="pct"/>
          </w:tcPr>
          <w:p w14:paraId="5FD47241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743001D3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44</w:t>
            </w:r>
          </w:p>
        </w:tc>
        <w:tc>
          <w:tcPr>
            <w:tcW w:w="682" w:type="pct"/>
          </w:tcPr>
          <w:p w14:paraId="70C2F02A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456" w:type="pct"/>
          </w:tcPr>
          <w:p w14:paraId="4F5C53D3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4DB1FF22" w14:textId="77777777" w:rsidTr="00E474B8">
        <w:trPr>
          <w:trHeight w:val="432"/>
        </w:trPr>
        <w:tc>
          <w:tcPr>
            <w:tcW w:w="2091" w:type="pct"/>
          </w:tcPr>
          <w:p w14:paraId="7B48917B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6 Applies appropriate sensitivity analysis procedures to understand the effect of implicit and explicit model assumptions</w:t>
            </w:r>
          </w:p>
        </w:tc>
        <w:tc>
          <w:tcPr>
            <w:tcW w:w="658" w:type="pct"/>
          </w:tcPr>
          <w:p w14:paraId="2A022122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79" w:type="pct"/>
          </w:tcPr>
          <w:p w14:paraId="2EBDDC29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44B3DD52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44</w:t>
            </w:r>
          </w:p>
        </w:tc>
        <w:tc>
          <w:tcPr>
            <w:tcW w:w="682" w:type="pct"/>
          </w:tcPr>
          <w:p w14:paraId="433E771E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26</w:t>
            </w:r>
          </w:p>
        </w:tc>
        <w:tc>
          <w:tcPr>
            <w:tcW w:w="456" w:type="pct"/>
          </w:tcPr>
          <w:p w14:paraId="37AB9CFA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1EB90CCA" w14:textId="77777777" w:rsidTr="00E474B8">
        <w:trPr>
          <w:trHeight w:val="432"/>
        </w:trPr>
        <w:tc>
          <w:tcPr>
            <w:tcW w:w="2091" w:type="pct"/>
          </w:tcPr>
          <w:p w14:paraId="40958CCD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7 Applies appropriate validation procedures with a focus on historical fit</w:t>
            </w:r>
          </w:p>
        </w:tc>
        <w:tc>
          <w:tcPr>
            <w:tcW w:w="658" w:type="pct"/>
          </w:tcPr>
          <w:p w14:paraId="444758F5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79" w:type="pct"/>
          </w:tcPr>
          <w:p w14:paraId="002C8999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47A756D9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89</w:t>
            </w:r>
          </w:p>
        </w:tc>
        <w:tc>
          <w:tcPr>
            <w:tcW w:w="682" w:type="pct"/>
          </w:tcPr>
          <w:p w14:paraId="79BB995F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29</w:t>
            </w:r>
          </w:p>
        </w:tc>
        <w:tc>
          <w:tcPr>
            <w:tcW w:w="456" w:type="pct"/>
          </w:tcPr>
          <w:p w14:paraId="3B2F400D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7A2BDC61" w14:textId="77777777" w:rsidTr="00E474B8">
        <w:trPr>
          <w:trHeight w:val="432"/>
        </w:trPr>
        <w:tc>
          <w:tcPr>
            <w:tcW w:w="2091" w:type="pct"/>
          </w:tcPr>
          <w:p w14:paraId="3C2C6199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8 Applies appropriate validation procedures with a focus on face validity</w:t>
            </w:r>
          </w:p>
        </w:tc>
        <w:tc>
          <w:tcPr>
            <w:tcW w:w="658" w:type="pct"/>
          </w:tcPr>
          <w:p w14:paraId="0DA8F79D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79" w:type="pct"/>
          </w:tcPr>
          <w:p w14:paraId="262FEB06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1758065F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33</w:t>
            </w:r>
          </w:p>
        </w:tc>
        <w:tc>
          <w:tcPr>
            <w:tcW w:w="682" w:type="pct"/>
          </w:tcPr>
          <w:p w14:paraId="26F91F0A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456" w:type="pct"/>
          </w:tcPr>
          <w:p w14:paraId="332DABFD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12FCCCAA" w14:textId="77777777" w:rsidTr="00E474B8">
        <w:trPr>
          <w:trHeight w:val="432"/>
        </w:trPr>
        <w:tc>
          <w:tcPr>
            <w:tcW w:w="2091" w:type="pct"/>
          </w:tcPr>
          <w:p w14:paraId="7FB25C69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9 Translates uncertainty of model outputs</w:t>
            </w:r>
          </w:p>
        </w:tc>
        <w:tc>
          <w:tcPr>
            <w:tcW w:w="658" w:type="pct"/>
          </w:tcPr>
          <w:p w14:paraId="78902CFD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79" w:type="pct"/>
          </w:tcPr>
          <w:p w14:paraId="4E1AE80F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794574EB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67</w:t>
            </w:r>
          </w:p>
        </w:tc>
        <w:tc>
          <w:tcPr>
            <w:tcW w:w="682" w:type="pct"/>
          </w:tcPr>
          <w:p w14:paraId="78A343AB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456" w:type="pct"/>
          </w:tcPr>
          <w:p w14:paraId="70A2073E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19489A74" w14:textId="77777777" w:rsidTr="00E474B8">
        <w:trPr>
          <w:trHeight w:val="432"/>
        </w:trPr>
        <w:tc>
          <w:tcPr>
            <w:tcW w:w="2091" w:type="pct"/>
          </w:tcPr>
          <w:p w14:paraId="0744420B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1 Understands the process and aims of evidence-informed decision-making and knowledge transfer in diverse governance contexts</w:t>
            </w:r>
          </w:p>
        </w:tc>
        <w:tc>
          <w:tcPr>
            <w:tcW w:w="658" w:type="pct"/>
          </w:tcPr>
          <w:p w14:paraId="60A660E2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79" w:type="pct"/>
          </w:tcPr>
          <w:p w14:paraId="69DFA37A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438F764E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56</w:t>
            </w:r>
          </w:p>
        </w:tc>
        <w:tc>
          <w:tcPr>
            <w:tcW w:w="682" w:type="pct"/>
          </w:tcPr>
          <w:p w14:paraId="71BA7942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456" w:type="pct"/>
          </w:tcPr>
          <w:p w14:paraId="1162E06E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78FB6E24" w14:textId="77777777" w:rsidTr="00E474B8">
        <w:trPr>
          <w:trHeight w:val="432"/>
        </w:trPr>
        <w:tc>
          <w:tcPr>
            <w:tcW w:w="2091" w:type="pct"/>
          </w:tcPr>
          <w:p w14:paraId="115A1A5A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2 Uses the model to evaluate different policy options</w:t>
            </w:r>
          </w:p>
        </w:tc>
        <w:tc>
          <w:tcPr>
            <w:tcW w:w="658" w:type="pct"/>
          </w:tcPr>
          <w:p w14:paraId="48B1A9BD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79" w:type="pct"/>
          </w:tcPr>
          <w:p w14:paraId="62C99698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6AA32460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2" w:type="pct"/>
          </w:tcPr>
          <w:p w14:paraId="0FB76AF1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456" w:type="pct"/>
          </w:tcPr>
          <w:p w14:paraId="1327CD4B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42B7E3EE" w14:textId="77777777" w:rsidTr="00E474B8">
        <w:trPr>
          <w:trHeight w:val="432"/>
        </w:trPr>
        <w:tc>
          <w:tcPr>
            <w:tcW w:w="2091" w:type="pct"/>
          </w:tcPr>
          <w:p w14:paraId="60BD483F" w14:textId="3EF6EAEA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3 Identifies the policy</w:t>
            </w:r>
            <w:r w:rsidR="00A5420C">
              <w:rPr>
                <w:rFonts w:cs="Times New Roman"/>
                <w:sz w:val="20"/>
                <w:szCs w:val="20"/>
              </w:rPr>
              <w:t xml:space="preserve"> </w:t>
            </w:r>
            <w:r w:rsidRPr="00CA6B68">
              <w:rPr>
                <w:rFonts w:cs="Times New Roman"/>
                <w:sz w:val="20"/>
                <w:szCs w:val="20"/>
              </w:rPr>
              <w:t>implications of the model results</w:t>
            </w:r>
          </w:p>
        </w:tc>
        <w:tc>
          <w:tcPr>
            <w:tcW w:w="658" w:type="pct"/>
          </w:tcPr>
          <w:p w14:paraId="58898BC0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79" w:type="pct"/>
          </w:tcPr>
          <w:p w14:paraId="2FC3300C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6E171A64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2" w:type="pct"/>
          </w:tcPr>
          <w:p w14:paraId="075C6CF6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456" w:type="pct"/>
          </w:tcPr>
          <w:p w14:paraId="6EB8CDB1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5BB5A3E0" w14:textId="77777777" w:rsidTr="00E474B8">
        <w:trPr>
          <w:trHeight w:val="432"/>
        </w:trPr>
        <w:tc>
          <w:tcPr>
            <w:tcW w:w="2091" w:type="pct"/>
          </w:tcPr>
          <w:p w14:paraId="23AFF934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4 Communicates the results effectively within the context of translating science and evidence into practice and policy</w:t>
            </w:r>
          </w:p>
        </w:tc>
        <w:tc>
          <w:tcPr>
            <w:tcW w:w="658" w:type="pct"/>
          </w:tcPr>
          <w:p w14:paraId="30F80E44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79" w:type="pct"/>
          </w:tcPr>
          <w:p w14:paraId="37482065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650F866D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82" w:type="pct"/>
          </w:tcPr>
          <w:p w14:paraId="1FA4E53B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456" w:type="pct"/>
          </w:tcPr>
          <w:p w14:paraId="18ED1E71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113B29F9" w14:textId="77777777" w:rsidTr="00E474B8">
        <w:trPr>
          <w:trHeight w:val="432"/>
        </w:trPr>
        <w:tc>
          <w:tcPr>
            <w:tcW w:w="2091" w:type="pct"/>
          </w:tcPr>
          <w:p w14:paraId="625CA582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5 Assesses when the use of the model beyond the stipulated boundaries (generalisability) is appropriate</w:t>
            </w:r>
          </w:p>
        </w:tc>
        <w:tc>
          <w:tcPr>
            <w:tcW w:w="658" w:type="pct"/>
          </w:tcPr>
          <w:p w14:paraId="174663F7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79" w:type="pct"/>
          </w:tcPr>
          <w:p w14:paraId="0275B840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792A2798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11</w:t>
            </w:r>
          </w:p>
        </w:tc>
        <w:tc>
          <w:tcPr>
            <w:tcW w:w="682" w:type="pct"/>
          </w:tcPr>
          <w:p w14:paraId="613DE2D6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456" w:type="pct"/>
          </w:tcPr>
          <w:p w14:paraId="50420EB6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474B8" w:rsidRPr="00E474B8" w14:paraId="6CEEABB9" w14:textId="77777777" w:rsidTr="00E474B8">
        <w:trPr>
          <w:trHeight w:val="432"/>
        </w:trPr>
        <w:tc>
          <w:tcPr>
            <w:tcW w:w="2091" w:type="pct"/>
          </w:tcPr>
          <w:p w14:paraId="25C5DE5F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6 Enables the use of the model beyond the immediate decision problem if appropriate</w:t>
            </w:r>
          </w:p>
        </w:tc>
        <w:tc>
          <w:tcPr>
            <w:tcW w:w="658" w:type="pct"/>
          </w:tcPr>
          <w:p w14:paraId="32F09CBB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79" w:type="pct"/>
          </w:tcPr>
          <w:p w14:paraId="53B990F1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35" w:type="pct"/>
          </w:tcPr>
          <w:p w14:paraId="10FA53AE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11</w:t>
            </w:r>
          </w:p>
        </w:tc>
        <w:tc>
          <w:tcPr>
            <w:tcW w:w="682" w:type="pct"/>
          </w:tcPr>
          <w:p w14:paraId="6E6903CA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456" w:type="pct"/>
          </w:tcPr>
          <w:p w14:paraId="572621E1" w14:textId="77777777" w:rsidR="00E474B8" w:rsidRPr="00CA6B68" w:rsidRDefault="00E474B8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</w:tbl>
    <w:p w14:paraId="1B3EC322" w14:textId="77777777" w:rsidR="00CA6B68" w:rsidRPr="00CA6B68" w:rsidRDefault="00CA6B68" w:rsidP="004B5219">
      <w:pPr>
        <w:spacing w:line="360" w:lineRule="auto"/>
      </w:pPr>
    </w:p>
    <w:p w14:paraId="6B1149CA" w14:textId="77777777" w:rsidR="00294CC4" w:rsidRDefault="00294CC4" w:rsidP="004B5219">
      <w:pPr>
        <w:spacing w:after="0" w:line="360" w:lineRule="auto"/>
        <w:jc w:val="left"/>
      </w:pPr>
      <w:r>
        <w:br w:type="page"/>
      </w:r>
    </w:p>
    <w:p w14:paraId="07A1EDF6" w14:textId="7AFA50E0" w:rsidR="00CA6B68" w:rsidRPr="00CA6B68" w:rsidRDefault="00294CC4" w:rsidP="004B5219">
      <w:pPr>
        <w:spacing w:line="360" w:lineRule="auto"/>
        <w:rPr>
          <w:b/>
          <w:bCs/>
        </w:rPr>
      </w:pPr>
      <w:r w:rsidRPr="00D629D2">
        <w:rPr>
          <w:b/>
          <w:bCs/>
        </w:rPr>
        <w:lastRenderedPageBreak/>
        <w:t xml:space="preserve">Supplementary Table </w:t>
      </w:r>
      <w:r>
        <w:rPr>
          <w:b/>
          <w:bCs/>
        </w:rPr>
        <w:t>7</w:t>
      </w:r>
      <w:r w:rsidRPr="00CA6B68">
        <w:rPr>
          <w:b/>
          <w:bCs/>
        </w:rPr>
        <w:t xml:space="preserve"> Quantitative analysis of the </w:t>
      </w:r>
      <w:r w:rsidRPr="00D629D2">
        <w:rPr>
          <w:b/>
          <w:bCs/>
        </w:rPr>
        <w:t>relevance</w:t>
      </w:r>
      <w:r>
        <w:rPr>
          <w:b/>
          <w:bCs/>
        </w:rPr>
        <w:t xml:space="preserve"> of the competencies</w:t>
      </w:r>
      <w:r w:rsidRPr="00CA6B68">
        <w:rPr>
          <w:b/>
          <w:bCs/>
        </w:rPr>
        <w:t xml:space="preserve"> for the </w:t>
      </w:r>
      <w:r>
        <w:rPr>
          <w:b/>
          <w:bCs/>
        </w:rPr>
        <w:t>Facilitator</w:t>
      </w:r>
      <w:r w:rsidRPr="00CA6B68">
        <w:rPr>
          <w:b/>
          <w:bCs/>
        </w:rPr>
        <w:t> </w:t>
      </w:r>
      <w:r w:rsidRPr="00D629D2">
        <w:rPr>
          <w:b/>
          <w:bCs/>
        </w:rPr>
        <w:t>profile</w:t>
      </w:r>
      <w:r w:rsidRPr="00CA6B68">
        <w:rPr>
          <w:b/>
          <w:bCs/>
        </w:rPr>
        <w:t xml:space="preserve"> </w:t>
      </w:r>
      <w:r>
        <w:rPr>
          <w:b/>
          <w:bCs/>
        </w:rPr>
        <w:t xml:space="preserve">– </w:t>
      </w:r>
      <w:r w:rsidRPr="00CA6B68">
        <w:rPr>
          <w:b/>
          <w:bCs/>
        </w:rPr>
        <w:t>1</w:t>
      </w:r>
      <w:r w:rsidRPr="00CA6B68">
        <w:rPr>
          <w:b/>
          <w:bCs/>
          <w:vertAlign w:val="superscript"/>
        </w:rPr>
        <w:t>st</w:t>
      </w:r>
      <w:r w:rsidRPr="00CA6B68">
        <w:rPr>
          <w:b/>
          <w:bCs/>
        </w:rPr>
        <w:t xml:space="preserve"> round.</w:t>
      </w:r>
    </w:p>
    <w:tbl>
      <w:tblPr>
        <w:tblStyle w:val="ListTable6Colourful"/>
        <w:tblW w:w="5000" w:type="pct"/>
        <w:tblLook w:val="0620" w:firstRow="1" w:lastRow="0" w:firstColumn="0" w:lastColumn="0" w:noHBand="1" w:noVBand="1"/>
      </w:tblPr>
      <w:tblGrid>
        <w:gridCol w:w="3606"/>
        <w:gridCol w:w="1229"/>
        <w:gridCol w:w="1265"/>
        <w:gridCol w:w="807"/>
        <w:gridCol w:w="1260"/>
        <w:gridCol w:w="859"/>
      </w:tblGrid>
      <w:tr w:rsidR="00294CC4" w:rsidRPr="00CA6B68" w14:paraId="1C81786E" w14:textId="77777777" w:rsidTr="00294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1997" w:type="pct"/>
          </w:tcPr>
          <w:p w14:paraId="6A329ED4" w14:textId="5712A716" w:rsidR="00294CC4" w:rsidRPr="00CA6B68" w:rsidRDefault="00140357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etency</w:t>
            </w:r>
          </w:p>
        </w:tc>
        <w:tc>
          <w:tcPr>
            <w:tcW w:w="680" w:type="pct"/>
          </w:tcPr>
          <w:p w14:paraId="33040827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inimum</w:t>
            </w:r>
          </w:p>
        </w:tc>
        <w:tc>
          <w:tcPr>
            <w:tcW w:w="701" w:type="pct"/>
          </w:tcPr>
          <w:p w14:paraId="3CB9918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aximum</w:t>
            </w:r>
          </w:p>
        </w:tc>
        <w:tc>
          <w:tcPr>
            <w:tcW w:w="447" w:type="pct"/>
          </w:tcPr>
          <w:p w14:paraId="36113F03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698" w:type="pct"/>
          </w:tcPr>
          <w:p w14:paraId="4EAB34C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Std Deviation</w:t>
            </w:r>
          </w:p>
        </w:tc>
        <w:tc>
          <w:tcPr>
            <w:tcW w:w="476" w:type="pct"/>
          </w:tcPr>
          <w:p w14:paraId="6512C7A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Count</w:t>
            </w:r>
          </w:p>
        </w:tc>
      </w:tr>
      <w:tr w:rsidR="00294CC4" w:rsidRPr="00CA6B68" w14:paraId="1B867060" w14:textId="77777777" w:rsidTr="00294CC4">
        <w:trPr>
          <w:trHeight w:val="432"/>
        </w:trPr>
        <w:tc>
          <w:tcPr>
            <w:tcW w:w="1997" w:type="pct"/>
          </w:tcPr>
          <w:p w14:paraId="2DF5E0F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1 Demonstrates knowledge of basic business practices, such as terms of reference, business plans, contracting and project management</w:t>
            </w:r>
          </w:p>
        </w:tc>
        <w:tc>
          <w:tcPr>
            <w:tcW w:w="680" w:type="pct"/>
          </w:tcPr>
          <w:p w14:paraId="4CC5194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1" w:type="pct"/>
          </w:tcPr>
          <w:p w14:paraId="4066E087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47" w:type="pct"/>
          </w:tcPr>
          <w:p w14:paraId="45C075E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75</w:t>
            </w:r>
          </w:p>
        </w:tc>
        <w:tc>
          <w:tcPr>
            <w:tcW w:w="698" w:type="pct"/>
          </w:tcPr>
          <w:p w14:paraId="037911F8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476" w:type="pct"/>
          </w:tcPr>
          <w:p w14:paraId="2AB276D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16DA4CF9" w14:textId="77777777" w:rsidTr="00294CC4">
        <w:trPr>
          <w:trHeight w:val="432"/>
        </w:trPr>
        <w:tc>
          <w:tcPr>
            <w:tcW w:w="1997" w:type="pct"/>
          </w:tcPr>
          <w:p w14:paraId="0F91CAE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2 Understands the principles of systems thinking</w:t>
            </w:r>
          </w:p>
        </w:tc>
        <w:tc>
          <w:tcPr>
            <w:tcW w:w="680" w:type="pct"/>
          </w:tcPr>
          <w:p w14:paraId="6722947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1" w:type="pct"/>
          </w:tcPr>
          <w:p w14:paraId="34A6F6D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47" w:type="pct"/>
          </w:tcPr>
          <w:p w14:paraId="045987B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5</w:t>
            </w:r>
          </w:p>
        </w:tc>
        <w:tc>
          <w:tcPr>
            <w:tcW w:w="698" w:type="pct"/>
          </w:tcPr>
          <w:p w14:paraId="79B8C5A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476" w:type="pct"/>
          </w:tcPr>
          <w:p w14:paraId="3AEC5088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7710E464" w14:textId="77777777" w:rsidTr="00294CC4">
        <w:trPr>
          <w:trHeight w:val="432"/>
        </w:trPr>
        <w:tc>
          <w:tcPr>
            <w:tcW w:w="1997" w:type="pct"/>
          </w:tcPr>
          <w:p w14:paraId="4FC79E9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3 Reflects on the strengths and weaknesses of different modelling methodologies</w:t>
            </w:r>
          </w:p>
        </w:tc>
        <w:tc>
          <w:tcPr>
            <w:tcW w:w="680" w:type="pct"/>
          </w:tcPr>
          <w:p w14:paraId="381BA7D3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1" w:type="pct"/>
          </w:tcPr>
          <w:p w14:paraId="1802207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47" w:type="pct"/>
          </w:tcPr>
          <w:p w14:paraId="24A56F9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98" w:type="pct"/>
          </w:tcPr>
          <w:p w14:paraId="79B7E52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476" w:type="pct"/>
          </w:tcPr>
          <w:p w14:paraId="0BF953C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3C77B5A5" w14:textId="77777777" w:rsidTr="00294CC4">
        <w:trPr>
          <w:trHeight w:val="432"/>
        </w:trPr>
        <w:tc>
          <w:tcPr>
            <w:tcW w:w="1997" w:type="pct"/>
          </w:tcPr>
          <w:p w14:paraId="5E16D95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4 Identifies, connects and manages relationships with stakeholders</w:t>
            </w:r>
          </w:p>
        </w:tc>
        <w:tc>
          <w:tcPr>
            <w:tcW w:w="680" w:type="pct"/>
          </w:tcPr>
          <w:p w14:paraId="2D9DF3E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1" w:type="pct"/>
          </w:tcPr>
          <w:p w14:paraId="1FA25EA0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47" w:type="pct"/>
          </w:tcPr>
          <w:p w14:paraId="3314F013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698" w:type="pct"/>
          </w:tcPr>
          <w:p w14:paraId="454ADB7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476" w:type="pct"/>
          </w:tcPr>
          <w:p w14:paraId="201ABAA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11D58F54" w14:textId="77777777" w:rsidTr="00294CC4">
        <w:trPr>
          <w:trHeight w:val="432"/>
        </w:trPr>
        <w:tc>
          <w:tcPr>
            <w:tcW w:w="1997" w:type="pct"/>
          </w:tcPr>
          <w:p w14:paraId="5780430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5 Builds consensus on the decision problem</w:t>
            </w:r>
          </w:p>
        </w:tc>
        <w:tc>
          <w:tcPr>
            <w:tcW w:w="680" w:type="pct"/>
          </w:tcPr>
          <w:p w14:paraId="6E980CF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1" w:type="pct"/>
          </w:tcPr>
          <w:p w14:paraId="5A36BDD1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47" w:type="pct"/>
          </w:tcPr>
          <w:p w14:paraId="011CE37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698" w:type="pct"/>
          </w:tcPr>
          <w:p w14:paraId="4C4E9B87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476" w:type="pct"/>
          </w:tcPr>
          <w:p w14:paraId="75EFF6A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34F55E30" w14:textId="77777777" w:rsidTr="00294CC4">
        <w:trPr>
          <w:trHeight w:val="432"/>
        </w:trPr>
        <w:tc>
          <w:tcPr>
            <w:tcW w:w="1997" w:type="pct"/>
          </w:tcPr>
          <w:p w14:paraId="48E8415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6 Builds consensus on the model boundaries</w:t>
            </w:r>
          </w:p>
        </w:tc>
        <w:tc>
          <w:tcPr>
            <w:tcW w:w="680" w:type="pct"/>
          </w:tcPr>
          <w:p w14:paraId="111F6673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1" w:type="pct"/>
          </w:tcPr>
          <w:p w14:paraId="7CA9F3F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47" w:type="pct"/>
          </w:tcPr>
          <w:p w14:paraId="1F010853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25</w:t>
            </w:r>
          </w:p>
        </w:tc>
        <w:tc>
          <w:tcPr>
            <w:tcW w:w="698" w:type="pct"/>
          </w:tcPr>
          <w:p w14:paraId="05A9179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476" w:type="pct"/>
          </w:tcPr>
          <w:p w14:paraId="5345B9C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00BFA147" w14:textId="77777777" w:rsidTr="00294CC4">
        <w:trPr>
          <w:trHeight w:val="432"/>
        </w:trPr>
        <w:tc>
          <w:tcPr>
            <w:tcW w:w="1997" w:type="pct"/>
          </w:tcPr>
          <w:p w14:paraId="442B2F2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7 Reflects on the role of participatory simulation modelling in diverse governance contexts</w:t>
            </w:r>
          </w:p>
        </w:tc>
        <w:tc>
          <w:tcPr>
            <w:tcW w:w="680" w:type="pct"/>
          </w:tcPr>
          <w:p w14:paraId="47BDC61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1" w:type="pct"/>
          </w:tcPr>
          <w:p w14:paraId="566513A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47" w:type="pct"/>
          </w:tcPr>
          <w:p w14:paraId="7EB0E44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5</w:t>
            </w:r>
          </w:p>
        </w:tc>
        <w:tc>
          <w:tcPr>
            <w:tcW w:w="698" w:type="pct"/>
          </w:tcPr>
          <w:p w14:paraId="63338C5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476" w:type="pct"/>
          </w:tcPr>
          <w:p w14:paraId="23B563B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3AC2F7FC" w14:textId="77777777" w:rsidTr="00294CC4">
        <w:trPr>
          <w:trHeight w:val="432"/>
        </w:trPr>
        <w:tc>
          <w:tcPr>
            <w:tcW w:w="1997" w:type="pct"/>
          </w:tcPr>
          <w:p w14:paraId="529AD7F0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1 Reflects on the principles of good dynamic simulation modelling</w:t>
            </w:r>
          </w:p>
        </w:tc>
        <w:tc>
          <w:tcPr>
            <w:tcW w:w="680" w:type="pct"/>
          </w:tcPr>
          <w:p w14:paraId="195B0668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1" w:type="pct"/>
          </w:tcPr>
          <w:p w14:paraId="54117828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47" w:type="pct"/>
          </w:tcPr>
          <w:p w14:paraId="3D3B6F1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75</w:t>
            </w:r>
          </w:p>
        </w:tc>
        <w:tc>
          <w:tcPr>
            <w:tcW w:w="698" w:type="pct"/>
          </w:tcPr>
          <w:p w14:paraId="2C21E06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476" w:type="pct"/>
          </w:tcPr>
          <w:p w14:paraId="525C520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7AF445AC" w14:textId="77777777" w:rsidTr="00294CC4">
        <w:trPr>
          <w:trHeight w:val="432"/>
        </w:trPr>
        <w:tc>
          <w:tcPr>
            <w:tcW w:w="1997" w:type="pct"/>
          </w:tcPr>
          <w:p w14:paraId="64B04F8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2 Co-creates conceptual system maps</w:t>
            </w:r>
          </w:p>
        </w:tc>
        <w:tc>
          <w:tcPr>
            <w:tcW w:w="680" w:type="pct"/>
          </w:tcPr>
          <w:p w14:paraId="5AE86EE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1" w:type="pct"/>
          </w:tcPr>
          <w:p w14:paraId="21F33A8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47" w:type="pct"/>
          </w:tcPr>
          <w:p w14:paraId="0B18559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98" w:type="pct"/>
          </w:tcPr>
          <w:p w14:paraId="3F9906F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476" w:type="pct"/>
          </w:tcPr>
          <w:p w14:paraId="5CBA87B0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78653375" w14:textId="77777777" w:rsidTr="00294CC4">
        <w:trPr>
          <w:trHeight w:val="432"/>
        </w:trPr>
        <w:tc>
          <w:tcPr>
            <w:tcW w:w="1997" w:type="pct"/>
          </w:tcPr>
          <w:p w14:paraId="0821D66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3 Knows how to retrieve, analyse and appraise evidence from all data sources to support decision-making</w:t>
            </w:r>
          </w:p>
        </w:tc>
        <w:tc>
          <w:tcPr>
            <w:tcW w:w="680" w:type="pct"/>
          </w:tcPr>
          <w:p w14:paraId="152B6EF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1" w:type="pct"/>
          </w:tcPr>
          <w:p w14:paraId="3E4C8DA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47" w:type="pct"/>
          </w:tcPr>
          <w:p w14:paraId="19E37260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50</w:t>
            </w:r>
          </w:p>
        </w:tc>
        <w:tc>
          <w:tcPr>
            <w:tcW w:w="698" w:type="pct"/>
          </w:tcPr>
          <w:p w14:paraId="45A7888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476" w:type="pct"/>
          </w:tcPr>
          <w:p w14:paraId="293BDB9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2C1F2DD0" w14:textId="77777777" w:rsidTr="00294CC4">
        <w:trPr>
          <w:trHeight w:val="432"/>
        </w:trPr>
        <w:tc>
          <w:tcPr>
            <w:tcW w:w="1997" w:type="pct"/>
          </w:tcPr>
          <w:p w14:paraId="5D74016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4 Builds consensus on the key variables and relationships between the variables</w:t>
            </w:r>
          </w:p>
        </w:tc>
        <w:tc>
          <w:tcPr>
            <w:tcW w:w="680" w:type="pct"/>
          </w:tcPr>
          <w:p w14:paraId="46665D20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1" w:type="pct"/>
          </w:tcPr>
          <w:p w14:paraId="600F81D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47" w:type="pct"/>
          </w:tcPr>
          <w:p w14:paraId="4DF61B68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98" w:type="pct"/>
          </w:tcPr>
          <w:p w14:paraId="758644F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476" w:type="pct"/>
          </w:tcPr>
          <w:p w14:paraId="2979437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6C98C9C6" w14:textId="77777777" w:rsidTr="00294CC4">
        <w:trPr>
          <w:trHeight w:val="432"/>
        </w:trPr>
        <w:tc>
          <w:tcPr>
            <w:tcW w:w="1997" w:type="pct"/>
          </w:tcPr>
          <w:p w14:paraId="432D53C3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5 Applies appropriate model calibration procedures</w:t>
            </w:r>
          </w:p>
        </w:tc>
        <w:tc>
          <w:tcPr>
            <w:tcW w:w="680" w:type="pct"/>
          </w:tcPr>
          <w:p w14:paraId="3CF3397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1" w:type="pct"/>
          </w:tcPr>
          <w:p w14:paraId="59EFFA4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47" w:type="pct"/>
          </w:tcPr>
          <w:p w14:paraId="66610ED1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98" w:type="pct"/>
          </w:tcPr>
          <w:p w14:paraId="34825B6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476" w:type="pct"/>
          </w:tcPr>
          <w:p w14:paraId="71F55A5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108FDD57" w14:textId="77777777" w:rsidTr="00294CC4">
        <w:trPr>
          <w:trHeight w:val="432"/>
        </w:trPr>
        <w:tc>
          <w:tcPr>
            <w:tcW w:w="1997" w:type="pct"/>
          </w:tcPr>
          <w:p w14:paraId="3C81940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6 Applies appropriate sensitivity analysis procedures</w:t>
            </w:r>
          </w:p>
        </w:tc>
        <w:tc>
          <w:tcPr>
            <w:tcW w:w="680" w:type="pct"/>
          </w:tcPr>
          <w:p w14:paraId="5219E947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1" w:type="pct"/>
          </w:tcPr>
          <w:p w14:paraId="47171CD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47" w:type="pct"/>
          </w:tcPr>
          <w:p w14:paraId="5CBB1C7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25</w:t>
            </w:r>
          </w:p>
        </w:tc>
        <w:tc>
          <w:tcPr>
            <w:tcW w:w="698" w:type="pct"/>
          </w:tcPr>
          <w:p w14:paraId="11407E7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30</w:t>
            </w:r>
          </w:p>
        </w:tc>
        <w:tc>
          <w:tcPr>
            <w:tcW w:w="476" w:type="pct"/>
          </w:tcPr>
          <w:p w14:paraId="5005FB8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4ED8344F" w14:textId="77777777" w:rsidTr="00294CC4">
        <w:trPr>
          <w:trHeight w:val="432"/>
        </w:trPr>
        <w:tc>
          <w:tcPr>
            <w:tcW w:w="1997" w:type="pct"/>
          </w:tcPr>
          <w:p w14:paraId="7A2AFDE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7 Applies appropriate validation procedures with a focus on historical fit</w:t>
            </w:r>
          </w:p>
        </w:tc>
        <w:tc>
          <w:tcPr>
            <w:tcW w:w="680" w:type="pct"/>
          </w:tcPr>
          <w:p w14:paraId="5E5BD36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1" w:type="pct"/>
          </w:tcPr>
          <w:p w14:paraId="03C9BE5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47" w:type="pct"/>
          </w:tcPr>
          <w:p w14:paraId="6D987BC7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98" w:type="pct"/>
          </w:tcPr>
          <w:p w14:paraId="0DD16F8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476" w:type="pct"/>
          </w:tcPr>
          <w:p w14:paraId="12AE96B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3C51D34E" w14:textId="77777777" w:rsidTr="00294CC4">
        <w:trPr>
          <w:trHeight w:val="432"/>
        </w:trPr>
        <w:tc>
          <w:tcPr>
            <w:tcW w:w="1997" w:type="pct"/>
          </w:tcPr>
          <w:p w14:paraId="575B880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8 Applies appropriate validation procedures with a focus on face validity</w:t>
            </w:r>
          </w:p>
        </w:tc>
        <w:tc>
          <w:tcPr>
            <w:tcW w:w="680" w:type="pct"/>
          </w:tcPr>
          <w:p w14:paraId="6D7E396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1" w:type="pct"/>
          </w:tcPr>
          <w:p w14:paraId="1E6CFB7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47" w:type="pct"/>
          </w:tcPr>
          <w:p w14:paraId="55F8A09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698" w:type="pct"/>
          </w:tcPr>
          <w:p w14:paraId="3E355A7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476" w:type="pct"/>
          </w:tcPr>
          <w:p w14:paraId="7C35F05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0322792E" w14:textId="77777777" w:rsidTr="00294CC4">
        <w:trPr>
          <w:trHeight w:val="432"/>
        </w:trPr>
        <w:tc>
          <w:tcPr>
            <w:tcW w:w="1997" w:type="pct"/>
          </w:tcPr>
          <w:p w14:paraId="2A243CD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1 Understands the process and aims of evidence-informed decision-making and knowledge transfer in diverse governance contexts</w:t>
            </w:r>
          </w:p>
        </w:tc>
        <w:tc>
          <w:tcPr>
            <w:tcW w:w="680" w:type="pct"/>
          </w:tcPr>
          <w:p w14:paraId="4B3FC8D8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1" w:type="pct"/>
          </w:tcPr>
          <w:p w14:paraId="6908E92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47" w:type="pct"/>
          </w:tcPr>
          <w:p w14:paraId="15E5391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5</w:t>
            </w:r>
          </w:p>
        </w:tc>
        <w:tc>
          <w:tcPr>
            <w:tcW w:w="698" w:type="pct"/>
          </w:tcPr>
          <w:p w14:paraId="15CCCD01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476" w:type="pct"/>
          </w:tcPr>
          <w:p w14:paraId="1A567DB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67E5B6B2" w14:textId="77777777" w:rsidTr="00294CC4">
        <w:trPr>
          <w:trHeight w:val="432"/>
        </w:trPr>
        <w:tc>
          <w:tcPr>
            <w:tcW w:w="1997" w:type="pct"/>
          </w:tcPr>
          <w:p w14:paraId="5C8F920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2 Uses the model to evaluate different policy options</w:t>
            </w:r>
          </w:p>
        </w:tc>
        <w:tc>
          <w:tcPr>
            <w:tcW w:w="680" w:type="pct"/>
          </w:tcPr>
          <w:p w14:paraId="0AE313B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1" w:type="pct"/>
          </w:tcPr>
          <w:p w14:paraId="4477D17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47" w:type="pct"/>
          </w:tcPr>
          <w:p w14:paraId="43AB530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98" w:type="pct"/>
          </w:tcPr>
          <w:p w14:paraId="1E9C8E4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476" w:type="pct"/>
          </w:tcPr>
          <w:p w14:paraId="25A5E24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30A0C106" w14:textId="77777777" w:rsidTr="00294CC4">
        <w:trPr>
          <w:trHeight w:val="432"/>
        </w:trPr>
        <w:tc>
          <w:tcPr>
            <w:tcW w:w="1997" w:type="pct"/>
          </w:tcPr>
          <w:p w14:paraId="729EB7C2" w14:textId="7A4099E1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3 Identifies the policy</w:t>
            </w:r>
            <w:r w:rsidR="00A5420C">
              <w:rPr>
                <w:rFonts w:cs="Times New Roman"/>
                <w:sz w:val="20"/>
                <w:szCs w:val="20"/>
              </w:rPr>
              <w:t xml:space="preserve"> </w:t>
            </w:r>
            <w:r w:rsidRPr="00CA6B68">
              <w:rPr>
                <w:rFonts w:cs="Times New Roman"/>
                <w:sz w:val="20"/>
                <w:szCs w:val="20"/>
              </w:rPr>
              <w:t>implications of the model results</w:t>
            </w:r>
          </w:p>
        </w:tc>
        <w:tc>
          <w:tcPr>
            <w:tcW w:w="680" w:type="pct"/>
          </w:tcPr>
          <w:p w14:paraId="4DFC794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1" w:type="pct"/>
          </w:tcPr>
          <w:p w14:paraId="69C6412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47" w:type="pct"/>
          </w:tcPr>
          <w:p w14:paraId="75BD9E1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698" w:type="pct"/>
          </w:tcPr>
          <w:p w14:paraId="066722B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476" w:type="pct"/>
          </w:tcPr>
          <w:p w14:paraId="1C7787C8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765B1E1E" w14:textId="77777777" w:rsidTr="00294CC4">
        <w:trPr>
          <w:trHeight w:val="432"/>
        </w:trPr>
        <w:tc>
          <w:tcPr>
            <w:tcW w:w="1997" w:type="pct"/>
          </w:tcPr>
          <w:p w14:paraId="2219D3F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lastRenderedPageBreak/>
              <w:t>3.4 Communicates the results effectively within the context of translating science and evidence into practice and policy</w:t>
            </w:r>
          </w:p>
        </w:tc>
        <w:tc>
          <w:tcPr>
            <w:tcW w:w="680" w:type="pct"/>
          </w:tcPr>
          <w:p w14:paraId="53E50A23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701" w:type="pct"/>
          </w:tcPr>
          <w:p w14:paraId="14C2BA08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47" w:type="pct"/>
          </w:tcPr>
          <w:p w14:paraId="0D678C2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698" w:type="pct"/>
          </w:tcPr>
          <w:p w14:paraId="5878F721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476" w:type="pct"/>
          </w:tcPr>
          <w:p w14:paraId="26B7DB0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94CC4" w:rsidRPr="00CA6B68" w14:paraId="246D27F3" w14:textId="77777777" w:rsidTr="00294CC4">
        <w:trPr>
          <w:trHeight w:val="432"/>
        </w:trPr>
        <w:tc>
          <w:tcPr>
            <w:tcW w:w="1997" w:type="pct"/>
          </w:tcPr>
          <w:p w14:paraId="209F5F0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5 Enables the use of the model beyond the immediate decision problem</w:t>
            </w:r>
          </w:p>
        </w:tc>
        <w:tc>
          <w:tcPr>
            <w:tcW w:w="680" w:type="pct"/>
          </w:tcPr>
          <w:p w14:paraId="1D0D92B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1" w:type="pct"/>
          </w:tcPr>
          <w:p w14:paraId="2CC35EE3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447" w:type="pct"/>
          </w:tcPr>
          <w:p w14:paraId="5E1BF877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25</w:t>
            </w:r>
          </w:p>
        </w:tc>
        <w:tc>
          <w:tcPr>
            <w:tcW w:w="698" w:type="pct"/>
          </w:tcPr>
          <w:p w14:paraId="7217CA70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476" w:type="pct"/>
          </w:tcPr>
          <w:p w14:paraId="3B46C12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</w:t>
            </w:r>
          </w:p>
        </w:tc>
      </w:tr>
    </w:tbl>
    <w:p w14:paraId="0AA257E4" w14:textId="77777777" w:rsidR="00CA6B68" w:rsidRPr="00CA6B68" w:rsidRDefault="00CA6B68" w:rsidP="004B5219">
      <w:pPr>
        <w:spacing w:line="360" w:lineRule="auto"/>
      </w:pPr>
    </w:p>
    <w:p w14:paraId="3FF28EBC" w14:textId="4C197A5F" w:rsidR="00294CC4" w:rsidRPr="00CA6B68" w:rsidRDefault="00294CC4" w:rsidP="004B5219">
      <w:pPr>
        <w:spacing w:line="360" w:lineRule="auto"/>
        <w:rPr>
          <w:b/>
          <w:bCs/>
        </w:rPr>
      </w:pPr>
      <w:r w:rsidRPr="00D629D2">
        <w:rPr>
          <w:b/>
          <w:bCs/>
        </w:rPr>
        <w:t xml:space="preserve">Supplementary Table </w:t>
      </w:r>
      <w:r>
        <w:rPr>
          <w:b/>
          <w:bCs/>
        </w:rPr>
        <w:t>8</w:t>
      </w:r>
      <w:r w:rsidRPr="00CA6B68">
        <w:rPr>
          <w:b/>
          <w:bCs/>
        </w:rPr>
        <w:t xml:space="preserve"> Quantitative analysis of the </w:t>
      </w:r>
      <w:r w:rsidRPr="00D629D2">
        <w:rPr>
          <w:b/>
          <w:bCs/>
        </w:rPr>
        <w:t>relevance</w:t>
      </w:r>
      <w:r>
        <w:rPr>
          <w:b/>
          <w:bCs/>
        </w:rPr>
        <w:t xml:space="preserve"> of the competencies</w:t>
      </w:r>
      <w:r w:rsidRPr="00CA6B68">
        <w:rPr>
          <w:b/>
          <w:bCs/>
        </w:rPr>
        <w:t xml:space="preserve"> for the </w:t>
      </w:r>
      <w:r>
        <w:rPr>
          <w:b/>
          <w:bCs/>
        </w:rPr>
        <w:t>Facilitator</w:t>
      </w:r>
      <w:r w:rsidRPr="00CA6B68">
        <w:rPr>
          <w:b/>
          <w:bCs/>
        </w:rPr>
        <w:t> </w:t>
      </w:r>
      <w:r w:rsidRPr="00D629D2">
        <w:rPr>
          <w:b/>
          <w:bCs/>
        </w:rPr>
        <w:t>profile</w:t>
      </w:r>
      <w:r w:rsidRPr="00CA6B68">
        <w:rPr>
          <w:b/>
          <w:bCs/>
        </w:rPr>
        <w:t xml:space="preserve"> </w:t>
      </w:r>
      <w:r>
        <w:rPr>
          <w:b/>
          <w:bCs/>
        </w:rPr>
        <w:t xml:space="preserve">– </w:t>
      </w:r>
      <w:r w:rsidR="00C44C37">
        <w:rPr>
          <w:b/>
          <w:bCs/>
        </w:rPr>
        <w:t>2</w:t>
      </w:r>
      <w:r w:rsidR="00C44C37">
        <w:rPr>
          <w:b/>
          <w:bCs/>
          <w:vertAlign w:val="superscript"/>
        </w:rPr>
        <w:t>nd</w:t>
      </w:r>
      <w:r w:rsidRPr="00CA6B68">
        <w:rPr>
          <w:b/>
          <w:bCs/>
        </w:rPr>
        <w:t xml:space="preserve"> round.</w:t>
      </w:r>
    </w:p>
    <w:tbl>
      <w:tblPr>
        <w:tblStyle w:val="ListTable6Colourful"/>
        <w:tblW w:w="5000" w:type="pct"/>
        <w:tblLook w:val="0620" w:firstRow="1" w:lastRow="0" w:firstColumn="0" w:lastColumn="0" w:noHBand="1" w:noVBand="1"/>
      </w:tblPr>
      <w:tblGrid>
        <w:gridCol w:w="3579"/>
        <w:gridCol w:w="1238"/>
        <w:gridCol w:w="1274"/>
        <w:gridCol w:w="814"/>
        <w:gridCol w:w="1256"/>
        <w:gridCol w:w="865"/>
      </w:tblGrid>
      <w:tr w:rsidR="00294CC4" w:rsidRPr="00CA6B68" w14:paraId="24C4D338" w14:textId="77777777" w:rsidTr="00114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1982" w:type="pct"/>
          </w:tcPr>
          <w:p w14:paraId="7179B853" w14:textId="0EEE9BBA" w:rsidR="00294CC4" w:rsidRPr="00CA6B68" w:rsidRDefault="00FD1061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etency</w:t>
            </w:r>
          </w:p>
        </w:tc>
        <w:tc>
          <w:tcPr>
            <w:tcW w:w="685" w:type="pct"/>
          </w:tcPr>
          <w:p w14:paraId="65A14BC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inimum</w:t>
            </w:r>
          </w:p>
        </w:tc>
        <w:tc>
          <w:tcPr>
            <w:tcW w:w="706" w:type="pct"/>
          </w:tcPr>
          <w:p w14:paraId="77E5D6D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aximum</w:t>
            </w:r>
          </w:p>
        </w:tc>
        <w:tc>
          <w:tcPr>
            <w:tcW w:w="451" w:type="pct"/>
          </w:tcPr>
          <w:p w14:paraId="4770722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696" w:type="pct"/>
          </w:tcPr>
          <w:p w14:paraId="3FD8909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Std Deviation</w:t>
            </w:r>
          </w:p>
        </w:tc>
        <w:tc>
          <w:tcPr>
            <w:tcW w:w="479" w:type="pct"/>
          </w:tcPr>
          <w:p w14:paraId="36A9A251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Count</w:t>
            </w:r>
          </w:p>
        </w:tc>
      </w:tr>
      <w:tr w:rsidR="00294CC4" w:rsidRPr="00CA6B68" w14:paraId="12830D1C" w14:textId="77777777" w:rsidTr="00114A99">
        <w:trPr>
          <w:trHeight w:val="432"/>
        </w:trPr>
        <w:tc>
          <w:tcPr>
            <w:tcW w:w="1982" w:type="pct"/>
          </w:tcPr>
          <w:p w14:paraId="2DE7E45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1 Understands the principles of systems thinking</w:t>
            </w:r>
          </w:p>
        </w:tc>
        <w:tc>
          <w:tcPr>
            <w:tcW w:w="685" w:type="pct"/>
          </w:tcPr>
          <w:p w14:paraId="34306F2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4125A4F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5C36FB4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44</w:t>
            </w:r>
          </w:p>
        </w:tc>
        <w:tc>
          <w:tcPr>
            <w:tcW w:w="696" w:type="pct"/>
          </w:tcPr>
          <w:p w14:paraId="44531203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479" w:type="pct"/>
          </w:tcPr>
          <w:p w14:paraId="4D355823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24EB35B3" w14:textId="77777777" w:rsidTr="00114A99">
        <w:trPr>
          <w:trHeight w:val="432"/>
        </w:trPr>
        <w:tc>
          <w:tcPr>
            <w:tcW w:w="1982" w:type="pct"/>
          </w:tcPr>
          <w:p w14:paraId="489AAF3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2 Reflects on the strengths and weaknesses of different modelling methodologies</w:t>
            </w:r>
          </w:p>
        </w:tc>
        <w:tc>
          <w:tcPr>
            <w:tcW w:w="685" w:type="pct"/>
          </w:tcPr>
          <w:p w14:paraId="71405B6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4CFF150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70D741C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696" w:type="pct"/>
          </w:tcPr>
          <w:p w14:paraId="0D044A8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479" w:type="pct"/>
          </w:tcPr>
          <w:p w14:paraId="5F99A8B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28F76899" w14:textId="77777777" w:rsidTr="00114A99">
        <w:trPr>
          <w:trHeight w:val="432"/>
        </w:trPr>
        <w:tc>
          <w:tcPr>
            <w:tcW w:w="1982" w:type="pct"/>
          </w:tcPr>
          <w:p w14:paraId="6E77E21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3 Identifies, connects and manages relationships with stakeholders throughout the process</w:t>
            </w:r>
          </w:p>
        </w:tc>
        <w:tc>
          <w:tcPr>
            <w:tcW w:w="685" w:type="pct"/>
          </w:tcPr>
          <w:p w14:paraId="0829E3A1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4A0E456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208A00F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8</w:t>
            </w:r>
          </w:p>
        </w:tc>
        <w:tc>
          <w:tcPr>
            <w:tcW w:w="696" w:type="pct"/>
          </w:tcPr>
          <w:p w14:paraId="695427E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479" w:type="pct"/>
          </w:tcPr>
          <w:p w14:paraId="6E0AA20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4A49AA2F" w14:textId="77777777" w:rsidTr="00114A99">
        <w:trPr>
          <w:trHeight w:val="432"/>
        </w:trPr>
        <w:tc>
          <w:tcPr>
            <w:tcW w:w="1982" w:type="pct"/>
          </w:tcPr>
          <w:p w14:paraId="36747EF0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4 Builds consensus on the decision problem</w:t>
            </w:r>
          </w:p>
        </w:tc>
        <w:tc>
          <w:tcPr>
            <w:tcW w:w="685" w:type="pct"/>
          </w:tcPr>
          <w:p w14:paraId="2E36905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706" w:type="pct"/>
          </w:tcPr>
          <w:p w14:paraId="7E4CE4B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66EF7C1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696" w:type="pct"/>
          </w:tcPr>
          <w:p w14:paraId="0C78C4B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479" w:type="pct"/>
          </w:tcPr>
          <w:p w14:paraId="7F03A7C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7EFBEFC8" w14:textId="77777777" w:rsidTr="00114A99">
        <w:trPr>
          <w:trHeight w:val="432"/>
        </w:trPr>
        <w:tc>
          <w:tcPr>
            <w:tcW w:w="1982" w:type="pct"/>
          </w:tcPr>
          <w:p w14:paraId="07129BD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5 Builds consensus on the model boundaries</w:t>
            </w:r>
          </w:p>
        </w:tc>
        <w:tc>
          <w:tcPr>
            <w:tcW w:w="685" w:type="pct"/>
          </w:tcPr>
          <w:p w14:paraId="6FF0C3D1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029524C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2EB0F03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67</w:t>
            </w:r>
          </w:p>
        </w:tc>
        <w:tc>
          <w:tcPr>
            <w:tcW w:w="696" w:type="pct"/>
          </w:tcPr>
          <w:p w14:paraId="54FD16F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479" w:type="pct"/>
          </w:tcPr>
          <w:p w14:paraId="129526B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5B8FB1FD" w14:textId="77777777" w:rsidTr="00114A99">
        <w:trPr>
          <w:trHeight w:val="432"/>
        </w:trPr>
        <w:tc>
          <w:tcPr>
            <w:tcW w:w="1982" w:type="pct"/>
          </w:tcPr>
          <w:p w14:paraId="222AC4A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6 Reflects on the role of participatory simulation modelling in diverse governance contexts</w:t>
            </w:r>
          </w:p>
        </w:tc>
        <w:tc>
          <w:tcPr>
            <w:tcW w:w="685" w:type="pct"/>
          </w:tcPr>
          <w:p w14:paraId="5DC7951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4CAF32F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78436D5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22</w:t>
            </w:r>
          </w:p>
        </w:tc>
        <w:tc>
          <w:tcPr>
            <w:tcW w:w="696" w:type="pct"/>
          </w:tcPr>
          <w:p w14:paraId="4DC5CE1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479" w:type="pct"/>
          </w:tcPr>
          <w:p w14:paraId="218DE4D0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61E31C6A" w14:textId="77777777" w:rsidTr="00114A99">
        <w:trPr>
          <w:trHeight w:val="432"/>
        </w:trPr>
        <w:tc>
          <w:tcPr>
            <w:tcW w:w="1982" w:type="pct"/>
          </w:tcPr>
          <w:p w14:paraId="32AC1A1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7 Applies good analytical and critical thinking</w:t>
            </w:r>
          </w:p>
        </w:tc>
        <w:tc>
          <w:tcPr>
            <w:tcW w:w="685" w:type="pct"/>
          </w:tcPr>
          <w:p w14:paraId="0F72B74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3EED27F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2B22B8B3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67</w:t>
            </w:r>
          </w:p>
        </w:tc>
        <w:tc>
          <w:tcPr>
            <w:tcW w:w="696" w:type="pct"/>
          </w:tcPr>
          <w:p w14:paraId="6E14649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479" w:type="pct"/>
          </w:tcPr>
          <w:p w14:paraId="391E7E61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4730DD2C" w14:textId="77777777" w:rsidTr="00114A99">
        <w:trPr>
          <w:trHeight w:val="432"/>
        </w:trPr>
        <w:tc>
          <w:tcPr>
            <w:tcW w:w="1982" w:type="pct"/>
          </w:tcPr>
          <w:p w14:paraId="60C5EBC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1 Reflects on the principles of good dynamic simulation modelling</w:t>
            </w:r>
          </w:p>
        </w:tc>
        <w:tc>
          <w:tcPr>
            <w:tcW w:w="685" w:type="pct"/>
          </w:tcPr>
          <w:p w14:paraId="23F3AA0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55CFB6B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1CA1B6A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11</w:t>
            </w:r>
          </w:p>
        </w:tc>
        <w:tc>
          <w:tcPr>
            <w:tcW w:w="696" w:type="pct"/>
          </w:tcPr>
          <w:p w14:paraId="02E9815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479" w:type="pct"/>
          </w:tcPr>
          <w:p w14:paraId="2BE6900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70AA8C1D" w14:textId="77777777" w:rsidTr="00114A99">
        <w:trPr>
          <w:trHeight w:val="432"/>
        </w:trPr>
        <w:tc>
          <w:tcPr>
            <w:tcW w:w="1982" w:type="pct"/>
          </w:tcPr>
          <w:p w14:paraId="38A1BF6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2 Co-creates conceptual system maps</w:t>
            </w:r>
          </w:p>
        </w:tc>
        <w:tc>
          <w:tcPr>
            <w:tcW w:w="685" w:type="pct"/>
          </w:tcPr>
          <w:p w14:paraId="30385A70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7CF23ED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7462D61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33</w:t>
            </w:r>
          </w:p>
        </w:tc>
        <w:tc>
          <w:tcPr>
            <w:tcW w:w="696" w:type="pct"/>
          </w:tcPr>
          <w:p w14:paraId="0EBC0B8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479" w:type="pct"/>
          </w:tcPr>
          <w:p w14:paraId="1143CA0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7FC843CD" w14:textId="77777777" w:rsidTr="00114A99">
        <w:trPr>
          <w:trHeight w:val="432"/>
        </w:trPr>
        <w:tc>
          <w:tcPr>
            <w:tcW w:w="1982" w:type="pct"/>
          </w:tcPr>
          <w:p w14:paraId="59CE345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3 Knows how to retrieve, analyse and appraise evidence from all data sources to support decision-making</w:t>
            </w:r>
          </w:p>
        </w:tc>
        <w:tc>
          <w:tcPr>
            <w:tcW w:w="685" w:type="pct"/>
          </w:tcPr>
          <w:p w14:paraId="56BBA921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78542C8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503E2E0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67</w:t>
            </w:r>
          </w:p>
        </w:tc>
        <w:tc>
          <w:tcPr>
            <w:tcW w:w="696" w:type="pct"/>
          </w:tcPr>
          <w:p w14:paraId="7C79D3A1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479" w:type="pct"/>
          </w:tcPr>
          <w:p w14:paraId="15ABEDA3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0D3F539B" w14:textId="77777777" w:rsidTr="00114A99">
        <w:trPr>
          <w:trHeight w:val="432"/>
        </w:trPr>
        <w:tc>
          <w:tcPr>
            <w:tcW w:w="1982" w:type="pct"/>
          </w:tcPr>
          <w:p w14:paraId="40DE1B8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4 Builds consensus on the key variables and relationships between the variables</w:t>
            </w:r>
          </w:p>
        </w:tc>
        <w:tc>
          <w:tcPr>
            <w:tcW w:w="685" w:type="pct"/>
          </w:tcPr>
          <w:p w14:paraId="23D25D2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584CCF4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15B99BE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56</w:t>
            </w:r>
          </w:p>
        </w:tc>
        <w:tc>
          <w:tcPr>
            <w:tcW w:w="696" w:type="pct"/>
          </w:tcPr>
          <w:p w14:paraId="0C9EF27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479" w:type="pct"/>
          </w:tcPr>
          <w:p w14:paraId="2E54FB7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2A3BC35C" w14:textId="77777777" w:rsidTr="00114A99">
        <w:trPr>
          <w:trHeight w:val="432"/>
        </w:trPr>
        <w:tc>
          <w:tcPr>
            <w:tcW w:w="1982" w:type="pct"/>
          </w:tcPr>
          <w:p w14:paraId="5177193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5 Applies appropriate model calibration procedures to account for potential biases and uncertainties in the input parameters and calibration targets</w:t>
            </w:r>
          </w:p>
        </w:tc>
        <w:tc>
          <w:tcPr>
            <w:tcW w:w="685" w:type="pct"/>
          </w:tcPr>
          <w:p w14:paraId="610ECD0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706" w:type="pct"/>
          </w:tcPr>
          <w:p w14:paraId="0FDDAB3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45FF277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56</w:t>
            </w:r>
          </w:p>
        </w:tc>
        <w:tc>
          <w:tcPr>
            <w:tcW w:w="696" w:type="pct"/>
          </w:tcPr>
          <w:p w14:paraId="689AC890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26</w:t>
            </w:r>
          </w:p>
        </w:tc>
        <w:tc>
          <w:tcPr>
            <w:tcW w:w="479" w:type="pct"/>
          </w:tcPr>
          <w:p w14:paraId="378CA8F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5EAE3EB0" w14:textId="77777777" w:rsidTr="00114A99">
        <w:trPr>
          <w:trHeight w:val="432"/>
        </w:trPr>
        <w:tc>
          <w:tcPr>
            <w:tcW w:w="1982" w:type="pct"/>
          </w:tcPr>
          <w:p w14:paraId="51C264E8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6 Applies appropriate sensitivity analysis procedures to understand the effect of implicit and explicit model assumptions</w:t>
            </w:r>
          </w:p>
        </w:tc>
        <w:tc>
          <w:tcPr>
            <w:tcW w:w="685" w:type="pct"/>
          </w:tcPr>
          <w:p w14:paraId="29A5F2D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706" w:type="pct"/>
          </w:tcPr>
          <w:p w14:paraId="5E631FA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1BC1AD1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89</w:t>
            </w:r>
          </w:p>
        </w:tc>
        <w:tc>
          <w:tcPr>
            <w:tcW w:w="696" w:type="pct"/>
          </w:tcPr>
          <w:p w14:paraId="701B503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45</w:t>
            </w:r>
          </w:p>
        </w:tc>
        <w:tc>
          <w:tcPr>
            <w:tcW w:w="479" w:type="pct"/>
          </w:tcPr>
          <w:p w14:paraId="0DDC7CD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30860F46" w14:textId="77777777" w:rsidTr="00114A99">
        <w:trPr>
          <w:trHeight w:val="432"/>
        </w:trPr>
        <w:tc>
          <w:tcPr>
            <w:tcW w:w="1982" w:type="pct"/>
          </w:tcPr>
          <w:p w14:paraId="5DA7C61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7 Applies appropriate validation procedures with a focus on historical fit</w:t>
            </w:r>
          </w:p>
        </w:tc>
        <w:tc>
          <w:tcPr>
            <w:tcW w:w="685" w:type="pct"/>
          </w:tcPr>
          <w:p w14:paraId="08667C1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706" w:type="pct"/>
          </w:tcPr>
          <w:p w14:paraId="5EB3C9E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3256C38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67</w:t>
            </w:r>
          </w:p>
        </w:tc>
        <w:tc>
          <w:tcPr>
            <w:tcW w:w="696" w:type="pct"/>
          </w:tcPr>
          <w:p w14:paraId="45979C2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479" w:type="pct"/>
          </w:tcPr>
          <w:p w14:paraId="36387FA8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6C79572E" w14:textId="77777777" w:rsidTr="00114A99">
        <w:trPr>
          <w:trHeight w:val="432"/>
        </w:trPr>
        <w:tc>
          <w:tcPr>
            <w:tcW w:w="1982" w:type="pct"/>
          </w:tcPr>
          <w:p w14:paraId="2204AF9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8 Applies appropriate validation procedures with a focus on face validity</w:t>
            </w:r>
          </w:p>
        </w:tc>
        <w:tc>
          <w:tcPr>
            <w:tcW w:w="685" w:type="pct"/>
          </w:tcPr>
          <w:p w14:paraId="28D138C8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7D7C0CF8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1B0A8EC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11</w:t>
            </w:r>
          </w:p>
        </w:tc>
        <w:tc>
          <w:tcPr>
            <w:tcW w:w="696" w:type="pct"/>
          </w:tcPr>
          <w:p w14:paraId="7F13B4A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479" w:type="pct"/>
          </w:tcPr>
          <w:p w14:paraId="4BA0A22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5F1C3E4C" w14:textId="77777777" w:rsidTr="00114A99">
        <w:trPr>
          <w:trHeight w:val="432"/>
        </w:trPr>
        <w:tc>
          <w:tcPr>
            <w:tcW w:w="1982" w:type="pct"/>
          </w:tcPr>
          <w:p w14:paraId="0612759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lastRenderedPageBreak/>
              <w:t>2.9 Translates uncertainty of model outputs</w:t>
            </w:r>
          </w:p>
        </w:tc>
        <w:tc>
          <w:tcPr>
            <w:tcW w:w="685" w:type="pct"/>
          </w:tcPr>
          <w:p w14:paraId="0D35579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526E888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7579B91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89</w:t>
            </w:r>
          </w:p>
        </w:tc>
        <w:tc>
          <w:tcPr>
            <w:tcW w:w="696" w:type="pct"/>
          </w:tcPr>
          <w:p w14:paraId="59BE1A0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479" w:type="pct"/>
          </w:tcPr>
          <w:p w14:paraId="275E136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6FA0ED4E" w14:textId="77777777" w:rsidTr="00114A99">
        <w:trPr>
          <w:trHeight w:val="432"/>
        </w:trPr>
        <w:tc>
          <w:tcPr>
            <w:tcW w:w="1982" w:type="pct"/>
          </w:tcPr>
          <w:p w14:paraId="598ED38F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1 Understands the process and aims of evidence-informed decision-making and knowledge transfer in diverse governance contexts</w:t>
            </w:r>
          </w:p>
        </w:tc>
        <w:tc>
          <w:tcPr>
            <w:tcW w:w="685" w:type="pct"/>
          </w:tcPr>
          <w:p w14:paraId="5756E8A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3C27D7A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5F894070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33</w:t>
            </w:r>
          </w:p>
        </w:tc>
        <w:tc>
          <w:tcPr>
            <w:tcW w:w="696" w:type="pct"/>
          </w:tcPr>
          <w:p w14:paraId="2F7A04E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479" w:type="pct"/>
          </w:tcPr>
          <w:p w14:paraId="76BDEFA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5D08FF6F" w14:textId="77777777" w:rsidTr="00114A99">
        <w:trPr>
          <w:trHeight w:val="432"/>
        </w:trPr>
        <w:tc>
          <w:tcPr>
            <w:tcW w:w="1982" w:type="pct"/>
          </w:tcPr>
          <w:p w14:paraId="0BBCB65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2 Uses the model to evaluate different policy options</w:t>
            </w:r>
          </w:p>
        </w:tc>
        <w:tc>
          <w:tcPr>
            <w:tcW w:w="685" w:type="pct"/>
          </w:tcPr>
          <w:p w14:paraId="61ACA5FC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06" w:type="pct"/>
          </w:tcPr>
          <w:p w14:paraId="3768A81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45053147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44</w:t>
            </w:r>
          </w:p>
        </w:tc>
        <w:tc>
          <w:tcPr>
            <w:tcW w:w="696" w:type="pct"/>
          </w:tcPr>
          <w:p w14:paraId="7340501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479" w:type="pct"/>
          </w:tcPr>
          <w:p w14:paraId="155AF22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7853BF66" w14:textId="77777777" w:rsidTr="00114A99">
        <w:trPr>
          <w:trHeight w:val="432"/>
        </w:trPr>
        <w:tc>
          <w:tcPr>
            <w:tcW w:w="1982" w:type="pct"/>
          </w:tcPr>
          <w:p w14:paraId="3D3C3EC9" w14:textId="5F030829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3 Identifies the policy</w:t>
            </w:r>
            <w:r w:rsidR="00A5420C">
              <w:rPr>
                <w:rFonts w:cs="Times New Roman"/>
                <w:sz w:val="20"/>
                <w:szCs w:val="20"/>
              </w:rPr>
              <w:t xml:space="preserve"> </w:t>
            </w:r>
            <w:r w:rsidRPr="00CA6B68">
              <w:rPr>
                <w:rFonts w:cs="Times New Roman"/>
                <w:sz w:val="20"/>
                <w:szCs w:val="20"/>
              </w:rPr>
              <w:t>implications of the model results</w:t>
            </w:r>
          </w:p>
        </w:tc>
        <w:tc>
          <w:tcPr>
            <w:tcW w:w="685" w:type="pct"/>
          </w:tcPr>
          <w:p w14:paraId="4B41695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277394B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181CDCFE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8</w:t>
            </w:r>
          </w:p>
        </w:tc>
        <w:tc>
          <w:tcPr>
            <w:tcW w:w="696" w:type="pct"/>
          </w:tcPr>
          <w:p w14:paraId="2656ABB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479" w:type="pct"/>
          </w:tcPr>
          <w:p w14:paraId="0D0AF488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0276670F" w14:textId="77777777" w:rsidTr="00114A99">
        <w:trPr>
          <w:trHeight w:val="432"/>
        </w:trPr>
        <w:tc>
          <w:tcPr>
            <w:tcW w:w="1982" w:type="pct"/>
          </w:tcPr>
          <w:p w14:paraId="3FE29C8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4 Communicates the results effectively within the context of translating science and evidence into practice and policy</w:t>
            </w:r>
          </w:p>
        </w:tc>
        <w:tc>
          <w:tcPr>
            <w:tcW w:w="685" w:type="pct"/>
          </w:tcPr>
          <w:p w14:paraId="739B8CE1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06" w:type="pct"/>
          </w:tcPr>
          <w:p w14:paraId="31788987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7840C832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78</w:t>
            </w:r>
          </w:p>
        </w:tc>
        <w:tc>
          <w:tcPr>
            <w:tcW w:w="696" w:type="pct"/>
          </w:tcPr>
          <w:p w14:paraId="684D234B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479" w:type="pct"/>
          </w:tcPr>
          <w:p w14:paraId="7C9BDCE6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35536D85" w14:textId="77777777" w:rsidTr="00114A99">
        <w:trPr>
          <w:trHeight w:val="432"/>
        </w:trPr>
        <w:tc>
          <w:tcPr>
            <w:tcW w:w="1982" w:type="pct"/>
          </w:tcPr>
          <w:p w14:paraId="135C558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5 Assesses when the use of the model beyond the stipulated boundaries (generalisability) is appropriate</w:t>
            </w:r>
          </w:p>
        </w:tc>
        <w:tc>
          <w:tcPr>
            <w:tcW w:w="685" w:type="pct"/>
          </w:tcPr>
          <w:p w14:paraId="584A2D41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706" w:type="pct"/>
          </w:tcPr>
          <w:p w14:paraId="30B7083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78C29AD0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11</w:t>
            </w:r>
          </w:p>
        </w:tc>
        <w:tc>
          <w:tcPr>
            <w:tcW w:w="696" w:type="pct"/>
          </w:tcPr>
          <w:p w14:paraId="5CBA1B4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1.29</w:t>
            </w:r>
          </w:p>
        </w:tc>
        <w:tc>
          <w:tcPr>
            <w:tcW w:w="479" w:type="pct"/>
          </w:tcPr>
          <w:p w14:paraId="5E1DB91D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4CC4" w:rsidRPr="00CA6B68" w14:paraId="34D96339" w14:textId="77777777" w:rsidTr="00114A99">
        <w:trPr>
          <w:trHeight w:val="432"/>
        </w:trPr>
        <w:tc>
          <w:tcPr>
            <w:tcW w:w="1982" w:type="pct"/>
          </w:tcPr>
          <w:p w14:paraId="5C9D54F1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6 Enables the use of the model beyond the immediate decision problem if appropriate</w:t>
            </w:r>
          </w:p>
        </w:tc>
        <w:tc>
          <w:tcPr>
            <w:tcW w:w="685" w:type="pct"/>
          </w:tcPr>
          <w:p w14:paraId="1AD08249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06" w:type="pct"/>
          </w:tcPr>
          <w:p w14:paraId="4C22F11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451" w:type="pct"/>
          </w:tcPr>
          <w:p w14:paraId="73885054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4.33</w:t>
            </w:r>
          </w:p>
        </w:tc>
        <w:tc>
          <w:tcPr>
            <w:tcW w:w="696" w:type="pct"/>
          </w:tcPr>
          <w:p w14:paraId="4F7E9735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479" w:type="pct"/>
          </w:tcPr>
          <w:p w14:paraId="11B3ABFA" w14:textId="77777777" w:rsidR="00294CC4" w:rsidRPr="00CA6B68" w:rsidRDefault="00294CC4" w:rsidP="00006C1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A6B68">
              <w:rPr>
                <w:rFonts w:cs="Times New Roman"/>
                <w:sz w:val="20"/>
                <w:szCs w:val="20"/>
              </w:rPr>
              <w:t>9</w:t>
            </w:r>
          </w:p>
        </w:tc>
      </w:tr>
    </w:tbl>
    <w:p w14:paraId="27E03726" w14:textId="77777777" w:rsidR="005A632E" w:rsidRPr="009C4667" w:rsidRDefault="005A632E" w:rsidP="004B5219">
      <w:pPr>
        <w:spacing w:line="360" w:lineRule="auto"/>
        <w:rPr>
          <w:lang w:val="en-GB"/>
        </w:rPr>
      </w:pPr>
    </w:p>
    <w:p w14:paraId="4A30024B" w14:textId="77777777" w:rsidR="000F7E5D" w:rsidRPr="009C4667" w:rsidRDefault="000F7E5D" w:rsidP="004B5219">
      <w:pPr>
        <w:spacing w:line="360" w:lineRule="auto"/>
        <w:rPr>
          <w:lang w:val="en-GB"/>
        </w:rPr>
      </w:pPr>
    </w:p>
    <w:sectPr w:rsidR="000F7E5D" w:rsidRPr="009C4667" w:rsidSect="00C91FE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ABB7C" w14:textId="77777777" w:rsidR="00064E2C" w:rsidRDefault="00064E2C" w:rsidP="00181022">
      <w:pPr>
        <w:spacing w:after="0" w:line="240" w:lineRule="auto"/>
      </w:pPr>
      <w:r>
        <w:separator/>
      </w:r>
    </w:p>
  </w:endnote>
  <w:endnote w:type="continuationSeparator" w:id="0">
    <w:p w14:paraId="758D1030" w14:textId="77777777" w:rsidR="00064E2C" w:rsidRDefault="00064E2C" w:rsidP="00181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09320575"/>
      <w:docPartObj>
        <w:docPartGallery w:val="Page Numbers (Bottom of Page)"/>
        <w:docPartUnique/>
      </w:docPartObj>
    </w:sdtPr>
    <w:sdtContent>
      <w:p w14:paraId="68FBDFC2" w14:textId="71144A2C" w:rsidR="00EA35D4" w:rsidRDefault="00EA35D4" w:rsidP="00EA35D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5C398DE1" w14:textId="77777777" w:rsidR="00EA35D4" w:rsidRDefault="00EA35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6F85F" w14:textId="77777777" w:rsidR="00064E2C" w:rsidRDefault="00064E2C" w:rsidP="00181022">
      <w:pPr>
        <w:spacing w:after="0" w:line="240" w:lineRule="auto"/>
      </w:pPr>
      <w:r>
        <w:separator/>
      </w:r>
    </w:p>
  </w:footnote>
  <w:footnote w:type="continuationSeparator" w:id="0">
    <w:p w14:paraId="2AEC14FB" w14:textId="77777777" w:rsidR="00064E2C" w:rsidRDefault="00064E2C" w:rsidP="001810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E6953"/>
    <w:multiLevelType w:val="multilevel"/>
    <w:tmpl w:val="D6A4D3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B07B16"/>
    <w:multiLevelType w:val="multilevel"/>
    <w:tmpl w:val="7996EF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4DF2189"/>
    <w:multiLevelType w:val="multilevel"/>
    <w:tmpl w:val="7C6816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64E211C"/>
    <w:multiLevelType w:val="multilevel"/>
    <w:tmpl w:val="B052D6A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B294CC5"/>
    <w:multiLevelType w:val="multilevel"/>
    <w:tmpl w:val="C9708AE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B654424"/>
    <w:multiLevelType w:val="multilevel"/>
    <w:tmpl w:val="D4EE4E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D6E62A6"/>
    <w:multiLevelType w:val="multilevel"/>
    <w:tmpl w:val="8BF47B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0F834786"/>
    <w:multiLevelType w:val="hybridMultilevel"/>
    <w:tmpl w:val="A07AF21C"/>
    <w:lvl w:ilvl="0" w:tplc="973C65D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7A4BED"/>
    <w:multiLevelType w:val="multilevel"/>
    <w:tmpl w:val="02E430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5574FCA"/>
    <w:multiLevelType w:val="multilevel"/>
    <w:tmpl w:val="956CDE1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8842CC0"/>
    <w:multiLevelType w:val="multilevel"/>
    <w:tmpl w:val="F3ACA2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0A510C9"/>
    <w:multiLevelType w:val="multilevel"/>
    <w:tmpl w:val="6472D71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4C971CF"/>
    <w:multiLevelType w:val="multilevel"/>
    <w:tmpl w:val="C0003E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5C82202"/>
    <w:multiLevelType w:val="multilevel"/>
    <w:tmpl w:val="DB8AEB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6763A48"/>
    <w:multiLevelType w:val="multilevel"/>
    <w:tmpl w:val="3EBAB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C4335AD"/>
    <w:multiLevelType w:val="multilevel"/>
    <w:tmpl w:val="DCEE28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D345591"/>
    <w:multiLevelType w:val="hybridMultilevel"/>
    <w:tmpl w:val="BC0EE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4B68D3"/>
    <w:multiLevelType w:val="multilevel"/>
    <w:tmpl w:val="48F449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9A360A0"/>
    <w:multiLevelType w:val="multilevel"/>
    <w:tmpl w:val="8F1499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3AB859ED"/>
    <w:multiLevelType w:val="hybridMultilevel"/>
    <w:tmpl w:val="609CBF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A62A2E"/>
    <w:multiLevelType w:val="multilevel"/>
    <w:tmpl w:val="AAD88D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42FC6D46"/>
    <w:multiLevelType w:val="multilevel"/>
    <w:tmpl w:val="D638E4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47E02010"/>
    <w:multiLevelType w:val="hybridMultilevel"/>
    <w:tmpl w:val="714A9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1F7C2E"/>
    <w:multiLevelType w:val="multilevel"/>
    <w:tmpl w:val="A37E8B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6886B77"/>
    <w:multiLevelType w:val="multilevel"/>
    <w:tmpl w:val="0FCE997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579F26F2"/>
    <w:multiLevelType w:val="multilevel"/>
    <w:tmpl w:val="9C7822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5DFC459C"/>
    <w:multiLevelType w:val="multilevel"/>
    <w:tmpl w:val="5C3AB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5F365984"/>
    <w:multiLevelType w:val="multilevel"/>
    <w:tmpl w:val="CD06DD1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05F60A3"/>
    <w:multiLevelType w:val="multilevel"/>
    <w:tmpl w:val="10A4CFC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CBE7561"/>
    <w:multiLevelType w:val="multilevel"/>
    <w:tmpl w:val="B4C6B6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6D0821BD"/>
    <w:multiLevelType w:val="multilevel"/>
    <w:tmpl w:val="064C0030"/>
    <w:lvl w:ilvl="0">
      <w:start w:val="1"/>
      <w:numFmt w:val="decimal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1" w15:restartNumberingAfterBreak="0">
    <w:nsid w:val="70427493"/>
    <w:multiLevelType w:val="multilevel"/>
    <w:tmpl w:val="1110FA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0D44C71"/>
    <w:multiLevelType w:val="multilevel"/>
    <w:tmpl w:val="8078FAD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1B614EC"/>
    <w:multiLevelType w:val="multilevel"/>
    <w:tmpl w:val="A44A31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30C5AA8"/>
    <w:multiLevelType w:val="hybridMultilevel"/>
    <w:tmpl w:val="42682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5020A4"/>
    <w:multiLevelType w:val="multilevel"/>
    <w:tmpl w:val="DE76DD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73892144"/>
    <w:multiLevelType w:val="hybridMultilevel"/>
    <w:tmpl w:val="AD88D692"/>
    <w:lvl w:ilvl="0" w:tplc="08090001">
      <w:start w:val="1"/>
      <w:numFmt w:val="bullet"/>
      <w:lvlText w:val=""/>
      <w:lvlJc w:val="left"/>
      <w:pPr>
        <w:ind w:left="15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4" w:hanging="360"/>
      </w:pPr>
      <w:rPr>
        <w:rFonts w:ascii="Wingdings" w:hAnsi="Wingdings" w:hint="default"/>
      </w:rPr>
    </w:lvl>
  </w:abstractNum>
  <w:abstractNum w:abstractNumId="37" w15:restartNumberingAfterBreak="0">
    <w:nsid w:val="7946578C"/>
    <w:multiLevelType w:val="multilevel"/>
    <w:tmpl w:val="CEF07B0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486753086">
    <w:abstractNumId w:val="8"/>
  </w:num>
  <w:num w:numId="2" w16cid:durableId="1858497403">
    <w:abstractNumId w:val="13"/>
  </w:num>
  <w:num w:numId="3" w16cid:durableId="328755334">
    <w:abstractNumId w:val="10"/>
  </w:num>
  <w:num w:numId="4" w16cid:durableId="1615209021">
    <w:abstractNumId w:val="11"/>
  </w:num>
  <w:num w:numId="5" w16cid:durableId="102845007">
    <w:abstractNumId w:val="24"/>
  </w:num>
  <w:num w:numId="6" w16cid:durableId="811679599">
    <w:abstractNumId w:val="27"/>
  </w:num>
  <w:num w:numId="7" w16cid:durableId="1490293229">
    <w:abstractNumId w:val="37"/>
  </w:num>
  <w:num w:numId="8" w16cid:durableId="264385198">
    <w:abstractNumId w:val="32"/>
  </w:num>
  <w:num w:numId="9" w16cid:durableId="1642806217">
    <w:abstractNumId w:val="3"/>
  </w:num>
  <w:num w:numId="10" w16cid:durableId="166988672">
    <w:abstractNumId w:val="5"/>
  </w:num>
  <w:num w:numId="11" w16cid:durableId="587276317">
    <w:abstractNumId w:val="1"/>
  </w:num>
  <w:num w:numId="12" w16cid:durableId="299389307">
    <w:abstractNumId w:val="4"/>
  </w:num>
  <w:num w:numId="13" w16cid:durableId="1568802979">
    <w:abstractNumId w:val="20"/>
  </w:num>
  <w:num w:numId="14" w16cid:durableId="745031501">
    <w:abstractNumId w:val="17"/>
  </w:num>
  <w:num w:numId="15" w16cid:durableId="362898953">
    <w:abstractNumId w:val="33"/>
  </w:num>
  <w:num w:numId="16" w16cid:durableId="1605649565">
    <w:abstractNumId w:val="35"/>
  </w:num>
  <w:num w:numId="17" w16cid:durableId="2071924419">
    <w:abstractNumId w:val="6"/>
  </w:num>
  <w:num w:numId="18" w16cid:durableId="616837873">
    <w:abstractNumId w:val="31"/>
  </w:num>
  <w:num w:numId="19" w16cid:durableId="1318265600">
    <w:abstractNumId w:val="9"/>
  </w:num>
  <w:num w:numId="20" w16cid:durableId="17124286">
    <w:abstractNumId w:val="25"/>
  </w:num>
  <w:num w:numId="21" w16cid:durableId="429207748">
    <w:abstractNumId w:val="21"/>
  </w:num>
  <w:num w:numId="22" w16cid:durableId="1855729286">
    <w:abstractNumId w:val="2"/>
  </w:num>
  <w:num w:numId="23" w16cid:durableId="815683628">
    <w:abstractNumId w:val="26"/>
  </w:num>
  <w:num w:numId="24" w16cid:durableId="1003361783">
    <w:abstractNumId w:val="23"/>
  </w:num>
  <w:num w:numId="25" w16cid:durableId="88159185">
    <w:abstractNumId w:val="30"/>
  </w:num>
  <w:num w:numId="26" w16cid:durableId="431360517">
    <w:abstractNumId w:val="15"/>
  </w:num>
  <w:num w:numId="27" w16cid:durableId="398603759">
    <w:abstractNumId w:val="0"/>
  </w:num>
  <w:num w:numId="28" w16cid:durableId="309556898">
    <w:abstractNumId w:val="14"/>
  </w:num>
  <w:num w:numId="29" w16cid:durableId="1418211519">
    <w:abstractNumId w:val="28"/>
  </w:num>
  <w:num w:numId="30" w16cid:durableId="1280069020">
    <w:abstractNumId w:val="29"/>
  </w:num>
  <w:num w:numId="31" w16cid:durableId="174348991">
    <w:abstractNumId w:val="12"/>
  </w:num>
  <w:num w:numId="32" w16cid:durableId="1486357440">
    <w:abstractNumId w:val="16"/>
  </w:num>
  <w:num w:numId="33" w16cid:durableId="2009552824">
    <w:abstractNumId w:val="18"/>
  </w:num>
  <w:num w:numId="34" w16cid:durableId="1337343504">
    <w:abstractNumId w:val="19"/>
  </w:num>
  <w:num w:numId="35" w16cid:durableId="2058162483">
    <w:abstractNumId w:val="34"/>
  </w:num>
  <w:num w:numId="36" w16cid:durableId="1671257284">
    <w:abstractNumId w:val="22"/>
  </w:num>
  <w:num w:numId="37" w16cid:durableId="2057503096">
    <w:abstractNumId w:val="36"/>
  </w:num>
  <w:num w:numId="38" w16cid:durableId="10347723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98A"/>
    <w:rsid w:val="00001B73"/>
    <w:rsid w:val="00005986"/>
    <w:rsid w:val="00006C1F"/>
    <w:rsid w:val="00013620"/>
    <w:rsid w:val="000226EB"/>
    <w:rsid w:val="000257D8"/>
    <w:rsid w:val="00026BD8"/>
    <w:rsid w:val="00027CA4"/>
    <w:rsid w:val="00027F5E"/>
    <w:rsid w:val="00030707"/>
    <w:rsid w:val="00035A41"/>
    <w:rsid w:val="00041021"/>
    <w:rsid w:val="00041366"/>
    <w:rsid w:val="0004158C"/>
    <w:rsid w:val="000424CD"/>
    <w:rsid w:val="00044C44"/>
    <w:rsid w:val="000474BE"/>
    <w:rsid w:val="0006266E"/>
    <w:rsid w:val="000635CF"/>
    <w:rsid w:val="00063829"/>
    <w:rsid w:val="00064E2C"/>
    <w:rsid w:val="000717D5"/>
    <w:rsid w:val="000746CE"/>
    <w:rsid w:val="00076306"/>
    <w:rsid w:val="000772AA"/>
    <w:rsid w:val="00080C99"/>
    <w:rsid w:val="00083A9B"/>
    <w:rsid w:val="00092E32"/>
    <w:rsid w:val="00096BF0"/>
    <w:rsid w:val="000A27D2"/>
    <w:rsid w:val="000A4E98"/>
    <w:rsid w:val="000A54FA"/>
    <w:rsid w:val="000A6904"/>
    <w:rsid w:val="000B1087"/>
    <w:rsid w:val="000B1B42"/>
    <w:rsid w:val="000B36DD"/>
    <w:rsid w:val="000B3909"/>
    <w:rsid w:val="000B3D4B"/>
    <w:rsid w:val="000C046A"/>
    <w:rsid w:val="000C219C"/>
    <w:rsid w:val="000C47C6"/>
    <w:rsid w:val="000D071D"/>
    <w:rsid w:val="000D1A0A"/>
    <w:rsid w:val="000D207E"/>
    <w:rsid w:val="000D73B6"/>
    <w:rsid w:val="000E0070"/>
    <w:rsid w:val="000E2EF5"/>
    <w:rsid w:val="000E4F5E"/>
    <w:rsid w:val="000F58EB"/>
    <w:rsid w:val="000F6B3A"/>
    <w:rsid w:val="000F7E5D"/>
    <w:rsid w:val="0010025C"/>
    <w:rsid w:val="0010563A"/>
    <w:rsid w:val="00107421"/>
    <w:rsid w:val="0011185A"/>
    <w:rsid w:val="0011338B"/>
    <w:rsid w:val="00114A99"/>
    <w:rsid w:val="00115DE4"/>
    <w:rsid w:val="00122881"/>
    <w:rsid w:val="00127778"/>
    <w:rsid w:val="00131166"/>
    <w:rsid w:val="00133723"/>
    <w:rsid w:val="00135481"/>
    <w:rsid w:val="00135558"/>
    <w:rsid w:val="001356EC"/>
    <w:rsid w:val="00140357"/>
    <w:rsid w:val="00143F0F"/>
    <w:rsid w:val="00145BA7"/>
    <w:rsid w:val="00154AC0"/>
    <w:rsid w:val="0015684E"/>
    <w:rsid w:val="001707A7"/>
    <w:rsid w:val="00171DFE"/>
    <w:rsid w:val="001743CD"/>
    <w:rsid w:val="001759D8"/>
    <w:rsid w:val="0018031F"/>
    <w:rsid w:val="00181022"/>
    <w:rsid w:val="00183E01"/>
    <w:rsid w:val="00193CC0"/>
    <w:rsid w:val="001A4239"/>
    <w:rsid w:val="001A481C"/>
    <w:rsid w:val="001A6B37"/>
    <w:rsid w:val="001B4782"/>
    <w:rsid w:val="001B5717"/>
    <w:rsid w:val="001B6585"/>
    <w:rsid w:val="001C7714"/>
    <w:rsid w:val="001D3FBF"/>
    <w:rsid w:val="001D5511"/>
    <w:rsid w:val="001D5CED"/>
    <w:rsid w:val="001D7FB8"/>
    <w:rsid w:val="001E03CA"/>
    <w:rsid w:val="001E3855"/>
    <w:rsid w:val="001E6E10"/>
    <w:rsid w:val="001F156A"/>
    <w:rsid w:val="001F6280"/>
    <w:rsid w:val="00203D51"/>
    <w:rsid w:val="002077A5"/>
    <w:rsid w:val="002133DA"/>
    <w:rsid w:val="00216C8B"/>
    <w:rsid w:val="002176BB"/>
    <w:rsid w:val="00217EB7"/>
    <w:rsid w:val="00222943"/>
    <w:rsid w:val="00223261"/>
    <w:rsid w:val="002233B8"/>
    <w:rsid w:val="0022401D"/>
    <w:rsid w:val="00226D64"/>
    <w:rsid w:val="00230AB2"/>
    <w:rsid w:val="00231E03"/>
    <w:rsid w:val="0023227B"/>
    <w:rsid w:val="0024593B"/>
    <w:rsid w:val="0024610A"/>
    <w:rsid w:val="0025748C"/>
    <w:rsid w:val="00257FF2"/>
    <w:rsid w:val="0026483E"/>
    <w:rsid w:val="002648D6"/>
    <w:rsid w:val="002709A9"/>
    <w:rsid w:val="00280545"/>
    <w:rsid w:val="00284EB9"/>
    <w:rsid w:val="0029072B"/>
    <w:rsid w:val="00292555"/>
    <w:rsid w:val="00292987"/>
    <w:rsid w:val="002929B6"/>
    <w:rsid w:val="00294CC4"/>
    <w:rsid w:val="002A2D55"/>
    <w:rsid w:val="002A4F73"/>
    <w:rsid w:val="002A52B0"/>
    <w:rsid w:val="002A5435"/>
    <w:rsid w:val="002A6FCF"/>
    <w:rsid w:val="002A7A12"/>
    <w:rsid w:val="002B56DE"/>
    <w:rsid w:val="002B6CDB"/>
    <w:rsid w:val="002C2B86"/>
    <w:rsid w:val="002C78CF"/>
    <w:rsid w:val="002D0C29"/>
    <w:rsid w:val="002D37E5"/>
    <w:rsid w:val="002D3A77"/>
    <w:rsid w:val="002D3B5C"/>
    <w:rsid w:val="002D434D"/>
    <w:rsid w:val="002D674F"/>
    <w:rsid w:val="002E0F07"/>
    <w:rsid w:val="002E68F1"/>
    <w:rsid w:val="002E761F"/>
    <w:rsid w:val="002F3EB2"/>
    <w:rsid w:val="002F7904"/>
    <w:rsid w:val="003011A2"/>
    <w:rsid w:val="00301D03"/>
    <w:rsid w:val="0030587D"/>
    <w:rsid w:val="00307901"/>
    <w:rsid w:val="0031189A"/>
    <w:rsid w:val="003126D2"/>
    <w:rsid w:val="00317BAD"/>
    <w:rsid w:val="00317E65"/>
    <w:rsid w:val="00320DE8"/>
    <w:rsid w:val="003227CA"/>
    <w:rsid w:val="00323855"/>
    <w:rsid w:val="00325107"/>
    <w:rsid w:val="003304B4"/>
    <w:rsid w:val="003309D1"/>
    <w:rsid w:val="003315C7"/>
    <w:rsid w:val="00341BCD"/>
    <w:rsid w:val="003428BD"/>
    <w:rsid w:val="00346492"/>
    <w:rsid w:val="00351749"/>
    <w:rsid w:val="00354F89"/>
    <w:rsid w:val="00356AB0"/>
    <w:rsid w:val="00357163"/>
    <w:rsid w:val="0037029A"/>
    <w:rsid w:val="003747DC"/>
    <w:rsid w:val="00375E29"/>
    <w:rsid w:val="0037765E"/>
    <w:rsid w:val="00385BC6"/>
    <w:rsid w:val="00386746"/>
    <w:rsid w:val="0038774A"/>
    <w:rsid w:val="003902F8"/>
    <w:rsid w:val="003910E4"/>
    <w:rsid w:val="00392457"/>
    <w:rsid w:val="00393C77"/>
    <w:rsid w:val="0039607B"/>
    <w:rsid w:val="00396E81"/>
    <w:rsid w:val="00397A4F"/>
    <w:rsid w:val="00397FC0"/>
    <w:rsid w:val="003A0CE9"/>
    <w:rsid w:val="003A1943"/>
    <w:rsid w:val="003A481C"/>
    <w:rsid w:val="003A482A"/>
    <w:rsid w:val="003A78EB"/>
    <w:rsid w:val="003B080B"/>
    <w:rsid w:val="003B141E"/>
    <w:rsid w:val="003B4879"/>
    <w:rsid w:val="003B75A9"/>
    <w:rsid w:val="003C05EE"/>
    <w:rsid w:val="003C52DD"/>
    <w:rsid w:val="003C5A6A"/>
    <w:rsid w:val="003D0F48"/>
    <w:rsid w:val="003D17B9"/>
    <w:rsid w:val="003D3708"/>
    <w:rsid w:val="003E0EB9"/>
    <w:rsid w:val="003E1FA4"/>
    <w:rsid w:val="003E2EA5"/>
    <w:rsid w:val="003E378C"/>
    <w:rsid w:val="003E3FA5"/>
    <w:rsid w:val="003F4D1F"/>
    <w:rsid w:val="003F506F"/>
    <w:rsid w:val="003F5334"/>
    <w:rsid w:val="003F5630"/>
    <w:rsid w:val="003F6CDE"/>
    <w:rsid w:val="003F7BDD"/>
    <w:rsid w:val="003F7F13"/>
    <w:rsid w:val="00400F3B"/>
    <w:rsid w:val="0040130E"/>
    <w:rsid w:val="0040521E"/>
    <w:rsid w:val="0040542E"/>
    <w:rsid w:val="00406ABA"/>
    <w:rsid w:val="0041227B"/>
    <w:rsid w:val="004164A4"/>
    <w:rsid w:val="00416B3F"/>
    <w:rsid w:val="00416D85"/>
    <w:rsid w:val="004176DA"/>
    <w:rsid w:val="004202F9"/>
    <w:rsid w:val="00426207"/>
    <w:rsid w:val="00426C02"/>
    <w:rsid w:val="00427489"/>
    <w:rsid w:val="00427C99"/>
    <w:rsid w:val="00430093"/>
    <w:rsid w:val="00431B7B"/>
    <w:rsid w:val="00432116"/>
    <w:rsid w:val="004345E0"/>
    <w:rsid w:val="004345FB"/>
    <w:rsid w:val="00434CCE"/>
    <w:rsid w:val="00441C06"/>
    <w:rsid w:val="004453F3"/>
    <w:rsid w:val="0044563B"/>
    <w:rsid w:val="00446C5F"/>
    <w:rsid w:val="00447D91"/>
    <w:rsid w:val="00451A00"/>
    <w:rsid w:val="00451EA8"/>
    <w:rsid w:val="00452400"/>
    <w:rsid w:val="0045267C"/>
    <w:rsid w:val="00453D71"/>
    <w:rsid w:val="00457C81"/>
    <w:rsid w:val="004612D2"/>
    <w:rsid w:val="00463B12"/>
    <w:rsid w:val="00464945"/>
    <w:rsid w:val="00465083"/>
    <w:rsid w:val="00466C61"/>
    <w:rsid w:val="00471C8D"/>
    <w:rsid w:val="00472200"/>
    <w:rsid w:val="0047367E"/>
    <w:rsid w:val="004815EF"/>
    <w:rsid w:val="00481C12"/>
    <w:rsid w:val="00481CD5"/>
    <w:rsid w:val="0048751A"/>
    <w:rsid w:val="00487C81"/>
    <w:rsid w:val="00493243"/>
    <w:rsid w:val="004941F3"/>
    <w:rsid w:val="00494CCE"/>
    <w:rsid w:val="00495203"/>
    <w:rsid w:val="00496EDC"/>
    <w:rsid w:val="004A1E40"/>
    <w:rsid w:val="004A3327"/>
    <w:rsid w:val="004A340C"/>
    <w:rsid w:val="004A385E"/>
    <w:rsid w:val="004B5219"/>
    <w:rsid w:val="004B677C"/>
    <w:rsid w:val="004C5A82"/>
    <w:rsid w:val="004D33F0"/>
    <w:rsid w:val="004D37E8"/>
    <w:rsid w:val="004D3EC6"/>
    <w:rsid w:val="004D4B5E"/>
    <w:rsid w:val="004E4223"/>
    <w:rsid w:val="004F34BD"/>
    <w:rsid w:val="004F38AF"/>
    <w:rsid w:val="004F6E3A"/>
    <w:rsid w:val="00500EC3"/>
    <w:rsid w:val="005124EA"/>
    <w:rsid w:val="00513711"/>
    <w:rsid w:val="0051633A"/>
    <w:rsid w:val="00517B91"/>
    <w:rsid w:val="00522AE1"/>
    <w:rsid w:val="0052644A"/>
    <w:rsid w:val="00526C4A"/>
    <w:rsid w:val="00526E26"/>
    <w:rsid w:val="005305EE"/>
    <w:rsid w:val="0053149B"/>
    <w:rsid w:val="00531C9B"/>
    <w:rsid w:val="00532D6A"/>
    <w:rsid w:val="00533067"/>
    <w:rsid w:val="00533C97"/>
    <w:rsid w:val="005347B6"/>
    <w:rsid w:val="00534E2C"/>
    <w:rsid w:val="00535EFB"/>
    <w:rsid w:val="00537864"/>
    <w:rsid w:val="00537C2C"/>
    <w:rsid w:val="0054199A"/>
    <w:rsid w:val="00542361"/>
    <w:rsid w:val="00543A7F"/>
    <w:rsid w:val="00543FB5"/>
    <w:rsid w:val="005476C3"/>
    <w:rsid w:val="00547C7C"/>
    <w:rsid w:val="00552BD8"/>
    <w:rsid w:val="00552CB0"/>
    <w:rsid w:val="00555FAD"/>
    <w:rsid w:val="00557D7F"/>
    <w:rsid w:val="005602AC"/>
    <w:rsid w:val="00560871"/>
    <w:rsid w:val="005632DE"/>
    <w:rsid w:val="00564DB8"/>
    <w:rsid w:val="00571034"/>
    <w:rsid w:val="005731F0"/>
    <w:rsid w:val="00573A17"/>
    <w:rsid w:val="005751E0"/>
    <w:rsid w:val="0057541B"/>
    <w:rsid w:val="00575A2C"/>
    <w:rsid w:val="0058147E"/>
    <w:rsid w:val="005819D2"/>
    <w:rsid w:val="005855EB"/>
    <w:rsid w:val="00586AED"/>
    <w:rsid w:val="00591269"/>
    <w:rsid w:val="00593B1E"/>
    <w:rsid w:val="0059520E"/>
    <w:rsid w:val="005A1E3D"/>
    <w:rsid w:val="005A3616"/>
    <w:rsid w:val="005A3C8D"/>
    <w:rsid w:val="005A492D"/>
    <w:rsid w:val="005A4E94"/>
    <w:rsid w:val="005A632E"/>
    <w:rsid w:val="005A6BB8"/>
    <w:rsid w:val="005A77BE"/>
    <w:rsid w:val="005B0D86"/>
    <w:rsid w:val="005B1B1D"/>
    <w:rsid w:val="005B3A07"/>
    <w:rsid w:val="005C00A9"/>
    <w:rsid w:val="005C0A65"/>
    <w:rsid w:val="005C2845"/>
    <w:rsid w:val="005C350A"/>
    <w:rsid w:val="005D04DB"/>
    <w:rsid w:val="005D3B4D"/>
    <w:rsid w:val="005D4F71"/>
    <w:rsid w:val="005D547F"/>
    <w:rsid w:val="005E2BD9"/>
    <w:rsid w:val="005E77D1"/>
    <w:rsid w:val="005F490A"/>
    <w:rsid w:val="005F66F9"/>
    <w:rsid w:val="00603149"/>
    <w:rsid w:val="00603A52"/>
    <w:rsid w:val="00603D32"/>
    <w:rsid w:val="00605F67"/>
    <w:rsid w:val="00606325"/>
    <w:rsid w:val="00611443"/>
    <w:rsid w:val="00612732"/>
    <w:rsid w:val="00614DB9"/>
    <w:rsid w:val="006151FC"/>
    <w:rsid w:val="00623E4A"/>
    <w:rsid w:val="00626015"/>
    <w:rsid w:val="00626324"/>
    <w:rsid w:val="0062751B"/>
    <w:rsid w:val="00627FA4"/>
    <w:rsid w:val="0063129F"/>
    <w:rsid w:val="006328D2"/>
    <w:rsid w:val="00632D10"/>
    <w:rsid w:val="00633291"/>
    <w:rsid w:val="00641C57"/>
    <w:rsid w:val="00642FFF"/>
    <w:rsid w:val="00643ED3"/>
    <w:rsid w:val="0064738E"/>
    <w:rsid w:val="00652692"/>
    <w:rsid w:val="006574F9"/>
    <w:rsid w:val="00657521"/>
    <w:rsid w:val="0065775F"/>
    <w:rsid w:val="00663AB9"/>
    <w:rsid w:val="00667C47"/>
    <w:rsid w:val="006835B4"/>
    <w:rsid w:val="006837BB"/>
    <w:rsid w:val="00690B86"/>
    <w:rsid w:val="00690DFD"/>
    <w:rsid w:val="006A327A"/>
    <w:rsid w:val="006A5471"/>
    <w:rsid w:val="006B4B84"/>
    <w:rsid w:val="006C1CCC"/>
    <w:rsid w:val="006C1DDD"/>
    <w:rsid w:val="006C333F"/>
    <w:rsid w:val="006C3CA2"/>
    <w:rsid w:val="006C4B4F"/>
    <w:rsid w:val="006C644C"/>
    <w:rsid w:val="006C6550"/>
    <w:rsid w:val="006D01B7"/>
    <w:rsid w:val="006D0AEE"/>
    <w:rsid w:val="006D740D"/>
    <w:rsid w:val="006D7B62"/>
    <w:rsid w:val="006E3B81"/>
    <w:rsid w:val="006E5633"/>
    <w:rsid w:val="006E6F1F"/>
    <w:rsid w:val="006F0DD6"/>
    <w:rsid w:val="006F478A"/>
    <w:rsid w:val="006F4FE3"/>
    <w:rsid w:val="006F5F4E"/>
    <w:rsid w:val="006F79D6"/>
    <w:rsid w:val="00712B16"/>
    <w:rsid w:val="00716A13"/>
    <w:rsid w:val="00716CC2"/>
    <w:rsid w:val="00717398"/>
    <w:rsid w:val="0072278B"/>
    <w:rsid w:val="00732165"/>
    <w:rsid w:val="0073570E"/>
    <w:rsid w:val="00742DB5"/>
    <w:rsid w:val="007500E2"/>
    <w:rsid w:val="00750834"/>
    <w:rsid w:val="00754357"/>
    <w:rsid w:val="00763904"/>
    <w:rsid w:val="007664DA"/>
    <w:rsid w:val="00771C51"/>
    <w:rsid w:val="007732DC"/>
    <w:rsid w:val="00773EA2"/>
    <w:rsid w:val="00775628"/>
    <w:rsid w:val="00780F28"/>
    <w:rsid w:val="00781CB7"/>
    <w:rsid w:val="007901D1"/>
    <w:rsid w:val="00790631"/>
    <w:rsid w:val="0079497E"/>
    <w:rsid w:val="00794E38"/>
    <w:rsid w:val="00795008"/>
    <w:rsid w:val="007A01C0"/>
    <w:rsid w:val="007A1947"/>
    <w:rsid w:val="007A1E77"/>
    <w:rsid w:val="007B0FD5"/>
    <w:rsid w:val="007B2F45"/>
    <w:rsid w:val="007B7884"/>
    <w:rsid w:val="007C04A0"/>
    <w:rsid w:val="007C1BE7"/>
    <w:rsid w:val="007C6873"/>
    <w:rsid w:val="007C77FC"/>
    <w:rsid w:val="007D4C27"/>
    <w:rsid w:val="007E3369"/>
    <w:rsid w:val="007E3D34"/>
    <w:rsid w:val="007F2913"/>
    <w:rsid w:val="00800E1F"/>
    <w:rsid w:val="008022D0"/>
    <w:rsid w:val="00805BA1"/>
    <w:rsid w:val="00812C88"/>
    <w:rsid w:val="008138DE"/>
    <w:rsid w:val="00815C25"/>
    <w:rsid w:val="00820756"/>
    <w:rsid w:val="00820C6C"/>
    <w:rsid w:val="00825F58"/>
    <w:rsid w:val="00827AD6"/>
    <w:rsid w:val="00832415"/>
    <w:rsid w:val="008343B5"/>
    <w:rsid w:val="00834CD0"/>
    <w:rsid w:val="008400BA"/>
    <w:rsid w:val="0084039D"/>
    <w:rsid w:val="00840721"/>
    <w:rsid w:val="00840CCF"/>
    <w:rsid w:val="00844668"/>
    <w:rsid w:val="00844DB0"/>
    <w:rsid w:val="00844E8A"/>
    <w:rsid w:val="00845ADD"/>
    <w:rsid w:val="00846BEB"/>
    <w:rsid w:val="00850647"/>
    <w:rsid w:val="008509C3"/>
    <w:rsid w:val="00852D9B"/>
    <w:rsid w:val="00853D4C"/>
    <w:rsid w:val="00855230"/>
    <w:rsid w:val="00857528"/>
    <w:rsid w:val="00861950"/>
    <w:rsid w:val="00862F7B"/>
    <w:rsid w:val="008653C1"/>
    <w:rsid w:val="008665FF"/>
    <w:rsid w:val="00866F69"/>
    <w:rsid w:val="0086787C"/>
    <w:rsid w:val="0087095A"/>
    <w:rsid w:val="00870D43"/>
    <w:rsid w:val="00872D58"/>
    <w:rsid w:val="0088082D"/>
    <w:rsid w:val="00881D16"/>
    <w:rsid w:val="008821B8"/>
    <w:rsid w:val="00884D76"/>
    <w:rsid w:val="00892175"/>
    <w:rsid w:val="008922B5"/>
    <w:rsid w:val="0089298E"/>
    <w:rsid w:val="00893054"/>
    <w:rsid w:val="00895FFA"/>
    <w:rsid w:val="008975F6"/>
    <w:rsid w:val="0089784A"/>
    <w:rsid w:val="008A14D8"/>
    <w:rsid w:val="008A2E27"/>
    <w:rsid w:val="008A36D4"/>
    <w:rsid w:val="008A5D8C"/>
    <w:rsid w:val="008A775F"/>
    <w:rsid w:val="008B0838"/>
    <w:rsid w:val="008B5371"/>
    <w:rsid w:val="008B620A"/>
    <w:rsid w:val="008B7B91"/>
    <w:rsid w:val="008E0534"/>
    <w:rsid w:val="008E1292"/>
    <w:rsid w:val="008E14A5"/>
    <w:rsid w:val="008E1B3F"/>
    <w:rsid w:val="008E38E9"/>
    <w:rsid w:val="008E5648"/>
    <w:rsid w:val="008E60DD"/>
    <w:rsid w:val="008E7380"/>
    <w:rsid w:val="008F6517"/>
    <w:rsid w:val="00901075"/>
    <w:rsid w:val="0090260D"/>
    <w:rsid w:val="009034A4"/>
    <w:rsid w:val="00906DF5"/>
    <w:rsid w:val="00915A64"/>
    <w:rsid w:val="00922E7D"/>
    <w:rsid w:val="009264C0"/>
    <w:rsid w:val="0092729F"/>
    <w:rsid w:val="00934793"/>
    <w:rsid w:val="00941942"/>
    <w:rsid w:val="00942089"/>
    <w:rsid w:val="00942D15"/>
    <w:rsid w:val="009701FB"/>
    <w:rsid w:val="00974C98"/>
    <w:rsid w:val="00975EF4"/>
    <w:rsid w:val="009779F8"/>
    <w:rsid w:val="009828D0"/>
    <w:rsid w:val="009851F4"/>
    <w:rsid w:val="009862FB"/>
    <w:rsid w:val="009918C6"/>
    <w:rsid w:val="00992C8C"/>
    <w:rsid w:val="009955DC"/>
    <w:rsid w:val="009A3427"/>
    <w:rsid w:val="009A5B6D"/>
    <w:rsid w:val="009A77F8"/>
    <w:rsid w:val="009B09E2"/>
    <w:rsid w:val="009B24BC"/>
    <w:rsid w:val="009B61A3"/>
    <w:rsid w:val="009C1981"/>
    <w:rsid w:val="009C318D"/>
    <w:rsid w:val="009C4667"/>
    <w:rsid w:val="009C4F54"/>
    <w:rsid w:val="009C5D0E"/>
    <w:rsid w:val="009C7326"/>
    <w:rsid w:val="009C76AA"/>
    <w:rsid w:val="009D4685"/>
    <w:rsid w:val="009D5127"/>
    <w:rsid w:val="009D63E3"/>
    <w:rsid w:val="009D7374"/>
    <w:rsid w:val="009E3E3C"/>
    <w:rsid w:val="009E5DDE"/>
    <w:rsid w:val="009E7346"/>
    <w:rsid w:val="009F348C"/>
    <w:rsid w:val="009F605C"/>
    <w:rsid w:val="009F7C3D"/>
    <w:rsid w:val="00A012BD"/>
    <w:rsid w:val="00A05E29"/>
    <w:rsid w:val="00A05E54"/>
    <w:rsid w:val="00A06A7F"/>
    <w:rsid w:val="00A07286"/>
    <w:rsid w:val="00A07BCE"/>
    <w:rsid w:val="00A155CA"/>
    <w:rsid w:val="00A21691"/>
    <w:rsid w:val="00A216CB"/>
    <w:rsid w:val="00A2659F"/>
    <w:rsid w:val="00A2699A"/>
    <w:rsid w:val="00A33B2A"/>
    <w:rsid w:val="00A34931"/>
    <w:rsid w:val="00A3622C"/>
    <w:rsid w:val="00A367B8"/>
    <w:rsid w:val="00A43821"/>
    <w:rsid w:val="00A47153"/>
    <w:rsid w:val="00A51FEF"/>
    <w:rsid w:val="00A53C0E"/>
    <w:rsid w:val="00A5420C"/>
    <w:rsid w:val="00A55AF0"/>
    <w:rsid w:val="00A637E8"/>
    <w:rsid w:val="00A641B7"/>
    <w:rsid w:val="00A66684"/>
    <w:rsid w:val="00A720B4"/>
    <w:rsid w:val="00A729B3"/>
    <w:rsid w:val="00A768C9"/>
    <w:rsid w:val="00A817DA"/>
    <w:rsid w:val="00A81C47"/>
    <w:rsid w:val="00A81E10"/>
    <w:rsid w:val="00A85725"/>
    <w:rsid w:val="00A87D25"/>
    <w:rsid w:val="00A90FD0"/>
    <w:rsid w:val="00AA1BEC"/>
    <w:rsid w:val="00AA2E77"/>
    <w:rsid w:val="00AB0C56"/>
    <w:rsid w:val="00AB131C"/>
    <w:rsid w:val="00AB17C3"/>
    <w:rsid w:val="00AB3811"/>
    <w:rsid w:val="00AD2924"/>
    <w:rsid w:val="00AD5E48"/>
    <w:rsid w:val="00AE00E9"/>
    <w:rsid w:val="00AE2596"/>
    <w:rsid w:val="00AE4893"/>
    <w:rsid w:val="00AE7A58"/>
    <w:rsid w:val="00AF2476"/>
    <w:rsid w:val="00AF2DE1"/>
    <w:rsid w:val="00AF48D5"/>
    <w:rsid w:val="00B037D4"/>
    <w:rsid w:val="00B07CE1"/>
    <w:rsid w:val="00B117E5"/>
    <w:rsid w:val="00B15830"/>
    <w:rsid w:val="00B15D7A"/>
    <w:rsid w:val="00B16D37"/>
    <w:rsid w:val="00B174F3"/>
    <w:rsid w:val="00B17850"/>
    <w:rsid w:val="00B21D99"/>
    <w:rsid w:val="00B22279"/>
    <w:rsid w:val="00B235CA"/>
    <w:rsid w:val="00B23E60"/>
    <w:rsid w:val="00B23F41"/>
    <w:rsid w:val="00B30104"/>
    <w:rsid w:val="00B30C5A"/>
    <w:rsid w:val="00B314F6"/>
    <w:rsid w:val="00B324E2"/>
    <w:rsid w:val="00B3424A"/>
    <w:rsid w:val="00B42117"/>
    <w:rsid w:val="00B44EB4"/>
    <w:rsid w:val="00B526F5"/>
    <w:rsid w:val="00B533F1"/>
    <w:rsid w:val="00B60084"/>
    <w:rsid w:val="00B60A99"/>
    <w:rsid w:val="00B6296C"/>
    <w:rsid w:val="00B64E03"/>
    <w:rsid w:val="00B71926"/>
    <w:rsid w:val="00B7278C"/>
    <w:rsid w:val="00B738DA"/>
    <w:rsid w:val="00B749F4"/>
    <w:rsid w:val="00B74AA1"/>
    <w:rsid w:val="00B74FC4"/>
    <w:rsid w:val="00B7744D"/>
    <w:rsid w:val="00B80803"/>
    <w:rsid w:val="00B84B98"/>
    <w:rsid w:val="00B85A7C"/>
    <w:rsid w:val="00B865BA"/>
    <w:rsid w:val="00B93648"/>
    <w:rsid w:val="00B96242"/>
    <w:rsid w:val="00B97B99"/>
    <w:rsid w:val="00BA4395"/>
    <w:rsid w:val="00BB0C69"/>
    <w:rsid w:val="00BB2025"/>
    <w:rsid w:val="00BB26FC"/>
    <w:rsid w:val="00BB4702"/>
    <w:rsid w:val="00BD0D0A"/>
    <w:rsid w:val="00BD1703"/>
    <w:rsid w:val="00BD1FF6"/>
    <w:rsid w:val="00BD29A3"/>
    <w:rsid w:val="00BD362D"/>
    <w:rsid w:val="00BE298A"/>
    <w:rsid w:val="00BE5E54"/>
    <w:rsid w:val="00BF1357"/>
    <w:rsid w:val="00BF1429"/>
    <w:rsid w:val="00BF3FD8"/>
    <w:rsid w:val="00BF45C2"/>
    <w:rsid w:val="00C00EC1"/>
    <w:rsid w:val="00C01602"/>
    <w:rsid w:val="00C05750"/>
    <w:rsid w:val="00C1152E"/>
    <w:rsid w:val="00C12D14"/>
    <w:rsid w:val="00C164BA"/>
    <w:rsid w:val="00C21886"/>
    <w:rsid w:val="00C22216"/>
    <w:rsid w:val="00C2404B"/>
    <w:rsid w:val="00C259E9"/>
    <w:rsid w:val="00C27D72"/>
    <w:rsid w:val="00C42F88"/>
    <w:rsid w:val="00C44C37"/>
    <w:rsid w:val="00C44F3D"/>
    <w:rsid w:val="00C515DF"/>
    <w:rsid w:val="00C5291D"/>
    <w:rsid w:val="00C52C9E"/>
    <w:rsid w:val="00C54B38"/>
    <w:rsid w:val="00C55BBE"/>
    <w:rsid w:val="00C60A86"/>
    <w:rsid w:val="00C65933"/>
    <w:rsid w:val="00C669BC"/>
    <w:rsid w:val="00C67CF0"/>
    <w:rsid w:val="00C70D95"/>
    <w:rsid w:val="00C710C8"/>
    <w:rsid w:val="00C71A19"/>
    <w:rsid w:val="00C7293B"/>
    <w:rsid w:val="00C74E3B"/>
    <w:rsid w:val="00C806F7"/>
    <w:rsid w:val="00C80A6D"/>
    <w:rsid w:val="00C86E84"/>
    <w:rsid w:val="00C91AE1"/>
    <w:rsid w:val="00C91C9B"/>
    <w:rsid w:val="00C91FAB"/>
    <w:rsid w:val="00C91FE0"/>
    <w:rsid w:val="00CA1639"/>
    <w:rsid w:val="00CA6B68"/>
    <w:rsid w:val="00CA7158"/>
    <w:rsid w:val="00CB5003"/>
    <w:rsid w:val="00CB5F7E"/>
    <w:rsid w:val="00CD3E10"/>
    <w:rsid w:val="00CD6D42"/>
    <w:rsid w:val="00CE0BB0"/>
    <w:rsid w:val="00CE1A3F"/>
    <w:rsid w:val="00CE43E3"/>
    <w:rsid w:val="00CE68A8"/>
    <w:rsid w:val="00CE7138"/>
    <w:rsid w:val="00CE76DD"/>
    <w:rsid w:val="00CF10CF"/>
    <w:rsid w:val="00CF18D9"/>
    <w:rsid w:val="00CF59A9"/>
    <w:rsid w:val="00CF6F91"/>
    <w:rsid w:val="00D01BFC"/>
    <w:rsid w:val="00D01C37"/>
    <w:rsid w:val="00D023DC"/>
    <w:rsid w:val="00D06AB6"/>
    <w:rsid w:val="00D13F81"/>
    <w:rsid w:val="00D20944"/>
    <w:rsid w:val="00D20A93"/>
    <w:rsid w:val="00D21059"/>
    <w:rsid w:val="00D22CEE"/>
    <w:rsid w:val="00D231B5"/>
    <w:rsid w:val="00D302C0"/>
    <w:rsid w:val="00D31A07"/>
    <w:rsid w:val="00D33299"/>
    <w:rsid w:val="00D41C49"/>
    <w:rsid w:val="00D443D6"/>
    <w:rsid w:val="00D53002"/>
    <w:rsid w:val="00D629D2"/>
    <w:rsid w:val="00D63B1F"/>
    <w:rsid w:val="00D64912"/>
    <w:rsid w:val="00D67D11"/>
    <w:rsid w:val="00D70DCD"/>
    <w:rsid w:val="00D7337E"/>
    <w:rsid w:val="00D73CB6"/>
    <w:rsid w:val="00D7654C"/>
    <w:rsid w:val="00D7721A"/>
    <w:rsid w:val="00D810D1"/>
    <w:rsid w:val="00D850AA"/>
    <w:rsid w:val="00D87A64"/>
    <w:rsid w:val="00D87EB0"/>
    <w:rsid w:val="00D918E4"/>
    <w:rsid w:val="00D922AC"/>
    <w:rsid w:val="00D92D46"/>
    <w:rsid w:val="00D938CE"/>
    <w:rsid w:val="00D964A2"/>
    <w:rsid w:val="00DA0483"/>
    <w:rsid w:val="00DB0A34"/>
    <w:rsid w:val="00DB2D34"/>
    <w:rsid w:val="00DB5DF8"/>
    <w:rsid w:val="00DB6883"/>
    <w:rsid w:val="00DC2ADB"/>
    <w:rsid w:val="00DC2CB6"/>
    <w:rsid w:val="00DC741C"/>
    <w:rsid w:val="00DD072D"/>
    <w:rsid w:val="00DD4906"/>
    <w:rsid w:val="00DD5EAC"/>
    <w:rsid w:val="00DD5FC4"/>
    <w:rsid w:val="00DE054B"/>
    <w:rsid w:val="00DE29E5"/>
    <w:rsid w:val="00DE54CA"/>
    <w:rsid w:val="00E211B0"/>
    <w:rsid w:val="00E22E13"/>
    <w:rsid w:val="00E302FB"/>
    <w:rsid w:val="00E30906"/>
    <w:rsid w:val="00E31F90"/>
    <w:rsid w:val="00E40993"/>
    <w:rsid w:val="00E453B0"/>
    <w:rsid w:val="00E45976"/>
    <w:rsid w:val="00E474B8"/>
    <w:rsid w:val="00E51A53"/>
    <w:rsid w:val="00E51D07"/>
    <w:rsid w:val="00E53EAA"/>
    <w:rsid w:val="00E56713"/>
    <w:rsid w:val="00E653C5"/>
    <w:rsid w:val="00E705F7"/>
    <w:rsid w:val="00E7294E"/>
    <w:rsid w:val="00E732C1"/>
    <w:rsid w:val="00E7600B"/>
    <w:rsid w:val="00E82B77"/>
    <w:rsid w:val="00E8426D"/>
    <w:rsid w:val="00E919BD"/>
    <w:rsid w:val="00E9579A"/>
    <w:rsid w:val="00EA0B06"/>
    <w:rsid w:val="00EA35D4"/>
    <w:rsid w:val="00EA4429"/>
    <w:rsid w:val="00EA4805"/>
    <w:rsid w:val="00EB1C64"/>
    <w:rsid w:val="00EC1510"/>
    <w:rsid w:val="00EC22FD"/>
    <w:rsid w:val="00EC4E06"/>
    <w:rsid w:val="00EC5B7C"/>
    <w:rsid w:val="00EC63FB"/>
    <w:rsid w:val="00ED2C18"/>
    <w:rsid w:val="00ED3045"/>
    <w:rsid w:val="00ED4393"/>
    <w:rsid w:val="00ED6C19"/>
    <w:rsid w:val="00EE396F"/>
    <w:rsid w:val="00EE3C4F"/>
    <w:rsid w:val="00EE4558"/>
    <w:rsid w:val="00EE5FD3"/>
    <w:rsid w:val="00EE6172"/>
    <w:rsid w:val="00EE7076"/>
    <w:rsid w:val="00EF11A3"/>
    <w:rsid w:val="00EF5B78"/>
    <w:rsid w:val="00EF7112"/>
    <w:rsid w:val="00F00F43"/>
    <w:rsid w:val="00F01E55"/>
    <w:rsid w:val="00F02092"/>
    <w:rsid w:val="00F032CD"/>
    <w:rsid w:val="00F04E65"/>
    <w:rsid w:val="00F073F0"/>
    <w:rsid w:val="00F07745"/>
    <w:rsid w:val="00F105A3"/>
    <w:rsid w:val="00F14467"/>
    <w:rsid w:val="00F154C9"/>
    <w:rsid w:val="00F16A54"/>
    <w:rsid w:val="00F2206E"/>
    <w:rsid w:val="00F24892"/>
    <w:rsid w:val="00F2528E"/>
    <w:rsid w:val="00F254F4"/>
    <w:rsid w:val="00F27273"/>
    <w:rsid w:val="00F27D3B"/>
    <w:rsid w:val="00F34527"/>
    <w:rsid w:val="00F350B7"/>
    <w:rsid w:val="00F35E27"/>
    <w:rsid w:val="00F37238"/>
    <w:rsid w:val="00F43D91"/>
    <w:rsid w:val="00F504D4"/>
    <w:rsid w:val="00F5778A"/>
    <w:rsid w:val="00F61810"/>
    <w:rsid w:val="00F61C80"/>
    <w:rsid w:val="00F63BE6"/>
    <w:rsid w:val="00F64328"/>
    <w:rsid w:val="00F65561"/>
    <w:rsid w:val="00F65F99"/>
    <w:rsid w:val="00F664DC"/>
    <w:rsid w:val="00F66DA9"/>
    <w:rsid w:val="00F755A8"/>
    <w:rsid w:val="00F93479"/>
    <w:rsid w:val="00F93650"/>
    <w:rsid w:val="00F94E52"/>
    <w:rsid w:val="00F96229"/>
    <w:rsid w:val="00FA0E5E"/>
    <w:rsid w:val="00FA19B9"/>
    <w:rsid w:val="00FA1A9E"/>
    <w:rsid w:val="00FA3C39"/>
    <w:rsid w:val="00FA57DC"/>
    <w:rsid w:val="00FA78E7"/>
    <w:rsid w:val="00FB23D0"/>
    <w:rsid w:val="00FB2C04"/>
    <w:rsid w:val="00FB3DCB"/>
    <w:rsid w:val="00FB61F9"/>
    <w:rsid w:val="00FB7C57"/>
    <w:rsid w:val="00FC38FE"/>
    <w:rsid w:val="00FC733D"/>
    <w:rsid w:val="00FD1061"/>
    <w:rsid w:val="00FE07D5"/>
    <w:rsid w:val="00FE29FC"/>
    <w:rsid w:val="00FE6AEE"/>
    <w:rsid w:val="00FF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6392774"/>
  <w14:defaultImageDpi w14:val="300"/>
  <w15:docId w15:val="{2271471B-AB78-3044-B0C0-AC946BAC2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087"/>
    <w:pPr>
      <w:spacing w:after="12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087"/>
    <w:pPr>
      <w:keepNext/>
      <w:keepLines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1087"/>
    <w:pPr>
      <w:keepNext/>
      <w:keepLines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3723"/>
    <w:pPr>
      <w:keepNext/>
      <w:keepLines/>
      <w:spacing w:before="40" w:after="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087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1087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33723"/>
    <w:rPr>
      <w:rFonts w:ascii="Times New Roman" w:eastAsiaTheme="majorEastAsia" w:hAnsi="Times New Roman" w:cstheme="majorBidi"/>
      <w:i/>
    </w:rPr>
  </w:style>
  <w:style w:type="character" w:styleId="Hyperlink">
    <w:name w:val="Hyperlink"/>
    <w:basedOn w:val="DefaultParagraphFont"/>
    <w:uiPriority w:val="99"/>
    <w:unhideWhenUsed/>
    <w:rsid w:val="00C7293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293B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99"/>
    <w:rsid w:val="00C91F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406ABA"/>
    <w:pPr>
      <w:tabs>
        <w:tab w:val="left" w:pos="260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59"/>
    <w:rsid w:val="008022D0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06AB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C04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3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/>
      <w:sz w:val="20"/>
      <w:szCs w:val="20"/>
    </w:rPr>
  </w:style>
  <w:style w:type="table" w:customStyle="1" w:styleId="ListTable6Colourful1">
    <w:name w:val="List Table 6 Colourful1"/>
    <w:basedOn w:val="TableNormal"/>
    <w:next w:val="ListTable6Colourful"/>
    <w:uiPriority w:val="51"/>
    <w:rsid w:val="00493243"/>
    <w:rPr>
      <w:rFonts w:eastAsia="Calibri"/>
      <w:color w:val="000000"/>
      <w:kern w:val="2"/>
      <w14:ligatures w14:val="standardContextual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urful">
    <w:name w:val="List Table 6 Colorful"/>
    <w:basedOn w:val="TableNormal"/>
    <w:uiPriority w:val="51"/>
    <w:rsid w:val="0049324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CA6B68"/>
  </w:style>
  <w:style w:type="paragraph" w:styleId="Title">
    <w:name w:val="Title"/>
    <w:basedOn w:val="Normal"/>
    <w:next w:val="Normal"/>
    <w:link w:val="TitleChar"/>
    <w:uiPriority w:val="10"/>
    <w:qFormat/>
    <w:rsid w:val="00CA6B68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CA6B68"/>
    <w:rPr>
      <w:rFonts w:ascii="Times New Roman" w:eastAsiaTheme="majorEastAsia" w:hAnsi="Times New Roman" w:cstheme="majorBidi"/>
      <w:spacing w:val="-10"/>
      <w:kern w:val="28"/>
      <w:sz w:val="56"/>
      <w:szCs w:val="5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A6B68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A6B68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A6B68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A6B68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A6B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B68"/>
    <w:rPr>
      <w:rFonts w:eastAsia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B6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A6B68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en-GB"/>
    </w:rPr>
  </w:style>
  <w:style w:type="paragraph" w:styleId="Revision">
    <w:name w:val="Revision"/>
    <w:hidden/>
    <w:uiPriority w:val="99"/>
    <w:semiHidden/>
    <w:rsid w:val="00775628"/>
    <w:rPr>
      <w:rFonts w:ascii="Times New Roman" w:hAnsi="Times New Roman"/>
    </w:rPr>
  </w:style>
  <w:style w:type="table" w:styleId="GridTable1Light">
    <w:name w:val="Grid Table 1 Light"/>
    <w:basedOn w:val="TableNormal"/>
    <w:uiPriority w:val="99"/>
    <w:rsid w:val="007A1E7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99"/>
    <w:rsid w:val="007A1E7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35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5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88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FBBD904-F824-4B4E-B55B-EB8796C62EDC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9</Pages>
  <Words>4056</Words>
  <Characters>23124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Hrzic, Rok (INTHEALTH)</cp:lastModifiedBy>
  <cp:revision>53</cp:revision>
  <dcterms:created xsi:type="dcterms:W3CDTF">2023-07-06T09:20:00Z</dcterms:created>
  <dcterms:modified xsi:type="dcterms:W3CDTF">2023-09-2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4len8ktX"/&gt;&lt;style id="http://www.zotero.org/styles/european-journal-of-public-health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pref name="dontAskDelayCitationUpdates" value="true"/&gt;&lt;/prefs&gt;&lt;/data&gt;</vt:lpwstr>
  </property>
  <property fmtid="{D5CDD505-2E9C-101B-9397-08002B2CF9AE}" pid="4" name="grammarly_documentId">
    <vt:lpwstr>documentId_7429</vt:lpwstr>
  </property>
  <property fmtid="{D5CDD505-2E9C-101B-9397-08002B2CF9AE}" pid="5" name="grammarly_documentContext">
    <vt:lpwstr>{"goals":[],"domain":"general","emotions":[],"dialect":"british"}</vt:lpwstr>
  </property>
</Properties>
</file>